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E46B2" w14:textId="248A33B8" w:rsidR="002A3A42" w:rsidRPr="000D16A5" w:rsidRDefault="00353458" w:rsidP="002A3A42">
      <w:pPr>
        <w:spacing w:line="276" w:lineRule="auto"/>
        <w:rPr>
          <w:rFonts w:ascii="Palatino Linotype" w:hAnsi="Palatino Linotype"/>
          <w:b/>
        </w:rPr>
      </w:pPr>
      <w:r w:rsidRPr="000D16A5">
        <w:rPr>
          <w:rFonts w:ascii="Palatino Linotype" w:hAnsi="Palatino Linotype"/>
          <w:b/>
        </w:rPr>
        <w:t xml:space="preserve">Supplemental Material </w:t>
      </w:r>
    </w:p>
    <w:p w14:paraId="2C08919B" w14:textId="4DCB12BB" w:rsidR="002A3A42" w:rsidRPr="000D16A5" w:rsidRDefault="008260C0" w:rsidP="00353458">
      <w:pPr>
        <w:pStyle w:val="MDPI41tablecaption"/>
        <w:jc w:val="center"/>
        <w:rPr>
          <w:b/>
        </w:rPr>
      </w:pPr>
      <w:r w:rsidRPr="000D16A5">
        <w:rPr>
          <w:b/>
        </w:rPr>
        <w:t>Supplemental Table 1</w:t>
      </w:r>
      <w:r w:rsidR="00A95754">
        <w:rPr>
          <w:b/>
        </w:rPr>
        <w:t xml:space="preserve">. </w:t>
      </w:r>
      <w:r w:rsidR="002A3A42" w:rsidRPr="000D16A5">
        <w:t xml:space="preserve">Recoding </w:t>
      </w:r>
      <w:bookmarkStart w:id="0" w:name="_GoBack"/>
      <w:bookmarkEnd w:id="0"/>
      <w:r w:rsidR="002A3A42" w:rsidRPr="000D16A5">
        <w:t>of generic meal codes and descriptions for the meal type “breakfast”</w:t>
      </w:r>
    </w:p>
    <w:tbl>
      <w:tblPr>
        <w:tblStyle w:val="Mdeck5tablebodythreelines"/>
        <w:tblW w:w="9356" w:type="dxa"/>
        <w:tblLayout w:type="fixed"/>
        <w:tblLook w:val="04A0" w:firstRow="1" w:lastRow="0" w:firstColumn="1" w:lastColumn="0" w:noHBand="0" w:noVBand="1"/>
      </w:tblPr>
      <w:tblGrid>
        <w:gridCol w:w="624"/>
        <w:gridCol w:w="1503"/>
        <w:gridCol w:w="1417"/>
        <w:gridCol w:w="992"/>
        <w:gridCol w:w="3261"/>
        <w:gridCol w:w="1559"/>
      </w:tblGrid>
      <w:tr w:rsidR="002A3A42" w:rsidRPr="000D16A5" w14:paraId="4EFF5777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gridSpan w:val="2"/>
          </w:tcPr>
          <w:p w14:paraId="5FC6AB0B" w14:textId="4CAA8A6B" w:rsidR="002A3A42" w:rsidRPr="000D16A5" w:rsidRDefault="002A3A42" w:rsidP="000D16A5">
            <w:pPr>
              <w:pStyle w:val="MDPI42tablebody"/>
              <w:autoSpaceDE w:val="0"/>
              <w:autoSpaceDN w:val="0"/>
              <w:spacing w:line="240" w:lineRule="auto"/>
            </w:pPr>
            <w:r w:rsidRPr="000D16A5">
              <w:t xml:space="preserve">New </w:t>
            </w:r>
            <w:r w:rsidR="000D16A5" w:rsidRPr="000D16A5">
              <w:t>G</w:t>
            </w:r>
            <w:r w:rsidRPr="000D16A5">
              <w:t xml:space="preserve">eneric </w:t>
            </w:r>
            <w:r w:rsidR="000D16A5" w:rsidRPr="000D16A5">
              <w:t>M</w:t>
            </w:r>
            <w:r w:rsidRPr="000D16A5">
              <w:t xml:space="preserve">eal </w:t>
            </w:r>
            <w:r w:rsidR="000D16A5" w:rsidRPr="000D16A5">
              <w:t>C</w:t>
            </w:r>
            <w:r w:rsidRPr="000D16A5">
              <w:t xml:space="preserve">ode and </w:t>
            </w:r>
            <w:r w:rsidR="000D16A5" w:rsidRPr="000D16A5">
              <w:t>D</w:t>
            </w:r>
            <w:r w:rsidRPr="000D16A5">
              <w:t>escription</w:t>
            </w:r>
          </w:p>
        </w:tc>
        <w:tc>
          <w:tcPr>
            <w:tcW w:w="1417" w:type="dxa"/>
          </w:tcPr>
          <w:p w14:paraId="639CA6A0" w14:textId="464B4C66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0BB13BF8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  <w:tc>
          <w:tcPr>
            <w:tcW w:w="4253" w:type="dxa"/>
            <w:gridSpan w:val="2"/>
          </w:tcPr>
          <w:p w14:paraId="29564587" w14:textId="64F754A6" w:rsidR="002A3A42" w:rsidRPr="000D16A5" w:rsidRDefault="002A3A42" w:rsidP="000D16A5">
            <w:pPr>
              <w:pStyle w:val="MDPI42tablebody"/>
            </w:pPr>
            <w:r w:rsidRPr="000D16A5">
              <w:t xml:space="preserve">Previous </w:t>
            </w:r>
            <w:r w:rsidR="000D16A5" w:rsidRPr="000D16A5">
              <w:t>Generic Meal Code and Description</w:t>
            </w:r>
          </w:p>
        </w:tc>
        <w:tc>
          <w:tcPr>
            <w:tcW w:w="1559" w:type="dxa"/>
          </w:tcPr>
          <w:p w14:paraId="6DB61ADD" w14:textId="210A2FE7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7E3193C8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</w:tr>
      <w:tr w:rsidR="002A3A42" w:rsidRPr="000D16A5" w14:paraId="74FD576B" w14:textId="77777777" w:rsidTr="00353458">
        <w:tc>
          <w:tcPr>
            <w:tcW w:w="624" w:type="dxa"/>
          </w:tcPr>
          <w:p w14:paraId="34CB5B27" w14:textId="0A9F2A5D" w:rsidR="002A3A42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0</w:t>
            </w:r>
          </w:p>
        </w:tc>
        <w:tc>
          <w:tcPr>
            <w:tcW w:w="1503" w:type="dxa"/>
          </w:tcPr>
          <w:p w14:paraId="7874C8B9" w14:textId="028DECAA" w:rsidR="002A3A42" w:rsidRPr="000D16A5" w:rsidRDefault="002A3A42" w:rsidP="00353458">
            <w:pPr>
              <w:pStyle w:val="MDPI42tablebody"/>
            </w:pPr>
            <w:r w:rsidRPr="000D16A5">
              <w:t xml:space="preserve">Skip breakfast </w:t>
            </w:r>
          </w:p>
        </w:tc>
        <w:tc>
          <w:tcPr>
            <w:tcW w:w="1417" w:type="dxa"/>
          </w:tcPr>
          <w:p w14:paraId="33454E14" w14:textId="77777777" w:rsidR="002A3A42" w:rsidRPr="000D16A5" w:rsidRDefault="002A3A42" w:rsidP="00353458">
            <w:pPr>
              <w:pStyle w:val="MDPI42tablebody"/>
            </w:pPr>
            <w:r w:rsidRPr="000D16A5">
              <w:t>412 (6.9)</w:t>
            </w:r>
          </w:p>
        </w:tc>
        <w:tc>
          <w:tcPr>
            <w:tcW w:w="992" w:type="dxa"/>
          </w:tcPr>
          <w:p w14:paraId="04D12C43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0</w:t>
            </w:r>
          </w:p>
        </w:tc>
        <w:tc>
          <w:tcPr>
            <w:tcW w:w="3261" w:type="dxa"/>
          </w:tcPr>
          <w:p w14:paraId="679BB565" w14:textId="77777777" w:rsidR="002A3A42" w:rsidRPr="000D16A5" w:rsidRDefault="002A3A42" w:rsidP="00353458">
            <w:pPr>
              <w:pStyle w:val="MDPI42tablebody"/>
            </w:pPr>
            <w:r w:rsidRPr="000D16A5">
              <w:t>No breakfast</w:t>
            </w:r>
          </w:p>
        </w:tc>
        <w:tc>
          <w:tcPr>
            <w:tcW w:w="1559" w:type="dxa"/>
          </w:tcPr>
          <w:p w14:paraId="5B8AC03A" w14:textId="77777777" w:rsidR="002A3A42" w:rsidRPr="000D16A5" w:rsidRDefault="002A3A42" w:rsidP="00353458">
            <w:pPr>
              <w:pStyle w:val="MDPI42tablebody"/>
            </w:pPr>
            <w:r w:rsidRPr="000D16A5">
              <w:t>412 (6.9)</w:t>
            </w:r>
          </w:p>
        </w:tc>
      </w:tr>
      <w:tr w:rsidR="002A3A42" w:rsidRPr="000D16A5" w14:paraId="36C80385" w14:textId="77777777" w:rsidTr="00353458">
        <w:tc>
          <w:tcPr>
            <w:tcW w:w="624" w:type="dxa"/>
            <w:vMerge w:val="restart"/>
          </w:tcPr>
          <w:p w14:paraId="360FA8B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</w:t>
            </w:r>
          </w:p>
        </w:tc>
        <w:tc>
          <w:tcPr>
            <w:tcW w:w="1503" w:type="dxa"/>
            <w:vMerge w:val="restart"/>
          </w:tcPr>
          <w:p w14:paraId="11C876A2" w14:textId="0F6BA98F" w:rsidR="002A3A42" w:rsidRPr="000D16A5" w:rsidRDefault="002A3A42" w:rsidP="00353458">
            <w:pPr>
              <w:pStyle w:val="MDPI42tablebody"/>
            </w:pPr>
            <w:r w:rsidRPr="000D16A5">
              <w:t>Cereal and toast or cereal or toast</w:t>
            </w:r>
          </w:p>
        </w:tc>
        <w:tc>
          <w:tcPr>
            <w:tcW w:w="1417" w:type="dxa"/>
          </w:tcPr>
          <w:p w14:paraId="527BEBE2" w14:textId="77777777" w:rsidR="002A3A42" w:rsidRPr="000D16A5" w:rsidRDefault="002A3A42" w:rsidP="00353458">
            <w:pPr>
              <w:pStyle w:val="MDPI42tablebody"/>
            </w:pPr>
            <w:r w:rsidRPr="000D16A5">
              <w:t>4287 (71.5)</w:t>
            </w:r>
          </w:p>
        </w:tc>
        <w:tc>
          <w:tcPr>
            <w:tcW w:w="992" w:type="dxa"/>
          </w:tcPr>
          <w:p w14:paraId="77151E6E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1</w:t>
            </w:r>
          </w:p>
        </w:tc>
        <w:tc>
          <w:tcPr>
            <w:tcW w:w="3261" w:type="dxa"/>
          </w:tcPr>
          <w:p w14:paraId="003D604B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Cereals and milk and bread and </w:t>
            </w:r>
          </w:p>
          <w:p w14:paraId="4DA3DA50" w14:textId="77777777" w:rsidR="002A3A42" w:rsidRPr="000D16A5" w:rsidRDefault="002A3A42" w:rsidP="00353458">
            <w:pPr>
              <w:pStyle w:val="MDPI42tablebody"/>
            </w:pPr>
            <w:r w:rsidRPr="000D16A5">
              <w:t>juice</w:t>
            </w:r>
          </w:p>
        </w:tc>
        <w:tc>
          <w:tcPr>
            <w:tcW w:w="1559" w:type="dxa"/>
          </w:tcPr>
          <w:p w14:paraId="21FB0A54" w14:textId="77777777" w:rsidR="002A3A42" w:rsidRPr="000D16A5" w:rsidRDefault="002A3A42" w:rsidP="00353458">
            <w:pPr>
              <w:pStyle w:val="MDPI42tablebody"/>
            </w:pPr>
            <w:r w:rsidRPr="000D16A5">
              <w:t>330 (5.5)</w:t>
            </w:r>
          </w:p>
        </w:tc>
      </w:tr>
      <w:tr w:rsidR="002A3A42" w:rsidRPr="000D16A5" w14:paraId="48640519" w14:textId="77777777" w:rsidTr="00353458">
        <w:tc>
          <w:tcPr>
            <w:tcW w:w="624" w:type="dxa"/>
            <w:vMerge/>
          </w:tcPr>
          <w:p w14:paraId="323BD85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3CE73EF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0E67A73C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398754EE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2</w:t>
            </w:r>
          </w:p>
        </w:tc>
        <w:tc>
          <w:tcPr>
            <w:tcW w:w="3261" w:type="dxa"/>
          </w:tcPr>
          <w:p w14:paraId="17D207C7" w14:textId="77777777" w:rsidR="002A3A42" w:rsidRPr="000D16A5" w:rsidRDefault="002A3A42" w:rsidP="00353458">
            <w:pPr>
              <w:pStyle w:val="MDPI42tablebody"/>
            </w:pPr>
            <w:r w:rsidRPr="000D16A5">
              <w:t>Cereals and milk and bread and fruit</w:t>
            </w:r>
          </w:p>
        </w:tc>
        <w:tc>
          <w:tcPr>
            <w:tcW w:w="1559" w:type="dxa"/>
          </w:tcPr>
          <w:p w14:paraId="6F81248C" w14:textId="77777777" w:rsidR="002A3A42" w:rsidRPr="000D16A5" w:rsidRDefault="002A3A42" w:rsidP="00353458">
            <w:pPr>
              <w:pStyle w:val="MDPI42tablebody"/>
            </w:pPr>
            <w:r w:rsidRPr="000D16A5">
              <w:t>147 (2.5)</w:t>
            </w:r>
          </w:p>
        </w:tc>
      </w:tr>
      <w:tr w:rsidR="002A3A42" w:rsidRPr="000D16A5" w14:paraId="39D2E320" w14:textId="77777777" w:rsidTr="00353458">
        <w:tc>
          <w:tcPr>
            <w:tcW w:w="624" w:type="dxa"/>
            <w:vMerge/>
          </w:tcPr>
          <w:p w14:paraId="40245BD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4DE3ECB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3BFD2FB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7B1CC71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3</w:t>
            </w:r>
          </w:p>
        </w:tc>
        <w:tc>
          <w:tcPr>
            <w:tcW w:w="3261" w:type="dxa"/>
          </w:tcPr>
          <w:p w14:paraId="1A0E9300" w14:textId="77777777" w:rsidR="002A3A42" w:rsidRPr="000D16A5" w:rsidRDefault="002A3A42" w:rsidP="00353458">
            <w:pPr>
              <w:pStyle w:val="MDPI42tablebody"/>
            </w:pPr>
            <w:r w:rsidRPr="000D16A5">
              <w:t>Cereals and milk and bread and other</w:t>
            </w:r>
          </w:p>
        </w:tc>
        <w:tc>
          <w:tcPr>
            <w:tcW w:w="1559" w:type="dxa"/>
          </w:tcPr>
          <w:p w14:paraId="3C2A3227" w14:textId="77777777" w:rsidR="002A3A42" w:rsidRPr="000D16A5" w:rsidRDefault="002A3A42" w:rsidP="00353458">
            <w:pPr>
              <w:pStyle w:val="MDPI42tablebody"/>
            </w:pPr>
            <w:r w:rsidRPr="000D16A5">
              <w:t>559 (9.3)</w:t>
            </w:r>
          </w:p>
        </w:tc>
      </w:tr>
      <w:tr w:rsidR="002A3A42" w:rsidRPr="000D16A5" w14:paraId="57F20343" w14:textId="77777777" w:rsidTr="00353458">
        <w:tc>
          <w:tcPr>
            <w:tcW w:w="624" w:type="dxa"/>
            <w:vMerge/>
          </w:tcPr>
          <w:p w14:paraId="6A601E1C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0470101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A24DAE7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52EEA66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1</w:t>
            </w:r>
          </w:p>
        </w:tc>
        <w:tc>
          <w:tcPr>
            <w:tcW w:w="3261" w:type="dxa"/>
          </w:tcPr>
          <w:p w14:paraId="2871EEF8" w14:textId="77777777" w:rsidR="002A3A42" w:rsidRPr="000D16A5" w:rsidRDefault="002A3A42" w:rsidP="00353458">
            <w:pPr>
              <w:pStyle w:val="MDPI42tablebody"/>
            </w:pPr>
            <w:r w:rsidRPr="000D16A5">
              <w:t>Cereals and milk and juice</w:t>
            </w:r>
          </w:p>
        </w:tc>
        <w:tc>
          <w:tcPr>
            <w:tcW w:w="1559" w:type="dxa"/>
          </w:tcPr>
          <w:p w14:paraId="35E9731E" w14:textId="77777777" w:rsidR="002A3A42" w:rsidRPr="000D16A5" w:rsidRDefault="002A3A42" w:rsidP="00353458">
            <w:pPr>
              <w:pStyle w:val="MDPI42tablebody"/>
            </w:pPr>
            <w:r w:rsidRPr="000D16A5">
              <w:t>480 (8.0)</w:t>
            </w:r>
          </w:p>
        </w:tc>
      </w:tr>
      <w:tr w:rsidR="002A3A42" w:rsidRPr="000D16A5" w14:paraId="07744381" w14:textId="77777777" w:rsidTr="00353458">
        <w:tc>
          <w:tcPr>
            <w:tcW w:w="624" w:type="dxa"/>
            <w:vMerge/>
          </w:tcPr>
          <w:p w14:paraId="7A74187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52DBD2D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633755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0F2872A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2</w:t>
            </w:r>
          </w:p>
        </w:tc>
        <w:tc>
          <w:tcPr>
            <w:tcW w:w="3261" w:type="dxa"/>
          </w:tcPr>
          <w:p w14:paraId="1DC33C6C" w14:textId="77777777" w:rsidR="002A3A42" w:rsidRPr="000D16A5" w:rsidRDefault="002A3A42" w:rsidP="00353458">
            <w:pPr>
              <w:pStyle w:val="MDPI42tablebody"/>
            </w:pPr>
            <w:r w:rsidRPr="000D16A5">
              <w:t>Cereals and milk and fruit</w:t>
            </w:r>
          </w:p>
        </w:tc>
        <w:tc>
          <w:tcPr>
            <w:tcW w:w="1559" w:type="dxa"/>
          </w:tcPr>
          <w:p w14:paraId="65F1C736" w14:textId="77777777" w:rsidR="002A3A42" w:rsidRPr="000D16A5" w:rsidRDefault="002A3A42" w:rsidP="00353458">
            <w:pPr>
              <w:pStyle w:val="MDPI42tablebody"/>
            </w:pPr>
            <w:r w:rsidRPr="000D16A5">
              <w:t>305 (5.1)</w:t>
            </w:r>
          </w:p>
        </w:tc>
      </w:tr>
      <w:tr w:rsidR="002A3A42" w:rsidRPr="000D16A5" w14:paraId="5C62BCC7" w14:textId="77777777" w:rsidTr="00353458">
        <w:tc>
          <w:tcPr>
            <w:tcW w:w="624" w:type="dxa"/>
            <w:vMerge/>
          </w:tcPr>
          <w:p w14:paraId="124E5A0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62E04775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12244F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2ABBD1E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3</w:t>
            </w:r>
          </w:p>
        </w:tc>
        <w:tc>
          <w:tcPr>
            <w:tcW w:w="3261" w:type="dxa"/>
          </w:tcPr>
          <w:p w14:paraId="02706A88" w14:textId="77777777" w:rsidR="002A3A42" w:rsidRPr="000D16A5" w:rsidRDefault="002A3A42" w:rsidP="00353458">
            <w:pPr>
              <w:pStyle w:val="MDPI42tablebody"/>
            </w:pPr>
            <w:r w:rsidRPr="000D16A5">
              <w:t>Cereals and milk and other</w:t>
            </w:r>
          </w:p>
        </w:tc>
        <w:tc>
          <w:tcPr>
            <w:tcW w:w="1559" w:type="dxa"/>
          </w:tcPr>
          <w:p w14:paraId="2DB38E31" w14:textId="77777777" w:rsidR="002A3A42" w:rsidRPr="000D16A5" w:rsidRDefault="002A3A42" w:rsidP="00353458">
            <w:pPr>
              <w:pStyle w:val="MDPI42tablebody"/>
            </w:pPr>
            <w:r w:rsidRPr="000D16A5">
              <w:t>1383 (23.1)</w:t>
            </w:r>
          </w:p>
        </w:tc>
      </w:tr>
      <w:tr w:rsidR="002A3A42" w:rsidRPr="000D16A5" w14:paraId="5418A3DC" w14:textId="77777777" w:rsidTr="00353458">
        <w:tc>
          <w:tcPr>
            <w:tcW w:w="624" w:type="dxa"/>
            <w:vMerge/>
          </w:tcPr>
          <w:p w14:paraId="52F0FA0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01B3DECB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6C76D0D5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2536795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3</w:t>
            </w:r>
          </w:p>
        </w:tc>
        <w:tc>
          <w:tcPr>
            <w:tcW w:w="3261" w:type="dxa"/>
          </w:tcPr>
          <w:p w14:paraId="35D9AFAF" w14:textId="77777777" w:rsidR="002A3A42" w:rsidRPr="000D16A5" w:rsidRDefault="002A3A42" w:rsidP="00353458">
            <w:pPr>
              <w:pStyle w:val="MDPI42tablebody"/>
            </w:pPr>
            <w:r w:rsidRPr="000D16A5">
              <w:t>Bread and fruit</w:t>
            </w:r>
          </w:p>
        </w:tc>
        <w:tc>
          <w:tcPr>
            <w:tcW w:w="1559" w:type="dxa"/>
          </w:tcPr>
          <w:p w14:paraId="7B35A570" w14:textId="77777777" w:rsidR="002A3A42" w:rsidRPr="000D16A5" w:rsidRDefault="002A3A42" w:rsidP="00353458">
            <w:pPr>
              <w:pStyle w:val="MDPI42tablebody"/>
            </w:pPr>
            <w:r w:rsidRPr="000D16A5">
              <w:t>170 (2.8)</w:t>
            </w:r>
          </w:p>
        </w:tc>
      </w:tr>
      <w:tr w:rsidR="002A3A42" w:rsidRPr="000D16A5" w14:paraId="1E68F1E0" w14:textId="77777777" w:rsidTr="00353458">
        <w:tc>
          <w:tcPr>
            <w:tcW w:w="624" w:type="dxa"/>
            <w:vMerge/>
          </w:tcPr>
          <w:p w14:paraId="5053179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1EBD18E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7714B54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3063C78F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4</w:t>
            </w:r>
          </w:p>
        </w:tc>
        <w:tc>
          <w:tcPr>
            <w:tcW w:w="3261" w:type="dxa"/>
          </w:tcPr>
          <w:p w14:paraId="7EEB7DF4" w14:textId="77777777" w:rsidR="002A3A42" w:rsidRPr="000D16A5" w:rsidRDefault="002A3A42" w:rsidP="00353458">
            <w:pPr>
              <w:pStyle w:val="MDPI42tablebody"/>
            </w:pPr>
            <w:r w:rsidRPr="000D16A5">
              <w:t>Bread and juice</w:t>
            </w:r>
          </w:p>
        </w:tc>
        <w:tc>
          <w:tcPr>
            <w:tcW w:w="1559" w:type="dxa"/>
          </w:tcPr>
          <w:p w14:paraId="2B4C0502" w14:textId="77777777" w:rsidR="002A3A42" w:rsidRPr="000D16A5" w:rsidRDefault="002A3A42" w:rsidP="00353458">
            <w:pPr>
              <w:pStyle w:val="MDPI42tablebody"/>
            </w:pPr>
            <w:r w:rsidRPr="000D16A5">
              <w:t>88 (1.5)</w:t>
            </w:r>
          </w:p>
        </w:tc>
      </w:tr>
      <w:tr w:rsidR="002A3A42" w:rsidRPr="000D16A5" w14:paraId="343BE194" w14:textId="77777777" w:rsidTr="00353458">
        <w:tc>
          <w:tcPr>
            <w:tcW w:w="624" w:type="dxa"/>
            <w:vMerge/>
          </w:tcPr>
          <w:p w14:paraId="3B13D12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024C8B0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4D7E8A05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0A81D30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5</w:t>
            </w:r>
          </w:p>
        </w:tc>
        <w:tc>
          <w:tcPr>
            <w:tcW w:w="3261" w:type="dxa"/>
          </w:tcPr>
          <w:p w14:paraId="3189DC5C" w14:textId="77777777" w:rsidR="002A3A42" w:rsidRPr="000D16A5" w:rsidRDefault="002A3A42" w:rsidP="00353458">
            <w:pPr>
              <w:pStyle w:val="MDPI42tablebody"/>
            </w:pPr>
            <w:r w:rsidRPr="000D16A5">
              <w:t>Bread and other</w:t>
            </w:r>
          </w:p>
        </w:tc>
        <w:tc>
          <w:tcPr>
            <w:tcW w:w="1559" w:type="dxa"/>
          </w:tcPr>
          <w:p w14:paraId="10D771F8" w14:textId="77777777" w:rsidR="002A3A42" w:rsidRPr="000D16A5" w:rsidRDefault="002A3A42" w:rsidP="00353458">
            <w:pPr>
              <w:pStyle w:val="MDPI42tablebody"/>
            </w:pPr>
            <w:r w:rsidRPr="000D16A5">
              <w:t>825 (13.8)</w:t>
            </w:r>
          </w:p>
        </w:tc>
      </w:tr>
      <w:tr w:rsidR="002A3A42" w:rsidRPr="000D16A5" w14:paraId="228541FB" w14:textId="77777777" w:rsidTr="00353458">
        <w:tc>
          <w:tcPr>
            <w:tcW w:w="624" w:type="dxa"/>
            <w:vMerge w:val="restart"/>
          </w:tcPr>
          <w:p w14:paraId="7849C43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</w:t>
            </w:r>
          </w:p>
        </w:tc>
        <w:tc>
          <w:tcPr>
            <w:tcW w:w="1503" w:type="dxa"/>
            <w:vMerge w:val="restart"/>
          </w:tcPr>
          <w:p w14:paraId="40F9E0A1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Cooked breakfast </w:t>
            </w:r>
          </w:p>
        </w:tc>
        <w:tc>
          <w:tcPr>
            <w:tcW w:w="1417" w:type="dxa"/>
          </w:tcPr>
          <w:p w14:paraId="4D2B4832" w14:textId="77777777" w:rsidR="002A3A42" w:rsidRPr="000D16A5" w:rsidRDefault="002A3A42" w:rsidP="00353458">
            <w:pPr>
              <w:pStyle w:val="MDPI42tablebody"/>
            </w:pPr>
            <w:r w:rsidRPr="000D16A5">
              <w:t>549 (9.2)</w:t>
            </w:r>
          </w:p>
        </w:tc>
        <w:tc>
          <w:tcPr>
            <w:tcW w:w="992" w:type="dxa"/>
          </w:tcPr>
          <w:p w14:paraId="107D797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1</w:t>
            </w:r>
          </w:p>
        </w:tc>
        <w:tc>
          <w:tcPr>
            <w:tcW w:w="3261" w:type="dxa"/>
          </w:tcPr>
          <w:p w14:paraId="38AA634A" w14:textId="77777777" w:rsidR="002A3A42" w:rsidRPr="000D16A5" w:rsidRDefault="002A3A42" w:rsidP="00353458">
            <w:pPr>
              <w:pStyle w:val="MDPI42tablebody"/>
            </w:pPr>
            <w:r w:rsidRPr="000D16A5">
              <w:t>Bread and cooked breakfast</w:t>
            </w:r>
          </w:p>
        </w:tc>
        <w:tc>
          <w:tcPr>
            <w:tcW w:w="1559" w:type="dxa"/>
          </w:tcPr>
          <w:p w14:paraId="7BAFCE2B" w14:textId="77777777" w:rsidR="002A3A42" w:rsidRPr="000D16A5" w:rsidRDefault="002A3A42" w:rsidP="00353458">
            <w:pPr>
              <w:pStyle w:val="MDPI42tablebody"/>
            </w:pPr>
            <w:r w:rsidRPr="000D16A5">
              <w:t>359 (6.0)</w:t>
            </w:r>
          </w:p>
        </w:tc>
      </w:tr>
      <w:tr w:rsidR="002A3A42" w:rsidRPr="000D16A5" w14:paraId="24238F12" w14:textId="77777777" w:rsidTr="00353458">
        <w:tc>
          <w:tcPr>
            <w:tcW w:w="624" w:type="dxa"/>
            <w:vMerge/>
          </w:tcPr>
          <w:p w14:paraId="6D41057C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503" w:type="dxa"/>
            <w:vMerge/>
          </w:tcPr>
          <w:p w14:paraId="727C54F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26D374CC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19348875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2</w:t>
            </w:r>
          </w:p>
        </w:tc>
        <w:tc>
          <w:tcPr>
            <w:tcW w:w="3261" w:type="dxa"/>
          </w:tcPr>
          <w:p w14:paraId="0F63BBE3" w14:textId="77777777" w:rsidR="002A3A42" w:rsidRPr="000D16A5" w:rsidRDefault="002A3A42" w:rsidP="00353458">
            <w:pPr>
              <w:pStyle w:val="MDPI42tablebody"/>
            </w:pPr>
            <w:r w:rsidRPr="000D16A5">
              <w:t>Bread and egg</w:t>
            </w:r>
          </w:p>
        </w:tc>
        <w:tc>
          <w:tcPr>
            <w:tcW w:w="1559" w:type="dxa"/>
          </w:tcPr>
          <w:p w14:paraId="002B9C9B" w14:textId="77777777" w:rsidR="002A3A42" w:rsidRPr="000D16A5" w:rsidRDefault="002A3A42" w:rsidP="00353458">
            <w:pPr>
              <w:pStyle w:val="MDPI42tablebody"/>
            </w:pPr>
            <w:r w:rsidRPr="000D16A5">
              <w:t>190 (3.2)</w:t>
            </w:r>
          </w:p>
        </w:tc>
      </w:tr>
      <w:tr w:rsidR="002A3A42" w:rsidRPr="000D16A5" w14:paraId="364B55EB" w14:textId="77777777" w:rsidTr="00353458">
        <w:tc>
          <w:tcPr>
            <w:tcW w:w="624" w:type="dxa"/>
          </w:tcPr>
          <w:p w14:paraId="0334783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</w:t>
            </w:r>
          </w:p>
        </w:tc>
        <w:tc>
          <w:tcPr>
            <w:tcW w:w="1503" w:type="dxa"/>
          </w:tcPr>
          <w:p w14:paraId="0EF398B7" w14:textId="77777777" w:rsidR="002A3A42" w:rsidRPr="000D16A5" w:rsidRDefault="002A3A42" w:rsidP="00353458">
            <w:pPr>
              <w:pStyle w:val="MDPI42tablebody"/>
            </w:pPr>
            <w:r w:rsidRPr="000D16A5">
              <w:t>Fruit/fruit juice</w:t>
            </w:r>
          </w:p>
        </w:tc>
        <w:tc>
          <w:tcPr>
            <w:tcW w:w="1417" w:type="dxa"/>
          </w:tcPr>
          <w:p w14:paraId="32365EB4" w14:textId="77777777" w:rsidR="002A3A42" w:rsidRPr="000D16A5" w:rsidRDefault="002A3A42" w:rsidP="00353458">
            <w:pPr>
              <w:pStyle w:val="MDPI42tablebody"/>
            </w:pPr>
            <w:r w:rsidRPr="000D16A5">
              <w:t>236 (3.9)</w:t>
            </w:r>
          </w:p>
        </w:tc>
        <w:tc>
          <w:tcPr>
            <w:tcW w:w="992" w:type="dxa"/>
          </w:tcPr>
          <w:p w14:paraId="6ADBEF0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.2</w:t>
            </w:r>
          </w:p>
        </w:tc>
        <w:tc>
          <w:tcPr>
            <w:tcW w:w="3261" w:type="dxa"/>
          </w:tcPr>
          <w:p w14:paraId="126E2FB2" w14:textId="77777777" w:rsidR="002A3A42" w:rsidRPr="000D16A5" w:rsidRDefault="002A3A42" w:rsidP="00353458">
            <w:pPr>
              <w:pStyle w:val="MDPI42tablebody"/>
            </w:pPr>
            <w:r w:rsidRPr="000D16A5">
              <w:t>Fruit/juice</w:t>
            </w:r>
          </w:p>
        </w:tc>
        <w:tc>
          <w:tcPr>
            <w:tcW w:w="1559" w:type="dxa"/>
          </w:tcPr>
          <w:p w14:paraId="28288A38" w14:textId="77777777" w:rsidR="002A3A42" w:rsidRPr="000D16A5" w:rsidRDefault="002A3A42" w:rsidP="00353458">
            <w:pPr>
              <w:pStyle w:val="MDPI42tablebody"/>
            </w:pPr>
            <w:r w:rsidRPr="000D16A5">
              <w:t>236 (3.9)</w:t>
            </w:r>
          </w:p>
        </w:tc>
      </w:tr>
      <w:tr w:rsidR="002A3A42" w:rsidRPr="000D16A5" w14:paraId="66B49FEF" w14:textId="77777777" w:rsidTr="00353458">
        <w:tc>
          <w:tcPr>
            <w:tcW w:w="624" w:type="dxa"/>
            <w:vMerge w:val="restart"/>
          </w:tcPr>
          <w:p w14:paraId="032BEE7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</w:t>
            </w:r>
          </w:p>
        </w:tc>
        <w:tc>
          <w:tcPr>
            <w:tcW w:w="1503" w:type="dxa"/>
            <w:vMerge w:val="restart"/>
          </w:tcPr>
          <w:p w14:paraId="476819C1" w14:textId="77777777" w:rsidR="002A3A42" w:rsidRPr="000D16A5" w:rsidRDefault="002A3A42" w:rsidP="00353458">
            <w:pPr>
              <w:pStyle w:val="MDPI42tablebody"/>
            </w:pPr>
            <w:r w:rsidRPr="000D16A5">
              <w:t>Other</w:t>
            </w:r>
          </w:p>
        </w:tc>
        <w:tc>
          <w:tcPr>
            <w:tcW w:w="1417" w:type="dxa"/>
          </w:tcPr>
          <w:p w14:paraId="7FB0E8BD" w14:textId="77777777" w:rsidR="002A3A42" w:rsidRPr="000D16A5" w:rsidRDefault="002A3A42" w:rsidP="00353458">
            <w:pPr>
              <w:pStyle w:val="MDPI42tablebody"/>
            </w:pPr>
            <w:r w:rsidRPr="000D16A5">
              <w:t>516 (8.6)</w:t>
            </w:r>
          </w:p>
        </w:tc>
        <w:tc>
          <w:tcPr>
            <w:tcW w:w="992" w:type="dxa"/>
          </w:tcPr>
          <w:p w14:paraId="40DD9385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.1</w:t>
            </w:r>
          </w:p>
        </w:tc>
        <w:tc>
          <w:tcPr>
            <w:tcW w:w="3261" w:type="dxa"/>
          </w:tcPr>
          <w:p w14:paraId="0F712EB6" w14:textId="77777777" w:rsidR="002A3A42" w:rsidRPr="000D16A5" w:rsidRDefault="002A3A42" w:rsidP="00353458">
            <w:pPr>
              <w:pStyle w:val="MDPI42tablebody"/>
            </w:pPr>
            <w:r w:rsidRPr="000D16A5">
              <w:t>Confectionery</w:t>
            </w:r>
          </w:p>
        </w:tc>
        <w:tc>
          <w:tcPr>
            <w:tcW w:w="1559" w:type="dxa"/>
          </w:tcPr>
          <w:p w14:paraId="0419A3FC" w14:textId="77777777" w:rsidR="002A3A42" w:rsidRPr="000D16A5" w:rsidRDefault="002A3A42" w:rsidP="00353458">
            <w:pPr>
              <w:pStyle w:val="MDPI42tablebody"/>
            </w:pPr>
            <w:r w:rsidRPr="000D16A5">
              <w:t>265 (4.4)</w:t>
            </w:r>
          </w:p>
        </w:tc>
      </w:tr>
      <w:tr w:rsidR="002A3A42" w:rsidRPr="000D16A5" w14:paraId="61F3505A" w14:textId="77777777" w:rsidTr="00353458">
        <w:tc>
          <w:tcPr>
            <w:tcW w:w="624" w:type="dxa"/>
            <w:vMerge/>
          </w:tcPr>
          <w:p w14:paraId="3A68862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503" w:type="dxa"/>
            <w:vMerge/>
          </w:tcPr>
          <w:p w14:paraId="56EFDA24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4A906B9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992" w:type="dxa"/>
          </w:tcPr>
          <w:p w14:paraId="217CA23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.3</w:t>
            </w:r>
          </w:p>
        </w:tc>
        <w:tc>
          <w:tcPr>
            <w:tcW w:w="3261" w:type="dxa"/>
          </w:tcPr>
          <w:p w14:paraId="45685626" w14:textId="77777777" w:rsidR="002A3A42" w:rsidRPr="000D16A5" w:rsidRDefault="002A3A42" w:rsidP="00353458">
            <w:pPr>
              <w:pStyle w:val="MDPI42tablebody"/>
            </w:pPr>
            <w:r w:rsidRPr="000D16A5">
              <w:t>Other</w:t>
            </w:r>
          </w:p>
        </w:tc>
        <w:tc>
          <w:tcPr>
            <w:tcW w:w="1559" w:type="dxa"/>
          </w:tcPr>
          <w:p w14:paraId="4EBDC9CB" w14:textId="77777777" w:rsidR="002A3A42" w:rsidRPr="000D16A5" w:rsidRDefault="002A3A42" w:rsidP="00353458">
            <w:pPr>
              <w:pStyle w:val="MDPI42tablebody"/>
            </w:pPr>
            <w:r w:rsidRPr="000D16A5">
              <w:t>251 (4.2)</w:t>
            </w:r>
          </w:p>
        </w:tc>
      </w:tr>
      <w:tr w:rsidR="002A3A42" w:rsidRPr="000D16A5" w14:paraId="5BA098CA" w14:textId="77777777" w:rsidTr="00353458">
        <w:trPr>
          <w:trHeight w:val="87"/>
        </w:trPr>
        <w:tc>
          <w:tcPr>
            <w:tcW w:w="624" w:type="dxa"/>
          </w:tcPr>
          <w:p w14:paraId="4E5E8435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503" w:type="dxa"/>
          </w:tcPr>
          <w:p w14:paraId="1B02B43B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1417" w:type="dxa"/>
          </w:tcPr>
          <w:p w14:paraId="51C90024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  <w:tc>
          <w:tcPr>
            <w:tcW w:w="992" w:type="dxa"/>
          </w:tcPr>
          <w:p w14:paraId="27175493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3261" w:type="dxa"/>
          </w:tcPr>
          <w:p w14:paraId="451449AB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1559" w:type="dxa"/>
          </w:tcPr>
          <w:p w14:paraId="365AFCCA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</w:tr>
    </w:tbl>
    <w:p w14:paraId="3B125B32" w14:textId="14B5AA0C" w:rsidR="002A3A42" w:rsidRPr="000D16A5" w:rsidRDefault="002A3A42" w:rsidP="002A3A42">
      <w:pPr>
        <w:spacing w:line="276" w:lineRule="auto"/>
        <w:rPr>
          <w:rFonts w:ascii="Palatino Linotype" w:hAnsi="Palatino Linotype"/>
        </w:rPr>
      </w:pPr>
    </w:p>
    <w:p w14:paraId="4EB731AC" w14:textId="77777777" w:rsidR="00353458" w:rsidRPr="000D16A5" w:rsidRDefault="00353458" w:rsidP="002A3A42">
      <w:pPr>
        <w:spacing w:line="276" w:lineRule="auto"/>
        <w:rPr>
          <w:rFonts w:ascii="Palatino Linotype" w:hAnsi="Palatino Linotype"/>
        </w:rPr>
        <w:sectPr w:rsidR="00353458" w:rsidRPr="000D16A5" w:rsidSect="00F837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5A17A73" w14:textId="28EAA89D" w:rsidR="002A3A42" w:rsidRPr="000D16A5" w:rsidRDefault="008260C0" w:rsidP="00353458">
      <w:pPr>
        <w:pStyle w:val="MDPI41tablecaption"/>
        <w:jc w:val="left"/>
        <w:rPr>
          <w:b/>
        </w:rPr>
      </w:pPr>
      <w:r w:rsidRPr="000D16A5">
        <w:rPr>
          <w:b/>
        </w:rPr>
        <w:lastRenderedPageBreak/>
        <w:t>Supplemental Table</w:t>
      </w:r>
      <w:r w:rsidR="002A3A42" w:rsidRPr="000D16A5">
        <w:rPr>
          <w:b/>
        </w:rPr>
        <w:t xml:space="preserve"> 2</w:t>
      </w:r>
      <w:r w:rsidR="00A95754">
        <w:rPr>
          <w:b/>
        </w:rPr>
        <w:t>.</w:t>
      </w:r>
      <w:r w:rsidR="002A3A42" w:rsidRPr="000D16A5">
        <w:rPr>
          <w:b/>
        </w:rPr>
        <w:t xml:space="preserve"> </w:t>
      </w:r>
      <w:r w:rsidR="002A3A42" w:rsidRPr="000D16A5">
        <w:t>Recoding of generic meal codes and descri</w:t>
      </w:r>
      <w:r w:rsidR="00353458" w:rsidRPr="000D16A5">
        <w:t xml:space="preserve">ptions for the meal type “light </w:t>
      </w:r>
      <w:r w:rsidR="002A3A42" w:rsidRPr="000D16A5">
        <w:t>meal”</w:t>
      </w:r>
      <w:r w:rsidR="00353458" w:rsidRPr="000D16A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39"/>
        <w:gridCol w:w="2020"/>
        <w:gridCol w:w="1908"/>
        <w:gridCol w:w="485"/>
        <w:gridCol w:w="2260"/>
        <w:gridCol w:w="1908"/>
      </w:tblGrid>
      <w:tr w:rsidR="002A3A42" w:rsidRPr="000D16A5" w14:paraId="6DD5E697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14:paraId="6EE34CB7" w14:textId="77726675" w:rsidR="002A3A42" w:rsidRPr="000D16A5" w:rsidRDefault="002A3A42" w:rsidP="000D16A5">
            <w:pPr>
              <w:pStyle w:val="MDPI42tablebody"/>
              <w:autoSpaceDE w:val="0"/>
              <w:autoSpaceDN w:val="0"/>
              <w:spacing w:line="240" w:lineRule="auto"/>
            </w:pPr>
            <w:r w:rsidRPr="000D16A5">
              <w:t xml:space="preserve">New </w:t>
            </w:r>
            <w:r w:rsidR="000D16A5" w:rsidRPr="000D16A5">
              <w:t>Generic Meal Code and Description</w:t>
            </w:r>
          </w:p>
        </w:tc>
        <w:tc>
          <w:tcPr>
            <w:tcW w:w="0" w:type="auto"/>
          </w:tcPr>
          <w:p w14:paraId="2102F880" w14:textId="599B2ED3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0A040F42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  <w:tc>
          <w:tcPr>
            <w:tcW w:w="0" w:type="auto"/>
            <w:gridSpan w:val="2"/>
          </w:tcPr>
          <w:p w14:paraId="58CA18C3" w14:textId="04B49D6E" w:rsidR="002A3A42" w:rsidRPr="000D16A5" w:rsidRDefault="002A3A42" w:rsidP="000D16A5">
            <w:pPr>
              <w:pStyle w:val="MDPI42tablebody"/>
            </w:pPr>
            <w:r w:rsidRPr="000D16A5">
              <w:t xml:space="preserve">Previous </w:t>
            </w:r>
            <w:r w:rsidR="000D16A5" w:rsidRPr="000D16A5">
              <w:t>Generic Meal Code and Description</w:t>
            </w:r>
          </w:p>
        </w:tc>
        <w:tc>
          <w:tcPr>
            <w:tcW w:w="0" w:type="auto"/>
          </w:tcPr>
          <w:p w14:paraId="5C24DD1C" w14:textId="551A8475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0D436712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</w:tr>
      <w:tr w:rsidR="002A3A42" w:rsidRPr="000D16A5" w14:paraId="46164C8C" w14:textId="77777777" w:rsidTr="00353458">
        <w:trPr>
          <w:trHeight w:val="605"/>
        </w:trPr>
        <w:tc>
          <w:tcPr>
            <w:tcW w:w="0" w:type="auto"/>
          </w:tcPr>
          <w:p w14:paraId="41FC32E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 xml:space="preserve">0 </w:t>
            </w:r>
          </w:p>
        </w:tc>
        <w:tc>
          <w:tcPr>
            <w:tcW w:w="0" w:type="auto"/>
          </w:tcPr>
          <w:p w14:paraId="0338BDAE" w14:textId="77777777" w:rsidR="002A3A42" w:rsidRPr="000D16A5" w:rsidRDefault="002A3A42" w:rsidP="00353458">
            <w:pPr>
              <w:pStyle w:val="MDPI42tablebody"/>
            </w:pPr>
            <w:r w:rsidRPr="000D16A5">
              <w:t>Skip light meal</w:t>
            </w:r>
          </w:p>
          <w:p w14:paraId="32D16AD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26FBAD05" w14:textId="77777777" w:rsidR="002A3A42" w:rsidRPr="000D16A5" w:rsidRDefault="002A3A42" w:rsidP="00353458">
            <w:pPr>
              <w:pStyle w:val="MDPI42tablebody"/>
            </w:pPr>
            <w:r w:rsidRPr="000D16A5">
              <w:t>1722 (28.7)</w:t>
            </w:r>
          </w:p>
        </w:tc>
        <w:tc>
          <w:tcPr>
            <w:tcW w:w="0" w:type="auto"/>
          </w:tcPr>
          <w:p w14:paraId="2029622C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0</w:t>
            </w:r>
          </w:p>
        </w:tc>
        <w:tc>
          <w:tcPr>
            <w:tcW w:w="0" w:type="auto"/>
          </w:tcPr>
          <w:p w14:paraId="6EA80527" w14:textId="77777777" w:rsidR="002A3A42" w:rsidRPr="000D16A5" w:rsidRDefault="002A3A42" w:rsidP="00353458">
            <w:pPr>
              <w:pStyle w:val="MDPI42tablebody"/>
            </w:pPr>
            <w:r w:rsidRPr="000D16A5">
              <w:t>Skip light meal</w:t>
            </w:r>
          </w:p>
          <w:p w14:paraId="3EDA9AD6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372CC59" w14:textId="77777777" w:rsidR="002A3A42" w:rsidRPr="000D16A5" w:rsidRDefault="002A3A42" w:rsidP="00353458">
            <w:pPr>
              <w:pStyle w:val="MDPI42tablebody"/>
            </w:pPr>
            <w:r w:rsidRPr="000D16A5">
              <w:t>1722 (28.7)</w:t>
            </w:r>
          </w:p>
        </w:tc>
      </w:tr>
      <w:tr w:rsidR="002A3A42" w:rsidRPr="000D16A5" w14:paraId="149461C9" w14:textId="77777777" w:rsidTr="00353458">
        <w:tc>
          <w:tcPr>
            <w:tcW w:w="0" w:type="auto"/>
            <w:vMerge w:val="restart"/>
          </w:tcPr>
          <w:p w14:paraId="6083650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</w:t>
            </w:r>
          </w:p>
        </w:tc>
        <w:tc>
          <w:tcPr>
            <w:tcW w:w="0" w:type="auto"/>
            <w:vMerge w:val="restart"/>
          </w:tcPr>
          <w:p w14:paraId="2BC6E8E0" w14:textId="77777777" w:rsidR="002A3A42" w:rsidRPr="000D16A5" w:rsidRDefault="002A3A42" w:rsidP="00353458">
            <w:pPr>
              <w:pStyle w:val="MDPI42tablebody"/>
            </w:pPr>
            <w:r w:rsidRPr="000D16A5">
              <w:t>MFD sandwich</w:t>
            </w:r>
          </w:p>
        </w:tc>
        <w:tc>
          <w:tcPr>
            <w:tcW w:w="0" w:type="auto"/>
          </w:tcPr>
          <w:p w14:paraId="08E0A97A" w14:textId="77777777" w:rsidR="002A3A42" w:rsidRPr="000D16A5" w:rsidRDefault="002A3A42" w:rsidP="00353458">
            <w:pPr>
              <w:pStyle w:val="MDPI42tablebody"/>
            </w:pPr>
            <w:r w:rsidRPr="000D16A5">
              <w:t>678 (11.3)</w:t>
            </w:r>
          </w:p>
        </w:tc>
        <w:tc>
          <w:tcPr>
            <w:tcW w:w="0" w:type="auto"/>
          </w:tcPr>
          <w:p w14:paraId="2DD2677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1</w:t>
            </w:r>
          </w:p>
        </w:tc>
        <w:tc>
          <w:tcPr>
            <w:tcW w:w="0" w:type="auto"/>
          </w:tcPr>
          <w:p w14:paraId="7BD81845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Bread cheese meat/fish vegetables </w:t>
            </w:r>
          </w:p>
        </w:tc>
        <w:tc>
          <w:tcPr>
            <w:tcW w:w="0" w:type="auto"/>
          </w:tcPr>
          <w:p w14:paraId="2C27F951" w14:textId="77777777" w:rsidR="002A3A42" w:rsidRPr="000D16A5" w:rsidRDefault="002A3A42" w:rsidP="00353458">
            <w:pPr>
              <w:pStyle w:val="MDPI42tablebody"/>
            </w:pPr>
            <w:r w:rsidRPr="000D16A5">
              <w:t>177 (3.0)</w:t>
            </w:r>
          </w:p>
        </w:tc>
      </w:tr>
      <w:tr w:rsidR="002A3A42" w:rsidRPr="000D16A5" w14:paraId="5DE7EDE6" w14:textId="77777777" w:rsidTr="00353458">
        <w:trPr>
          <w:trHeight w:val="339"/>
        </w:trPr>
        <w:tc>
          <w:tcPr>
            <w:tcW w:w="0" w:type="auto"/>
            <w:vMerge/>
          </w:tcPr>
          <w:p w14:paraId="1B7808D4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66F7785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3ECFAA5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3FC5DF0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2</w:t>
            </w:r>
          </w:p>
        </w:tc>
        <w:tc>
          <w:tcPr>
            <w:tcW w:w="0" w:type="auto"/>
          </w:tcPr>
          <w:p w14:paraId="250A2E8B" w14:textId="77777777" w:rsidR="002A3A42" w:rsidRPr="000D16A5" w:rsidRDefault="002A3A42" w:rsidP="00353458">
            <w:pPr>
              <w:pStyle w:val="MDPI42tablebody"/>
            </w:pPr>
            <w:r w:rsidRPr="000D16A5">
              <w:t>Bread cheese meat/fish fat</w:t>
            </w:r>
          </w:p>
        </w:tc>
        <w:tc>
          <w:tcPr>
            <w:tcW w:w="0" w:type="auto"/>
          </w:tcPr>
          <w:p w14:paraId="12A84EE9" w14:textId="77777777" w:rsidR="002A3A42" w:rsidRPr="000D16A5" w:rsidRDefault="002A3A42" w:rsidP="00353458">
            <w:pPr>
              <w:pStyle w:val="MDPI42tablebody"/>
            </w:pPr>
            <w:r w:rsidRPr="000D16A5">
              <w:t>185 (3.1)</w:t>
            </w:r>
          </w:p>
        </w:tc>
      </w:tr>
      <w:tr w:rsidR="002A3A42" w:rsidRPr="000D16A5" w14:paraId="52BA9447" w14:textId="77777777" w:rsidTr="00353458">
        <w:tc>
          <w:tcPr>
            <w:tcW w:w="0" w:type="auto"/>
            <w:vMerge/>
          </w:tcPr>
          <w:p w14:paraId="259E85A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4D7AC74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7A3C375F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7325416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3</w:t>
            </w:r>
          </w:p>
        </w:tc>
        <w:tc>
          <w:tcPr>
            <w:tcW w:w="0" w:type="auto"/>
          </w:tcPr>
          <w:p w14:paraId="774A0877" w14:textId="77777777" w:rsidR="002A3A42" w:rsidRPr="000D16A5" w:rsidRDefault="002A3A42" w:rsidP="00353458">
            <w:pPr>
              <w:pStyle w:val="MDPI42tablebody"/>
            </w:pPr>
            <w:r w:rsidRPr="000D16A5">
              <w:t>Bread cheese meat/fish fat vegetables</w:t>
            </w:r>
          </w:p>
        </w:tc>
        <w:tc>
          <w:tcPr>
            <w:tcW w:w="0" w:type="auto"/>
          </w:tcPr>
          <w:p w14:paraId="6E33C287" w14:textId="77777777" w:rsidR="002A3A42" w:rsidRPr="000D16A5" w:rsidRDefault="002A3A42" w:rsidP="00353458">
            <w:pPr>
              <w:pStyle w:val="MDPI42tablebody"/>
            </w:pPr>
            <w:r w:rsidRPr="000D16A5">
              <w:t>150 (2.5)</w:t>
            </w:r>
          </w:p>
        </w:tc>
      </w:tr>
      <w:tr w:rsidR="002A3A42" w:rsidRPr="000D16A5" w14:paraId="6FD3068F" w14:textId="77777777" w:rsidTr="00353458">
        <w:tc>
          <w:tcPr>
            <w:tcW w:w="0" w:type="auto"/>
            <w:vMerge/>
          </w:tcPr>
          <w:p w14:paraId="5AD73C8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0E3A3E5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B758E8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17E8C5F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4</w:t>
            </w:r>
          </w:p>
        </w:tc>
        <w:tc>
          <w:tcPr>
            <w:tcW w:w="0" w:type="auto"/>
          </w:tcPr>
          <w:p w14:paraId="57FFDCDD" w14:textId="77777777" w:rsidR="002A3A42" w:rsidRPr="000D16A5" w:rsidRDefault="002A3A42" w:rsidP="00353458">
            <w:pPr>
              <w:pStyle w:val="MDPI42tablebody"/>
            </w:pPr>
            <w:r w:rsidRPr="000D16A5">
              <w:t>Bread cheese meat/fish and other</w:t>
            </w:r>
          </w:p>
        </w:tc>
        <w:tc>
          <w:tcPr>
            <w:tcW w:w="0" w:type="auto"/>
          </w:tcPr>
          <w:p w14:paraId="0DC8EA59" w14:textId="77777777" w:rsidR="002A3A42" w:rsidRPr="000D16A5" w:rsidRDefault="002A3A42" w:rsidP="00353458">
            <w:pPr>
              <w:pStyle w:val="MDPI42tablebody"/>
            </w:pPr>
            <w:r w:rsidRPr="000D16A5">
              <w:t>166 (2.8)</w:t>
            </w:r>
          </w:p>
        </w:tc>
      </w:tr>
      <w:tr w:rsidR="002A3A42" w:rsidRPr="000D16A5" w14:paraId="1D6227AA" w14:textId="77777777" w:rsidTr="00353458">
        <w:tc>
          <w:tcPr>
            <w:tcW w:w="0" w:type="auto"/>
            <w:vMerge w:val="restart"/>
          </w:tcPr>
          <w:p w14:paraId="0DAF9EE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</w:t>
            </w:r>
          </w:p>
        </w:tc>
        <w:tc>
          <w:tcPr>
            <w:tcW w:w="0" w:type="auto"/>
            <w:vMerge w:val="restart"/>
          </w:tcPr>
          <w:p w14:paraId="2570B10F" w14:textId="77777777" w:rsidR="002A3A42" w:rsidRPr="000D16A5" w:rsidRDefault="002A3A42" w:rsidP="00353458">
            <w:pPr>
              <w:pStyle w:val="MDPI42tablebody"/>
            </w:pPr>
            <w:r w:rsidRPr="000D16A5">
              <w:t>Dairy sandwich</w:t>
            </w:r>
          </w:p>
        </w:tc>
        <w:tc>
          <w:tcPr>
            <w:tcW w:w="0" w:type="auto"/>
          </w:tcPr>
          <w:p w14:paraId="6F454072" w14:textId="77777777" w:rsidR="002A3A42" w:rsidRPr="000D16A5" w:rsidRDefault="002A3A42" w:rsidP="00353458">
            <w:pPr>
              <w:pStyle w:val="MDPI42tablebody"/>
            </w:pPr>
            <w:r w:rsidRPr="000D16A5">
              <w:t>343 (5.7)</w:t>
            </w:r>
          </w:p>
        </w:tc>
        <w:tc>
          <w:tcPr>
            <w:tcW w:w="0" w:type="auto"/>
          </w:tcPr>
          <w:p w14:paraId="4EC657D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1</w:t>
            </w:r>
          </w:p>
        </w:tc>
        <w:tc>
          <w:tcPr>
            <w:tcW w:w="0" w:type="auto"/>
          </w:tcPr>
          <w:p w14:paraId="2A259C44" w14:textId="77777777" w:rsidR="002A3A42" w:rsidRPr="000D16A5" w:rsidRDefault="002A3A42" w:rsidP="00353458">
            <w:pPr>
              <w:pStyle w:val="MDPI42tablebody"/>
            </w:pPr>
            <w:r w:rsidRPr="000D16A5">
              <w:t>Bread cheese vegetables</w:t>
            </w:r>
          </w:p>
        </w:tc>
        <w:tc>
          <w:tcPr>
            <w:tcW w:w="0" w:type="auto"/>
          </w:tcPr>
          <w:p w14:paraId="7FE8B484" w14:textId="77777777" w:rsidR="002A3A42" w:rsidRPr="000D16A5" w:rsidRDefault="002A3A42" w:rsidP="00353458">
            <w:pPr>
              <w:pStyle w:val="MDPI42tablebody"/>
            </w:pPr>
            <w:r w:rsidRPr="000D16A5">
              <w:t>72 (1.2)</w:t>
            </w:r>
          </w:p>
        </w:tc>
      </w:tr>
      <w:tr w:rsidR="002A3A42" w:rsidRPr="000D16A5" w14:paraId="6E093D53" w14:textId="77777777" w:rsidTr="00353458">
        <w:tc>
          <w:tcPr>
            <w:tcW w:w="0" w:type="auto"/>
            <w:vMerge/>
          </w:tcPr>
          <w:p w14:paraId="5998540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43DCCEB6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08F2F61C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BD8496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2</w:t>
            </w:r>
          </w:p>
        </w:tc>
        <w:tc>
          <w:tcPr>
            <w:tcW w:w="0" w:type="auto"/>
          </w:tcPr>
          <w:p w14:paraId="63855F04" w14:textId="77777777" w:rsidR="002A3A42" w:rsidRPr="000D16A5" w:rsidRDefault="002A3A42" w:rsidP="00353458">
            <w:pPr>
              <w:pStyle w:val="MDPI42tablebody"/>
            </w:pPr>
            <w:r w:rsidRPr="000D16A5">
              <w:t>Bread cheese fat</w:t>
            </w:r>
          </w:p>
        </w:tc>
        <w:tc>
          <w:tcPr>
            <w:tcW w:w="0" w:type="auto"/>
          </w:tcPr>
          <w:p w14:paraId="0E9B11DE" w14:textId="77777777" w:rsidR="002A3A42" w:rsidRPr="000D16A5" w:rsidRDefault="002A3A42" w:rsidP="00353458">
            <w:pPr>
              <w:pStyle w:val="MDPI42tablebody"/>
            </w:pPr>
            <w:r w:rsidRPr="000D16A5">
              <w:t>120 (2.0)</w:t>
            </w:r>
          </w:p>
        </w:tc>
      </w:tr>
      <w:tr w:rsidR="002A3A42" w:rsidRPr="000D16A5" w14:paraId="6A3FB1AB" w14:textId="77777777" w:rsidTr="00353458">
        <w:tc>
          <w:tcPr>
            <w:tcW w:w="0" w:type="auto"/>
            <w:vMerge/>
          </w:tcPr>
          <w:p w14:paraId="7382848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7122EDC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40806A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22F483D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3</w:t>
            </w:r>
          </w:p>
        </w:tc>
        <w:tc>
          <w:tcPr>
            <w:tcW w:w="0" w:type="auto"/>
          </w:tcPr>
          <w:p w14:paraId="1972D860" w14:textId="77777777" w:rsidR="002A3A42" w:rsidRPr="000D16A5" w:rsidRDefault="002A3A42" w:rsidP="00353458">
            <w:pPr>
              <w:pStyle w:val="MDPI42tablebody"/>
            </w:pPr>
            <w:r w:rsidRPr="000D16A5">
              <w:t>Bread cheese vegetables fat</w:t>
            </w:r>
          </w:p>
        </w:tc>
        <w:tc>
          <w:tcPr>
            <w:tcW w:w="0" w:type="auto"/>
          </w:tcPr>
          <w:p w14:paraId="65E3ABB8" w14:textId="77777777" w:rsidR="002A3A42" w:rsidRPr="000D16A5" w:rsidRDefault="002A3A42" w:rsidP="00353458">
            <w:pPr>
              <w:pStyle w:val="MDPI42tablebody"/>
            </w:pPr>
            <w:r w:rsidRPr="000D16A5">
              <w:t>81 (1.4)</w:t>
            </w:r>
          </w:p>
        </w:tc>
      </w:tr>
      <w:tr w:rsidR="002A3A42" w:rsidRPr="000D16A5" w14:paraId="1059EF8F" w14:textId="77777777" w:rsidTr="00353458">
        <w:tc>
          <w:tcPr>
            <w:tcW w:w="0" w:type="auto"/>
            <w:vMerge/>
          </w:tcPr>
          <w:p w14:paraId="288FE8AE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33DE22D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BEB84D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455349A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4</w:t>
            </w:r>
          </w:p>
        </w:tc>
        <w:tc>
          <w:tcPr>
            <w:tcW w:w="0" w:type="auto"/>
          </w:tcPr>
          <w:p w14:paraId="273D4BBC" w14:textId="77777777" w:rsidR="002A3A42" w:rsidRPr="000D16A5" w:rsidRDefault="002A3A42" w:rsidP="00353458">
            <w:pPr>
              <w:pStyle w:val="MDPI42tablebody"/>
            </w:pPr>
            <w:r w:rsidRPr="000D16A5">
              <w:t>Bread cheese and other</w:t>
            </w:r>
          </w:p>
        </w:tc>
        <w:tc>
          <w:tcPr>
            <w:tcW w:w="0" w:type="auto"/>
          </w:tcPr>
          <w:p w14:paraId="758F2A62" w14:textId="77777777" w:rsidR="002A3A42" w:rsidRPr="000D16A5" w:rsidRDefault="002A3A42" w:rsidP="00353458">
            <w:pPr>
              <w:pStyle w:val="MDPI42tablebody"/>
            </w:pPr>
            <w:r w:rsidRPr="000D16A5">
              <w:t>70 (1.2)</w:t>
            </w:r>
          </w:p>
        </w:tc>
      </w:tr>
      <w:tr w:rsidR="002A3A42" w:rsidRPr="000D16A5" w14:paraId="63BAE58C" w14:textId="77777777" w:rsidTr="00353458">
        <w:tc>
          <w:tcPr>
            <w:tcW w:w="0" w:type="auto"/>
            <w:vMerge w:val="restart"/>
          </w:tcPr>
          <w:p w14:paraId="6548017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</w:t>
            </w:r>
          </w:p>
        </w:tc>
        <w:tc>
          <w:tcPr>
            <w:tcW w:w="0" w:type="auto"/>
            <w:vMerge w:val="restart"/>
          </w:tcPr>
          <w:p w14:paraId="166CF4C5" w14:textId="77777777" w:rsidR="002A3A42" w:rsidRPr="000D16A5" w:rsidRDefault="002A3A42" w:rsidP="00353458">
            <w:pPr>
              <w:pStyle w:val="MDPI42tablebody"/>
            </w:pPr>
            <w:r w:rsidRPr="000D16A5">
              <w:t>MF sandwich</w:t>
            </w:r>
          </w:p>
        </w:tc>
        <w:tc>
          <w:tcPr>
            <w:tcW w:w="0" w:type="auto"/>
          </w:tcPr>
          <w:p w14:paraId="6CF6E86E" w14:textId="77777777" w:rsidR="002A3A42" w:rsidRPr="000D16A5" w:rsidRDefault="002A3A42" w:rsidP="00353458">
            <w:pPr>
              <w:pStyle w:val="MDPI42tablebody"/>
            </w:pPr>
            <w:r w:rsidRPr="000D16A5">
              <w:t>1438 (24.0)</w:t>
            </w:r>
          </w:p>
        </w:tc>
        <w:tc>
          <w:tcPr>
            <w:tcW w:w="0" w:type="auto"/>
          </w:tcPr>
          <w:p w14:paraId="573FAD0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1</w:t>
            </w:r>
          </w:p>
        </w:tc>
        <w:tc>
          <w:tcPr>
            <w:tcW w:w="0" w:type="auto"/>
          </w:tcPr>
          <w:p w14:paraId="40DD190B" w14:textId="77777777" w:rsidR="002A3A42" w:rsidRPr="000D16A5" w:rsidRDefault="002A3A42" w:rsidP="00353458">
            <w:pPr>
              <w:pStyle w:val="MDPI42tablebody"/>
            </w:pPr>
            <w:r w:rsidRPr="000D16A5">
              <w:t>Bread meat/fish vegetables</w:t>
            </w:r>
          </w:p>
        </w:tc>
        <w:tc>
          <w:tcPr>
            <w:tcW w:w="0" w:type="auto"/>
          </w:tcPr>
          <w:p w14:paraId="7D168360" w14:textId="77777777" w:rsidR="002A3A42" w:rsidRPr="000D16A5" w:rsidRDefault="002A3A42" w:rsidP="00353458">
            <w:pPr>
              <w:pStyle w:val="MDPI42tablebody"/>
            </w:pPr>
            <w:r w:rsidRPr="000D16A5">
              <w:t>351 (5.9)</w:t>
            </w:r>
          </w:p>
        </w:tc>
      </w:tr>
      <w:tr w:rsidR="002A3A42" w:rsidRPr="000D16A5" w14:paraId="1DC08846" w14:textId="77777777" w:rsidTr="00353458">
        <w:tc>
          <w:tcPr>
            <w:tcW w:w="0" w:type="auto"/>
            <w:vMerge/>
          </w:tcPr>
          <w:p w14:paraId="14050673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1FD5346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51485053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5E3E521F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2</w:t>
            </w:r>
          </w:p>
        </w:tc>
        <w:tc>
          <w:tcPr>
            <w:tcW w:w="0" w:type="auto"/>
          </w:tcPr>
          <w:p w14:paraId="17E16487" w14:textId="77777777" w:rsidR="002A3A42" w:rsidRPr="000D16A5" w:rsidRDefault="002A3A42" w:rsidP="00353458">
            <w:pPr>
              <w:pStyle w:val="MDPI42tablebody"/>
            </w:pPr>
            <w:r w:rsidRPr="000D16A5">
              <w:t>Bread meat/fish fat</w:t>
            </w:r>
          </w:p>
        </w:tc>
        <w:tc>
          <w:tcPr>
            <w:tcW w:w="0" w:type="auto"/>
          </w:tcPr>
          <w:p w14:paraId="3CDA4CC9" w14:textId="77777777" w:rsidR="002A3A42" w:rsidRPr="000D16A5" w:rsidRDefault="002A3A42" w:rsidP="00353458">
            <w:pPr>
              <w:pStyle w:val="MDPI42tablebody"/>
            </w:pPr>
            <w:r w:rsidRPr="000D16A5">
              <w:t>491 (8.2)</w:t>
            </w:r>
          </w:p>
        </w:tc>
      </w:tr>
      <w:tr w:rsidR="002A3A42" w:rsidRPr="000D16A5" w14:paraId="2703A3BE" w14:textId="77777777" w:rsidTr="00353458">
        <w:tc>
          <w:tcPr>
            <w:tcW w:w="0" w:type="auto"/>
            <w:vMerge/>
          </w:tcPr>
          <w:p w14:paraId="7E38A35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5DDE5BF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367B61E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3667E430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3</w:t>
            </w:r>
          </w:p>
        </w:tc>
        <w:tc>
          <w:tcPr>
            <w:tcW w:w="0" w:type="auto"/>
          </w:tcPr>
          <w:p w14:paraId="4AA9D649" w14:textId="77777777" w:rsidR="002A3A42" w:rsidRPr="000D16A5" w:rsidRDefault="002A3A42" w:rsidP="00353458">
            <w:pPr>
              <w:pStyle w:val="MDPI42tablebody"/>
            </w:pPr>
            <w:r w:rsidRPr="000D16A5">
              <w:t>Bread meat/fish vegetables fat</w:t>
            </w:r>
          </w:p>
        </w:tc>
        <w:tc>
          <w:tcPr>
            <w:tcW w:w="0" w:type="auto"/>
          </w:tcPr>
          <w:p w14:paraId="708E87FB" w14:textId="77777777" w:rsidR="002A3A42" w:rsidRPr="000D16A5" w:rsidRDefault="002A3A42" w:rsidP="00353458">
            <w:pPr>
              <w:pStyle w:val="MDPI42tablebody"/>
            </w:pPr>
            <w:r w:rsidRPr="000D16A5">
              <w:t>309 (5.2)</w:t>
            </w:r>
          </w:p>
        </w:tc>
      </w:tr>
      <w:tr w:rsidR="002A3A42" w:rsidRPr="000D16A5" w14:paraId="07FC6974" w14:textId="77777777" w:rsidTr="00353458">
        <w:tc>
          <w:tcPr>
            <w:tcW w:w="0" w:type="auto"/>
            <w:vMerge/>
          </w:tcPr>
          <w:p w14:paraId="51AD77B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06D7144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0430DADB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6148C3D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4</w:t>
            </w:r>
          </w:p>
        </w:tc>
        <w:tc>
          <w:tcPr>
            <w:tcW w:w="0" w:type="auto"/>
          </w:tcPr>
          <w:p w14:paraId="3F8E2FD4" w14:textId="77777777" w:rsidR="002A3A42" w:rsidRPr="000D16A5" w:rsidRDefault="002A3A42" w:rsidP="00353458">
            <w:pPr>
              <w:pStyle w:val="MDPI42tablebody"/>
            </w:pPr>
            <w:r w:rsidRPr="000D16A5">
              <w:t>Bread meat/fish and other</w:t>
            </w:r>
          </w:p>
        </w:tc>
        <w:tc>
          <w:tcPr>
            <w:tcW w:w="0" w:type="auto"/>
          </w:tcPr>
          <w:p w14:paraId="4CCDA33E" w14:textId="77777777" w:rsidR="002A3A42" w:rsidRPr="000D16A5" w:rsidRDefault="002A3A42" w:rsidP="00353458">
            <w:pPr>
              <w:pStyle w:val="MDPI42tablebody"/>
            </w:pPr>
            <w:r w:rsidRPr="000D16A5">
              <w:t>287 (4.8)</w:t>
            </w:r>
          </w:p>
        </w:tc>
      </w:tr>
      <w:tr w:rsidR="002A3A42" w:rsidRPr="000D16A5" w14:paraId="1B7933F3" w14:textId="77777777" w:rsidTr="00353458">
        <w:trPr>
          <w:trHeight w:val="297"/>
        </w:trPr>
        <w:tc>
          <w:tcPr>
            <w:tcW w:w="0" w:type="auto"/>
            <w:vMerge w:val="restart"/>
          </w:tcPr>
          <w:p w14:paraId="79663824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</w:t>
            </w:r>
          </w:p>
        </w:tc>
        <w:tc>
          <w:tcPr>
            <w:tcW w:w="0" w:type="auto"/>
            <w:vMerge w:val="restart"/>
          </w:tcPr>
          <w:p w14:paraId="6184B556" w14:textId="77777777" w:rsidR="002A3A42" w:rsidRPr="000D16A5" w:rsidRDefault="002A3A42" w:rsidP="00353458">
            <w:pPr>
              <w:pStyle w:val="MDPI42tablebody"/>
            </w:pPr>
            <w:r w:rsidRPr="000D16A5">
              <w:t>Soup and salad</w:t>
            </w:r>
          </w:p>
        </w:tc>
        <w:tc>
          <w:tcPr>
            <w:tcW w:w="0" w:type="auto"/>
            <w:vMerge w:val="restart"/>
          </w:tcPr>
          <w:p w14:paraId="3B2D929D" w14:textId="77777777" w:rsidR="002A3A42" w:rsidRPr="000D16A5" w:rsidRDefault="002A3A42" w:rsidP="00353458">
            <w:pPr>
              <w:pStyle w:val="MDPI42tablebody"/>
            </w:pPr>
            <w:r w:rsidRPr="000D16A5">
              <w:t>460 (7.7)</w:t>
            </w:r>
          </w:p>
        </w:tc>
        <w:tc>
          <w:tcPr>
            <w:tcW w:w="0" w:type="auto"/>
          </w:tcPr>
          <w:p w14:paraId="5E5E59D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</w:t>
            </w:r>
          </w:p>
        </w:tc>
        <w:tc>
          <w:tcPr>
            <w:tcW w:w="0" w:type="auto"/>
          </w:tcPr>
          <w:p w14:paraId="64AA6267" w14:textId="77777777" w:rsidR="002A3A42" w:rsidRPr="000D16A5" w:rsidRDefault="002A3A42" w:rsidP="00353458">
            <w:pPr>
              <w:pStyle w:val="MDPI42tablebody"/>
            </w:pPr>
            <w:r w:rsidRPr="000D16A5">
              <w:t>Soups</w:t>
            </w:r>
          </w:p>
        </w:tc>
        <w:tc>
          <w:tcPr>
            <w:tcW w:w="0" w:type="auto"/>
          </w:tcPr>
          <w:p w14:paraId="778DF191" w14:textId="77777777" w:rsidR="002A3A42" w:rsidRPr="000D16A5" w:rsidRDefault="002A3A42" w:rsidP="00353458">
            <w:pPr>
              <w:pStyle w:val="MDPI42tablebody"/>
            </w:pPr>
            <w:r w:rsidRPr="000D16A5">
              <w:t>342 (5.7)</w:t>
            </w:r>
          </w:p>
        </w:tc>
      </w:tr>
      <w:tr w:rsidR="002A3A42" w:rsidRPr="000D16A5" w14:paraId="5AEC481F" w14:textId="77777777" w:rsidTr="00353458">
        <w:trPr>
          <w:trHeight w:val="311"/>
        </w:trPr>
        <w:tc>
          <w:tcPr>
            <w:tcW w:w="0" w:type="auto"/>
            <w:vMerge/>
          </w:tcPr>
          <w:p w14:paraId="13CAB6E4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0" w:type="auto"/>
            <w:vMerge/>
          </w:tcPr>
          <w:p w14:paraId="62D6F27D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6B217EF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7F100C70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5</w:t>
            </w:r>
          </w:p>
        </w:tc>
        <w:tc>
          <w:tcPr>
            <w:tcW w:w="0" w:type="auto"/>
          </w:tcPr>
          <w:p w14:paraId="25BA0EB7" w14:textId="77777777" w:rsidR="002A3A42" w:rsidRPr="000D16A5" w:rsidRDefault="002A3A42" w:rsidP="00353458">
            <w:pPr>
              <w:pStyle w:val="MDPI42tablebody"/>
            </w:pPr>
            <w:r w:rsidRPr="000D16A5">
              <w:t>Salads</w:t>
            </w:r>
          </w:p>
        </w:tc>
        <w:tc>
          <w:tcPr>
            <w:tcW w:w="0" w:type="auto"/>
          </w:tcPr>
          <w:p w14:paraId="6DD336DA" w14:textId="77777777" w:rsidR="002A3A42" w:rsidRPr="000D16A5" w:rsidRDefault="002A3A42" w:rsidP="00353458">
            <w:pPr>
              <w:pStyle w:val="MDPI42tablebody"/>
            </w:pPr>
            <w:r w:rsidRPr="000D16A5">
              <w:t>118 (2.0)</w:t>
            </w:r>
          </w:p>
        </w:tc>
      </w:tr>
      <w:tr w:rsidR="002A3A42" w:rsidRPr="000D16A5" w14:paraId="3F437EBF" w14:textId="77777777" w:rsidTr="00353458">
        <w:tc>
          <w:tcPr>
            <w:tcW w:w="0" w:type="auto"/>
          </w:tcPr>
          <w:p w14:paraId="3597C213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5</w:t>
            </w:r>
          </w:p>
        </w:tc>
        <w:tc>
          <w:tcPr>
            <w:tcW w:w="0" w:type="auto"/>
          </w:tcPr>
          <w:p w14:paraId="19FD3390" w14:textId="77777777" w:rsidR="002A3A42" w:rsidRPr="000D16A5" w:rsidRDefault="002A3A42" w:rsidP="00353458">
            <w:pPr>
              <w:pStyle w:val="MDPI42tablebody"/>
            </w:pPr>
            <w:r w:rsidRPr="000D16A5">
              <w:t>Rice potato pasta</w:t>
            </w:r>
          </w:p>
        </w:tc>
        <w:tc>
          <w:tcPr>
            <w:tcW w:w="0" w:type="auto"/>
          </w:tcPr>
          <w:p w14:paraId="21AFDAEE" w14:textId="77777777" w:rsidR="002A3A42" w:rsidRPr="000D16A5" w:rsidRDefault="002A3A42" w:rsidP="00353458">
            <w:pPr>
              <w:pStyle w:val="MDPI42tablebody"/>
            </w:pPr>
            <w:r w:rsidRPr="000D16A5">
              <w:t>207 (3.5)</w:t>
            </w:r>
          </w:p>
        </w:tc>
        <w:tc>
          <w:tcPr>
            <w:tcW w:w="0" w:type="auto"/>
          </w:tcPr>
          <w:p w14:paraId="726E981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8</w:t>
            </w:r>
          </w:p>
        </w:tc>
        <w:tc>
          <w:tcPr>
            <w:tcW w:w="0" w:type="auto"/>
          </w:tcPr>
          <w:p w14:paraId="17CE0DC4" w14:textId="77777777" w:rsidR="002A3A42" w:rsidRPr="000D16A5" w:rsidRDefault="002A3A42" w:rsidP="00353458">
            <w:pPr>
              <w:pStyle w:val="MDPI42tablebody"/>
            </w:pPr>
            <w:r w:rsidRPr="000D16A5">
              <w:t>Rice potato pasta</w:t>
            </w:r>
          </w:p>
          <w:p w14:paraId="56F2D67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3D1A9143" w14:textId="77777777" w:rsidR="002A3A42" w:rsidRPr="000D16A5" w:rsidRDefault="002A3A42" w:rsidP="00353458">
            <w:pPr>
              <w:pStyle w:val="MDPI42tablebody"/>
            </w:pPr>
            <w:r w:rsidRPr="000D16A5">
              <w:t>207 (3.5)</w:t>
            </w:r>
          </w:p>
        </w:tc>
      </w:tr>
      <w:tr w:rsidR="002A3A42" w:rsidRPr="000D16A5" w14:paraId="64A63EC6" w14:textId="77777777" w:rsidTr="00353458">
        <w:trPr>
          <w:trHeight w:val="229"/>
        </w:trPr>
        <w:tc>
          <w:tcPr>
            <w:tcW w:w="0" w:type="auto"/>
            <w:vMerge w:val="restart"/>
          </w:tcPr>
          <w:p w14:paraId="1B624333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6</w:t>
            </w:r>
          </w:p>
        </w:tc>
        <w:tc>
          <w:tcPr>
            <w:tcW w:w="0" w:type="auto"/>
            <w:vMerge w:val="restart"/>
          </w:tcPr>
          <w:p w14:paraId="23B8BEE4" w14:textId="77777777" w:rsidR="002A3A42" w:rsidRPr="000D16A5" w:rsidRDefault="002A3A42" w:rsidP="00353458">
            <w:pPr>
              <w:pStyle w:val="MDPI42tablebody"/>
            </w:pPr>
            <w:r w:rsidRPr="000D16A5">
              <w:t>Other</w:t>
            </w:r>
          </w:p>
        </w:tc>
        <w:tc>
          <w:tcPr>
            <w:tcW w:w="0" w:type="auto"/>
            <w:vMerge w:val="restart"/>
          </w:tcPr>
          <w:p w14:paraId="017FEF9F" w14:textId="77777777" w:rsidR="002A3A42" w:rsidRPr="000D16A5" w:rsidRDefault="002A3A42" w:rsidP="00353458">
            <w:pPr>
              <w:pStyle w:val="MDPI42tablebody"/>
            </w:pPr>
            <w:r w:rsidRPr="000D16A5">
              <w:t>1162 (19.2)</w:t>
            </w:r>
          </w:p>
        </w:tc>
        <w:tc>
          <w:tcPr>
            <w:tcW w:w="0" w:type="auto"/>
            <w:vMerge w:val="restart"/>
          </w:tcPr>
          <w:p w14:paraId="2418627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6</w:t>
            </w:r>
          </w:p>
          <w:p w14:paraId="5686D99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7</w:t>
            </w:r>
          </w:p>
          <w:p w14:paraId="0E56FB3F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9</w:t>
            </w:r>
          </w:p>
        </w:tc>
        <w:tc>
          <w:tcPr>
            <w:tcW w:w="0" w:type="auto"/>
            <w:vMerge w:val="restart"/>
          </w:tcPr>
          <w:p w14:paraId="39F15948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Egg based </w:t>
            </w:r>
          </w:p>
          <w:p w14:paraId="7AFAFE3D" w14:textId="77777777" w:rsidR="002A3A42" w:rsidRPr="000D16A5" w:rsidRDefault="002A3A42" w:rsidP="00353458">
            <w:pPr>
              <w:pStyle w:val="MDPI42tablebody"/>
            </w:pPr>
            <w:r w:rsidRPr="000D16A5">
              <w:t>Bread and other</w:t>
            </w:r>
          </w:p>
          <w:p w14:paraId="09F85742" w14:textId="77777777" w:rsidR="002A3A42" w:rsidRPr="000D16A5" w:rsidRDefault="002A3A42" w:rsidP="00353458">
            <w:pPr>
              <w:pStyle w:val="MDPI42tablebody"/>
            </w:pPr>
            <w:r w:rsidRPr="000D16A5">
              <w:t>Other</w:t>
            </w:r>
          </w:p>
        </w:tc>
        <w:tc>
          <w:tcPr>
            <w:tcW w:w="0" w:type="auto"/>
          </w:tcPr>
          <w:p w14:paraId="17384470" w14:textId="77777777" w:rsidR="002A3A42" w:rsidRPr="000D16A5" w:rsidRDefault="002A3A42" w:rsidP="00353458">
            <w:pPr>
              <w:pStyle w:val="MDPI42tablebody"/>
            </w:pPr>
            <w:r w:rsidRPr="000D16A5">
              <w:t>231 (3.9)</w:t>
            </w:r>
          </w:p>
        </w:tc>
      </w:tr>
      <w:tr w:rsidR="002A3A42" w:rsidRPr="000D16A5" w14:paraId="605FCEDB" w14:textId="77777777" w:rsidTr="00353458">
        <w:trPr>
          <w:trHeight w:val="229"/>
        </w:trPr>
        <w:tc>
          <w:tcPr>
            <w:tcW w:w="0" w:type="auto"/>
            <w:vMerge/>
          </w:tcPr>
          <w:p w14:paraId="58C313B6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4ED80887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50CC13F6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402693F1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23065AA5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45D03A77" w14:textId="77777777" w:rsidR="002A3A42" w:rsidRPr="000D16A5" w:rsidRDefault="002A3A42" w:rsidP="00353458">
            <w:pPr>
              <w:pStyle w:val="MDPI42tablebody"/>
            </w:pPr>
            <w:r w:rsidRPr="000D16A5">
              <w:t>380 (6.3)</w:t>
            </w:r>
          </w:p>
        </w:tc>
      </w:tr>
      <w:tr w:rsidR="002A3A42" w:rsidRPr="000D16A5" w14:paraId="2CA99B7A" w14:textId="77777777" w:rsidTr="00353458">
        <w:trPr>
          <w:trHeight w:val="229"/>
        </w:trPr>
        <w:tc>
          <w:tcPr>
            <w:tcW w:w="0" w:type="auto"/>
            <w:vMerge/>
          </w:tcPr>
          <w:p w14:paraId="568F896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5B9789E3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5F91B64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7409F84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  <w:vMerge/>
          </w:tcPr>
          <w:p w14:paraId="3D870174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7F4F9F92" w14:textId="77777777" w:rsidR="002A3A42" w:rsidRPr="000D16A5" w:rsidRDefault="002A3A42" w:rsidP="00353458">
            <w:pPr>
              <w:pStyle w:val="MDPI42tablebody"/>
            </w:pPr>
            <w:r w:rsidRPr="000D16A5">
              <w:t>541 (9.0)</w:t>
            </w:r>
          </w:p>
        </w:tc>
      </w:tr>
      <w:tr w:rsidR="002A3A42" w:rsidRPr="000D16A5" w14:paraId="070D6F0D" w14:textId="77777777" w:rsidTr="00353458">
        <w:tc>
          <w:tcPr>
            <w:tcW w:w="0" w:type="auto"/>
          </w:tcPr>
          <w:p w14:paraId="01BE5F7B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7F61A215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0" w:type="auto"/>
          </w:tcPr>
          <w:p w14:paraId="5F940CDF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  <w:tc>
          <w:tcPr>
            <w:tcW w:w="0" w:type="auto"/>
          </w:tcPr>
          <w:p w14:paraId="4DBEA08D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0" w:type="auto"/>
          </w:tcPr>
          <w:p w14:paraId="25221D63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0" w:type="auto"/>
          </w:tcPr>
          <w:p w14:paraId="28CE227A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</w:tr>
    </w:tbl>
    <w:p w14:paraId="6189EB33" w14:textId="73BC581F" w:rsidR="002A3A42" w:rsidRPr="000D16A5" w:rsidRDefault="00BD515C" w:rsidP="00353458">
      <w:pPr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0D16A5">
        <w:rPr>
          <w:rFonts w:ascii="Palatino Linotype" w:hAnsi="Palatino Linotype"/>
          <w:sz w:val="18"/>
          <w:szCs w:val="18"/>
        </w:rPr>
        <w:t xml:space="preserve">MFD – meat/fish/dairy </w:t>
      </w:r>
    </w:p>
    <w:p w14:paraId="0310DCEC" w14:textId="77777777" w:rsidR="002A3A42" w:rsidRPr="000D16A5" w:rsidRDefault="002A3A42" w:rsidP="002A3A42">
      <w:pPr>
        <w:spacing w:line="276" w:lineRule="auto"/>
        <w:rPr>
          <w:rFonts w:ascii="Palatino Linotype" w:hAnsi="Palatino Linotype"/>
          <w:sz w:val="18"/>
          <w:szCs w:val="18"/>
        </w:rPr>
      </w:pPr>
    </w:p>
    <w:p w14:paraId="773A0233" w14:textId="77777777" w:rsidR="00353458" w:rsidRPr="000D16A5" w:rsidRDefault="00353458" w:rsidP="002A3A42">
      <w:pPr>
        <w:spacing w:line="276" w:lineRule="auto"/>
        <w:rPr>
          <w:rFonts w:ascii="Palatino Linotype" w:hAnsi="Palatino Linotype"/>
          <w:sz w:val="18"/>
          <w:szCs w:val="18"/>
        </w:rPr>
        <w:sectPr w:rsidR="00353458" w:rsidRPr="000D16A5" w:rsidSect="00F837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F12CB97" w14:textId="331AA834" w:rsidR="002A3A42" w:rsidRPr="000D16A5" w:rsidRDefault="008260C0" w:rsidP="00353458">
      <w:pPr>
        <w:pStyle w:val="MDPI41tablecaption"/>
        <w:jc w:val="left"/>
        <w:rPr>
          <w:b/>
        </w:rPr>
      </w:pPr>
      <w:r w:rsidRPr="000D16A5">
        <w:rPr>
          <w:b/>
        </w:rPr>
        <w:lastRenderedPageBreak/>
        <w:t>Supplemental Table</w:t>
      </w:r>
      <w:r w:rsidR="002A3A42" w:rsidRPr="000D16A5">
        <w:rPr>
          <w:b/>
        </w:rPr>
        <w:t xml:space="preserve"> 3</w:t>
      </w:r>
      <w:r w:rsidR="00A95754">
        <w:rPr>
          <w:b/>
        </w:rPr>
        <w:t>.</w:t>
      </w:r>
      <w:r w:rsidR="002A3A42" w:rsidRPr="000D16A5">
        <w:rPr>
          <w:b/>
        </w:rPr>
        <w:t xml:space="preserve"> </w:t>
      </w:r>
      <w:r w:rsidR="002A3A42" w:rsidRPr="000D16A5">
        <w:t>Recoding of generic meal codes and descriptions for the meal type “main meal”</w:t>
      </w:r>
      <w:r w:rsidR="00353458" w:rsidRPr="000D16A5">
        <w:t>.</w:t>
      </w:r>
    </w:p>
    <w:tbl>
      <w:tblPr>
        <w:tblStyle w:val="Mdeck5tablebodythreelines"/>
        <w:tblW w:w="9634" w:type="dxa"/>
        <w:tblLayout w:type="fixed"/>
        <w:tblLook w:val="04A0" w:firstRow="1" w:lastRow="0" w:firstColumn="1" w:lastColumn="0" w:noHBand="0" w:noVBand="1"/>
      </w:tblPr>
      <w:tblGrid>
        <w:gridCol w:w="851"/>
        <w:gridCol w:w="1696"/>
        <w:gridCol w:w="1417"/>
        <w:gridCol w:w="851"/>
        <w:gridCol w:w="3260"/>
        <w:gridCol w:w="1559"/>
      </w:tblGrid>
      <w:tr w:rsidR="002A3A42" w:rsidRPr="000D16A5" w14:paraId="12BB8BEC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7" w:type="dxa"/>
            <w:gridSpan w:val="2"/>
          </w:tcPr>
          <w:p w14:paraId="5F191B46" w14:textId="3C923707" w:rsidR="002A3A42" w:rsidRPr="000D16A5" w:rsidRDefault="002A3A42" w:rsidP="000D16A5">
            <w:pPr>
              <w:pStyle w:val="MDPI42tablebody"/>
              <w:autoSpaceDE w:val="0"/>
              <w:autoSpaceDN w:val="0"/>
              <w:spacing w:line="240" w:lineRule="auto"/>
            </w:pPr>
            <w:r w:rsidRPr="000D16A5">
              <w:t xml:space="preserve">New </w:t>
            </w:r>
            <w:r w:rsidR="000D16A5" w:rsidRPr="000D16A5">
              <w:t>Generic Meal Code and Description</w:t>
            </w:r>
          </w:p>
        </w:tc>
        <w:tc>
          <w:tcPr>
            <w:tcW w:w="1417" w:type="dxa"/>
          </w:tcPr>
          <w:p w14:paraId="613827D7" w14:textId="562AA884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425D5406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  <w:tc>
          <w:tcPr>
            <w:tcW w:w="4111" w:type="dxa"/>
            <w:gridSpan w:val="2"/>
          </w:tcPr>
          <w:p w14:paraId="116D39C2" w14:textId="08894BBA" w:rsidR="002A3A42" w:rsidRPr="000D16A5" w:rsidRDefault="002A3A42" w:rsidP="000D16A5">
            <w:pPr>
              <w:pStyle w:val="MDPI42tablebody"/>
            </w:pPr>
            <w:r w:rsidRPr="000D16A5">
              <w:t xml:space="preserve">Previous </w:t>
            </w:r>
            <w:r w:rsidR="000D16A5" w:rsidRPr="000D16A5">
              <w:t>Generic Meal Code and Description</w:t>
            </w:r>
          </w:p>
        </w:tc>
        <w:tc>
          <w:tcPr>
            <w:tcW w:w="1559" w:type="dxa"/>
          </w:tcPr>
          <w:p w14:paraId="264D7735" w14:textId="4D93C9D8" w:rsidR="002A3A42" w:rsidRPr="000D16A5" w:rsidRDefault="002A3A42" w:rsidP="00353458">
            <w:pPr>
              <w:pStyle w:val="MDPI42tablebody"/>
            </w:pPr>
            <w:r w:rsidRPr="000D16A5">
              <w:t xml:space="preserve">Consumption </w:t>
            </w:r>
            <w:r w:rsidR="000D16A5" w:rsidRPr="000D16A5">
              <w:t>F</w:t>
            </w:r>
            <w:r w:rsidRPr="000D16A5">
              <w:t>requency,</w:t>
            </w:r>
          </w:p>
          <w:p w14:paraId="04E2FAC8" w14:textId="77777777" w:rsidR="002A3A42" w:rsidRPr="000D16A5" w:rsidRDefault="002A3A42" w:rsidP="00353458">
            <w:pPr>
              <w:pStyle w:val="MDPI42tablebody"/>
            </w:pPr>
            <w:r w:rsidRPr="000D16A5">
              <w:rPr>
                <w:i/>
              </w:rPr>
              <w:t>n</w:t>
            </w:r>
            <w:r w:rsidRPr="000D16A5">
              <w:t xml:space="preserve"> (%)</w:t>
            </w:r>
          </w:p>
        </w:tc>
      </w:tr>
      <w:tr w:rsidR="002A3A42" w:rsidRPr="000D16A5" w14:paraId="62F8F29B" w14:textId="77777777" w:rsidTr="00353458">
        <w:tc>
          <w:tcPr>
            <w:tcW w:w="851" w:type="dxa"/>
          </w:tcPr>
          <w:p w14:paraId="3FF3983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 xml:space="preserve">0 </w:t>
            </w:r>
          </w:p>
        </w:tc>
        <w:tc>
          <w:tcPr>
            <w:tcW w:w="1696" w:type="dxa"/>
          </w:tcPr>
          <w:p w14:paraId="7F23CB73" w14:textId="77777777" w:rsidR="002A3A42" w:rsidRPr="000D16A5" w:rsidRDefault="002A3A42" w:rsidP="00353458">
            <w:pPr>
              <w:pStyle w:val="MDPI42tablebody"/>
            </w:pPr>
            <w:r w:rsidRPr="000D16A5">
              <w:t>Skip main meal</w:t>
            </w:r>
          </w:p>
        </w:tc>
        <w:tc>
          <w:tcPr>
            <w:tcW w:w="1417" w:type="dxa"/>
          </w:tcPr>
          <w:p w14:paraId="1B40E793" w14:textId="77777777" w:rsidR="002A3A42" w:rsidRPr="000D16A5" w:rsidRDefault="002A3A42" w:rsidP="00353458">
            <w:pPr>
              <w:pStyle w:val="MDPI42tablebody"/>
            </w:pPr>
            <w:r w:rsidRPr="000D16A5">
              <w:t>347 (5.8)</w:t>
            </w:r>
          </w:p>
        </w:tc>
        <w:tc>
          <w:tcPr>
            <w:tcW w:w="851" w:type="dxa"/>
          </w:tcPr>
          <w:p w14:paraId="2400C25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0</w:t>
            </w:r>
          </w:p>
        </w:tc>
        <w:tc>
          <w:tcPr>
            <w:tcW w:w="3260" w:type="dxa"/>
          </w:tcPr>
          <w:p w14:paraId="6D3215FC" w14:textId="39B3537D" w:rsidR="002A3A42" w:rsidRPr="000D16A5" w:rsidRDefault="002A3A42" w:rsidP="000D16A5">
            <w:pPr>
              <w:pStyle w:val="MDPI42tablebody"/>
            </w:pPr>
            <w:r w:rsidRPr="000D16A5">
              <w:t>Skip main meal</w:t>
            </w:r>
          </w:p>
        </w:tc>
        <w:tc>
          <w:tcPr>
            <w:tcW w:w="1559" w:type="dxa"/>
          </w:tcPr>
          <w:p w14:paraId="35824E0C" w14:textId="77777777" w:rsidR="002A3A42" w:rsidRPr="000D16A5" w:rsidRDefault="002A3A42" w:rsidP="00353458">
            <w:pPr>
              <w:pStyle w:val="MDPI42tablebody"/>
            </w:pPr>
            <w:r w:rsidRPr="000D16A5">
              <w:t>347 (5.8)</w:t>
            </w:r>
          </w:p>
        </w:tc>
      </w:tr>
      <w:tr w:rsidR="002A3A42" w:rsidRPr="000D16A5" w14:paraId="0ADA2470" w14:textId="77777777" w:rsidTr="00353458">
        <w:tc>
          <w:tcPr>
            <w:tcW w:w="851" w:type="dxa"/>
            <w:vMerge w:val="restart"/>
          </w:tcPr>
          <w:p w14:paraId="038012C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</w:t>
            </w:r>
          </w:p>
        </w:tc>
        <w:tc>
          <w:tcPr>
            <w:tcW w:w="1696" w:type="dxa"/>
            <w:vMerge w:val="restart"/>
          </w:tcPr>
          <w:p w14:paraId="635C45E9" w14:textId="77777777" w:rsidR="002A3A42" w:rsidRPr="000D16A5" w:rsidRDefault="002A3A42" w:rsidP="00353458">
            <w:pPr>
              <w:pStyle w:val="MDPI42tablebody"/>
            </w:pPr>
            <w:r w:rsidRPr="000D16A5">
              <w:t>Protein  and carbohydrates</w:t>
            </w:r>
          </w:p>
        </w:tc>
        <w:tc>
          <w:tcPr>
            <w:tcW w:w="1417" w:type="dxa"/>
          </w:tcPr>
          <w:p w14:paraId="65F2E6A4" w14:textId="77777777" w:rsidR="002A3A42" w:rsidRPr="000D16A5" w:rsidRDefault="002A3A42" w:rsidP="00353458">
            <w:pPr>
              <w:pStyle w:val="MDPI42tablebody"/>
            </w:pPr>
            <w:r w:rsidRPr="000D16A5">
              <w:t>4130 (68.8)</w:t>
            </w:r>
          </w:p>
        </w:tc>
        <w:tc>
          <w:tcPr>
            <w:tcW w:w="851" w:type="dxa"/>
          </w:tcPr>
          <w:p w14:paraId="32870A1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1</w:t>
            </w:r>
          </w:p>
        </w:tc>
        <w:tc>
          <w:tcPr>
            <w:tcW w:w="3260" w:type="dxa"/>
          </w:tcPr>
          <w:p w14:paraId="019B7033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vegetable and soups/sauces and confectionery</w:t>
            </w:r>
          </w:p>
        </w:tc>
        <w:tc>
          <w:tcPr>
            <w:tcW w:w="1559" w:type="dxa"/>
          </w:tcPr>
          <w:p w14:paraId="432C0575" w14:textId="77777777" w:rsidR="002A3A42" w:rsidRPr="000D16A5" w:rsidRDefault="002A3A42" w:rsidP="00353458">
            <w:pPr>
              <w:pStyle w:val="MDPI42tablebody"/>
            </w:pPr>
            <w:r w:rsidRPr="000D16A5">
              <w:t>399 (6.7)</w:t>
            </w:r>
          </w:p>
        </w:tc>
      </w:tr>
      <w:tr w:rsidR="002A3A42" w:rsidRPr="000D16A5" w14:paraId="1489AECE" w14:textId="77777777" w:rsidTr="00353458">
        <w:tc>
          <w:tcPr>
            <w:tcW w:w="851" w:type="dxa"/>
            <w:vMerge/>
          </w:tcPr>
          <w:p w14:paraId="6DB48DD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42B250F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4DD7ED5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6FB8060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3</w:t>
            </w:r>
          </w:p>
        </w:tc>
        <w:tc>
          <w:tcPr>
            <w:tcW w:w="3260" w:type="dxa"/>
          </w:tcPr>
          <w:p w14:paraId="01CB3C71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vegetable and confectionery</w:t>
            </w:r>
          </w:p>
        </w:tc>
        <w:tc>
          <w:tcPr>
            <w:tcW w:w="1559" w:type="dxa"/>
          </w:tcPr>
          <w:p w14:paraId="6CDA7A10" w14:textId="77777777" w:rsidR="002A3A42" w:rsidRPr="000D16A5" w:rsidRDefault="002A3A42" w:rsidP="00353458">
            <w:pPr>
              <w:pStyle w:val="MDPI42tablebody"/>
            </w:pPr>
            <w:r w:rsidRPr="000D16A5">
              <w:t>519 (8.7)</w:t>
            </w:r>
          </w:p>
        </w:tc>
      </w:tr>
      <w:tr w:rsidR="002A3A42" w:rsidRPr="000D16A5" w14:paraId="36993DB0" w14:textId="77777777" w:rsidTr="00353458">
        <w:tc>
          <w:tcPr>
            <w:tcW w:w="851" w:type="dxa"/>
            <w:vMerge/>
          </w:tcPr>
          <w:p w14:paraId="0103CA1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096D73A2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46F9D11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78D6358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1</w:t>
            </w:r>
          </w:p>
        </w:tc>
        <w:tc>
          <w:tcPr>
            <w:tcW w:w="3260" w:type="dxa"/>
          </w:tcPr>
          <w:p w14:paraId="4CD074FA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soups/sauces and confectionery</w:t>
            </w:r>
          </w:p>
        </w:tc>
        <w:tc>
          <w:tcPr>
            <w:tcW w:w="1559" w:type="dxa"/>
          </w:tcPr>
          <w:p w14:paraId="74247B40" w14:textId="77777777" w:rsidR="002A3A42" w:rsidRPr="000D16A5" w:rsidRDefault="002A3A42" w:rsidP="00353458">
            <w:pPr>
              <w:pStyle w:val="MDPI42tablebody"/>
            </w:pPr>
            <w:r w:rsidRPr="000D16A5">
              <w:t>283 (4.7)</w:t>
            </w:r>
          </w:p>
        </w:tc>
      </w:tr>
      <w:tr w:rsidR="002A3A42" w:rsidRPr="000D16A5" w14:paraId="1AB2B187" w14:textId="77777777" w:rsidTr="00353458">
        <w:trPr>
          <w:trHeight w:val="614"/>
        </w:trPr>
        <w:tc>
          <w:tcPr>
            <w:tcW w:w="851" w:type="dxa"/>
            <w:vMerge/>
          </w:tcPr>
          <w:p w14:paraId="2FE0511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4B93DC7C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027E67ED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4665B1A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2</w:t>
            </w:r>
          </w:p>
        </w:tc>
        <w:tc>
          <w:tcPr>
            <w:tcW w:w="3260" w:type="dxa"/>
          </w:tcPr>
          <w:p w14:paraId="465C7915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vegetable and soups/sauces</w:t>
            </w:r>
          </w:p>
        </w:tc>
        <w:tc>
          <w:tcPr>
            <w:tcW w:w="1559" w:type="dxa"/>
          </w:tcPr>
          <w:p w14:paraId="649DF451" w14:textId="77777777" w:rsidR="002A3A42" w:rsidRPr="000D16A5" w:rsidRDefault="002A3A42" w:rsidP="00353458">
            <w:pPr>
              <w:pStyle w:val="MDPI42tablebody"/>
            </w:pPr>
            <w:r w:rsidRPr="000D16A5">
              <w:t>779 (13.0</w:t>
            </w:r>
          </w:p>
        </w:tc>
      </w:tr>
      <w:tr w:rsidR="002A3A42" w:rsidRPr="000D16A5" w14:paraId="50A4F84D" w14:textId="77777777" w:rsidTr="00353458">
        <w:tc>
          <w:tcPr>
            <w:tcW w:w="851" w:type="dxa"/>
            <w:vMerge/>
          </w:tcPr>
          <w:p w14:paraId="5451434F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4C90218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0637DEE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13E2E24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.4</w:t>
            </w:r>
          </w:p>
        </w:tc>
        <w:tc>
          <w:tcPr>
            <w:tcW w:w="3260" w:type="dxa"/>
          </w:tcPr>
          <w:p w14:paraId="020FE7A9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vegetable and other</w:t>
            </w:r>
          </w:p>
        </w:tc>
        <w:tc>
          <w:tcPr>
            <w:tcW w:w="1559" w:type="dxa"/>
          </w:tcPr>
          <w:p w14:paraId="3736E967" w14:textId="77777777" w:rsidR="002A3A42" w:rsidRPr="000D16A5" w:rsidRDefault="002A3A42" w:rsidP="00353458">
            <w:pPr>
              <w:pStyle w:val="MDPI42tablebody"/>
            </w:pPr>
            <w:r w:rsidRPr="000D16A5">
              <w:t>1247 (20.8)</w:t>
            </w:r>
          </w:p>
        </w:tc>
      </w:tr>
      <w:tr w:rsidR="002A3A42" w:rsidRPr="000D16A5" w14:paraId="741509EE" w14:textId="77777777" w:rsidTr="00353458">
        <w:tc>
          <w:tcPr>
            <w:tcW w:w="851" w:type="dxa"/>
            <w:vMerge/>
          </w:tcPr>
          <w:p w14:paraId="63D67152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34C63E57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34526A7F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58CC4A46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2</w:t>
            </w:r>
          </w:p>
        </w:tc>
        <w:tc>
          <w:tcPr>
            <w:tcW w:w="3260" w:type="dxa"/>
          </w:tcPr>
          <w:p w14:paraId="304A4BDA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soups/sauces</w:t>
            </w:r>
          </w:p>
        </w:tc>
        <w:tc>
          <w:tcPr>
            <w:tcW w:w="1559" w:type="dxa"/>
          </w:tcPr>
          <w:p w14:paraId="2D4CBDAB" w14:textId="77777777" w:rsidR="002A3A42" w:rsidRPr="000D16A5" w:rsidRDefault="002A3A42" w:rsidP="00353458">
            <w:pPr>
              <w:pStyle w:val="MDPI42tablebody"/>
            </w:pPr>
            <w:r w:rsidRPr="000D16A5">
              <w:t>243 (4.1)</w:t>
            </w:r>
          </w:p>
        </w:tc>
      </w:tr>
      <w:tr w:rsidR="002A3A42" w:rsidRPr="000D16A5" w14:paraId="58025945" w14:textId="77777777" w:rsidTr="00353458">
        <w:tc>
          <w:tcPr>
            <w:tcW w:w="851" w:type="dxa"/>
            <w:vMerge/>
          </w:tcPr>
          <w:p w14:paraId="662AF43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18E8768B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291876AF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2A8DD64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.3</w:t>
            </w:r>
          </w:p>
        </w:tc>
        <w:tc>
          <w:tcPr>
            <w:tcW w:w="3260" w:type="dxa"/>
          </w:tcPr>
          <w:p w14:paraId="1E62AFFF" w14:textId="77777777" w:rsidR="002A3A42" w:rsidRPr="000D16A5" w:rsidRDefault="002A3A42" w:rsidP="00353458">
            <w:pPr>
              <w:pStyle w:val="MDPI42tablebody"/>
            </w:pPr>
            <w:r w:rsidRPr="000D16A5">
              <w:t>Meat/fish and rice/potato/pasta and other</w:t>
            </w:r>
          </w:p>
        </w:tc>
        <w:tc>
          <w:tcPr>
            <w:tcW w:w="1559" w:type="dxa"/>
          </w:tcPr>
          <w:p w14:paraId="4B069EAE" w14:textId="77777777" w:rsidR="002A3A42" w:rsidRPr="000D16A5" w:rsidRDefault="002A3A42" w:rsidP="00353458">
            <w:pPr>
              <w:pStyle w:val="MDPI42tablebody"/>
            </w:pPr>
            <w:r w:rsidRPr="000D16A5">
              <w:t>660 (11.0)</w:t>
            </w:r>
          </w:p>
        </w:tc>
      </w:tr>
      <w:tr w:rsidR="002A3A42" w:rsidRPr="000D16A5" w14:paraId="3D104D34" w14:textId="77777777" w:rsidTr="00353458">
        <w:tc>
          <w:tcPr>
            <w:tcW w:w="851" w:type="dxa"/>
            <w:vMerge w:val="restart"/>
          </w:tcPr>
          <w:p w14:paraId="6D2780A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</w:t>
            </w:r>
          </w:p>
        </w:tc>
        <w:tc>
          <w:tcPr>
            <w:tcW w:w="1696" w:type="dxa"/>
            <w:vMerge w:val="restart"/>
          </w:tcPr>
          <w:p w14:paraId="1F7FB002" w14:textId="77777777" w:rsidR="002A3A42" w:rsidRPr="000D16A5" w:rsidRDefault="002A3A42" w:rsidP="00353458">
            <w:pPr>
              <w:pStyle w:val="MDPI42tablebody"/>
            </w:pPr>
            <w:r w:rsidRPr="000D16A5">
              <w:t>Protein</w:t>
            </w:r>
          </w:p>
        </w:tc>
        <w:tc>
          <w:tcPr>
            <w:tcW w:w="1417" w:type="dxa"/>
          </w:tcPr>
          <w:p w14:paraId="009003B0" w14:textId="77777777" w:rsidR="002A3A42" w:rsidRPr="000D16A5" w:rsidRDefault="002A3A42" w:rsidP="00353458">
            <w:pPr>
              <w:pStyle w:val="MDPI42tablebody"/>
            </w:pPr>
            <w:r w:rsidRPr="000D16A5">
              <w:t>874 (14.6)</w:t>
            </w:r>
          </w:p>
        </w:tc>
        <w:tc>
          <w:tcPr>
            <w:tcW w:w="851" w:type="dxa"/>
          </w:tcPr>
          <w:p w14:paraId="2FEA2AF0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1</w:t>
            </w:r>
          </w:p>
        </w:tc>
        <w:tc>
          <w:tcPr>
            <w:tcW w:w="3260" w:type="dxa"/>
          </w:tcPr>
          <w:p w14:paraId="457E1547" w14:textId="77777777" w:rsidR="002A3A42" w:rsidRPr="000D16A5" w:rsidRDefault="002A3A42" w:rsidP="00353458">
            <w:pPr>
              <w:pStyle w:val="MDPI42tablebody"/>
            </w:pPr>
            <w:r w:rsidRPr="000D16A5">
              <w:t>Meat/fish and vegetable and confectionery</w:t>
            </w:r>
          </w:p>
        </w:tc>
        <w:tc>
          <w:tcPr>
            <w:tcW w:w="1559" w:type="dxa"/>
          </w:tcPr>
          <w:p w14:paraId="11030CD7" w14:textId="77777777" w:rsidR="002A3A42" w:rsidRPr="000D16A5" w:rsidRDefault="002A3A42" w:rsidP="00353458">
            <w:pPr>
              <w:pStyle w:val="MDPI42tablebody"/>
            </w:pPr>
            <w:r w:rsidRPr="000D16A5">
              <w:t>153 (2.6)</w:t>
            </w:r>
          </w:p>
        </w:tc>
      </w:tr>
      <w:tr w:rsidR="002A3A42" w:rsidRPr="000D16A5" w14:paraId="0AC10111" w14:textId="77777777" w:rsidTr="00353458">
        <w:tc>
          <w:tcPr>
            <w:tcW w:w="851" w:type="dxa"/>
            <w:vMerge/>
          </w:tcPr>
          <w:p w14:paraId="356E871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6C41C7A9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329588B8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2DAACB1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5</w:t>
            </w:r>
          </w:p>
        </w:tc>
        <w:tc>
          <w:tcPr>
            <w:tcW w:w="3260" w:type="dxa"/>
          </w:tcPr>
          <w:p w14:paraId="0C3E1FCE" w14:textId="77777777" w:rsidR="002A3A42" w:rsidRPr="000D16A5" w:rsidRDefault="002A3A42" w:rsidP="00353458">
            <w:pPr>
              <w:pStyle w:val="MDPI42tablebody"/>
            </w:pPr>
            <w:r w:rsidRPr="000D16A5">
              <w:t>Meat/fish and confectionery</w:t>
            </w:r>
          </w:p>
        </w:tc>
        <w:tc>
          <w:tcPr>
            <w:tcW w:w="1559" w:type="dxa"/>
          </w:tcPr>
          <w:p w14:paraId="4656CB45" w14:textId="77777777" w:rsidR="002A3A42" w:rsidRPr="000D16A5" w:rsidRDefault="002A3A42" w:rsidP="00353458">
            <w:pPr>
              <w:pStyle w:val="MDPI42tablebody"/>
            </w:pPr>
            <w:r w:rsidRPr="000D16A5">
              <w:t>145 (2.4)</w:t>
            </w:r>
          </w:p>
        </w:tc>
      </w:tr>
      <w:tr w:rsidR="002A3A42" w:rsidRPr="000D16A5" w14:paraId="06D222D5" w14:textId="77777777" w:rsidTr="00353458">
        <w:tc>
          <w:tcPr>
            <w:tcW w:w="851" w:type="dxa"/>
            <w:vMerge/>
          </w:tcPr>
          <w:p w14:paraId="2952AB57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6383EAFD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56DAE99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273F2A9B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.2</w:t>
            </w:r>
          </w:p>
        </w:tc>
        <w:tc>
          <w:tcPr>
            <w:tcW w:w="3260" w:type="dxa"/>
          </w:tcPr>
          <w:p w14:paraId="3D52485C" w14:textId="77777777" w:rsidR="002A3A42" w:rsidRPr="000D16A5" w:rsidRDefault="002A3A42" w:rsidP="00353458">
            <w:pPr>
              <w:pStyle w:val="MDPI42tablebody"/>
            </w:pPr>
            <w:r w:rsidRPr="000D16A5">
              <w:t>Meat/fish and vegetable</w:t>
            </w:r>
          </w:p>
        </w:tc>
        <w:tc>
          <w:tcPr>
            <w:tcW w:w="1559" w:type="dxa"/>
          </w:tcPr>
          <w:p w14:paraId="18AED946" w14:textId="77777777" w:rsidR="002A3A42" w:rsidRPr="000D16A5" w:rsidRDefault="002A3A42" w:rsidP="00353458">
            <w:pPr>
              <w:pStyle w:val="MDPI42tablebody"/>
            </w:pPr>
            <w:r w:rsidRPr="000D16A5">
              <w:t>287 (4.8)</w:t>
            </w:r>
          </w:p>
        </w:tc>
      </w:tr>
      <w:tr w:rsidR="002A3A42" w:rsidRPr="000D16A5" w14:paraId="09389E2A" w14:textId="77777777" w:rsidTr="00353458">
        <w:tc>
          <w:tcPr>
            <w:tcW w:w="851" w:type="dxa"/>
            <w:vMerge/>
          </w:tcPr>
          <w:p w14:paraId="468EF509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755B21D3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442D8766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21B035B0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6</w:t>
            </w:r>
          </w:p>
        </w:tc>
        <w:tc>
          <w:tcPr>
            <w:tcW w:w="3260" w:type="dxa"/>
          </w:tcPr>
          <w:p w14:paraId="00086E6B" w14:textId="77777777" w:rsidR="002A3A42" w:rsidRPr="000D16A5" w:rsidRDefault="002A3A42" w:rsidP="00353458">
            <w:pPr>
              <w:pStyle w:val="MDPI42tablebody"/>
            </w:pPr>
            <w:r w:rsidRPr="000D16A5">
              <w:t>Meat/fish no vegetables and other</w:t>
            </w:r>
          </w:p>
        </w:tc>
        <w:tc>
          <w:tcPr>
            <w:tcW w:w="1559" w:type="dxa"/>
          </w:tcPr>
          <w:p w14:paraId="5E80AB4D" w14:textId="77777777" w:rsidR="002A3A42" w:rsidRPr="000D16A5" w:rsidRDefault="002A3A42" w:rsidP="00353458">
            <w:pPr>
              <w:pStyle w:val="MDPI42tablebody"/>
            </w:pPr>
            <w:r w:rsidRPr="000D16A5">
              <w:t>289 (4.8)</w:t>
            </w:r>
          </w:p>
        </w:tc>
      </w:tr>
      <w:tr w:rsidR="002A3A42" w:rsidRPr="000D16A5" w14:paraId="4A0E2162" w14:textId="77777777" w:rsidTr="00353458">
        <w:tc>
          <w:tcPr>
            <w:tcW w:w="851" w:type="dxa"/>
            <w:vMerge w:val="restart"/>
          </w:tcPr>
          <w:p w14:paraId="5C1875AA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</w:t>
            </w:r>
          </w:p>
        </w:tc>
        <w:tc>
          <w:tcPr>
            <w:tcW w:w="1696" w:type="dxa"/>
            <w:vMerge w:val="restart"/>
          </w:tcPr>
          <w:p w14:paraId="3166F4BE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Carbohydrates </w:t>
            </w:r>
          </w:p>
        </w:tc>
        <w:tc>
          <w:tcPr>
            <w:tcW w:w="1417" w:type="dxa"/>
          </w:tcPr>
          <w:p w14:paraId="55C7EBC6" w14:textId="77777777" w:rsidR="002A3A42" w:rsidRPr="000D16A5" w:rsidRDefault="002A3A42" w:rsidP="00353458">
            <w:pPr>
              <w:pStyle w:val="MDPI42tablebody"/>
            </w:pPr>
            <w:r w:rsidRPr="000D16A5">
              <w:t>472 (7.9)</w:t>
            </w:r>
          </w:p>
        </w:tc>
        <w:tc>
          <w:tcPr>
            <w:tcW w:w="851" w:type="dxa"/>
          </w:tcPr>
          <w:p w14:paraId="71ACE11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</w:t>
            </w:r>
          </w:p>
        </w:tc>
        <w:tc>
          <w:tcPr>
            <w:tcW w:w="3260" w:type="dxa"/>
          </w:tcPr>
          <w:p w14:paraId="10445194" w14:textId="77777777" w:rsidR="002A3A42" w:rsidRPr="000D16A5" w:rsidRDefault="002A3A42" w:rsidP="00353458">
            <w:pPr>
              <w:pStyle w:val="MDPI42tablebody"/>
            </w:pPr>
            <w:r w:rsidRPr="000D16A5">
              <w:t>Rice/potato/pasta and vegetable</w:t>
            </w:r>
          </w:p>
        </w:tc>
        <w:tc>
          <w:tcPr>
            <w:tcW w:w="1559" w:type="dxa"/>
          </w:tcPr>
          <w:p w14:paraId="27FA57FC" w14:textId="77777777" w:rsidR="002A3A42" w:rsidRPr="000D16A5" w:rsidRDefault="002A3A42" w:rsidP="00353458">
            <w:pPr>
              <w:pStyle w:val="MDPI42tablebody"/>
            </w:pPr>
            <w:r w:rsidRPr="000D16A5">
              <w:t>218 (3.6)</w:t>
            </w:r>
          </w:p>
        </w:tc>
      </w:tr>
      <w:tr w:rsidR="002A3A42" w:rsidRPr="000D16A5" w14:paraId="5934FB22" w14:textId="77777777" w:rsidTr="00353458">
        <w:tc>
          <w:tcPr>
            <w:tcW w:w="851" w:type="dxa"/>
            <w:vMerge/>
          </w:tcPr>
          <w:p w14:paraId="1B238758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  <w:vMerge/>
          </w:tcPr>
          <w:p w14:paraId="3D0BED2C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1417" w:type="dxa"/>
          </w:tcPr>
          <w:p w14:paraId="0D967F4A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851" w:type="dxa"/>
          </w:tcPr>
          <w:p w14:paraId="619DE63D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7</w:t>
            </w:r>
          </w:p>
        </w:tc>
        <w:tc>
          <w:tcPr>
            <w:tcW w:w="3260" w:type="dxa"/>
          </w:tcPr>
          <w:p w14:paraId="0196A062" w14:textId="77777777" w:rsidR="002A3A42" w:rsidRPr="000D16A5" w:rsidRDefault="002A3A42" w:rsidP="00353458">
            <w:pPr>
              <w:pStyle w:val="MDPI42tablebody"/>
            </w:pPr>
            <w:r w:rsidRPr="000D16A5">
              <w:t>Rice/potato/pasta and no vegetables</w:t>
            </w:r>
          </w:p>
        </w:tc>
        <w:tc>
          <w:tcPr>
            <w:tcW w:w="1559" w:type="dxa"/>
          </w:tcPr>
          <w:p w14:paraId="0A938A80" w14:textId="77777777" w:rsidR="002A3A42" w:rsidRPr="000D16A5" w:rsidRDefault="002A3A42" w:rsidP="00353458">
            <w:pPr>
              <w:pStyle w:val="MDPI42tablebody"/>
            </w:pPr>
            <w:r w:rsidRPr="000D16A5">
              <w:t>254 (4.2)</w:t>
            </w:r>
          </w:p>
        </w:tc>
      </w:tr>
      <w:tr w:rsidR="002A3A42" w:rsidRPr="000D16A5" w14:paraId="1E08083F" w14:textId="77777777" w:rsidTr="00353458">
        <w:tc>
          <w:tcPr>
            <w:tcW w:w="851" w:type="dxa"/>
          </w:tcPr>
          <w:p w14:paraId="60933A4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</w:t>
            </w:r>
          </w:p>
        </w:tc>
        <w:tc>
          <w:tcPr>
            <w:tcW w:w="1696" w:type="dxa"/>
          </w:tcPr>
          <w:p w14:paraId="0B2EAB2E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Other </w:t>
            </w:r>
          </w:p>
        </w:tc>
        <w:tc>
          <w:tcPr>
            <w:tcW w:w="1417" w:type="dxa"/>
          </w:tcPr>
          <w:p w14:paraId="1869B5D7" w14:textId="77777777" w:rsidR="002A3A42" w:rsidRPr="000D16A5" w:rsidRDefault="002A3A42" w:rsidP="00353458">
            <w:pPr>
              <w:pStyle w:val="MDPI42tablebody"/>
            </w:pPr>
            <w:r w:rsidRPr="000D16A5">
              <w:t>177 (3.0)</w:t>
            </w:r>
          </w:p>
        </w:tc>
        <w:tc>
          <w:tcPr>
            <w:tcW w:w="851" w:type="dxa"/>
          </w:tcPr>
          <w:p w14:paraId="2A71C070" w14:textId="77777777" w:rsidR="002A3A42" w:rsidRPr="000D16A5" w:rsidRDefault="002A3A42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8</w:t>
            </w:r>
          </w:p>
        </w:tc>
        <w:tc>
          <w:tcPr>
            <w:tcW w:w="3260" w:type="dxa"/>
          </w:tcPr>
          <w:p w14:paraId="68F05F87" w14:textId="77777777" w:rsidR="002A3A42" w:rsidRPr="000D16A5" w:rsidRDefault="002A3A42" w:rsidP="00353458">
            <w:pPr>
              <w:pStyle w:val="MDPI42tablebody"/>
            </w:pPr>
            <w:r w:rsidRPr="000D16A5">
              <w:t>Other</w:t>
            </w:r>
            <w:r w:rsidRPr="000D16A5">
              <w:tab/>
            </w:r>
          </w:p>
        </w:tc>
        <w:tc>
          <w:tcPr>
            <w:tcW w:w="1559" w:type="dxa"/>
          </w:tcPr>
          <w:p w14:paraId="688DABE3" w14:textId="77777777" w:rsidR="002A3A42" w:rsidRPr="000D16A5" w:rsidRDefault="002A3A42" w:rsidP="00353458">
            <w:pPr>
              <w:pStyle w:val="MDPI42tablebody"/>
            </w:pPr>
            <w:r w:rsidRPr="000D16A5">
              <w:t>177 (3.0)</w:t>
            </w:r>
          </w:p>
        </w:tc>
      </w:tr>
      <w:tr w:rsidR="002A3A42" w:rsidRPr="000D16A5" w14:paraId="29FA0F78" w14:textId="77777777" w:rsidTr="00353458">
        <w:tc>
          <w:tcPr>
            <w:tcW w:w="851" w:type="dxa"/>
          </w:tcPr>
          <w:p w14:paraId="35311821" w14:textId="77777777" w:rsidR="002A3A42" w:rsidRPr="000D16A5" w:rsidRDefault="002A3A42" w:rsidP="00353458">
            <w:pPr>
              <w:pStyle w:val="MDPI42tablebody"/>
              <w:rPr>
                <w:b/>
              </w:rPr>
            </w:pPr>
          </w:p>
        </w:tc>
        <w:tc>
          <w:tcPr>
            <w:tcW w:w="1696" w:type="dxa"/>
          </w:tcPr>
          <w:p w14:paraId="37776927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1417" w:type="dxa"/>
          </w:tcPr>
          <w:p w14:paraId="7B09DBB9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  <w:tc>
          <w:tcPr>
            <w:tcW w:w="851" w:type="dxa"/>
          </w:tcPr>
          <w:p w14:paraId="443F5140" w14:textId="77777777" w:rsidR="002A3A42" w:rsidRPr="000D16A5" w:rsidRDefault="002A3A42" w:rsidP="00353458">
            <w:pPr>
              <w:pStyle w:val="MDPI42tablebody"/>
            </w:pPr>
          </w:p>
        </w:tc>
        <w:tc>
          <w:tcPr>
            <w:tcW w:w="3260" w:type="dxa"/>
          </w:tcPr>
          <w:p w14:paraId="4C1CE6A1" w14:textId="77777777" w:rsidR="002A3A42" w:rsidRPr="000D16A5" w:rsidRDefault="002A3A42" w:rsidP="00353458">
            <w:pPr>
              <w:pStyle w:val="MDPI42tablebody"/>
            </w:pPr>
            <w:r w:rsidRPr="000D16A5">
              <w:t xml:space="preserve">Total </w:t>
            </w:r>
          </w:p>
        </w:tc>
        <w:tc>
          <w:tcPr>
            <w:tcW w:w="1559" w:type="dxa"/>
          </w:tcPr>
          <w:p w14:paraId="0BC89B4A" w14:textId="77777777" w:rsidR="002A3A42" w:rsidRPr="000D16A5" w:rsidRDefault="002A3A42" w:rsidP="00353458">
            <w:pPr>
              <w:pStyle w:val="MDPI42tablebody"/>
            </w:pPr>
            <w:r w:rsidRPr="000D16A5">
              <w:t>6000 (100)</w:t>
            </w:r>
          </w:p>
        </w:tc>
      </w:tr>
    </w:tbl>
    <w:p w14:paraId="7D0D4E56" w14:textId="77777777" w:rsidR="001E2041" w:rsidRPr="000D16A5" w:rsidRDefault="001E2041" w:rsidP="002A3A42">
      <w:pPr>
        <w:shd w:val="clear" w:color="auto" w:fill="FFFFFF"/>
        <w:spacing w:afterLines="200" w:after="480" w:line="276" w:lineRule="auto"/>
        <w:contextualSpacing/>
        <w:jc w:val="both"/>
        <w:textAlignment w:val="baseline"/>
        <w:rPr>
          <w:rFonts w:ascii="Palatino Linotype" w:hAnsi="Palatino Linotype"/>
          <w:sz w:val="18"/>
          <w:szCs w:val="18"/>
        </w:rPr>
      </w:pPr>
    </w:p>
    <w:p w14:paraId="7F1559A4" w14:textId="77777777" w:rsidR="00353458" w:rsidRPr="000D16A5" w:rsidRDefault="00353458" w:rsidP="002A3A42">
      <w:pPr>
        <w:shd w:val="clear" w:color="auto" w:fill="FFFFFF"/>
        <w:spacing w:afterLines="200" w:after="480" w:line="276" w:lineRule="auto"/>
        <w:contextualSpacing/>
        <w:jc w:val="both"/>
        <w:textAlignment w:val="baseline"/>
        <w:rPr>
          <w:rFonts w:ascii="Palatino Linotype" w:hAnsi="Palatino Linotype"/>
          <w:sz w:val="18"/>
          <w:szCs w:val="18"/>
        </w:rPr>
        <w:sectPr w:rsidR="00353458" w:rsidRPr="000D16A5" w:rsidSect="00F837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A3EB63" w14:textId="2730F98D" w:rsidR="00F00F83" w:rsidRPr="000D16A5" w:rsidRDefault="008260C0" w:rsidP="00353458">
      <w:pPr>
        <w:pStyle w:val="MDPI41tablecaption"/>
        <w:rPr>
          <w:b/>
        </w:rPr>
      </w:pPr>
      <w:r w:rsidRPr="000D16A5">
        <w:rPr>
          <w:b/>
        </w:rPr>
        <w:lastRenderedPageBreak/>
        <w:t>Supplemental Table</w:t>
      </w:r>
      <w:r w:rsidR="00F00F83" w:rsidRPr="000D16A5">
        <w:rPr>
          <w:b/>
        </w:rPr>
        <w:t xml:space="preserve"> 4</w:t>
      </w:r>
      <w:r w:rsidR="00A95754">
        <w:rPr>
          <w:b/>
        </w:rPr>
        <w:t>.</w:t>
      </w:r>
      <w:r w:rsidR="00F00F83" w:rsidRPr="000D16A5">
        <w:rPr>
          <w:b/>
        </w:rPr>
        <w:t xml:space="preserve"> </w:t>
      </w:r>
      <w:r w:rsidR="00F00F83" w:rsidRPr="000D16A5">
        <w:t>Demographic and lifestyle-related characteristics of National Adult Nutrition Survey (NANS) population presented by gender</w:t>
      </w:r>
      <w:r w:rsidR="00353458" w:rsidRPr="000D16A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48"/>
        <w:gridCol w:w="1050"/>
        <w:gridCol w:w="1178"/>
        <w:gridCol w:w="1050"/>
      </w:tblGrid>
      <w:tr w:rsidR="00F00F83" w:rsidRPr="000D16A5" w14:paraId="1D339679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78A2A14" w14:textId="77777777" w:rsidR="00F00F83" w:rsidRPr="000D16A5" w:rsidRDefault="00F00F83" w:rsidP="0035345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</w:tcPr>
          <w:p w14:paraId="4A7D1782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Male </w:t>
            </w:r>
          </w:p>
          <w:p w14:paraId="3BFBB2B0" w14:textId="77777777" w:rsidR="00F00F83" w:rsidRPr="000D16A5" w:rsidRDefault="00F00F83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Pr="000D16A5">
              <w:t>=740)</w:t>
            </w:r>
          </w:p>
        </w:tc>
        <w:tc>
          <w:tcPr>
            <w:tcW w:w="0" w:type="auto"/>
          </w:tcPr>
          <w:p w14:paraId="4202E952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Female </w:t>
            </w:r>
          </w:p>
          <w:p w14:paraId="04BDD166" w14:textId="77777777" w:rsidR="00F00F83" w:rsidRPr="000D16A5" w:rsidRDefault="00F00F83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Pr="000D16A5">
              <w:t>=760)</w:t>
            </w:r>
          </w:p>
        </w:tc>
        <w:tc>
          <w:tcPr>
            <w:tcW w:w="0" w:type="auto"/>
          </w:tcPr>
          <w:p w14:paraId="0116EB08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Total </w:t>
            </w:r>
          </w:p>
          <w:p w14:paraId="6743557D" w14:textId="77777777" w:rsidR="00F00F83" w:rsidRPr="000D16A5" w:rsidRDefault="00F00F83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Pr="000D16A5">
              <w:t>=1500)</w:t>
            </w:r>
          </w:p>
        </w:tc>
      </w:tr>
      <w:tr w:rsidR="00F00F83" w:rsidRPr="000D16A5" w14:paraId="623F6759" w14:textId="77777777" w:rsidTr="00353458">
        <w:trPr>
          <w:trHeight w:val="130"/>
        </w:trPr>
        <w:tc>
          <w:tcPr>
            <w:tcW w:w="0" w:type="auto"/>
          </w:tcPr>
          <w:p w14:paraId="5F205AC6" w14:textId="77777777" w:rsidR="00F00F83" w:rsidRPr="000D16A5" w:rsidRDefault="00F00F83" w:rsidP="00353458">
            <w:pPr>
              <w:pStyle w:val="MDPI42tablebody"/>
              <w:rPr>
                <w:b/>
                <w:lang w:val="en-GB"/>
              </w:rPr>
            </w:pPr>
            <w:r w:rsidRPr="000D16A5">
              <w:rPr>
                <w:b/>
                <w:lang w:val="en-GB"/>
              </w:rPr>
              <w:t>Age, years</w:t>
            </w:r>
          </w:p>
        </w:tc>
        <w:tc>
          <w:tcPr>
            <w:tcW w:w="0" w:type="auto"/>
          </w:tcPr>
          <w:p w14:paraId="77474E52" w14:textId="77777777" w:rsidR="00F00F83" w:rsidRPr="000D16A5" w:rsidRDefault="00F00F83" w:rsidP="00353458">
            <w:pPr>
              <w:pStyle w:val="MDPI42tablebody"/>
            </w:pPr>
            <w:r w:rsidRPr="000D16A5">
              <w:t>43.8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17.2</w:t>
            </w:r>
          </w:p>
        </w:tc>
        <w:tc>
          <w:tcPr>
            <w:tcW w:w="0" w:type="auto"/>
          </w:tcPr>
          <w:p w14:paraId="05948B51" w14:textId="77777777" w:rsidR="00F00F83" w:rsidRPr="000D16A5" w:rsidRDefault="00F00F83" w:rsidP="00353458">
            <w:pPr>
              <w:pStyle w:val="MDPI42tablebody"/>
            </w:pPr>
            <w:r w:rsidRPr="000D16A5">
              <w:t>45.2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16.8</w:t>
            </w:r>
          </w:p>
        </w:tc>
        <w:tc>
          <w:tcPr>
            <w:tcW w:w="0" w:type="auto"/>
          </w:tcPr>
          <w:p w14:paraId="2EB148B7" w14:textId="77777777" w:rsidR="00F00F83" w:rsidRPr="000D16A5" w:rsidRDefault="00F00F83" w:rsidP="00353458">
            <w:pPr>
              <w:pStyle w:val="MDPI42tablebody"/>
            </w:pPr>
            <w:r w:rsidRPr="000D16A5">
              <w:t>44.5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17.0</w:t>
            </w:r>
          </w:p>
        </w:tc>
      </w:tr>
      <w:tr w:rsidR="00F00F83" w:rsidRPr="000D16A5" w14:paraId="67AF009E" w14:textId="77777777" w:rsidTr="00353458">
        <w:tc>
          <w:tcPr>
            <w:tcW w:w="0" w:type="auto"/>
          </w:tcPr>
          <w:p w14:paraId="356CBD7D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 xml:space="preserve">Energy intake </w:t>
            </w:r>
          </w:p>
        </w:tc>
        <w:tc>
          <w:tcPr>
            <w:tcW w:w="0" w:type="auto"/>
          </w:tcPr>
          <w:p w14:paraId="27AE3D6D" w14:textId="77777777" w:rsidR="00F00F83" w:rsidRPr="000D16A5" w:rsidRDefault="00F00F83" w:rsidP="00353458">
            <w:pPr>
              <w:pStyle w:val="MDPI42tablebody"/>
            </w:pPr>
            <w:r w:rsidRPr="000D16A5">
              <w:t>2237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663</w:t>
            </w:r>
          </w:p>
        </w:tc>
        <w:tc>
          <w:tcPr>
            <w:tcW w:w="0" w:type="auto"/>
          </w:tcPr>
          <w:p w14:paraId="62775058" w14:textId="77777777" w:rsidR="00F00F83" w:rsidRPr="000D16A5" w:rsidRDefault="00F00F83" w:rsidP="00353458">
            <w:pPr>
              <w:pStyle w:val="MDPI42tablebody"/>
            </w:pPr>
            <w:r w:rsidRPr="000D16A5">
              <w:t>1698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471</w:t>
            </w:r>
          </w:p>
        </w:tc>
        <w:tc>
          <w:tcPr>
            <w:tcW w:w="0" w:type="auto"/>
          </w:tcPr>
          <w:p w14:paraId="16522054" w14:textId="77777777" w:rsidR="00F00F83" w:rsidRPr="000D16A5" w:rsidRDefault="00F00F83" w:rsidP="00353458">
            <w:pPr>
              <w:pStyle w:val="MDPI42tablebody"/>
            </w:pPr>
            <w:r w:rsidRPr="000D16A5">
              <w:t>2013</w:t>
            </w:r>
            <w:r w:rsidRPr="000D16A5">
              <w:rPr>
                <w:rFonts w:cs="Arial"/>
                <w:color w:val="222222"/>
                <w:shd w:val="clear" w:color="auto" w:fill="FFFFFF"/>
              </w:rPr>
              <w:t>±656</w:t>
            </w:r>
          </w:p>
        </w:tc>
      </w:tr>
      <w:tr w:rsidR="00F00F83" w:rsidRPr="000D16A5" w14:paraId="3F6821E7" w14:textId="77777777" w:rsidTr="00353458">
        <w:tc>
          <w:tcPr>
            <w:tcW w:w="0" w:type="auto"/>
          </w:tcPr>
          <w:p w14:paraId="3FB79FE4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Social class</w:t>
            </w:r>
          </w:p>
        </w:tc>
        <w:tc>
          <w:tcPr>
            <w:tcW w:w="0" w:type="auto"/>
          </w:tcPr>
          <w:p w14:paraId="027DB64A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2BC6DACC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06C49A82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7D829A25" w14:textId="77777777" w:rsidTr="00353458">
        <w:tc>
          <w:tcPr>
            <w:tcW w:w="0" w:type="auto"/>
          </w:tcPr>
          <w:p w14:paraId="18E968FF" w14:textId="77777777" w:rsidR="00F00F83" w:rsidRPr="000D16A5" w:rsidRDefault="00F00F83" w:rsidP="00353458">
            <w:pPr>
              <w:pStyle w:val="MDPI42tablebody"/>
            </w:pPr>
            <w:r w:rsidRPr="000D16A5">
              <w:t>Professional/manager</w:t>
            </w:r>
          </w:p>
        </w:tc>
        <w:tc>
          <w:tcPr>
            <w:tcW w:w="0" w:type="auto"/>
          </w:tcPr>
          <w:p w14:paraId="4D6DBC74" w14:textId="77777777" w:rsidR="00F00F83" w:rsidRPr="000D16A5" w:rsidRDefault="00F00F83" w:rsidP="00353458">
            <w:pPr>
              <w:pStyle w:val="MDPI42tablebody"/>
            </w:pPr>
            <w:r w:rsidRPr="000D16A5">
              <w:t>322 (44.5)</w:t>
            </w:r>
          </w:p>
        </w:tc>
        <w:tc>
          <w:tcPr>
            <w:tcW w:w="0" w:type="auto"/>
          </w:tcPr>
          <w:p w14:paraId="05E3825D" w14:textId="77777777" w:rsidR="00F00F83" w:rsidRPr="000D16A5" w:rsidRDefault="00F00F83" w:rsidP="00353458">
            <w:pPr>
              <w:pStyle w:val="MDPI42tablebody"/>
            </w:pPr>
            <w:r w:rsidRPr="000D16A5">
              <w:t>348 (48.9) *</w:t>
            </w:r>
          </w:p>
        </w:tc>
        <w:tc>
          <w:tcPr>
            <w:tcW w:w="0" w:type="auto"/>
          </w:tcPr>
          <w:p w14:paraId="040CE38F" w14:textId="77777777" w:rsidR="00F00F83" w:rsidRPr="000D16A5" w:rsidRDefault="00F00F83" w:rsidP="00353458">
            <w:pPr>
              <w:pStyle w:val="MDPI42tablebody"/>
            </w:pPr>
            <w:r w:rsidRPr="000D16A5">
              <w:t>670 (46.7)</w:t>
            </w:r>
          </w:p>
        </w:tc>
      </w:tr>
      <w:tr w:rsidR="00F00F83" w:rsidRPr="000D16A5" w14:paraId="42C570F7" w14:textId="77777777" w:rsidTr="00353458">
        <w:tc>
          <w:tcPr>
            <w:tcW w:w="0" w:type="auto"/>
          </w:tcPr>
          <w:p w14:paraId="16607C4C" w14:textId="77777777" w:rsidR="00F00F83" w:rsidRPr="000D16A5" w:rsidRDefault="00F00F83" w:rsidP="00353458">
            <w:pPr>
              <w:pStyle w:val="MDPI42tablebody"/>
            </w:pPr>
            <w:r w:rsidRPr="000D16A5">
              <w:t>Non-manual skilled</w:t>
            </w:r>
          </w:p>
        </w:tc>
        <w:tc>
          <w:tcPr>
            <w:tcW w:w="0" w:type="auto"/>
          </w:tcPr>
          <w:p w14:paraId="0E8D3705" w14:textId="77777777" w:rsidR="00F00F83" w:rsidRPr="000D16A5" w:rsidRDefault="00F00F83" w:rsidP="00353458">
            <w:pPr>
              <w:pStyle w:val="MDPI42tablebody"/>
            </w:pPr>
            <w:r w:rsidRPr="000D16A5">
              <w:t>113 (15.6)</w:t>
            </w:r>
          </w:p>
        </w:tc>
        <w:tc>
          <w:tcPr>
            <w:tcW w:w="0" w:type="auto"/>
          </w:tcPr>
          <w:p w14:paraId="5A847243" w14:textId="77777777" w:rsidR="00F00F83" w:rsidRPr="000D16A5" w:rsidRDefault="00F00F83" w:rsidP="00353458">
            <w:pPr>
              <w:pStyle w:val="MDPI42tablebody"/>
            </w:pPr>
            <w:r w:rsidRPr="000D16A5">
              <w:t>154 (21.7)</w:t>
            </w:r>
          </w:p>
        </w:tc>
        <w:tc>
          <w:tcPr>
            <w:tcW w:w="0" w:type="auto"/>
          </w:tcPr>
          <w:p w14:paraId="26205E11" w14:textId="77777777" w:rsidR="00F00F83" w:rsidRPr="000D16A5" w:rsidRDefault="00F00F83" w:rsidP="00353458">
            <w:pPr>
              <w:pStyle w:val="MDPI42tablebody"/>
            </w:pPr>
            <w:r w:rsidRPr="000D16A5">
              <w:t>267 (18.6)</w:t>
            </w:r>
          </w:p>
        </w:tc>
      </w:tr>
      <w:tr w:rsidR="00F00F83" w:rsidRPr="000D16A5" w14:paraId="57952B7B" w14:textId="77777777" w:rsidTr="00353458">
        <w:tc>
          <w:tcPr>
            <w:tcW w:w="0" w:type="auto"/>
          </w:tcPr>
          <w:p w14:paraId="2B8B95D0" w14:textId="77777777" w:rsidR="00F00F83" w:rsidRPr="000D16A5" w:rsidRDefault="00F00F83" w:rsidP="00353458">
            <w:pPr>
              <w:pStyle w:val="MDPI42tablebody"/>
            </w:pPr>
            <w:r w:rsidRPr="000D16A5">
              <w:t>Manual skilled</w:t>
            </w:r>
          </w:p>
        </w:tc>
        <w:tc>
          <w:tcPr>
            <w:tcW w:w="0" w:type="auto"/>
          </w:tcPr>
          <w:p w14:paraId="24FF1D7D" w14:textId="77777777" w:rsidR="00F00F83" w:rsidRPr="000D16A5" w:rsidRDefault="00F00F83" w:rsidP="00353458">
            <w:pPr>
              <w:pStyle w:val="MDPI42tablebody"/>
            </w:pPr>
            <w:r w:rsidRPr="000D16A5">
              <w:t>131 (18.1)</w:t>
            </w:r>
          </w:p>
        </w:tc>
        <w:tc>
          <w:tcPr>
            <w:tcW w:w="0" w:type="auto"/>
          </w:tcPr>
          <w:p w14:paraId="6A1AFE7A" w14:textId="77777777" w:rsidR="00F00F83" w:rsidRPr="000D16A5" w:rsidRDefault="00F00F83" w:rsidP="00353458">
            <w:pPr>
              <w:pStyle w:val="MDPI42tablebody"/>
            </w:pPr>
            <w:r w:rsidRPr="000D16A5">
              <w:t>82 (11.5)</w:t>
            </w:r>
          </w:p>
        </w:tc>
        <w:tc>
          <w:tcPr>
            <w:tcW w:w="0" w:type="auto"/>
          </w:tcPr>
          <w:p w14:paraId="28A185C2" w14:textId="77777777" w:rsidR="00F00F83" w:rsidRPr="000D16A5" w:rsidRDefault="00F00F83" w:rsidP="00353458">
            <w:pPr>
              <w:pStyle w:val="MDPI42tablebody"/>
            </w:pPr>
            <w:r w:rsidRPr="000D16A5">
              <w:t>213 (14.8)</w:t>
            </w:r>
          </w:p>
        </w:tc>
      </w:tr>
      <w:tr w:rsidR="00F00F83" w:rsidRPr="000D16A5" w14:paraId="7A890142" w14:textId="77777777" w:rsidTr="00353458">
        <w:tc>
          <w:tcPr>
            <w:tcW w:w="0" w:type="auto"/>
          </w:tcPr>
          <w:p w14:paraId="10B1FCE1" w14:textId="77777777" w:rsidR="00F00F83" w:rsidRPr="000D16A5" w:rsidRDefault="00F00F83" w:rsidP="00353458">
            <w:pPr>
              <w:pStyle w:val="MDPI42tablebody"/>
            </w:pPr>
            <w:r w:rsidRPr="000D16A5">
              <w:t>Semi-skilled /unskilled</w:t>
            </w:r>
          </w:p>
        </w:tc>
        <w:tc>
          <w:tcPr>
            <w:tcW w:w="0" w:type="auto"/>
          </w:tcPr>
          <w:p w14:paraId="173F0C7F" w14:textId="77777777" w:rsidR="00F00F83" w:rsidRPr="000D16A5" w:rsidRDefault="00F00F83" w:rsidP="00353458">
            <w:pPr>
              <w:pStyle w:val="MDPI42tablebody"/>
            </w:pPr>
            <w:r w:rsidRPr="000D16A5">
              <w:t>158 (21.8)</w:t>
            </w:r>
          </w:p>
        </w:tc>
        <w:tc>
          <w:tcPr>
            <w:tcW w:w="0" w:type="auto"/>
          </w:tcPr>
          <w:p w14:paraId="68CF25EC" w14:textId="77777777" w:rsidR="00F00F83" w:rsidRPr="000D16A5" w:rsidRDefault="00F00F83" w:rsidP="00353458">
            <w:pPr>
              <w:pStyle w:val="MDPI42tablebody"/>
            </w:pPr>
            <w:r w:rsidRPr="000D16A5">
              <w:t>127 (17.9)</w:t>
            </w:r>
          </w:p>
        </w:tc>
        <w:tc>
          <w:tcPr>
            <w:tcW w:w="0" w:type="auto"/>
          </w:tcPr>
          <w:p w14:paraId="6DEEBB01" w14:textId="77777777" w:rsidR="00F00F83" w:rsidRPr="000D16A5" w:rsidRDefault="00F00F83" w:rsidP="00353458">
            <w:pPr>
              <w:pStyle w:val="MDPI42tablebody"/>
            </w:pPr>
            <w:r w:rsidRPr="000D16A5">
              <w:t>285 (19.9)</w:t>
            </w:r>
          </w:p>
        </w:tc>
      </w:tr>
      <w:tr w:rsidR="00F00F83" w:rsidRPr="000D16A5" w14:paraId="40FE2E90" w14:textId="77777777" w:rsidTr="00353458">
        <w:tc>
          <w:tcPr>
            <w:tcW w:w="0" w:type="auto"/>
          </w:tcPr>
          <w:p w14:paraId="75023064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Supplement use</w:t>
            </w:r>
          </w:p>
        </w:tc>
        <w:tc>
          <w:tcPr>
            <w:tcW w:w="0" w:type="auto"/>
          </w:tcPr>
          <w:p w14:paraId="7007706D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6870E86D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4E918DEA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1293E086" w14:textId="77777777" w:rsidTr="00353458">
        <w:tc>
          <w:tcPr>
            <w:tcW w:w="0" w:type="auto"/>
          </w:tcPr>
          <w:p w14:paraId="724D1B02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Yes </w:t>
            </w:r>
          </w:p>
        </w:tc>
        <w:tc>
          <w:tcPr>
            <w:tcW w:w="0" w:type="auto"/>
          </w:tcPr>
          <w:p w14:paraId="13120D9F" w14:textId="77777777" w:rsidR="00F00F83" w:rsidRPr="000D16A5" w:rsidRDefault="00F00F83" w:rsidP="00353458">
            <w:pPr>
              <w:pStyle w:val="MDPI42tablebody"/>
            </w:pPr>
            <w:r w:rsidRPr="000D16A5">
              <w:t>194 (26.5)</w:t>
            </w:r>
          </w:p>
        </w:tc>
        <w:tc>
          <w:tcPr>
            <w:tcW w:w="0" w:type="auto"/>
          </w:tcPr>
          <w:p w14:paraId="36A143D6" w14:textId="77777777" w:rsidR="00F00F83" w:rsidRPr="000D16A5" w:rsidRDefault="00F00F83" w:rsidP="00353458">
            <w:pPr>
              <w:pStyle w:val="MDPI42tablebody"/>
            </w:pPr>
            <w:r w:rsidRPr="000D16A5">
              <w:t>268 (35.8) *</w:t>
            </w:r>
          </w:p>
        </w:tc>
        <w:tc>
          <w:tcPr>
            <w:tcW w:w="0" w:type="auto"/>
          </w:tcPr>
          <w:p w14:paraId="63B42F9F" w14:textId="77777777" w:rsidR="00F00F83" w:rsidRPr="000D16A5" w:rsidRDefault="00F00F83" w:rsidP="00353458">
            <w:pPr>
              <w:pStyle w:val="MDPI42tablebody"/>
            </w:pPr>
            <w:r w:rsidRPr="000D16A5">
              <w:t>462 (31.2)</w:t>
            </w:r>
          </w:p>
        </w:tc>
      </w:tr>
      <w:tr w:rsidR="00F00F83" w:rsidRPr="000D16A5" w14:paraId="0E6DB1B9" w14:textId="77777777" w:rsidTr="00353458">
        <w:tc>
          <w:tcPr>
            <w:tcW w:w="0" w:type="auto"/>
          </w:tcPr>
          <w:p w14:paraId="4E192E86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No </w:t>
            </w:r>
          </w:p>
        </w:tc>
        <w:tc>
          <w:tcPr>
            <w:tcW w:w="0" w:type="auto"/>
          </w:tcPr>
          <w:p w14:paraId="371AAD36" w14:textId="77777777" w:rsidR="00F00F83" w:rsidRPr="000D16A5" w:rsidRDefault="00F00F83" w:rsidP="00353458">
            <w:pPr>
              <w:pStyle w:val="MDPI42tablebody"/>
            </w:pPr>
            <w:r w:rsidRPr="000D16A5">
              <w:t>439 (60.1)</w:t>
            </w:r>
          </w:p>
        </w:tc>
        <w:tc>
          <w:tcPr>
            <w:tcW w:w="0" w:type="auto"/>
          </w:tcPr>
          <w:p w14:paraId="1573C4FD" w14:textId="77777777" w:rsidR="00F00F83" w:rsidRPr="000D16A5" w:rsidRDefault="00F00F83" w:rsidP="00353458">
            <w:pPr>
              <w:pStyle w:val="MDPI42tablebody"/>
            </w:pPr>
            <w:r w:rsidRPr="000D16A5">
              <w:t>363 (48.5)</w:t>
            </w:r>
          </w:p>
        </w:tc>
        <w:tc>
          <w:tcPr>
            <w:tcW w:w="0" w:type="auto"/>
          </w:tcPr>
          <w:p w14:paraId="1558E59F" w14:textId="77777777" w:rsidR="00F00F83" w:rsidRPr="000D16A5" w:rsidRDefault="00F00F83" w:rsidP="00353458">
            <w:pPr>
              <w:pStyle w:val="MDPI42tablebody"/>
            </w:pPr>
            <w:r w:rsidRPr="000D16A5">
              <w:t>802 (54.2)</w:t>
            </w:r>
          </w:p>
        </w:tc>
      </w:tr>
      <w:tr w:rsidR="00F00F83" w:rsidRPr="000D16A5" w14:paraId="67F1949D" w14:textId="77777777" w:rsidTr="00353458">
        <w:tc>
          <w:tcPr>
            <w:tcW w:w="0" w:type="auto"/>
          </w:tcPr>
          <w:p w14:paraId="2147B916" w14:textId="77777777" w:rsidR="00F00F83" w:rsidRPr="000D16A5" w:rsidRDefault="00F00F83" w:rsidP="00353458">
            <w:pPr>
              <w:pStyle w:val="MDPI42tablebody"/>
            </w:pPr>
            <w:r w:rsidRPr="000D16A5">
              <w:t>Sometimes</w:t>
            </w:r>
          </w:p>
        </w:tc>
        <w:tc>
          <w:tcPr>
            <w:tcW w:w="0" w:type="auto"/>
          </w:tcPr>
          <w:p w14:paraId="57944148" w14:textId="77777777" w:rsidR="00F00F83" w:rsidRPr="000D16A5" w:rsidRDefault="00F00F83" w:rsidP="00353458">
            <w:pPr>
              <w:pStyle w:val="MDPI42tablebody"/>
            </w:pPr>
            <w:r w:rsidRPr="000D16A5">
              <w:t>98 (13.4)</w:t>
            </w:r>
          </w:p>
        </w:tc>
        <w:tc>
          <w:tcPr>
            <w:tcW w:w="0" w:type="auto"/>
          </w:tcPr>
          <w:p w14:paraId="6D993B26" w14:textId="77777777" w:rsidR="00F00F83" w:rsidRPr="000D16A5" w:rsidRDefault="00F00F83" w:rsidP="00353458">
            <w:pPr>
              <w:pStyle w:val="MDPI42tablebody"/>
            </w:pPr>
            <w:r w:rsidRPr="000D16A5">
              <w:t>118 (15.8)</w:t>
            </w:r>
          </w:p>
        </w:tc>
        <w:tc>
          <w:tcPr>
            <w:tcW w:w="0" w:type="auto"/>
          </w:tcPr>
          <w:p w14:paraId="2A7F1266" w14:textId="77777777" w:rsidR="00F00F83" w:rsidRPr="000D16A5" w:rsidRDefault="00F00F83" w:rsidP="00353458">
            <w:pPr>
              <w:pStyle w:val="MDPI42tablebody"/>
            </w:pPr>
            <w:r w:rsidRPr="000D16A5">
              <w:t>216 (14.6)</w:t>
            </w:r>
          </w:p>
        </w:tc>
      </w:tr>
      <w:tr w:rsidR="00F00F83" w:rsidRPr="000D16A5" w14:paraId="1A4A8353" w14:textId="77777777" w:rsidTr="00353458">
        <w:tc>
          <w:tcPr>
            <w:tcW w:w="0" w:type="auto"/>
          </w:tcPr>
          <w:p w14:paraId="39DF48C4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 xml:space="preserve">Smoking </w:t>
            </w:r>
          </w:p>
        </w:tc>
        <w:tc>
          <w:tcPr>
            <w:tcW w:w="0" w:type="auto"/>
          </w:tcPr>
          <w:p w14:paraId="45F7591A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3D220261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5CC20519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23DBEDC6" w14:textId="77777777" w:rsidTr="00353458">
        <w:tc>
          <w:tcPr>
            <w:tcW w:w="0" w:type="auto"/>
          </w:tcPr>
          <w:p w14:paraId="379CC891" w14:textId="77777777" w:rsidR="00F00F83" w:rsidRPr="000D16A5" w:rsidRDefault="00F00F83" w:rsidP="00353458">
            <w:pPr>
              <w:pStyle w:val="MDPI42tablebody"/>
            </w:pPr>
            <w:r w:rsidRPr="000D16A5">
              <w:t>Current smoker</w:t>
            </w:r>
          </w:p>
        </w:tc>
        <w:tc>
          <w:tcPr>
            <w:tcW w:w="0" w:type="auto"/>
          </w:tcPr>
          <w:p w14:paraId="14C72C1C" w14:textId="77777777" w:rsidR="00F00F83" w:rsidRPr="000D16A5" w:rsidRDefault="00F00F83" w:rsidP="00353458">
            <w:pPr>
              <w:pStyle w:val="MDPI42tablebody"/>
            </w:pPr>
            <w:r w:rsidRPr="000D16A5">
              <w:t>147 (20.2)</w:t>
            </w:r>
          </w:p>
        </w:tc>
        <w:tc>
          <w:tcPr>
            <w:tcW w:w="0" w:type="auto"/>
          </w:tcPr>
          <w:p w14:paraId="37F3E1F3" w14:textId="77777777" w:rsidR="00F00F83" w:rsidRPr="000D16A5" w:rsidRDefault="00F00F83" w:rsidP="00353458">
            <w:pPr>
              <w:pStyle w:val="MDPI42tablebody"/>
            </w:pPr>
            <w:r w:rsidRPr="000D16A5">
              <w:t>156 (20.8)</w:t>
            </w:r>
          </w:p>
        </w:tc>
        <w:tc>
          <w:tcPr>
            <w:tcW w:w="0" w:type="auto"/>
          </w:tcPr>
          <w:p w14:paraId="222FEE76" w14:textId="77777777" w:rsidR="00F00F83" w:rsidRPr="000D16A5" w:rsidRDefault="00F00F83" w:rsidP="00353458">
            <w:pPr>
              <w:pStyle w:val="MDPI42tablebody"/>
            </w:pPr>
            <w:r w:rsidRPr="000D16A5">
              <w:t>303 (20.5)</w:t>
            </w:r>
          </w:p>
        </w:tc>
      </w:tr>
      <w:tr w:rsidR="00F00F83" w:rsidRPr="000D16A5" w14:paraId="48D29DB7" w14:textId="77777777" w:rsidTr="00353458">
        <w:trPr>
          <w:trHeight w:val="283"/>
        </w:trPr>
        <w:tc>
          <w:tcPr>
            <w:tcW w:w="0" w:type="auto"/>
          </w:tcPr>
          <w:p w14:paraId="473D94A7" w14:textId="77777777" w:rsidR="00F00F83" w:rsidRPr="000D16A5" w:rsidRDefault="00F00F83" w:rsidP="00353458">
            <w:pPr>
              <w:pStyle w:val="MDPI42tablebody"/>
            </w:pPr>
            <w:r w:rsidRPr="000D16A5">
              <w:t>Former smoker</w:t>
            </w:r>
          </w:p>
        </w:tc>
        <w:tc>
          <w:tcPr>
            <w:tcW w:w="0" w:type="auto"/>
          </w:tcPr>
          <w:p w14:paraId="207CAEB3" w14:textId="77777777" w:rsidR="00F00F83" w:rsidRPr="000D16A5" w:rsidRDefault="00F00F83" w:rsidP="00353458">
            <w:pPr>
              <w:pStyle w:val="MDPI42tablebody"/>
              <w:rPr>
                <w:lang w:val="en-GB"/>
              </w:rPr>
            </w:pPr>
            <w:r w:rsidRPr="000D16A5">
              <w:rPr>
                <w:lang w:val="en-GB"/>
              </w:rPr>
              <w:t>202 (27.7)</w:t>
            </w:r>
          </w:p>
        </w:tc>
        <w:tc>
          <w:tcPr>
            <w:tcW w:w="0" w:type="auto"/>
          </w:tcPr>
          <w:p w14:paraId="6A46CF4F" w14:textId="77777777" w:rsidR="00F00F83" w:rsidRPr="000D16A5" w:rsidRDefault="00F00F83" w:rsidP="00353458">
            <w:pPr>
              <w:pStyle w:val="MDPI42tablebody"/>
            </w:pPr>
            <w:r w:rsidRPr="000D16A5">
              <w:t>302 (27.0)</w:t>
            </w:r>
          </w:p>
        </w:tc>
        <w:tc>
          <w:tcPr>
            <w:tcW w:w="0" w:type="auto"/>
          </w:tcPr>
          <w:p w14:paraId="398BF213" w14:textId="77777777" w:rsidR="00F00F83" w:rsidRPr="000D16A5" w:rsidRDefault="00F00F83" w:rsidP="00353458">
            <w:pPr>
              <w:pStyle w:val="MDPI42tablebody"/>
            </w:pPr>
            <w:r w:rsidRPr="000D16A5">
              <w:t>405 (27.4)</w:t>
            </w:r>
          </w:p>
        </w:tc>
      </w:tr>
      <w:tr w:rsidR="00F00F83" w:rsidRPr="000D16A5" w14:paraId="67C7FEAF" w14:textId="77777777" w:rsidTr="00353458">
        <w:tc>
          <w:tcPr>
            <w:tcW w:w="0" w:type="auto"/>
          </w:tcPr>
          <w:p w14:paraId="52F95503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Never smoker </w:t>
            </w:r>
          </w:p>
        </w:tc>
        <w:tc>
          <w:tcPr>
            <w:tcW w:w="0" w:type="auto"/>
          </w:tcPr>
          <w:p w14:paraId="423F44A2" w14:textId="77777777" w:rsidR="00F00F83" w:rsidRPr="000D16A5" w:rsidRDefault="00F00F83" w:rsidP="00353458">
            <w:pPr>
              <w:pStyle w:val="MDPI42tablebody"/>
            </w:pPr>
            <w:r w:rsidRPr="000D16A5">
              <w:t>380 (52.1)</w:t>
            </w:r>
          </w:p>
        </w:tc>
        <w:tc>
          <w:tcPr>
            <w:tcW w:w="0" w:type="auto"/>
          </w:tcPr>
          <w:p w14:paraId="1038CDF3" w14:textId="77777777" w:rsidR="00F00F83" w:rsidRPr="000D16A5" w:rsidRDefault="00F00F83" w:rsidP="00353458">
            <w:pPr>
              <w:pStyle w:val="MDPI42tablebody"/>
            </w:pPr>
            <w:r w:rsidRPr="000D16A5">
              <w:t>392 (52.2)</w:t>
            </w:r>
          </w:p>
        </w:tc>
        <w:tc>
          <w:tcPr>
            <w:tcW w:w="0" w:type="auto"/>
          </w:tcPr>
          <w:p w14:paraId="6E41A79C" w14:textId="77777777" w:rsidR="00F00F83" w:rsidRPr="000D16A5" w:rsidRDefault="00F00F83" w:rsidP="00353458">
            <w:pPr>
              <w:pStyle w:val="MDPI42tablebody"/>
            </w:pPr>
            <w:r w:rsidRPr="000D16A5">
              <w:t>722 (52.2)</w:t>
            </w:r>
          </w:p>
        </w:tc>
      </w:tr>
      <w:tr w:rsidR="00F00F83" w:rsidRPr="000D16A5" w14:paraId="6969FEDD" w14:textId="77777777" w:rsidTr="00353458">
        <w:tc>
          <w:tcPr>
            <w:tcW w:w="0" w:type="auto"/>
          </w:tcPr>
          <w:p w14:paraId="7E8278E1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Alcohol consumption</w:t>
            </w:r>
          </w:p>
        </w:tc>
        <w:tc>
          <w:tcPr>
            <w:tcW w:w="0" w:type="auto"/>
          </w:tcPr>
          <w:p w14:paraId="6E6452DC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19CBBD55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382B1FA6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3FB87F1B" w14:textId="77777777" w:rsidTr="00353458">
        <w:tc>
          <w:tcPr>
            <w:tcW w:w="0" w:type="auto"/>
          </w:tcPr>
          <w:p w14:paraId="22636324" w14:textId="77777777" w:rsidR="00F00F83" w:rsidRPr="000D16A5" w:rsidRDefault="00F00F83" w:rsidP="00353458">
            <w:pPr>
              <w:pStyle w:val="MDPI42tablebody"/>
            </w:pPr>
            <w:r w:rsidRPr="000D16A5">
              <w:t>Almost every day</w:t>
            </w:r>
          </w:p>
        </w:tc>
        <w:tc>
          <w:tcPr>
            <w:tcW w:w="0" w:type="auto"/>
          </w:tcPr>
          <w:p w14:paraId="59DF2369" w14:textId="77777777" w:rsidR="00F00F83" w:rsidRPr="000D16A5" w:rsidRDefault="00F00F83" w:rsidP="00353458">
            <w:pPr>
              <w:pStyle w:val="MDPI42tablebody"/>
              <w:rPr>
                <w:lang w:val="en-GB"/>
              </w:rPr>
            </w:pPr>
            <w:r w:rsidRPr="000D16A5">
              <w:rPr>
                <w:lang w:val="en-GB"/>
              </w:rPr>
              <w:t>322 (44.1)</w:t>
            </w:r>
          </w:p>
        </w:tc>
        <w:tc>
          <w:tcPr>
            <w:tcW w:w="0" w:type="auto"/>
          </w:tcPr>
          <w:p w14:paraId="605E49FC" w14:textId="77777777" w:rsidR="00F00F83" w:rsidRPr="000D16A5" w:rsidRDefault="00F00F83" w:rsidP="00353458">
            <w:pPr>
              <w:pStyle w:val="MDPI42tablebody"/>
            </w:pPr>
            <w:r w:rsidRPr="000D16A5">
              <w:t>237 (31.6) *</w:t>
            </w:r>
          </w:p>
        </w:tc>
        <w:tc>
          <w:tcPr>
            <w:tcW w:w="0" w:type="auto"/>
          </w:tcPr>
          <w:p w14:paraId="1C493665" w14:textId="77777777" w:rsidR="00F00F83" w:rsidRPr="000D16A5" w:rsidRDefault="00F00F83" w:rsidP="00353458">
            <w:pPr>
              <w:pStyle w:val="MDPI42tablebody"/>
            </w:pPr>
            <w:r w:rsidRPr="000D16A5">
              <w:t>559 (37.8)</w:t>
            </w:r>
          </w:p>
        </w:tc>
      </w:tr>
      <w:tr w:rsidR="00F00F83" w:rsidRPr="000D16A5" w14:paraId="7B00FCE4" w14:textId="77777777" w:rsidTr="00353458">
        <w:tc>
          <w:tcPr>
            <w:tcW w:w="0" w:type="auto"/>
          </w:tcPr>
          <w:p w14:paraId="23F1146A" w14:textId="77777777" w:rsidR="00F00F83" w:rsidRPr="000D16A5" w:rsidRDefault="00F00F83" w:rsidP="00353458">
            <w:pPr>
              <w:pStyle w:val="MDPI42tablebody"/>
              <w:rPr>
                <w:lang w:val="en-GB"/>
              </w:rPr>
            </w:pPr>
            <w:r w:rsidRPr="000D16A5">
              <w:rPr>
                <w:lang w:val="en-GB"/>
              </w:rPr>
              <w:t>Once a week</w:t>
            </w:r>
          </w:p>
        </w:tc>
        <w:tc>
          <w:tcPr>
            <w:tcW w:w="0" w:type="auto"/>
          </w:tcPr>
          <w:p w14:paraId="72A8E5AB" w14:textId="77777777" w:rsidR="00F00F83" w:rsidRPr="000D16A5" w:rsidRDefault="00F00F83" w:rsidP="00353458">
            <w:pPr>
              <w:pStyle w:val="MDPI42tablebody"/>
            </w:pPr>
            <w:r w:rsidRPr="000D16A5">
              <w:t>170 (23.3)</w:t>
            </w:r>
          </w:p>
        </w:tc>
        <w:tc>
          <w:tcPr>
            <w:tcW w:w="0" w:type="auto"/>
          </w:tcPr>
          <w:p w14:paraId="547FD60B" w14:textId="77777777" w:rsidR="00F00F83" w:rsidRPr="000D16A5" w:rsidRDefault="00F00F83" w:rsidP="00353458">
            <w:pPr>
              <w:pStyle w:val="MDPI42tablebody"/>
            </w:pPr>
            <w:r w:rsidRPr="000D16A5">
              <w:t>170 (22.7)</w:t>
            </w:r>
          </w:p>
        </w:tc>
        <w:tc>
          <w:tcPr>
            <w:tcW w:w="0" w:type="auto"/>
          </w:tcPr>
          <w:p w14:paraId="474346D4" w14:textId="77777777" w:rsidR="00F00F83" w:rsidRPr="000D16A5" w:rsidRDefault="00F00F83" w:rsidP="00353458">
            <w:pPr>
              <w:pStyle w:val="MDPI42tablebody"/>
            </w:pPr>
            <w:r w:rsidRPr="000D16A5">
              <w:t>340 (23.0)</w:t>
            </w:r>
          </w:p>
        </w:tc>
      </w:tr>
      <w:tr w:rsidR="00F00F83" w:rsidRPr="000D16A5" w14:paraId="0F1CBEC7" w14:textId="77777777" w:rsidTr="00353458">
        <w:tc>
          <w:tcPr>
            <w:tcW w:w="0" w:type="auto"/>
          </w:tcPr>
          <w:p w14:paraId="6FF2BAC6" w14:textId="77777777" w:rsidR="00F00F83" w:rsidRPr="000D16A5" w:rsidRDefault="00F00F83" w:rsidP="00353458">
            <w:pPr>
              <w:pStyle w:val="MDPI42tablebody"/>
            </w:pPr>
            <w:r w:rsidRPr="000D16A5">
              <w:t xml:space="preserve">2 times per / month </w:t>
            </w:r>
          </w:p>
        </w:tc>
        <w:tc>
          <w:tcPr>
            <w:tcW w:w="0" w:type="auto"/>
          </w:tcPr>
          <w:p w14:paraId="4DF43930" w14:textId="77777777" w:rsidR="00F00F83" w:rsidRPr="000D16A5" w:rsidRDefault="00F00F83" w:rsidP="00353458">
            <w:pPr>
              <w:pStyle w:val="MDPI42tablebody"/>
            </w:pPr>
            <w:r w:rsidRPr="000D16A5">
              <w:t>64 (8.80)</w:t>
            </w:r>
          </w:p>
        </w:tc>
        <w:tc>
          <w:tcPr>
            <w:tcW w:w="0" w:type="auto"/>
          </w:tcPr>
          <w:p w14:paraId="2D42B8A3" w14:textId="77777777" w:rsidR="00F00F83" w:rsidRPr="000D16A5" w:rsidRDefault="00F00F83" w:rsidP="00353458">
            <w:pPr>
              <w:pStyle w:val="MDPI42tablebody"/>
            </w:pPr>
            <w:r w:rsidRPr="000D16A5">
              <w:t>86 (11.5)</w:t>
            </w:r>
          </w:p>
        </w:tc>
        <w:tc>
          <w:tcPr>
            <w:tcW w:w="0" w:type="auto"/>
          </w:tcPr>
          <w:p w14:paraId="73B202A7" w14:textId="77777777" w:rsidR="00F00F83" w:rsidRPr="000D16A5" w:rsidRDefault="00F00F83" w:rsidP="00353458">
            <w:pPr>
              <w:pStyle w:val="MDPI42tablebody"/>
            </w:pPr>
            <w:r w:rsidRPr="000D16A5">
              <w:t>150 (10.1)</w:t>
            </w:r>
          </w:p>
        </w:tc>
      </w:tr>
      <w:tr w:rsidR="00F00F83" w:rsidRPr="000D16A5" w14:paraId="4AA1CD71" w14:textId="77777777" w:rsidTr="00353458">
        <w:tc>
          <w:tcPr>
            <w:tcW w:w="0" w:type="auto"/>
          </w:tcPr>
          <w:p w14:paraId="5CCF8061" w14:textId="77777777" w:rsidR="00F00F83" w:rsidRPr="000D16A5" w:rsidRDefault="00F00F83" w:rsidP="00353458">
            <w:pPr>
              <w:pStyle w:val="MDPI42tablebody"/>
            </w:pPr>
            <w:r w:rsidRPr="000D16A5">
              <w:t>Once a month or less</w:t>
            </w:r>
          </w:p>
        </w:tc>
        <w:tc>
          <w:tcPr>
            <w:tcW w:w="0" w:type="auto"/>
          </w:tcPr>
          <w:p w14:paraId="1F7CE9E6" w14:textId="77777777" w:rsidR="00F00F83" w:rsidRPr="000D16A5" w:rsidRDefault="00F00F83" w:rsidP="00353458">
            <w:pPr>
              <w:pStyle w:val="MDPI42tablebody"/>
            </w:pPr>
            <w:r w:rsidRPr="000D16A5">
              <w:t>99 (13.6)</w:t>
            </w:r>
          </w:p>
        </w:tc>
        <w:tc>
          <w:tcPr>
            <w:tcW w:w="0" w:type="auto"/>
          </w:tcPr>
          <w:p w14:paraId="1625DC2C" w14:textId="77777777" w:rsidR="00F00F83" w:rsidRPr="000D16A5" w:rsidRDefault="00F00F83" w:rsidP="00353458">
            <w:pPr>
              <w:pStyle w:val="MDPI42tablebody"/>
            </w:pPr>
            <w:r w:rsidRPr="000D16A5">
              <w:t>131 (17.5)</w:t>
            </w:r>
          </w:p>
        </w:tc>
        <w:tc>
          <w:tcPr>
            <w:tcW w:w="0" w:type="auto"/>
          </w:tcPr>
          <w:p w14:paraId="457C3FA1" w14:textId="77777777" w:rsidR="00F00F83" w:rsidRPr="000D16A5" w:rsidRDefault="00F00F83" w:rsidP="00353458">
            <w:pPr>
              <w:pStyle w:val="MDPI42tablebody"/>
            </w:pPr>
            <w:r w:rsidRPr="000D16A5">
              <w:t>230 (15.5)</w:t>
            </w:r>
          </w:p>
        </w:tc>
      </w:tr>
      <w:tr w:rsidR="00F00F83" w:rsidRPr="000D16A5" w14:paraId="2228239B" w14:textId="77777777" w:rsidTr="00353458">
        <w:tc>
          <w:tcPr>
            <w:tcW w:w="0" w:type="auto"/>
          </w:tcPr>
          <w:p w14:paraId="3C534C9B" w14:textId="77777777" w:rsidR="00F00F83" w:rsidRPr="000D16A5" w:rsidRDefault="00F00F83" w:rsidP="00353458">
            <w:pPr>
              <w:pStyle w:val="MDPI42tablebody"/>
              <w:rPr>
                <w:lang w:val="en-GB"/>
              </w:rPr>
            </w:pPr>
            <w:r w:rsidRPr="000D16A5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62AEA701" w14:textId="77777777" w:rsidR="00F00F83" w:rsidRPr="000D16A5" w:rsidRDefault="00F00F83" w:rsidP="00353458">
            <w:pPr>
              <w:pStyle w:val="MDPI42tablebody"/>
            </w:pPr>
            <w:r w:rsidRPr="000D16A5">
              <w:t>75 (10.3)</w:t>
            </w:r>
          </w:p>
        </w:tc>
        <w:tc>
          <w:tcPr>
            <w:tcW w:w="0" w:type="auto"/>
          </w:tcPr>
          <w:p w14:paraId="6149C341" w14:textId="77777777" w:rsidR="00F00F83" w:rsidRPr="000D16A5" w:rsidRDefault="00F00F83" w:rsidP="00353458">
            <w:pPr>
              <w:pStyle w:val="MDPI42tablebody"/>
            </w:pPr>
            <w:r w:rsidRPr="000D16A5">
              <w:t>126 (16.8)</w:t>
            </w:r>
          </w:p>
        </w:tc>
        <w:tc>
          <w:tcPr>
            <w:tcW w:w="0" w:type="auto"/>
          </w:tcPr>
          <w:p w14:paraId="65D4720C" w14:textId="77777777" w:rsidR="00F00F83" w:rsidRPr="000D16A5" w:rsidRDefault="00F00F83" w:rsidP="00353458">
            <w:pPr>
              <w:pStyle w:val="MDPI42tablebody"/>
            </w:pPr>
            <w:r w:rsidRPr="000D16A5">
              <w:t>201 (13.6)</w:t>
            </w:r>
          </w:p>
        </w:tc>
      </w:tr>
      <w:tr w:rsidR="00F00F83" w:rsidRPr="000D16A5" w14:paraId="1D7818FD" w14:textId="77777777" w:rsidTr="00353458">
        <w:tc>
          <w:tcPr>
            <w:tcW w:w="0" w:type="auto"/>
          </w:tcPr>
          <w:p w14:paraId="78EAC4B3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 xml:space="preserve">Responsible for grocery </w:t>
            </w:r>
          </w:p>
        </w:tc>
        <w:tc>
          <w:tcPr>
            <w:tcW w:w="0" w:type="auto"/>
          </w:tcPr>
          <w:p w14:paraId="61890D99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61DB891C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3E27F1E8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22AD6559" w14:textId="77777777" w:rsidTr="00353458">
        <w:tc>
          <w:tcPr>
            <w:tcW w:w="0" w:type="auto"/>
          </w:tcPr>
          <w:p w14:paraId="2363753C" w14:textId="77777777" w:rsidR="00F00F83" w:rsidRPr="000D16A5" w:rsidRDefault="00F00F83" w:rsidP="00353458">
            <w:pPr>
              <w:pStyle w:val="MDPI42tablebody"/>
            </w:pPr>
            <w:r w:rsidRPr="000D16A5">
              <w:t>Myself</w:t>
            </w:r>
          </w:p>
        </w:tc>
        <w:tc>
          <w:tcPr>
            <w:tcW w:w="0" w:type="auto"/>
          </w:tcPr>
          <w:p w14:paraId="399531AD" w14:textId="77777777" w:rsidR="00F00F83" w:rsidRPr="000D16A5" w:rsidRDefault="00F00F83" w:rsidP="00353458">
            <w:pPr>
              <w:pStyle w:val="MDPI42tablebody"/>
            </w:pPr>
            <w:r w:rsidRPr="000D16A5">
              <w:t>211 (28.5)</w:t>
            </w:r>
          </w:p>
        </w:tc>
        <w:tc>
          <w:tcPr>
            <w:tcW w:w="0" w:type="auto"/>
          </w:tcPr>
          <w:p w14:paraId="2B9F7A23" w14:textId="77777777" w:rsidR="00F00F83" w:rsidRPr="000D16A5" w:rsidRDefault="00F00F83" w:rsidP="00353458">
            <w:pPr>
              <w:pStyle w:val="MDPI42tablebody"/>
            </w:pPr>
            <w:r w:rsidRPr="000D16A5">
              <w:t>555 (73.0) *</w:t>
            </w:r>
          </w:p>
        </w:tc>
        <w:tc>
          <w:tcPr>
            <w:tcW w:w="0" w:type="auto"/>
          </w:tcPr>
          <w:p w14:paraId="201D64B6" w14:textId="77777777" w:rsidR="00F00F83" w:rsidRPr="000D16A5" w:rsidRDefault="00F00F83" w:rsidP="00353458">
            <w:pPr>
              <w:pStyle w:val="MDPI42tablebody"/>
            </w:pPr>
            <w:r w:rsidRPr="000D16A5">
              <w:t>766 (51.1)</w:t>
            </w:r>
          </w:p>
        </w:tc>
      </w:tr>
      <w:tr w:rsidR="00F00F83" w:rsidRPr="000D16A5" w14:paraId="1548F7B8" w14:textId="77777777" w:rsidTr="00353458">
        <w:tc>
          <w:tcPr>
            <w:tcW w:w="0" w:type="auto"/>
          </w:tcPr>
          <w:p w14:paraId="7115C8E4" w14:textId="77777777" w:rsidR="00F00F83" w:rsidRPr="000D16A5" w:rsidRDefault="00F00F83" w:rsidP="00353458">
            <w:pPr>
              <w:pStyle w:val="MDPI42tablebody"/>
            </w:pPr>
            <w:r w:rsidRPr="000D16A5">
              <w:t>Others</w:t>
            </w:r>
          </w:p>
        </w:tc>
        <w:tc>
          <w:tcPr>
            <w:tcW w:w="0" w:type="auto"/>
          </w:tcPr>
          <w:p w14:paraId="6BC8D08E" w14:textId="77777777" w:rsidR="00F00F83" w:rsidRPr="000D16A5" w:rsidRDefault="00F00F83" w:rsidP="00353458">
            <w:pPr>
              <w:pStyle w:val="MDPI42tablebody"/>
            </w:pPr>
            <w:r w:rsidRPr="000D16A5">
              <w:t>529 (71.5)</w:t>
            </w:r>
          </w:p>
        </w:tc>
        <w:tc>
          <w:tcPr>
            <w:tcW w:w="0" w:type="auto"/>
          </w:tcPr>
          <w:p w14:paraId="11F5D000" w14:textId="77777777" w:rsidR="00F00F83" w:rsidRPr="000D16A5" w:rsidRDefault="00F00F83" w:rsidP="00353458">
            <w:pPr>
              <w:pStyle w:val="MDPI42tablebody"/>
            </w:pPr>
            <w:r w:rsidRPr="000D16A5">
              <w:t>205 (27.0)</w:t>
            </w:r>
          </w:p>
        </w:tc>
        <w:tc>
          <w:tcPr>
            <w:tcW w:w="0" w:type="auto"/>
          </w:tcPr>
          <w:p w14:paraId="1E393F95" w14:textId="77777777" w:rsidR="00F00F83" w:rsidRPr="000D16A5" w:rsidRDefault="00F00F83" w:rsidP="00353458">
            <w:pPr>
              <w:pStyle w:val="MDPI42tablebody"/>
            </w:pPr>
            <w:r w:rsidRPr="000D16A5">
              <w:t>734 (48.9)</w:t>
            </w:r>
          </w:p>
        </w:tc>
      </w:tr>
      <w:tr w:rsidR="00F00F83" w:rsidRPr="000D16A5" w14:paraId="6C68B720" w14:textId="77777777" w:rsidTr="00353458">
        <w:tc>
          <w:tcPr>
            <w:tcW w:w="0" w:type="auto"/>
          </w:tcPr>
          <w:p w14:paraId="2B54175A" w14:textId="77777777" w:rsidR="00F00F83" w:rsidRPr="000D16A5" w:rsidRDefault="00F00F83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Responsible for cooking</w:t>
            </w:r>
          </w:p>
        </w:tc>
        <w:tc>
          <w:tcPr>
            <w:tcW w:w="0" w:type="auto"/>
          </w:tcPr>
          <w:p w14:paraId="54109270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1ACEBC1D" w14:textId="77777777" w:rsidR="00F00F83" w:rsidRPr="000D16A5" w:rsidRDefault="00F00F83" w:rsidP="00353458">
            <w:pPr>
              <w:pStyle w:val="MDPI42tablebody"/>
            </w:pPr>
          </w:p>
        </w:tc>
        <w:tc>
          <w:tcPr>
            <w:tcW w:w="0" w:type="auto"/>
          </w:tcPr>
          <w:p w14:paraId="08136DD2" w14:textId="77777777" w:rsidR="00F00F83" w:rsidRPr="000D16A5" w:rsidRDefault="00F00F83" w:rsidP="00353458">
            <w:pPr>
              <w:pStyle w:val="MDPI42tablebody"/>
            </w:pPr>
          </w:p>
        </w:tc>
      </w:tr>
      <w:tr w:rsidR="00F00F83" w:rsidRPr="000D16A5" w14:paraId="335E7D7D" w14:textId="77777777" w:rsidTr="00353458">
        <w:tc>
          <w:tcPr>
            <w:tcW w:w="0" w:type="auto"/>
          </w:tcPr>
          <w:p w14:paraId="08463C6A" w14:textId="77777777" w:rsidR="00F00F83" w:rsidRPr="000D16A5" w:rsidRDefault="00F00F83" w:rsidP="00353458">
            <w:pPr>
              <w:pStyle w:val="MDPI42tablebody"/>
            </w:pPr>
            <w:r w:rsidRPr="000D16A5">
              <w:t>Myself</w:t>
            </w:r>
          </w:p>
        </w:tc>
        <w:tc>
          <w:tcPr>
            <w:tcW w:w="0" w:type="auto"/>
          </w:tcPr>
          <w:p w14:paraId="098876AB" w14:textId="77777777" w:rsidR="00F00F83" w:rsidRPr="000D16A5" w:rsidRDefault="00F00F83" w:rsidP="00353458">
            <w:pPr>
              <w:pStyle w:val="MDPI42tablebody"/>
            </w:pPr>
            <w:r w:rsidRPr="000D16A5">
              <w:t>239 (32.3)</w:t>
            </w:r>
          </w:p>
        </w:tc>
        <w:tc>
          <w:tcPr>
            <w:tcW w:w="0" w:type="auto"/>
          </w:tcPr>
          <w:p w14:paraId="533D2E86" w14:textId="77777777" w:rsidR="00F00F83" w:rsidRPr="000D16A5" w:rsidRDefault="00F00F83" w:rsidP="00353458">
            <w:pPr>
              <w:pStyle w:val="MDPI42tablebody"/>
            </w:pPr>
            <w:r w:rsidRPr="000D16A5">
              <w:t>585 (77.0) *</w:t>
            </w:r>
          </w:p>
        </w:tc>
        <w:tc>
          <w:tcPr>
            <w:tcW w:w="0" w:type="auto"/>
          </w:tcPr>
          <w:p w14:paraId="6D2EB18E" w14:textId="77777777" w:rsidR="00F00F83" w:rsidRPr="000D16A5" w:rsidRDefault="00F00F83" w:rsidP="00353458">
            <w:pPr>
              <w:pStyle w:val="MDPI42tablebody"/>
            </w:pPr>
            <w:r w:rsidRPr="000D16A5">
              <w:t>824 (54.9)</w:t>
            </w:r>
          </w:p>
        </w:tc>
      </w:tr>
      <w:tr w:rsidR="00F00F83" w:rsidRPr="000D16A5" w14:paraId="5843A3FB" w14:textId="77777777" w:rsidTr="00353458">
        <w:tc>
          <w:tcPr>
            <w:tcW w:w="0" w:type="auto"/>
          </w:tcPr>
          <w:p w14:paraId="4B00E346" w14:textId="77777777" w:rsidR="00F00F83" w:rsidRPr="000D16A5" w:rsidRDefault="00F00F83" w:rsidP="00353458">
            <w:pPr>
              <w:pStyle w:val="MDPI42tablebody"/>
            </w:pPr>
            <w:r w:rsidRPr="000D16A5">
              <w:t>Others</w:t>
            </w:r>
          </w:p>
        </w:tc>
        <w:tc>
          <w:tcPr>
            <w:tcW w:w="0" w:type="auto"/>
          </w:tcPr>
          <w:p w14:paraId="7C1BDD7A" w14:textId="77777777" w:rsidR="00F00F83" w:rsidRPr="000D16A5" w:rsidRDefault="00F00F83" w:rsidP="00353458">
            <w:pPr>
              <w:pStyle w:val="MDPI42tablebody"/>
            </w:pPr>
            <w:r w:rsidRPr="000D16A5">
              <w:t>501 (67.7)</w:t>
            </w:r>
          </w:p>
        </w:tc>
        <w:tc>
          <w:tcPr>
            <w:tcW w:w="0" w:type="auto"/>
          </w:tcPr>
          <w:p w14:paraId="540C847C" w14:textId="77777777" w:rsidR="00F00F83" w:rsidRPr="000D16A5" w:rsidRDefault="00F00F83" w:rsidP="00353458">
            <w:pPr>
              <w:pStyle w:val="MDPI42tablebody"/>
            </w:pPr>
            <w:r w:rsidRPr="000D16A5">
              <w:t>175 (23.0)</w:t>
            </w:r>
          </w:p>
        </w:tc>
        <w:tc>
          <w:tcPr>
            <w:tcW w:w="0" w:type="auto"/>
          </w:tcPr>
          <w:p w14:paraId="7F4369ED" w14:textId="77777777" w:rsidR="00F00F83" w:rsidRPr="000D16A5" w:rsidRDefault="00F00F83" w:rsidP="00353458">
            <w:pPr>
              <w:pStyle w:val="MDPI42tablebody"/>
            </w:pPr>
            <w:r w:rsidRPr="000D16A5">
              <w:t>676 (45.1)</w:t>
            </w:r>
          </w:p>
        </w:tc>
      </w:tr>
    </w:tbl>
    <w:p w14:paraId="35F6A9D4" w14:textId="386F9559" w:rsidR="00F00F83" w:rsidRPr="000D16A5" w:rsidRDefault="00F00F83" w:rsidP="00353458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eastAsia="Times New Roman" w:hAnsi="Palatino Linotype"/>
          <w:sz w:val="18"/>
          <w:szCs w:val="20"/>
        </w:rPr>
      </w:pPr>
      <w:r w:rsidRPr="000D16A5">
        <w:rPr>
          <w:rFonts w:ascii="Palatino Linotype" w:hAnsi="Palatino Linotype"/>
          <w:sz w:val="18"/>
          <w:szCs w:val="20"/>
        </w:rPr>
        <w:t>Values are presented as N (%) or mean (</w:t>
      </w:r>
      <w:r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 xml:space="preserve">±SD). * significant difference between males and females (chi-square analysis </w:t>
      </w:r>
      <w:r w:rsidR="008260C0"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>is</w:t>
      </w:r>
      <w:r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 xml:space="preserve"> performed). </w:t>
      </w:r>
      <w:r w:rsidRPr="000D16A5">
        <w:rPr>
          <w:rFonts w:ascii="Palatino Linotype" w:eastAsia="Times New Roman" w:hAnsi="Palatino Linotype"/>
          <w:sz w:val="18"/>
          <w:szCs w:val="20"/>
        </w:rPr>
        <w:t xml:space="preserve"> </w:t>
      </w:r>
    </w:p>
    <w:p w14:paraId="217428A7" w14:textId="77777777" w:rsidR="008260C0" w:rsidRPr="000D16A5" w:rsidRDefault="008260C0" w:rsidP="002A3A42">
      <w:pPr>
        <w:spacing w:line="276" w:lineRule="auto"/>
        <w:rPr>
          <w:rFonts w:ascii="Palatino Linotype" w:eastAsia="Times New Roman" w:hAnsi="Palatino Linotype"/>
          <w:sz w:val="20"/>
          <w:szCs w:val="20"/>
        </w:rPr>
      </w:pPr>
    </w:p>
    <w:p w14:paraId="098B63AA" w14:textId="77777777" w:rsidR="008260C0" w:rsidRPr="000D16A5" w:rsidRDefault="008260C0">
      <w:pPr>
        <w:rPr>
          <w:rFonts w:ascii="Palatino Linotype" w:hAnsi="Palatino Linotype"/>
        </w:rPr>
        <w:sectPr w:rsidR="008260C0" w:rsidRPr="000D16A5" w:rsidSect="00F837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0A9BE9" w14:textId="2AB73CF2" w:rsidR="008260C0" w:rsidRPr="000D16A5" w:rsidRDefault="008260C0" w:rsidP="00353458">
      <w:pPr>
        <w:pStyle w:val="MDPI41tablecaption"/>
        <w:jc w:val="center"/>
        <w:rPr>
          <w:b/>
        </w:rPr>
      </w:pPr>
      <w:r w:rsidRPr="000D16A5">
        <w:rPr>
          <w:b/>
        </w:rPr>
        <w:lastRenderedPageBreak/>
        <w:t>Supplemental Table 5</w:t>
      </w:r>
      <w:r w:rsidR="000D16A5">
        <w:rPr>
          <w:b/>
        </w:rPr>
        <w:t xml:space="preserve">. </w:t>
      </w:r>
      <w:r w:rsidRPr="000D16A5">
        <w:t>Intakes</w:t>
      </w:r>
      <w:r w:rsidRPr="000D16A5">
        <w:rPr>
          <w:vertAlign w:val="superscript"/>
        </w:rPr>
        <w:t xml:space="preserve">1 </w:t>
      </w:r>
      <w:r w:rsidR="009F230A" w:rsidRPr="000D16A5">
        <w:t>(g/day or ml/day</w:t>
      </w:r>
      <w:r w:rsidRPr="000D16A5">
        <w:t>) of selected foods by latent classes during breakfast</w:t>
      </w:r>
      <w:r w:rsidR="00353458" w:rsidRPr="000D16A5">
        <w:t>.</w:t>
      </w:r>
    </w:p>
    <w:tbl>
      <w:tblPr>
        <w:tblStyle w:val="Mdeck5tablebodythreelines"/>
        <w:tblW w:w="12749" w:type="dxa"/>
        <w:tblLayout w:type="fixed"/>
        <w:tblLook w:val="04A0" w:firstRow="1" w:lastRow="0" w:firstColumn="1" w:lastColumn="0" w:noHBand="0" w:noVBand="1"/>
      </w:tblPr>
      <w:tblGrid>
        <w:gridCol w:w="2547"/>
        <w:gridCol w:w="1413"/>
        <w:gridCol w:w="1560"/>
        <w:gridCol w:w="1275"/>
        <w:gridCol w:w="142"/>
        <w:gridCol w:w="1134"/>
        <w:gridCol w:w="425"/>
        <w:gridCol w:w="1418"/>
        <w:gridCol w:w="1417"/>
        <w:gridCol w:w="1418"/>
      </w:tblGrid>
      <w:tr w:rsidR="008260C0" w:rsidRPr="000D16A5" w14:paraId="152474EA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547" w:type="dxa"/>
            <w:noWrap/>
          </w:tcPr>
          <w:p w14:paraId="060C1EA7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5524" w:type="dxa"/>
            <w:gridSpan w:val="5"/>
          </w:tcPr>
          <w:p w14:paraId="1A009A74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Weekdays </w:t>
            </w:r>
          </w:p>
        </w:tc>
        <w:tc>
          <w:tcPr>
            <w:tcW w:w="425" w:type="dxa"/>
          </w:tcPr>
          <w:p w14:paraId="243206F2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4253" w:type="dxa"/>
            <w:gridSpan w:val="3"/>
          </w:tcPr>
          <w:p w14:paraId="2E412B3C" w14:textId="77777777" w:rsidR="008260C0" w:rsidRPr="000D16A5" w:rsidRDefault="008260C0" w:rsidP="00353458">
            <w:pPr>
              <w:pStyle w:val="MDPI42tablebody"/>
            </w:pPr>
            <w:r w:rsidRPr="000D16A5">
              <w:t>Weekends</w:t>
            </w:r>
          </w:p>
        </w:tc>
      </w:tr>
      <w:tr w:rsidR="008260C0" w:rsidRPr="000D16A5" w14:paraId="155FAD8E" w14:textId="77777777" w:rsidTr="00353458">
        <w:trPr>
          <w:trHeight w:val="297"/>
        </w:trPr>
        <w:tc>
          <w:tcPr>
            <w:tcW w:w="2547" w:type="dxa"/>
            <w:noWrap/>
          </w:tcPr>
          <w:p w14:paraId="32A5FFDD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Latent Classes</w:t>
            </w:r>
          </w:p>
        </w:tc>
        <w:tc>
          <w:tcPr>
            <w:tcW w:w="1413" w:type="dxa"/>
          </w:tcPr>
          <w:p w14:paraId="2555865F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1</w:t>
            </w:r>
          </w:p>
        </w:tc>
        <w:tc>
          <w:tcPr>
            <w:tcW w:w="1560" w:type="dxa"/>
          </w:tcPr>
          <w:p w14:paraId="5D10B01E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2</w:t>
            </w:r>
          </w:p>
        </w:tc>
        <w:tc>
          <w:tcPr>
            <w:tcW w:w="1275" w:type="dxa"/>
          </w:tcPr>
          <w:p w14:paraId="64416549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3</w:t>
            </w:r>
          </w:p>
        </w:tc>
        <w:tc>
          <w:tcPr>
            <w:tcW w:w="1276" w:type="dxa"/>
            <w:gridSpan w:val="2"/>
          </w:tcPr>
          <w:p w14:paraId="3BD77B0F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4</w:t>
            </w:r>
          </w:p>
        </w:tc>
        <w:tc>
          <w:tcPr>
            <w:tcW w:w="425" w:type="dxa"/>
          </w:tcPr>
          <w:p w14:paraId="5498CA9C" w14:textId="77777777" w:rsidR="008260C0" w:rsidRPr="000D16A5" w:rsidRDefault="008260C0" w:rsidP="00353458">
            <w:pPr>
              <w:pStyle w:val="MDPI42tablebody"/>
              <w:rPr>
                <w:b/>
              </w:rPr>
            </w:pPr>
          </w:p>
        </w:tc>
        <w:tc>
          <w:tcPr>
            <w:tcW w:w="1418" w:type="dxa"/>
          </w:tcPr>
          <w:p w14:paraId="04A1AC8D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5</w:t>
            </w:r>
          </w:p>
        </w:tc>
        <w:tc>
          <w:tcPr>
            <w:tcW w:w="1417" w:type="dxa"/>
          </w:tcPr>
          <w:p w14:paraId="49654396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6</w:t>
            </w:r>
          </w:p>
        </w:tc>
        <w:tc>
          <w:tcPr>
            <w:tcW w:w="1418" w:type="dxa"/>
          </w:tcPr>
          <w:p w14:paraId="4CDEAB55" w14:textId="71D43A9B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7</w:t>
            </w:r>
          </w:p>
        </w:tc>
      </w:tr>
      <w:tr w:rsidR="008260C0" w:rsidRPr="000D16A5" w14:paraId="31DA55CB" w14:textId="77777777" w:rsidTr="00353458">
        <w:tc>
          <w:tcPr>
            <w:tcW w:w="2547" w:type="dxa"/>
            <w:noWrap/>
          </w:tcPr>
          <w:p w14:paraId="1291D39D" w14:textId="77777777" w:rsidR="008260C0" w:rsidRPr="000D16A5" w:rsidRDefault="008260C0" w:rsidP="00353458">
            <w:pPr>
              <w:pStyle w:val="MDPI42tablebody"/>
              <w:autoSpaceDE w:val="0"/>
              <w:autoSpaceDN w:val="0"/>
              <w:spacing w:line="240" w:lineRule="auto"/>
            </w:pPr>
            <w:r w:rsidRPr="000D16A5">
              <w:rPr>
                <w:b/>
              </w:rPr>
              <w:t>N (%)</w:t>
            </w:r>
          </w:p>
        </w:tc>
        <w:tc>
          <w:tcPr>
            <w:tcW w:w="1413" w:type="dxa"/>
          </w:tcPr>
          <w:p w14:paraId="7F6FFC42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288 (60.0)</w:t>
            </w:r>
          </w:p>
        </w:tc>
        <w:tc>
          <w:tcPr>
            <w:tcW w:w="1560" w:type="dxa"/>
          </w:tcPr>
          <w:p w14:paraId="062D6219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988 (25.9)</w:t>
            </w:r>
          </w:p>
        </w:tc>
        <w:tc>
          <w:tcPr>
            <w:tcW w:w="1275" w:type="dxa"/>
          </w:tcPr>
          <w:p w14:paraId="1618FEC6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60 (9.4)</w:t>
            </w:r>
          </w:p>
        </w:tc>
        <w:tc>
          <w:tcPr>
            <w:tcW w:w="1276" w:type="dxa"/>
            <w:gridSpan w:val="2"/>
          </w:tcPr>
          <w:p w14:paraId="57F2B36A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79 (4.7)</w:t>
            </w:r>
          </w:p>
        </w:tc>
        <w:tc>
          <w:tcPr>
            <w:tcW w:w="425" w:type="dxa"/>
          </w:tcPr>
          <w:p w14:paraId="14D9E046" w14:textId="77777777" w:rsidR="008260C0" w:rsidRPr="000D16A5" w:rsidRDefault="008260C0" w:rsidP="00353458">
            <w:pPr>
              <w:pStyle w:val="MDPI42tablebody"/>
              <w:rPr>
                <w:b/>
              </w:rPr>
            </w:pPr>
          </w:p>
        </w:tc>
        <w:tc>
          <w:tcPr>
            <w:tcW w:w="1418" w:type="dxa"/>
          </w:tcPr>
          <w:p w14:paraId="057D8D17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lang w:val="en-GB"/>
              </w:rPr>
              <w:t>1249 (57.2)</w:t>
            </w:r>
          </w:p>
        </w:tc>
        <w:tc>
          <w:tcPr>
            <w:tcW w:w="1417" w:type="dxa"/>
          </w:tcPr>
          <w:p w14:paraId="3C9A4C8D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9 (21.5)</w:t>
            </w:r>
          </w:p>
        </w:tc>
        <w:tc>
          <w:tcPr>
            <w:tcW w:w="1418" w:type="dxa"/>
          </w:tcPr>
          <w:p w14:paraId="0677829C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7 (21.4)</w:t>
            </w:r>
          </w:p>
        </w:tc>
      </w:tr>
      <w:tr w:rsidR="008260C0" w:rsidRPr="000D16A5" w14:paraId="39AD3154" w14:textId="77777777" w:rsidTr="00353458">
        <w:trPr>
          <w:trHeight w:val="167"/>
        </w:trPr>
        <w:tc>
          <w:tcPr>
            <w:tcW w:w="2547" w:type="dxa"/>
            <w:noWrap/>
            <w:hideMark/>
          </w:tcPr>
          <w:p w14:paraId="201A0C4A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Breakfast cereals </w:t>
            </w:r>
          </w:p>
        </w:tc>
        <w:tc>
          <w:tcPr>
            <w:tcW w:w="1413" w:type="dxa"/>
            <w:noWrap/>
          </w:tcPr>
          <w:p w14:paraId="2256278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2.5±96.8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560" w:type="dxa"/>
            <w:noWrap/>
          </w:tcPr>
          <w:p w14:paraId="5E386706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1.3±77.4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noWrap/>
          </w:tcPr>
          <w:p w14:paraId="34D5355C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5.9±97.2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noWrap/>
          </w:tcPr>
          <w:p w14:paraId="726CDEA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4.1±61.1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03536C1" w14:textId="6FE02E70" w:rsidR="008260C0" w:rsidRPr="000D16A5" w:rsidRDefault="008260C0" w:rsidP="00353458">
            <w:pPr>
              <w:pStyle w:val="MDPI42tablebody"/>
            </w:pPr>
            <w:r w:rsidRPr="000D16A5">
              <w:t xml:space="preserve">73.5±98.2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74826992" w14:textId="7D0DC96A" w:rsidR="008260C0" w:rsidRPr="000D16A5" w:rsidRDefault="008260C0" w:rsidP="00353458">
            <w:pPr>
              <w:pStyle w:val="MDPI42tablebody"/>
            </w:pPr>
            <w:r w:rsidRPr="000D16A5">
              <w:t>55.6±86.5</w:t>
            </w:r>
            <w:r w:rsidRPr="000D16A5">
              <w:rPr>
                <w:vertAlign w:val="superscript"/>
              </w:rPr>
              <w:t xml:space="preserve"> eg</w:t>
            </w:r>
          </w:p>
        </w:tc>
        <w:tc>
          <w:tcPr>
            <w:tcW w:w="1418" w:type="dxa"/>
          </w:tcPr>
          <w:p w14:paraId="4A18EF9D" w14:textId="35227A63" w:rsidR="008260C0" w:rsidRPr="000D16A5" w:rsidRDefault="008260C0" w:rsidP="00353458">
            <w:pPr>
              <w:pStyle w:val="MDPI42tablebody"/>
            </w:pPr>
            <w:r w:rsidRPr="000D16A5">
              <w:t xml:space="preserve">0.00±0.00 </w:t>
            </w:r>
            <w:r w:rsidRPr="000D16A5">
              <w:rPr>
                <w:vertAlign w:val="superscript"/>
              </w:rPr>
              <w:t>ef</w:t>
            </w:r>
          </w:p>
        </w:tc>
      </w:tr>
      <w:tr w:rsidR="008260C0" w:rsidRPr="000D16A5" w14:paraId="1A1748A5" w14:textId="77777777" w:rsidTr="00353458">
        <w:trPr>
          <w:trHeight w:val="209"/>
        </w:trPr>
        <w:tc>
          <w:tcPr>
            <w:tcW w:w="2547" w:type="dxa"/>
            <w:noWrap/>
          </w:tcPr>
          <w:p w14:paraId="444A2E72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Fruits/fruit dishes </w:t>
            </w:r>
          </w:p>
        </w:tc>
        <w:tc>
          <w:tcPr>
            <w:tcW w:w="1413" w:type="dxa"/>
            <w:noWrap/>
          </w:tcPr>
          <w:p w14:paraId="6CE49777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4.6±107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560" w:type="dxa"/>
            <w:noWrap/>
          </w:tcPr>
          <w:p w14:paraId="18939815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5.8±99.6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noWrap/>
          </w:tcPr>
          <w:p w14:paraId="713E2E2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9.1±107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59" w:type="dxa"/>
            <w:gridSpan w:val="2"/>
            <w:noWrap/>
          </w:tcPr>
          <w:p w14:paraId="797E584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2.3±82.6 </w:t>
            </w:r>
            <w:r w:rsidRPr="000D16A5">
              <w:rPr>
                <w:vertAlign w:val="superscript"/>
              </w:rPr>
              <w:t>ac</w:t>
            </w:r>
          </w:p>
        </w:tc>
        <w:tc>
          <w:tcPr>
            <w:tcW w:w="1418" w:type="dxa"/>
          </w:tcPr>
          <w:p w14:paraId="66B0F79D" w14:textId="77777777" w:rsidR="008260C0" w:rsidRPr="000D16A5" w:rsidRDefault="008260C0" w:rsidP="00353458">
            <w:pPr>
              <w:pStyle w:val="MDPI42tablebody"/>
            </w:pPr>
            <w:r w:rsidRPr="000D16A5">
              <w:t>51.8±94.5</w:t>
            </w:r>
          </w:p>
        </w:tc>
        <w:tc>
          <w:tcPr>
            <w:tcW w:w="1417" w:type="dxa"/>
          </w:tcPr>
          <w:p w14:paraId="2E1841A4" w14:textId="77777777" w:rsidR="008260C0" w:rsidRPr="000D16A5" w:rsidRDefault="008260C0" w:rsidP="00353458">
            <w:pPr>
              <w:pStyle w:val="MDPI42tablebody"/>
            </w:pPr>
            <w:r w:rsidRPr="000D16A5">
              <w:t>63.4±120</w:t>
            </w:r>
          </w:p>
        </w:tc>
        <w:tc>
          <w:tcPr>
            <w:tcW w:w="1418" w:type="dxa"/>
          </w:tcPr>
          <w:p w14:paraId="739AF0DD" w14:textId="77777777" w:rsidR="008260C0" w:rsidRPr="000D16A5" w:rsidRDefault="008260C0" w:rsidP="00353458">
            <w:pPr>
              <w:pStyle w:val="MDPI42tablebody"/>
            </w:pPr>
            <w:r w:rsidRPr="000D16A5">
              <w:t>51.1±113</w:t>
            </w:r>
          </w:p>
        </w:tc>
      </w:tr>
      <w:tr w:rsidR="008260C0" w:rsidRPr="000D16A5" w14:paraId="52369142" w14:textId="77777777" w:rsidTr="00353458">
        <w:trPr>
          <w:trHeight w:val="181"/>
        </w:trPr>
        <w:tc>
          <w:tcPr>
            <w:tcW w:w="2547" w:type="dxa"/>
            <w:noWrap/>
          </w:tcPr>
          <w:p w14:paraId="0A4AAD3F" w14:textId="77777777" w:rsidR="008260C0" w:rsidRPr="000D16A5" w:rsidRDefault="008260C0" w:rsidP="00353458">
            <w:pPr>
              <w:pStyle w:val="MDPI42tablebody"/>
            </w:pPr>
            <w:r w:rsidRPr="000D16A5">
              <w:t>Milk and yogurt</w:t>
            </w:r>
          </w:p>
        </w:tc>
        <w:tc>
          <w:tcPr>
            <w:tcW w:w="1413" w:type="dxa"/>
            <w:noWrap/>
          </w:tcPr>
          <w:p w14:paraId="6DE5126A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12±111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560" w:type="dxa"/>
            <w:noWrap/>
          </w:tcPr>
          <w:p w14:paraId="0800661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97.4±115 </w:t>
            </w:r>
            <w:r w:rsidRPr="000D16A5">
              <w:rPr>
                <w:vertAlign w:val="superscript"/>
              </w:rPr>
              <w:t>ac</w:t>
            </w:r>
          </w:p>
        </w:tc>
        <w:tc>
          <w:tcPr>
            <w:tcW w:w="1417" w:type="dxa"/>
            <w:gridSpan w:val="2"/>
            <w:noWrap/>
          </w:tcPr>
          <w:p w14:paraId="125A5F3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8.0±108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noWrap/>
          </w:tcPr>
          <w:p w14:paraId="3004BF44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95.0±121 </w:t>
            </w:r>
          </w:p>
        </w:tc>
        <w:tc>
          <w:tcPr>
            <w:tcW w:w="1418" w:type="dxa"/>
          </w:tcPr>
          <w:p w14:paraId="122C9105" w14:textId="0D4F4EC7" w:rsidR="008260C0" w:rsidRPr="000D16A5" w:rsidRDefault="008260C0" w:rsidP="00353458">
            <w:pPr>
              <w:pStyle w:val="MDPI42tablebody"/>
            </w:pPr>
            <w:r w:rsidRPr="000D16A5">
              <w:t xml:space="preserve">111±110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52C41919" w14:textId="17BDCFC0" w:rsidR="008260C0" w:rsidRPr="000D16A5" w:rsidRDefault="008260C0" w:rsidP="00353458">
            <w:pPr>
              <w:pStyle w:val="MDPI42tablebody"/>
            </w:pPr>
            <w:r w:rsidRPr="000D16A5">
              <w:t xml:space="preserve">104±115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8" w:type="dxa"/>
          </w:tcPr>
          <w:p w14:paraId="4803BB55" w14:textId="6B46906B" w:rsidR="008260C0" w:rsidRPr="000D16A5" w:rsidRDefault="008260C0" w:rsidP="00353458">
            <w:pPr>
              <w:pStyle w:val="MDPI42tablebody"/>
            </w:pPr>
            <w:r w:rsidRPr="000D16A5">
              <w:t xml:space="preserve">43.9±80.2 </w:t>
            </w:r>
            <w:r w:rsidRPr="000D16A5">
              <w:rPr>
                <w:vertAlign w:val="superscript"/>
              </w:rPr>
              <w:t>ef</w:t>
            </w:r>
          </w:p>
        </w:tc>
      </w:tr>
      <w:tr w:rsidR="008260C0" w:rsidRPr="000D16A5" w14:paraId="58115640" w14:textId="77777777" w:rsidTr="00353458">
        <w:trPr>
          <w:trHeight w:val="100"/>
        </w:trPr>
        <w:tc>
          <w:tcPr>
            <w:tcW w:w="2547" w:type="dxa"/>
            <w:noWrap/>
          </w:tcPr>
          <w:p w14:paraId="126F619A" w14:textId="77777777" w:rsidR="008260C0" w:rsidRPr="000D16A5" w:rsidRDefault="008260C0" w:rsidP="00353458">
            <w:pPr>
              <w:pStyle w:val="MDPI42tablebody"/>
            </w:pPr>
            <w:r w:rsidRPr="000D16A5">
              <w:t>Meat/meat products</w:t>
            </w:r>
          </w:p>
        </w:tc>
        <w:tc>
          <w:tcPr>
            <w:tcW w:w="1413" w:type="dxa"/>
            <w:noWrap/>
          </w:tcPr>
          <w:p w14:paraId="56001581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37±5.65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560" w:type="dxa"/>
            <w:noWrap/>
          </w:tcPr>
          <w:p w14:paraId="5C45D76B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>11.2±35.1</w:t>
            </w:r>
            <w:r w:rsidRPr="000D16A5">
              <w:rPr>
                <w:vertAlign w:val="superscript"/>
              </w:rPr>
              <w:t>ac</w:t>
            </w:r>
          </w:p>
        </w:tc>
        <w:tc>
          <w:tcPr>
            <w:tcW w:w="1417" w:type="dxa"/>
            <w:gridSpan w:val="2"/>
            <w:noWrap/>
          </w:tcPr>
          <w:p w14:paraId="7E6610B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39±27.1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noWrap/>
          </w:tcPr>
          <w:p w14:paraId="2C9D1FF1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0.7±32.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71AF3A8" w14:textId="40087A58" w:rsidR="008260C0" w:rsidRPr="000D16A5" w:rsidRDefault="008260C0" w:rsidP="00353458">
            <w:pPr>
              <w:pStyle w:val="MDPI42tablebody"/>
            </w:pPr>
            <w:r w:rsidRPr="000D16A5">
              <w:t xml:space="preserve">1.93±21.8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10025A03" w14:textId="6B382C85" w:rsidR="008260C0" w:rsidRPr="000D16A5" w:rsidRDefault="008260C0" w:rsidP="00353458">
            <w:pPr>
              <w:pStyle w:val="MDPI42tablebody"/>
            </w:pPr>
            <w:r w:rsidRPr="000D16A5">
              <w:t xml:space="preserve">6.10±25.7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8" w:type="dxa"/>
          </w:tcPr>
          <w:p w14:paraId="4543E0BC" w14:textId="58F7DFF7" w:rsidR="008260C0" w:rsidRPr="000D16A5" w:rsidRDefault="008260C0" w:rsidP="00353458">
            <w:pPr>
              <w:pStyle w:val="MDPI42tablebody"/>
            </w:pPr>
            <w:r w:rsidRPr="000D16A5">
              <w:t xml:space="preserve">41.4±65.2 </w:t>
            </w:r>
            <w:r w:rsidRPr="000D16A5">
              <w:rPr>
                <w:vertAlign w:val="superscript"/>
              </w:rPr>
              <w:t>ef</w:t>
            </w:r>
          </w:p>
        </w:tc>
      </w:tr>
      <w:tr w:rsidR="008260C0" w:rsidRPr="000D16A5" w14:paraId="32FE92C3" w14:textId="77777777" w:rsidTr="00353458">
        <w:trPr>
          <w:trHeight w:val="196"/>
        </w:trPr>
        <w:tc>
          <w:tcPr>
            <w:tcW w:w="2547" w:type="dxa"/>
            <w:noWrap/>
            <w:hideMark/>
          </w:tcPr>
          <w:p w14:paraId="2C26B9CE" w14:textId="77777777" w:rsidR="008260C0" w:rsidRPr="000D16A5" w:rsidRDefault="008260C0" w:rsidP="00353458">
            <w:pPr>
              <w:pStyle w:val="MDPI42tablebody"/>
            </w:pPr>
            <w:r w:rsidRPr="000D16A5">
              <w:t>Eggs/eggs dishes</w:t>
            </w:r>
          </w:p>
        </w:tc>
        <w:tc>
          <w:tcPr>
            <w:tcW w:w="1413" w:type="dxa"/>
            <w:noWrap/>
          </w:tcPr>
          <w:p w14:paraId="64B2E488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85±9.63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560" w:type="dxa"/>
            <w:noWrap/>
          </w:tcPr>
          <w:p w14:paraId="3DF6274C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2.3±32.4 </w:t>
            </w:r>
            <w:r w:rsidRPr="000D16A5">
              <w:rPr>
                <w:vertAlign w:val="superscript"/>
              </w:rPr>
              <w:t>ac</w:t>
            </w:r>
          </w:p>
        </w:tc>
        <w:tc>
          <w:tcPr>
            <w:tcW w:w="1417" w:type="dxa"/>
            <w:gridSpan w:val="2"/>
            <w:noWrap/>
          </w:tcPr>
          <w:p w14:paraId="274E6C0C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.18±25.7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559" w:type="dxa"/>
            <w:gridSpan w:val="2"/>
            <w:noWrap/>
          </w:tcPr>
          <w:p w14:paraId="0693CF3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9.89±34.2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5672793" w14:textId="623935DB" w:rsidR="008260C0" w:rsidRPr="000D16A5" w:rsidRDefault="008260C0" w:rsidP="00353458">
            <w:pPr>
              <w:pStyle w:val="MDPI42tablebody"/>
            </w:pPr>
            <w:r w:rsidRPr="000D16A5">
              <w:t xml:space="preserve">2.18±13.5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11663B4D" w14:textId="5B30F614" w:rsidR="008260C0" w:rsidRPr="000D16A5" w:rsidRDefault="008260C0" w:rsidP="00353458">
            <w:pPr>
              <w:pStyle w:val="MDPI42tablebody"/>
            </w:pPr>
            <w:r w:rsidRPr="000D16A5">
              <w:t xml:space="preserve">6.85±27.2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418" w:type="dxa"/>
          </w:tcPr>
          <w:p w14:paraId="19FDA70E" w14:textId="7E5E1C63" w:rsidR="008260C0" w:rsidRPr="000D16A5" w:rsidRDefault="008260C0" w:rsidP="00353458">
            <w:pPr>
              <w:pStyle w:val="MDPI42tablebody"/>
            </w:pPr>
            <w:r w:rsidRPr="000D16A5">
              <w:t xml:space="preserve">29.4±44.5 </w:t>
            </w:r>
            <w:r w:rsidRPr="000D16A5">
              <w:rPr>
                <w:vertAlign w:val="superscript"/>
              </w:rPr>
              <w:t>ef</w:t>
            </w:r>
          </w:p>
        </w:tc>
      </w:tr>
      <w:tr w:rsidR="008260C0" w:rsidRPr="000D16A5" w14:paraId="55CF3A21" w14:textId="77777777" w:rsidTr="00353458">
        <w:trPr>
          <w:trHeight w:val="223"/>
        </w:trPr>
        <w:tc>
          <w:tcPr>
            <w:tcW w:w="2547" w:type="dxa"/>
            <w:noWrap/>
          </w:tcPr>
          <w:p w14:paraId="6B511209" w14:textId="0E6E5F26" w:rsidR="008260C0" w:rsidRPr="000D16A5" w:rsidRDefault="008260C0" w:rsidP="00353458">
            <w:pPr>
              <w:pStyle w:val="MDPI42tablebody"/>
            </w:pPr>
            <w:r w:rsidRPr="000D16A5">
              <w:t>Sugar, confectionary, snacks</w:t>
            </w:r>
          </w:p>
        </w:tc>
        <w:tc>
          <w:tcPr>
            <w:tcW w:w="1413" w:type="dxa"/>
            <w:noWrap/>
          </w:tcPr>
          <w:p w14:paraId="202DE340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>6.21±11.0</w:t>
            </w:r>
          </w:p>
        </w:tc>
        <w:tc>
          <w:tcPr>
            <w:tcW w:w="1560" w:type="dxa"/>
            <w:noWrap/>
          </w:tcPr>
          <w:p w14:paraId="1B73CB05" w14:textId="77777777" w:rsidR="008260C0" w:rsidRPr="000D16A5" w:rsidRDefault="008260C0" w:rsidP="00353458">
            <w:pPr>
              <w:pStyle w:val="MDPI42tablebody"/>
            </w:pPr>
            <w:r w:rsidRPr="000D16A5">
              <w:t>6.69±12.8</w:t>
            </w:r>
          </w:p>
        </w:tc>
        <w:tc>
          <w:tcPr>
            <w:tcW w:w="1417" w:type="dxa"/>
            <w:gridSpan w:val="2"/>
            <w:noWrap/>
          </w:tcPr>
          <w:p w14:paraId="44403E35" w14:textId="77777777" w:rsidR="008260C0" w:rsidRPr="000D16A5" w:rsidRDefault="008260C0" w:rsidP="00353458">
            <w:pPr>
              <w:pStyle w:val="MDPI42tablebody"/>
            </w:pPr>
            <w:r w:rsidRPr="000D16A5">
              <w:t>5.01±9.62</w:t>
            </w:r>
          </w:p>
        </w:tc>
        <w:tc>
          <w:tcPr>
            <w:tcW w:w="1559" w:type="dxa"/>
            <w:gridSpan w:val="2"/>
            <w:noWrap/>
          </w:tcPr>
          <w:p w14:paraId="6F9F445A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>6.02±10.8</w:t>
            </w:r>
          </w:p>
        </w:tc>
        <w:tc>
          <w:tcPr>
            <w:tcW w:w="1418" w:type="dxa"/>
          </w:tcPr>
          <w:p w14:paraId="56EF9F4E" w14:textId="436DD8D2" w:rsidR="008260C0" w:rsidRPr="000D16A5" w:rsidRDefault="008260C0" w:rsidP="00353458">
            <w:pPr>
              <w:pStyle w:val="MDPI42tablebody"/>
            </w:pPr>
            <w:r w:rsidRPr="000D16A5">
              <w:t xml:space="preserve">7.02±11.9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41BF4E99" w14:textId="77777777" w:rsidR="008260C0" w:rsidRPr="000D16A5" w:rsidRDefault="008260C0" w:rsidP="00353458">
            <w:pPr>
              <w:pStyle w:val="MDPI42tablebody"/>
            </w:pPr>
            <w:r w:rsidRPr="000D16A5">
              <w:t>5.84±10.5</w:t>
            </w:r>
          </w:p>
        </w:tc>
        <w:tc>
          <w:tcPr>
            <w:tcW w:w="1418" w:type="dxa"/>
          </w:tcPr>
          <w:p w14:paraId="6337268F" w14:textId="08F59E87" w:rsidR="008260C0" w:rsidRPr="000D16A5" w:rsidRDefault="008260C0" w:rsidP="00353458">
            <w:pPr>
              <w:pStyle w:val="MDPI42tablebody"/>
            </w:pPr>
            <w:r w:rsidRPr="000D16A5">
              <w:t xml:space="preserve">4.24±11.0 </w:t>
            </w:r>
            <w:r w:rsidRPr="000D16A5">
              <w:rPr>
                <w:vertAlign w:val="superscript"/>
              </w:rPr>
              <w:t>e</w:t>
            </w:r>
          </w:p>
        </w:tc>
      </w:tr>
      <w:tr w:rsidR="008260C0" w:rsidRPr="000D16A5" w14:paraId="3A7998AB" w14:textId="77777777" w:rsidTr="00353458">
        <w:trPr>
          <w:trHeight w:val="223"/>
        </w:trPr>
        <w:tc>
          <w:tcPr>
            <w:tcW w:w="2547" w:type="dxa"/>
            <w:noWrap/>
          </w:tcPr>
          <w:p w14:paraId="09F5D956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Breads and rolls </w:t>
            </w:r>
          </w:p>
        </w:tc>
        <w:tc>
          <w:tcPr>
            <w:tcW w:w="1413" w:type="dxa"/>
            <w:noWrap/>
          </w:tcPr>
          <w:p w14:paraId="379F677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6.7±37.1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1560" w:type="dxa"/>
            <w:noWrap/>
          </w:tcPr>
          <w:p w14:paraId="79506AE2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0.3±48.2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417" w:type="dxa"/>
            <w:gridSpan w:val="2"/>
            <w:noWrap/>
          </w:tcPr>
          <w:p w14:paraId="1D216494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0.5±42.0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1559" w:type="dxa"/>
            <w:gridSpan w:val="2"/>
            <w:noWrap/>
          </w:tcPr>
          <w:p w14:paraId="251C3AA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6.0±39.1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F58E8AE" w14:textId="1CAE79E6" w:rsidR="008260C0" w:rsidRPr="000D16A5" w:rsidRDefault="008260C0" w:rsidP="00353458">
            <w:pPr>
              <w:pStyle w:val="MDPI42tablebody"/>
            </w:pPr>
            <w:r w:rsidRPr="000D16A5">
              <w:t xml:space="preserve">34.5±39.8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50E34469" w14:textId="7BBE28D0" w:rsidR="008260C0" w:rsidRPr="000D16A5" w:rsidRDefault="008260C0" w:rsidP="00353458">
            <w:pPr>
              <w:pStyle w:val="MDPI42tablebody"/>
            </w:pPr>
            <w:r w:rsidRPr="000D16A5">
              <w:t xml:space="preserve">30.5±41.7 </w:t>
            </w:r>
            <w:r w:rsidRPr="000D16A5">
              <w:rPr>
                <w:vertAlign w:val="superscript"/>
              </w:rPr>
              <w:t>g</w:t>
            </w:r>
          </w:p>
        </w:tc>
        <w:tc>
          <w:tcPr>
            <w:tcW w:w="1418" w:type="dxa"/>
          </w:tcPr>
          <w:p w14:paraId="39C44AE2" w14:textId="4825C715" w:rsidR="008260C0" w:rsidRPr="000D16A5" w:rsidRDefault="008260C0" w:rsidP="00353458">
            <w:pPr>
              <w:pStyle w:val="MDPI42tablebody"/>
            </w:pPr>
            <w:r w:rsidRPr="000D16A5">
              <w:t xml:space="preserve">42.6±47.8 </w:t>
            </w:r>
            <w:r w:rsidRPr="000D16A5">
              <w:rPr>
                <w:vertAlign w:val="superscript"/>
              </w:rPr>
              <w:t>ef</w:t>
            </w:r>
          </w:p>
        </w:tc>
      </w:tr>
      <w:tr w:rsidR="008260C0" w:rsidRPr="000D16A5" w14:paraId="6A1ECE64" w14:textId="77777777" w:rsidTr="00353458">
        <w:trPr>
          <w:trHeight w:val="209"/>
        </w:trPr>
        <w:tc>
          <w:tcPr>
            <w:tcW w:w="2547" w:type="dxa"/>
            <w:noWrap/>
            <w:hideMark/>
          </w:tcPr>
          <w:p w14:paraId="65E2A66B" w14:textId="17CFA31B" w:rsidR="008260C0" w:rsidRPr="000D16A5" w:rsidRDefault="008260C0" w:rsidP="00353458">
            <w:pPr>
              <w:pStyle w:val="MDPI42tablebody"/>
            </w:pPr>
            <w:r w:rsidRPr="000D16A5">
              <w:t xml:space="preserve">Beverages </w:t>
            </w:r>
            <w:r w:rsidR="009F230A" w:rsidRPr="000D16A5">
              <w:t>(incl. water)</w:t>
            </w:r>
          </w:p>
        </w:tc>
        <w:tc>
          <w:tcPr>
            <w:tcW w:w="1413" w:type="dxa"/>
            <w:noWrap/>
          </w:tcPr>
          <w:p w14:paraId="43174FF5" w14:textId="13E897D7" w:rsidR="008260C0" w:rsidRPr="000D16A5" w:rsidRDefault="009F230A" w:rsidP="00353458">
            <w:pPr>
              <w:pStyle w:val="MDPI42tablebody"/>
            </w:pPr>
            <w:r w:rsidRPr="000D16A5">
              <w:t xml:space="preserve">  </w:t>
            </w:r>
            <w:r w:rsidR="008260C0" w:rsidRPr="000D16A5">
              <w:t>251±233</w:t>
            </w:r>
          </w:p>
        </w:tc>
        <w:tc>
          <w:tcPr>
            <w:tcW w:w="1560" w:type="dxa"/>
            <w:noWrap/>
          </w:tcPr>
          <w:p w14:paraId="706331DC" w14:textId="77777777" w:rsidR="008260C0" w:rsidRPr="000D16A5" w:rsidRDefault="008260C0" w:rsidP="00353458">
            <w:pPr>
              <w:pStyle w:val="MDPI42tablebody"/>
            </w:pPr>
            <w:r w:rsidRPr="000D16A5">
              <w:t>263±246</w:t>
            </w:r>
          </w:p>
        </w:tc>
        <w:tc>
          <w:tcPr>
            <w:tcW w:w="1417" w:type="dxa"/>
            <w:gridSpan w:val="2"/>
            <w:noWrap/>
          </w:tcPr>
          <w:p w14:paraId="287CA62E" w14:textId="77777777" w:rsidR="008260C0" w:rsidRPr="000D16A5" w:rsidRDefault="008260C0" w:rsidP="00353458">
            <w:pPr>
              <w:pStyle w:val="MDPI42tablebody"/>
            </w:pPr>
            <w:r w:rsidRPr="000D16A5">
              <w:t>243±246</w:t>
            </w:r>
          </w:p>
        </w:tc>
        <w:tc>
          <w:tcPr>
            <w:tcW w:w="1559" w:type="dxa"/>
            <w:gridSpan w:val="2"/>
            <w:noWrap/>
          </w:tcPr>
          <w:p w14:paraId="510003DC" w14:textId="77777777" w:rsidR="008260C0" w:rsidRPr="000D16A5" w:rsidRDefault="008260C0" w:rsidP="00353458">
            <w:pPr>
              <w:pStyle w:val="MDPI42tablebody"/>
            </w:pPr>
            <w:r w:rsidRPr="000D16A5">
              <w:t>242±216</w:t>
            </w:r>
          </w:p>
        </w:tc>
        <w:tc>
          <w:tcPr>
            <w:tcW w:w="1418" w:type="dxa"/>
          </w:tcPr>
          <w:p w14:paraId="1E6D8544" w14:textId="77777777" w:rsidR="008260C0" w:rsidRPr="000D16A5" w:rsidRDefault="008260C0" w:rsidP="00353458">
            <w:pPr>
              <w:pStyle w:val="MDPI42tablebody"/>
            </w:pPr>
            <w:r w:rsidRPr="000D16A5">
              <w:t>263±241</w:t>
            </w:r>
          </w:p>
        </w:tc>
        <w:tc>
          <w:tcPr>
            <w:tcW w:w="1417" w:type="dxa"/>
          </w:tcPr>
          <w:p w14:paraId="6A9E4AD5" w14:textId="77777777" w:rsidR="008260C0" w:rsidRPr="000D16A5" w:rsidRDefault="008260C0" w:rsidP="00353458">
            <w:pPr>
              <w:pStyle w:val="MDPI42tablebody"/>
            </w:pPr>
            <w:r w:rsidRPr="000D16A5">
              <w:t>256±258</w:t>
            </w:r>
          </w:p>
        </w:tc>
        <w:tc>
          <w:tcPr>
            <w:tcW w:w="1418" w:type="dxa"/>
          </w:tcPr>
          <w:p w14:paraId="55A9B202" w14:textId="77777777" w:rsidR="008260C0" w:rsidRPr="000D16A5" w:rsidRDefault="008260C0" w:rsidP="00353458">
            <w:pPr>
              <w:pStyle w:val="MDPI42tablebody"/>
            </w:pPr>
            <w:r w:rsidRPr="000D16A5">
              <w:t>278±317</w:t>
            </w:r>
          </w:p>
        </w:tc>
      </w:tr>
    </w:tbl>
    <w:p w14:paraId="6ED5B811" w14:textId="6ACDC411" w:rsidR="008260C0" w:rsidRPr="000D16A5" w:rsidRDefault="008260C0" w:rsidP="00353458">
      <w:pPr>
        <w:adjustRightInd w:val="0"/>
        <w:snapToGrid w:val="0"/>
        <w:spacing w:after="240" w:line="260" w:lineRule="atLeast"/>
        <w:ind w:left="425" w:right="425"/>
        <w:rPr>
          <w:rFonts w:ascii="Palatino Linotype" w:hAnsi="Palatino Linotype"/>
          <w:sz w:val="18"/>
          <w:szCs w:val="20"/>
          <w:lang w:val="en-IE"/>
        </w:rPr>
      </w:pP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1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Values are </w:t>
      </w:r>
      <w:r w:rsidR="0098608A" w:rsidRPr="000D16A5">
        <w:rPr>
          <w:rFonts w:ascii="Palatino Linotype" w:hAnsi="Palatino Linotype"/>
          <w:sz w:val="18"/>
          <w:szCs w:val="20"/>
        </w:rPr>
        <w:t>mean (</w:t>
      </w:r>
      <w:r w:rsidR="0098608A"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>±SD)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. ANOVA with Bonferroni correction was applied. Multiple comparison was performed for Classes 1-4 and Classes 5-7 separately. </w:t>
      </w:r>
      <w:r w:rsidRPr="000D16A5">
        <w:rPr>
          <w:rFonts w:ascii="Palatino Linotype" w:hAnsi="Palatino Linotype"/>
          <w:sz w:val="20"/>
          <w:szCs w:val="20"/>
          <w:lang w:val="en-IE"/>
        </w:rPr>
        <w:t>Classes definition: Weekdays: Class 1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>88% cereal or toast for breakfast, 23% skip light meal / 28% MF sandwich/ 22% other for light meal, 72% protein and carbohydrates based for main meal; Class 2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>64% cereal or toast for breakfast, 23% MFD sandwich / 35% MF sandwich for light meal, 23% s</w:t>
      </w:r>
      <w:r w:rsidR="00353458" w:rsidRPr="000D16A5">
        <w:rPr>
          <w:rFonts w:ascii="Palatino Linotype" w:hAnsi="Palatino Linotype"/>
          <w:sz w:val="20"/>
          <w:szCs w:val="20"/>
          <w:lang w:val="en-IE"/>
        </w:rPr>
        <w:t xml:space="preserve">kip main meal / 60% protein and </w:t>
      </w:r>
      <w:r w:rsidRPr="000D16A5">
        <w:rPr>
          <w:rFonts w:ascii="Palatino Linotype" w:hAnsi="Palatino Linotype"/>
          <w:sz w:val="20"/>
          <w:szCs w:val="20"/>
          <w:lang w:val="en-IE"/>
        </w:rPr>
        <w:t>carbohydrates based for main meal; Class 3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>13% cereal or toast / 44% cooked breakfast / 25% other for breakfast, 57% skip light meal, 64% protein and carbohydrates based for main meal; Class 4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33% cereal and toast / 27% fruit / 37% other, 26% soups and salads / 25 other, 39% protein and carbohydrates based for main meal.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a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1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b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2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c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3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d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4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>0.001). Weekends: Class 5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>88% cereal or toast for breakfast, 35% skip light meal / 20% MF sandwich/ 20% other for light meal, 85% protein and carbohydrates based for main meal; Class 6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>70% cereal or toast for breakfast 24% MF sandwich / 22% other for light meal, 39% protein and carbohydrates based for main meal; Class 7</w:t>
      </w:r>
      <w:r w:rsidR="000D16A5">
        <w:rPr>
          <w:rFonts w:ascii="Palatino Linotype" w:hAnsi="Palatino Linotype"/>
          <w:sz w:val="20"/>
          <w:szCs w:val="20"/>
          <w:lang w:val="en-IE"/>
        </w:rPr>
        <w:t>—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45% cooked breakfast, 69% skip light meal, 76% protein and carbohydrates based for main meal.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e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5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f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6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20"/>
          <w:szCs w:val="20"/>
          <w:vertAlign w:val="superscript"/>
          <w:lang w:val="en-IE"/>
        </w:rPr>
        <w:t xml:space="preserve">g </w:t>
      </w:r>
      <w:r w:rsidRPr="000D16A5">
        <w:rPr>
          <w:rFonts w:ascii="Palatino Linotype" w:hAnsi="Palatino Linotype"/>
          <w:sz w:val="20"/>
          <w:szCs w:val="20"/>
          <w:lang w:val="en-IE"/>
        </w:rPr>
        <w:t>significant difference from Class 7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20"/>
          <w:szCs w:val="20"/>
          <w:lang w:val="en-IE"/>
        </w:rPr>
        <w:t>0.001).</w:t>
      </w:r>
    </w:p>
    <w:p w14:paraId="1A13CB36" w14:textId="77777777" w:rsidR="008260C0" w:rsidRPr="000D16A5" w:rsidRDefault="008260C0" w:rsidP="008260C0">
      <w:pPr>
        <w:rPr>
          <w:rFonts w:ascii="Palatino Linotype" w:hAnsi="Palatino Linotype"/>
          <w:sz w:val="20"/>
          <w:szCs w:val="20"/>
          <w:vertAlign w:val="superscript"/>
          <w:lang w:val="en-IE"/>
        </w:rPr>
      </w:pPr>
    </w:p>
    <w:p w14:paraId="2BCF0FAC" w14:textId="77777777" w:rsidR="00353458" w:rsidRPr="000D16A5" w:rsidRDefault="00353458" w:rsidP="008260C0">
      <w:pPr>
        <w:rPr>
          <w:rFonts w:ascii="Palatino Linotype" w:hAnsi="Palatino Linotype"/>
          <w:sz w:val="20"/>
          <w:szCs w:val="20"/>
          <w:vertAlign w:val="superscript"/>
          <w:lang w:val="en-IE"/>
        </w:rPr>
        <w:sectPr w:rsidR="00353458" w:rsidRPr="000D16A5" w:rsidSect="00FE08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05F2F5" w14:textId="0AECE22A" w:rsidR="008260C0" w:rsidRPr="000D16A5" w:rsidRDefault="008F65B7" w:rsidP="00353458">
      <w:pPr>
        <w:pStyle w:val="MDPI41tablecaption"/>
        <w:jc w:val="center"/>
      </w:pPr>
      <w:r w:rsidRPr="000D16A5">
        <w:rPr>
          <w:b/>
        </w:rPr>
        <w:lastRenderedPageBreak/>
        <w:t>Supplemental Table 6</w:t>
      </w:r>
      <w:r w:rsidR="000D16A5" w:rsidRPr="000D16A5">
        <w:rPr>
          <w:b/>
        </w:rPr>
        <w:t>.</w:t>
      </w:r>
      <w:r w:rsidR="008260C0" w:rsidRPr="000D16A5">
        <w:rPr>
          <w:b/>
        </w:rPr>
        <w:t xml:space="preserve"> </w:t>
      </w:r>
      <w:r w:rsidR="008260C0" w:rsidRPr="000D16A5">
        <w:t>Intakes</w:t>
      </w:r>
      <w:r w:rsidR="008260C0" w:rsidRPr="000D16A5">
        <w:rPr>
          <w:vertAlign w:val="superscript"/>
        </w:rPr>
        <w:t xml:space="preserve">1 </w:t>
      </w:r>
      <w:r w:rsidR="008260C0" w:rsidRPr="000D16A5">
        <w:t>(</w:t>
      </w:r>
      <w:r w:rsidR="009F230A" w:rsidRPr="000D16A5">
        <w:t>g/day or ml/day</w:t>
      </w:r>
      <w:r w:rsidR="008260C0" w:rsidRPr="000D16A5">
        <w:t>) of selected foods by latent classes during light meal</w:t>
      </w:r>
      <w:r w:rsidR="00353458" w:rsidRPr="000D16A5">
        <w:t>.</w:t>
      </w:r>
    </w:p>
    <w:tbl>
      <w:tblPr>
        <w:tblStyle w:val="Mdeck5tablebodythreelines"/>
        <w:tblW w:w="14034" w:type="dxa"/>
        <w:tblLayout w:type="fixed"/>
        <w:tblLook w:val="04A0" w:firstRow="1" w:lastRow="0" w:firstColumn="1" w:lastColumn="0" w:noHBand="0" w:noVBand="1"/>
      </w:tblPr>
      <w:tblGrid>
        <w:gridCol w:w="2999"/>
        <w:gridCol w:w="1537"/>
        <w:gridCol w:w="1418"/>
        <w:gridCol w:w="1559"/>
        <w:gridCol w:w="1418"/>
        <w:gridCol w:w="567"/>
        <w:gridCol w:w="1559"/>
        <w:gridCol w:w="1417"/>
        <w:gridCol w:w="1560"/>
      </w:tblGrid>
      <w:tr w:rsidR="008F65B7" w:rsidRPr="000D16A5" w14:paraId="2F876435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99" w:type="dxa"/>
            <w:noWrap/>
          </w:tcPr>
          <w:p w14:paraId="084671EE" w14:textId="77777777" w:rsidR="008260C0" w:rsidRPr="000D16A5" w:rsidRDefault="008260C0" w:rsidP="0035345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5932" w:type="dxa"/>
            <w:gridSpan w:val="4"/>
          </w:tcPr>
          <w:p w14:paraId="118D7189" w14:textId="77777777" w:rsidR="008260C0" w:rsidRPr="000D16A5" w:rsidRDefault="008260C0" w:rsidP="00353458">
            <w:pPr>
              <w:pStyle w:val="MDPI42tablebody"/>
            </w:pPr>
            <w:r w:rsidRPr="000D16A5">
              <w:t>Weekdays</w:t>
            </w:r>
          </w:p>
        </w:tc>
        <w:tc>
          <w:tcPr>
            <w:tcW w:w="567" w:type="dxa"/>
          </w:tcPr>
          <w:p w14:paraId="7A493F7A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4536" w:type="dxa"/>
            <w:gridSpan w:val="3"/>
          </w:tcPr>
          <w:p w14:paraId="671519B0" w14:textId="77777777" w:rsidR="008260C0" w:rsidRPr="000D16A5" w:rsidRDefault="008260C0" w:rsidP="00353458">
            <w:pPr>
              <w:pStyle w:val="MDPI42tablebody"/>
            </w:pPr>
            <w:r w:rsidRPr="000D16A5">
              <w:t>Weekends</w:t>
            </w:r>
          </w:p>
        </w:tc>
      </w:tr>
      <w:tr w:rsidR="008F65B7" w:rsidRPr="000D16A5" w14:paraId="687E9C36" w14:textId="77777777" w:rsidTr="00353458">
        <w:trPr>
          <w:trHeight w:val="297"/>
        </w:trPr>
        <w:tc>
          <w:tcPr>
            <w:tcW w:w="2999" w:type="dxa"/>
            <w:noWrap/>
          </w:tcPr>
          <w:p w14:paraId="781C14F9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Latent Classes</w:t>
            </w:r>
          </w:p>
        </w:tc>
        <w:tc>
          <w:tcPr>
            <w:tcW w:w="1537" w:type="dxa"/>
          </w:tcPr>
          <w:p w14:paraId="685D9ED9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1</w:t>
            </w:r>
          </w:p>
        </w:tc>
        <w:tc>
          <w:tcPr>
            <w:tcW w:w="1418" w:type="dxa"/>
          </w:tcPr>
          <w:p w14:paraId="6AA3D78D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2</w:t>
            </w:r>
          </w:p>
        </w:tc>
        <w:tc>
          <w:tcPr>
            <w:tcW w:w="1559" w:type="dxa"/>
          </w:tcPr>
          <w:p w14:paraId="2A912B91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3</w:t>
            </w:r>
          </w:p>
        </w:tc>
        <w:tc>
          <w:tcPr>
            <w:tcW w:w="1418" w:type="dxa"/>
          </w:tcPr>
          <w:p w14:paraId="1E41305F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4</w:t>
            </w:r>
          </w:p>
        </w:tc>
        <w:tc>
          <w:tcPr>
            <w:tcW w:w="567" w:type="dxa"/>
          </w:tcPr>
          <w:p w14:paraId="45E9660E" w14:textId="77777777" w:rsidR="008260C0" w:rsidRPr="000D16A5" w:rsidRDefault="008260C0" w:rsidP="00353458">
            <w:pPr>
              <w:pStyle w:val="MDPI42tablebody"/>
              <w:rPr>
                <w:b/>
              </w:rPr>
            </w:pPr>
          </w:p>
        </w:tc>
        <w:tc>
          <w:tcPr>
            <w:tcW w:w="1559" w:type="dxa"/>
          </w:tcPr>
          <w:p w14:paraId="25FD141C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5</w:t>
            </w:r>
          </w:p>
        </w:tc>
        <w:tc>
          <w:tcPr>
            <w:tcW w:w="1417" w:type="dxa"/>
          </w:tcPr>
          <w:p w14:paraId="78F934A9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6</w:t>
            </w:r>
          </w:p>
        </w:tc>
        <w:tc>
          <w:tcPr>
            <w:tcW w:w="1560" w:type="dxa"/>
          </w:tcPr>
          <w:p w14:paraId="0B6623F8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7</w:t>
            </w:r>
          </w:p>
        </w:tc>
      </w:tr>
      <w:tr w:rsidR="008F65B7" w:rsidRPr="000D16A5" w14:paraId="0C3017DC" w14:textId="77777777" w:rsidTr="00353458">
        <w:trPr>
          <w:trHeight w:val="297"/>
        </w:trPr>
        <w:tc>
          <w:tcPr>
            <w:tcW w:w="2999" w:type="dxa"/>
            <w:noWrap/>
          </w:tcPr>
          <w:p w14:paraId="5C3BA985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i/>
              </w:rPr>
              <w:t>N</w:t>
            </w:r>
            <w:r w:rsidRPr="000D16A5">
              <w:rPr>
                <w:b/>
              </w:rPr>
              <w:t xml:space="preserve"> (%)</w:t>
            </w:r>
          </w:p>
        </w:tc>
        <w:tc>
          <w:tcPr>
            <w:tcW w:w="1537" w:type="dxa"/>
          </w:tcPr>
          <w:p w14:paraId="77E32E5A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288 (60.0)</w:t>
            </w:r>
          </w:p>
        </w:tc>
        <w:tc>
          <w:tcPr>
            <w:tcW w:w="1418" w:type="dxa"/>
          </w:tcPr>
          <w:p w14:paraId="61762722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988 (25.9)</w:t>
            </w:r>
          </w:p>
        </w:tc>
        <w:tc>
          <w:tcPr>
            <w:tcW w:w="1559" w:type="dxa"/>
          </w:tcPr>
          <w:p w14:paraId="0CC827AF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60 (9.4)</w:t>
            </w:r>
          </w:p>
        </w:tc>
        <w:tc>
          <w:tcPr>
            <w:tcW w:w="1418" w:type="dxa"/>
          </w:tcPr>
          <w:p w14:paraId="75A7205D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79 (4.7)</w:t>
            </w:r>
          </w:p>
        </w:tc>
        <w:tc>
          <w:tcPr>
            <w:tcW w:w="567" w:type="dxa"/>
          </w:tcPr>
          <w:p w14:paraId="27918E0B" w14:textId="77777777" w:rsidR="008260C0" w:rsidRPr="000D16A5" w:rsidRDefault="008260C0" w:rsidP="00353458">
            <w:pPr>
              <w:pStyle w:val="MDPI42tablebody"/>
              <w:rPr>
                <w:b/>
              </w:rPr>
            </w:pPr>
          </w:p>
        </w:tc>
        <w:tc>
          <w:tcPr>
            <w:tcW w:w="1559" w:type="dxa"/>
          </w:tcPr>
          <w:p w14:paraId="1602F206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lang w:val="en-GB"/>
              </w:rPr>
              <w:t>1249 (57.2)</w:t>
            </w:r>
          </w:p>
        </w:tc>
        <w:tc>
          <w:tcPr>
            <w:tcW w:w="1417" w:type="dxa"/>
          </w:tcPr>
          <w:p w14:paraId="0A0B823C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9 (21.5)</w:t>
            </w:r>
          </w:p>
        </w:tc>
        <w:tc>
          <w:tcPr>
            <w:tcW w:w="1560" w:type="dxa"/>
          </w:tcPr>
          <w:p w14:paraId="768FF828" w14:textId="77777777" w:rsidR="008260C0" w:rsidRPr="000D16A5" w:rsidRDefault="008260C0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7 (21.4)</w:t>
            </w:r>
          </w:p>
        </w:tc>
      </w:tr>
      <w:tr w:rsidR="008F65B7" w:rsidRPr="000D16A5" w14:paraId="41BAEE9E" w14:textId="77777777" w:rsidTr="00353458">
        <w:trPr>
          <w:trHeight w:val="293"/>
        </w:trPr>
        <w:tc>
          <w:tcPr>
            <w:tcW w:w="2999" w:type="dxa"/>
            <w:noWrap/>
            <w:hideMark/>
          </w:tcPr>
          <w:p w14:paraId="2C101A2E" w14:textId="77777777" w:rsidR="008260C0" w:rsidRPr="000D16A5" w:rsidRDefault="008260C0" w:rsidP="00353458">
            <w:pPr>
              <w:pStyle w:val="MDPI42tablebody"/>
            </w:pPr>
            <w:r w:rsidRPr="000D16A5">
              <w:t>Grains, rice, pasta &amp; savouries</w:t>
            </w:r>
          </w:p>
        </w:tc>
        <w:tc>
          <w:tcPr>
            <w:tcW w:w="1537" w:type="dxa"/>
            <w:noWrap/>
            <w:hideMark/>
          </w:tcPr>
          <w:p w14:paraId="00C92697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16±18.9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  <w:hideMark/>
          </w:tcPr>
          <w:p w14:paraId="3FDA1418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9.5±46.2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2C41C120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3.0±57.5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  <w:hideMark/>
          </w:tcPr>
          <w:p w14:paraId="719AB6D9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8.3±84.3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576594F2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6F0FFA54" w14:textId="0ED77043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2.12±22.5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5303505E" w14:textId="624AA79A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24.2±79.0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412EF6B2" w14:textId="492DDF9B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1.62±22.3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f</w:t>
            </w:r>
          </w:p>
        </w:tc>
      </w:tr>
      <w:tr w:rsidR="008F65B7" w:rsidRPr="000D16A5" w14:paraId="48DD6693" w14:textId="77777777" w:rsidTr="00353458">
        <w:trPr>
          <w:trHeight w:val="88"/>
        </w:trPr>
        <w:tc>
          <w:tcPr>
            <w:tcW w:w="2999" w:type="dxa"/>
            <w:noWrap/>
            <w:hideMark/>
          </w:tcPr>
          <w:p w14:paraId="3B610914" w14:textId="77777777" w:rsidR="008260C0" w:rsidRPr="000D16A5" w:rsidRDefault="008260C0" w:rsidP="00353458">
            <w:pPr>
              <w:pStyle w:val="MDPI42tablebody"/>
            </w:pPr>
            <w:r w:rsidRPr="000D16A5">
              <w:t>Potatoes/potato dishes</w:t>
            </w:r>
          </w:p>
        </w:tc>
        <w:tc>
          <w:tcPr>
            <w:tcW w:w="1537" w:type="dxa"/>
            <w:noWrap/>
            <w:hideMark/>
          </w:tcPr>
          <w:p w14:paraId="14A60A67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.26±22.6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  <w:hideMark/>
          </w:tcPr>
          <w:p w14:paraId="40E9C57E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>9.62±45.0</w:t>
            </w:r>
            <w:r w:rsidRPr="000D16A5">
              <w:rPr>
                <w:vertAlign w:val="superscript"/>
              </w:rPr>
              <w:t xml:space="preserve"> ad</w:t>
            </w:r>
          </w:p>
        </w:tc>
        <w:tc>
          <w:tcPr>
            <w:tcW w:w="1559" w:type="dxa"/>
            <w:noWrap/>
            <w:hideMark/>
          </w:tcPr>
          <w:p w14:paraId="634A55D4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9.06±41.2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  <w:hideMark/>
          </w:tcPr>
          <w:p w14:paraId="35CB84C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3.5±76.5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5BB27DB2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698CEB9B" w14:textId="14D8D2EB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3.01±21.8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5E378042" w14:textId="5E3F073E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21.3±65.6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124053D9" w14:textId="65769939" w:rsidR="008260C0" w:rsidRPr="000D16A5" w:rsidRDefault="008260C0" w:rsidP="00353458">
            <w:pPr>
              <w:pStyle w:val="MDPI42tablebody"/>
            </w:pPr>
            <w:r w:rsidRPr="000D16A5">
              <w:rPr>
                <w:rFonts w:cs="Arial"/>
                <w:color w:val="010205"/>
              </w:rPr>
              <w:t xml:space="preserve">1.43±13.1 </w:t>
            </w:r>
            <w:r w:rsidR="00F35AB0" w:rsidRPr="000D16A5">
              <w:rPr>
                <w:rFonts w:cs="Arial"/>
                <w:color w:val="010205"/>
                <w:vertAlign w:val="superscript"/>
              </w:rPr>
              <w:t>f</w:t>
            </w:r>
          </w:p>
        </w:tc>
      </w:tr>
      <w:tr w:rsidR="008F65B7" w:rsidRPr="000D16A5" w14:paraId="6169326C" w14:textId="77777777" w:rsidTr="00353458">
        <w:trPr>
          <w:trHeight w:val="209"/>
        </w:trPr>
        <w:tc>
          <w:tcPr>
            <w:tcW w:w="2999" w:type="dxa"/>
            <w:noWrap/>
          </w:tcPr>
          <w:p w14:paraId="70B4FED3" w14:textId="77777777" w:rsidR="008260C0" w:rsidRPr="000D16A5" w:rsidRDefault="008260C0" w:rsidP="00353458">
            <w:pPr>
              <w:pStyle w:val="MDPI42tablebody"/>
            </w:pPr>
            <w:r w:rsidRPr="000D16A5">
              <w:t>Vegetables/vegetable dishes</w:t>
            </w:r>
          </w:p>
        </w:tc>
        <w:tc>
          <w:tcPr>
            <w:tcW w:w="1537" w:type="dxa"/>
            <w:noWrap/>
          </w:tcPr>
          <w:p w14:paraId="6AA0D44B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33.7±60.6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</w:tcPr>
          <w:p w14:paraId="36FD33F6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.08±30.3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559" w:type="dxa"/>
            <w:noWrap/>
          </w:tcPr>
          <w:p w14:paraId="2ABF41BB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2.4±79.2 </w:t>
            </w:r>
            <w:r w:rsidRPr="000D16A5">
              <w:rPr>
                <w:vertAlign w:val="superscript"/>
              </w:rPr>
              <w:t>abd</w:t>
            </w:r>
          </w:p>
        </w:tc>
        <w:tc>
          <w:tcPr>
            <w:tcW w:w="1418" w:type="dxa"/>
            <w:noWrap/>
          </w:tcPr>
          <w:p w14:paraId="064962DA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7.2±64.4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4861F659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7134942A" w14:textId="0C2DB7CF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0.5±54.5 </w:t>
            </w:r>
            <w:r w:rsidR="00F35AB0" w:rsidRPr="000D16A5">
              <w:rPr>
                <w:color w:val="010205"/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0924F550" w14:textId="66EFE695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6.7±73.3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69E3C0D2" w14:textId="1B0262CF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8.34±33.4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380FC8EC" w14:textId="77777777" w:rsidTr="00353458">
        <w:trPr>
          <w:trHeight w:val="209"/>
        </w:trPr>
        <w:tc>
          <w:tcPr>
            <w:tcW w:w="2999" w:type="dxa"/>
            <w:noWrap/>
          </w:tcPr>
          <w:p w14:paraId="1BC035EC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Fruits/fruit dishes </w:t>
            </w:r>
          </w:p>
        </w:tc>
        <w:tc>
          <w:tcPr>
            <w:tcW w:w="1537" w:type="dxa"/>
            <w:noWrap/>
          </w:tcPr>
          <w:p w14:paraId="37E16CA9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1.4±88.7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</w:tcPr>
          <w:p w14:paraId="5E1265A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19±36.4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02D1FAAE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.97±33.7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4C8A9E3B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4.0±99.3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567" w:type="dxa"/>
          </w:tcPr>
          <w:p w14:paraId="7CE5200A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7D0B11F8" w14:textId="548A26D5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1.0±68.3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2CBD5E7E" w14:textId="61D19894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4.6±73.7 </w:t>
            </w:r>
            <w:r w:rsidR="00F35AB0" w:rsidRPr="000D16A5">
              <w:rPr>
                <w:color w:val="010205"/>
                <w:vertAlign w:val="superscript"/>
              </w:rPr>
              <w:t>e</w:t>
            </w:r>
          </w:p>
        </w:tc>
        <w:tc>
          <w:tcPr>
            <w:tcW w:w="1560" w:type="dxa"/>
          </w:tcPr>
          <w:p w14:paraId="77DEC3F0" w14:textId="03961322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6.92±34.9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0413B5C4" w14:textId="77777777" w:rsidTr="00353458">
        <w:trPr>
          <w:trHeight w:val="100"/>
        </w:trPr>
        <w:tc>
          <w:tcPr>
            <w:tcW w:w="2999" w:type="dxa"/>
            <w:noWrap/>
          </w:tcPr>
          <w:p w14:paraId="509BCD97" w14:textId="77777777" w:rsidR="008260C0" w:rsidRPr="000D16A5" w:rsidRDefault="008260C0" w:rsidP="00353458">
            <w:pPr>
              <w:pStyle w:val="MDPI42tablebody"/>
            </w:pPr>
            <w:r w:rsidRPr="000D16A5">
              <w:t>Milk and yogurt</w:t>
            </w:r>
          </w:p>
        </w:tc>
        <w:tc>
          <w:tcPr>
            <w:tcW w:w="1537" w:type="dxa"/>
            <w:noWrap/>
          </w:tcPr>
          <w:p w14:paraId="042AFB1E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.11±24.3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</w:tcPr>
          <w:p w14:paraId="7FF05887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90±7.99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428140C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59±13.9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73A01226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.67±25.4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567" w:type="dxa"/>
          </w:tcPr>
          <w:p w14:paraId="5EE52A8C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189E28AF" w14:textId="3177A2C2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1.2±69.2 </w:t>
            </w:r>
            <w:r w:rsidR="00F35AB0" w:rsidRPr="000D16A5">
              <w:rPr>
                <w:color w:val="010205"/>
                <w:vertAlign w:val="superscript"/>
                <w:lang w:val="en-GB"/>
              </w:rPr>
              <w:t>g</w:t>
            </w:r>
          </w:p>
        </w:tc>
        <w:tc>
          <w:tcPr>
            <w:tcW w:w="1417" w:type="dxa"/>
          </w:tcPr>
          <w:p w14:paraId="068B83AA" w14:textId="3CA298C8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6.7±74.8 </w:t>
            </w:r>
            <w:r w:rsidR="00F35AB0" w:rsidRPr="000D16A5">
              <w:rPr>
                <w:color w:val="010205"/>
                <w:vertAlign w:val="superscript"/>
              </w:rPr>
              <w:t>e</w:t>
            </w:r>
          </w:p>
        </w:tc>
        <w:tc>
          <w:tcPr>
            <w:tcW w:w="1560" w:type="dxa"/>
          </w:tcPr>
          <w:p w14:paraId="3146CC2D" w14:textId="19F3C190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9.97±46.2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6FF809D4" w14:textId="77777777" w:rsidTr="00353458">
        <w:trPr>
          <w:trHeight w:val="209"/>
        </w:trPr>
        <w:tc>
          <w:tcPr>
            <w:tcW w:w="2999" w:type="dxa"/>
            <w:noWrap/>
          </w:tcPr>
          <w:p w14:paraId="0330C466" w14:textId="77777777" w:rsidR="008260C0" w:rsidRPr="000D16A5" w:rsidRDefault="008260C0" w:rsidP="00353458">
            <w:pPr>
              <w:pStyle w:val="MDPI42tablebody"/>
            </w:pPr>
            <w:r w:rsidRPr="000D16A5">
              <w:t>Meat and meat products</w:t>
            </w:r>
          </w:p>
        </w:tc>
        <w:tc>
          <w:tcPr>
            <w:tcW w:w="1537" w:type="dxa"/>
            <w:noWrap/>
          </w:tcPr>
          <w:p w14:paraId="00EB2645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34.5±58.5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</w:tcPr>
          <w:p w14:paraId="5827D4CC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3.6±45.6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0B1B7BA3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0.3±43.1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3862C14E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59.5±69.3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3F9EA3CE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43FEE0D7" w14:textId="3BF53974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2.6±53.3 </w:t>
            </w:r>
            <w:r w:rsidR="00F35AB0" w:rsidRPr="000D16A5">
              <w:rPr>
                <w:color w:val="010205"/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24046B21" w14:textId="047B18F7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53.0±87.7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588E8E5A" w14:textId="384579AC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25±27.7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76FB3139" w14:textId="77777777" w:rsidTr="00353458">
        <w:trPr>
          <w:trHeight w:val="209"/>
        </w:trPr>
        <w:tc>
          <w:tcPr>
            <w:tcW w:w="2999" w:type="dxa"/>
            <w:noWrap/>
          </w:tcPr>
          <w:p w14:paraId="199E02E1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Fish and fish dishes </w:t>
            </w:r>
          </w:p>
        </w:tc>
        <w:tc>
          <w:tcPr>
            <w:tcW w:w="1537" w:type="dxa"/>
            <w:noWrap/>
          </w:tcPr>
          <w:p w14:paraId="5DE124C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.84±33.5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</w:tcPr>
          <w:p w14:paraId="214C416E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92±19.0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0576E4B8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.28±24.8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3D310C75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1.6±37.1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567" w:type="dxa"/>
          </w:tcPr>
          <w:p w14:paraId="1DB7C563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2E1C3B7C" w14:textId="625BE946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2.6±53.3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0C22D9B2" w14:textId="2F15A3BE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53.0±87.7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30062661" w14:textId="6CF515AD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25±27.7 </w:t>
            </w:r>
            <w:r w:rsidR="00F35AB0" w:rsidRPr="000D16A5">
              <w:rPr>
                <w:color w:val="010205"/>
                <w:vertAlign w:val="superscript"/>
              </w:rPr>
              <w:t>f</w:t>
            </w:r>
            <w:r w:rsidRPr="000D16A5">
              <w:rPr>
                <w:color w:val="010205"/>
                <w:vertAlign w:val="superscript"/>
              </w:rPr>
              <w:t xml:space="preserve"> </w:t>
            </w:r>
          </w:p>
        </w:tc>
      </w:tr>
      <w:tr w:rsidR="008F65B7" w:rsidRPr="000D16A5" w14:paraId="5AD929FF" w14:textId="77777777" w:rsidTr="00353458">
        <w:trPr>
          <w:trHeight w:val="100"/>
        </w:trPr>
        <w:tc>
          <w:tcPr>
            <w:tcW w:w="2999" w:type="dxa"/>
            <w:noWrap/>
          </w:tcPr>
          <w:p w14:paraId="1D9C5DAE" w14:textId="77777777" w:rsidR="008260C0" w:rsidRPr="000D16A5" w:rsidRDefault="008260C0" w:rsidP="00353458">
            <w:pPr>
              <w:pStyle w:val="MDPI42tablebody"/>
            </w:pPr>
            <w:r w:rsidRPr="000D16A5">
              <w:t>Cheeses</w:t>
            </w:r>
          </w:p>
        </w:tc>
        <w:tc>
          <w:tcPr>
            <w:tcW w:w="1537" w:type="dxa"/>
            <w:noWrap/>
          </w:tcPr>
          <w:p w14:paraId="12C2AD5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0.8±22.0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</w:tcPr>
          <w:p w14:paraId="51817165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32±10.4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6DE81AC3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.23±8.60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7C579A54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5.4±26.2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47C89382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74CFB9F7" w14:textId="4A4E2D63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23±19.3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601E2D78" w14:textId="7351041D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8.19±20.0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560" w:type="dxa"/>
          </w:tcPr>
          <w:p w14:paraId="00C32E70" w14:textId="560965E7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.66±12.6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77F20D54" w14:textId="77777777" w:rsidTr="00353458">
        <w:trPr>
          <w:trHeight w:val="100"/>
        </w:trPr>
        <w:tc>
          <w:tcPr>
            <w:tcW w:w="2999" w:type="dxa"/>
            <w:noWrap/>
          </w:tcPr>
          <w:p w14:paraId="582CF507" w14:textId="77777777" w:rsidR="008260C0" w:rsidRPr="000D16A5" w:rsidRDefault="008260C0" w:rsidP="00353458">
            <w:pPr>
              <w:pStyle w:val="MDPI42tablebody"/>
            </w:pPr>
            <w:r w:rsidRPr="000D16A5">
              <w:t>Eggs and eggs dishes</w:t>
            </w:r>
          </w:p>
        </w:tc>
        <w:tc>
          <w:tcPr>
            <w:tcW w:w="1537" w:type="dxa"/>
            <w:noWrap/>
          </w:tcPr>
          <w:p w14:paraId="4FC0E73B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17±27.0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</w:tcPr>
          <w:p w14:paraId="3673AC88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89±9.00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0EAEBF0B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.52±11.8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  <w:noWrap/>
          </w:tcPr>
          <w:p w14:paraId="60E3B01B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6.91±32.8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19E7F4F8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72AD9CEA" w14:textId="1593D2B7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18±27.9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0969C083" w14:textId="67ABD295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9.16±30.1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560" w:type="dxa"/>
          </w:tcPr>
          <w:p w14:paraId="390B0CAD" w14:textId="16556AAD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.50±13.2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42936412" w14:textId="77777777" w:rsidTr="00353458">
        <w:trPr>
          <w:trHeight w:val="88"/>
        </w:trPr>
        <w:tc>
          <w:tcPr>
            <w:tcW w:w="2999" w:type="dxa"/>
            <w:noWrap/>
            <w:hideMark/>
          </w:tcPr>
          <w:p w14:paraId="1BF65078" w14:textId="77777777" w:rsidR="008260C0" w:rsidRPr="000D16A5" w:rsidRDefault="008260C0" w:rsidP="00353458">
            <w:pPr>
              <w:pStyle w:val="MDPI42tablebody"/>
            </w:pPr>
            <w:r w:rsidRPr="000D16A5">
              <w:t>Biscuits, cakes and pastries</w:t>
            </w:r>
          </w:p>
        </w:tc>
        <w:tc>
          <w:tcPr>
            <w:tcW w:w="1537" w:type="dxa"/>
            <w:noWrap/>
            <w:hideMark/>
          </w:tcPr>
          <w:p w14:paraId="5379D64C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.11±24.3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  <w:hideMark/>
          </w:tcPr>
          <w:p w14:paraId="041EFF20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90±7.99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  <w:hideMark/>
          </w:tcPr>
          <w:p w14:paraId="342E161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59±13.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671325C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.67±25.4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649E56C8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297415AB" w14:textId="1A71DB2D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6.49±22.3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417" w:type="dxa"/>
          </w:tcPr>
          <w:p w14:paraId="657000E2" w14:textId="0D1D2CAA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8.71±34.9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560" w:type="dxa"/>
          </w:tcPr>
          <w:p w14:paraId="14DECE0C" w14:textId="677C5453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.75±16.9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4D4773FE" w14:textId="77777777" w:rsidTr="00353458">
        <w:trPr>
          <w:trHeight w:val="196"/>
        </w:trPr>
        <w:tc>
          <w:tcPr>
            <w:tcW w:w="2999" w:type="dxa"/>
            <w:noWrap/>
            <w:hideMark/>
          </w:tcPr>
          <w:p w14:paraId="2B72EBD8" w14:textId="77777777" w:rsidR="008260C0" w:rsidRPr="000D16A5" w:rsidRDefault="008260C0" w:rsidP="00353458">
            <w:pPr>
              <w:pStyle w:val="MDPI42tablebody"/>
            </w:pPr>
            <w:r w:rsidRPr="000D16A5">
              <w:t>Cream, ice-cream and dessert</w:t>
            </w:r>
          </w:p>
        </w:tc>
        <w:tc>
          <w:tcPr>
            <w:tcW w:w="1537" w:type="dxa"/>
            <w:noWrap/>
            <w:hideMark/>
          </w:tcPr>
          <w:p w14:paraId="72CE871F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31±22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78229F4D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62±10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634654AA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93±15.7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1C2AFC2A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63±38.1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38189B25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2304A3A6" w14:textId="77777777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.46±18.8 </w:t>
            </w:r>
          </w:p>
        </w:tc>
        <w:tc>
          <w:tcPr>
            <w:tcW w:w="1417" w:type="dxa"/>
          </w:tcPr>
          <w:p w14:paraId="0406DC8B" w14:textId="6CD599F3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4.42±23.3 </w:t>
            </w:r>
            <w:r w:rsidR="00F35AB0"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560" w:type="dxa"/>
          </w:tcPr>
          <w:p w14:paraId="16476DAE" w14:textId="25F1DA7A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0.53±7.68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</w:tr>
      <w:tr w:rsidR="008F65B7" w:rsidRPr="000D16A5" w14:paraId="5CDF3C94" w14:textId="77777777" w:rsidTr="00353458">
        <w:trPr>
          <w:trHeight w:val="139"/>
        </w:trPr>
        <w:tc>
          <w:tcPr>
            <w:tcW w:w="2999" w:type="dxa"/>
            <w:noWrap/>
            <w:hideMark/>
          </w:tcPr>
          <w:p w14:paraId="4939B190" w14:textId="3EEEA339" w:rsidR="008260C0" w:rsidRPr="000D16A5" w:rsidRDefault="008F65B7" w:rsidP="00353458">
            <w:pPr>
              <w:pStyle w:val="MDPI42tablebody"/>
            </w:pPr>
            <w:r w:rsidRPr="000D16A5">
              <w:t>Soups and s</w:t>
            </w:r>
            <w:r w:rsidR="008260C0" w:rsidRPr="000D16A5">
              <w:t>auces</w:t>
            </w:r>
          </w:p>
        </w:tc>
        <w:tc>
          <w:tcPr>
            <w:tcW w:w="1537" w:type="dxa"/>
            <w:noWrap/>
          </w:tcPr>
          <w:p w14:paraId="455DB66E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31.7±90.4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1418" w:type="dxa"/>
            <w:noWrap/>
          </w:tcPr>
          <w:p w14:paraId="372C80FD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3.1±59.6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559" w:type="dxa"/>
            <w:noWrap/>
          </w:tcPr>
          <w:p w14:paraId="415D3A62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42.1±105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1418" w:type="dxa"/>
            <w:noWrap/>
          </w:tcPr>
          <w:p w14:paraId="30959E97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43.0±102 </w:t>
            </w:r>
            <w:r w:rsidRPr="000D16A5">
              <w:rPr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76F1CA4A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34EA6501" w14:textId="5DE63776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7.3±64.2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1F31B567" w14:textId="6E9771EC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0.4±86.6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5108E252" w14:textId="3EAA6731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4.2±63.8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</w:tr>
      <w:tr w:rsidR="008F65B7" w:rsidRPr="000D16A5" w14:paraId="308C33B6" w14:textId="77777777" w:rsidTr="00353458">
        <w:trPr>
          <w:trHeight w:val="100"/>
        </w:trPr>
        <w:tc>
          <w:tcPr>
            <w:tcW w:w="2999" w:type="dxa"/>
            <w:noWrap/>
            <w:hideMark/>
          </w:tcPr>
          <w:p w14:paraId="7B23DCF8" w14:textId="2A47C370" w:rsidR="008260C0" w:rsidRPr="000D16A5" w:rsidRDefault="008260C0" w:rsidP="00353458">
            <w:pPr>
              <w:pStyle w:val="MDPI42tablebody"/>
            </w:pPr>
            <w:r w:rsidRPr="000D16A5">
              <w:t>Suga</w:t>
            </w:r>
            <w:r w:rsidR="008F65B7" w:rsidRPr="000D16A5">
              <w:t>r, confectionary,</w:t>
            </w:r>
            <w:r w:rsidRPr="000D16A5">
              <w:t xml:space="preserve"> snacks</w:t>
            </w:r>
          </w:p>
        </w:tc>
        <w:tc>
          <w:tcPr>
            <w:tcW w:w="1537" w:type="dxa"/>
            <w:noWrap/>
          </w:tcPr>
          <w:p w14:paraId="29E102D1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6.22±14.69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1418" w:type="dxa"/>
            <w:noWrap/>
          </w:tcPr>
          <w:p w14:paraId="3835D4FB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2.22±9.59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04387ED9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.92±8.43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06670042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7.27±16.2 </w:t>
            </w:r>
            <w:r w:rsidRPr="000D16A5">
              <w:rPr>
                <w:vertAlign w:val="superscript"/>
              </w:rPr>
              <w:t>bc</w:t>
            </w:r>
          </w:p>
        </w:tc>
        <w:tc>
          <w:tcPr>
            <w:tcW w:w="567" w:type="dxa"/>
          </w:tcPr>
          <w:p w14:paraId="3881AB02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618A4D0F" w14:textId="662431F0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.90±12.5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11BB106B" w14:textId="305072EC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6.66±22.2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507195CA" w14:textId="30F28CC2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.16±12.2 </w:t>
            </w:r>
            <w:r w:rsidR="00F35AB0" w:rsidRPr="000D16A5">
              <w:rPr>
                <w:color w:val="010205"/>
                <w:vertAlign w:val="superscript"/>
              </w:rPr>
              <w:t>f</w:t>
            </w:r>
          </w:p>
        </w:tc>
      </w:tr>
      <w:tr w:rsidR="008F65B7" w:rsidRPr="000D16A5" w14:paraId="3578AD31" w14:textId="77777777" w:rsidTr="00353458">
        <w:trPr>
          <w:trHeight w:val="88"/>
        </w:trPr>
        <w:tc>
          <w:tcPr>
            <w:tcW w:w="2999" w:type="dxa"/>
            <w:noWrap/>
          </w:tcPr>
          <w:p w14:paraId="0DA891FB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Breads and rolls </w:t>
            </w:r>
          </w:p>
        </w:tc>
        <w:tc>
          <w:tcPr>
            <w:tcW w:w="1537" w:type="dxa"/>
            <w:noWrap/>
          </w:tcPr>
          <w:p w14:paraId="16F4FAE4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3.3±50.1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</w:tcPr>
          <w:p w14:paraId="4F49B2DA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5.4±37.1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595F2D9C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2.5±36.6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3365A066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2.7±52.9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5CC74404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63893AEC" w14:textId="5EE9B9C5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>46.3±50.9</w:t>
            </w:r>
            <w:r w:rsidRPr="000D16A5">
              <w:rPr>
                <w:color w:val="010205"/>
                <w:vertAlign w:val="superscript"/>
              </w:rPr>
              <w:t xml:space="preserve"> </w:t>
            </w:r>
            <w:r w:rsidR="00F35AB0" w:rsidRPr="000D16A5">
              <w:rPr>
                <w:color w:val="010205"/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22A65809" w14:textId="413FD8B4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53.6±58.1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628C251D" w14:textId="33447082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6.5±39.1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  <w:tr w:rsidR="008F65B7" w:rsidRPr="000D16A5" w14:paraId="15DE1F3D" w14:textId="77777777" w:rsidTr="00353458">
        <w:trPr>
          <w:trHeight w:val="223"/>
        </w:trPr>
        <w:tc>
          <w:tcPr>
            <w:tcW w:w="2999" w:type="dxa"/>
            <w:noWrap/>
          </w:tcPr>
          <w:p w14:paraId="7198FA9A" w14:textId="6DC4045F" w:rsidR="008260C0" w:rsidRPr="000D16A5" w:rsidRDefault="009F230A" w:rsidP="00353458">
            <w:pPr>
              <w:pStyle w:val="MDPI42tablebody"/>
            </w:pPr>
            <w:r w:rsidRPr="000D16A5">
              <w:t>Beverages (incl. water</w:t>
            </w:r>
            <w:r w:rsidR="008260C0" w:rsidRPr="000D16A5">
              <w:t>)</w:t>
            </w:r>
          </w:p>
        </w:tc>
        <w:tc>
          <w:tcPr>
            <w:tcW w:w="1537" w:type="dxa"/>
            <w:noWrap/>
          </w:tcPr>
          <w:p w14:paraId="14D2E2EE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05±285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8" w:type="dxa"/>
            <w:noWrap/>
          </w:tcPr>
          <w:p w14:paraId="79587709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87.7±196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559" w:type="dxa"/>
            <w:noWrap/>
          </w:tcPr>
          <w:p w14:paraId="51DB8569" w14:textId="77777777" w:rsidR="008260C0" w:rsidRPr="000D16A5" w:rsidRDefault="008260C0" w:rsidP="00353458">
            <w:pPr>
              <w:pStyle w:val="MDPI42tablebody"/>
            </w:pPr>
            <w:r w:rsidRPr="000D16A5">
              <w:t xml:space="preserve">124±252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6D99F1C5" w14:textId="77777777" w:rsidR="008260C0" w:rsidRPr="000D16A5" w:rsidRDefault="008260C0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61±270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567" w:type="dxa"/>
          </w:tcPr>
          <w:p w14:paraId="45DD1099" w14:textId="77777777" w:rsidR="008260C0" w:rsidRPr="000D16A5" w:rsidRDefault="008260C0" w:rsidP="00353458">
            <w:pPr>
              <w:pStyle w:val="MDPI42tablebody"/>
            </w:pPr>
          </w:p>
        </w:tc>
        <w:tc>
          <w:tcPr>
            <w:tcW w:w="1559" w:type="dxa"/>
          </w:tcPr>
          <w:p w14:paraId="4CD28523" w14:textId="3AC47ECC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89±251 </w:t>
            </w:r>
            <w:r w:rsidR="00F35AB0" w:rsidRPr="000D16A5">
              <w:rPr>
                <w:color w:val="010205"/>
                <w:vertAlign w:val="superscript"/>
              </w:rPr>
              <w:t>fg</w:t>
            </w:r>
          </w:p>
        </w:tc>
        <w:tc>
          <w:tcPr>
            <w:tcW w:w="1417" w:type="dxa"/>
          </w:tcPr>
          <w:p w14:paraId="434A7B76" w14:textId="11D5A696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24±355 </w:t>
            </w:r>
            <w:r w:rsidR="00F35AB0" w:rsidRPr="000D16A5">
              <w:rPr>
                <w:color w:val="010205"/>
                <w:vertAlign w:val="superscript"/>
              </w:rPr>
              <w:t>eg</w:t>
            </w:r>
          </w:p>
        </w:tc>
        <w:tc>
          <w:tcPr>
            <w:tcW w:w="1560" w:type="dxa"/>
          </w:tcPr>
          <w:p w14:paraId="1B6F3F5A" w14:textId="77F69BB8" w:rsidR="008260C0" w:rsidRPr="000D16A5" w:rsidRDefault="008260C0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7.5±201 </w:t>
            </w:r>
            <w:r w:rsidR="00F35AB0" w:rsidRPr="000D16A5">
              <w:rPr>
                <w:color w:val="010205"/>
                <w:vertAlign w:val="superscript"/>
              </w:rPr>
              <w:t>ef</w:t>
            </w:r>
          </w:p>
        </w:tc>
      </w:tr>
    </w:tbl>
    <w:p w14:paraId="0CCA75DC" w14:textId="4BBCE016" w:rsidR="00FE0884" w:rsidRPr="000D16A5" w:rsidRDefault="00FE0884" w:rsidP="00353458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/>
          <w:sz w:val="18"/>
          <w:szCs w:val="20"/>
          <w:lang w:val="en-IE"/>
        </w:rPr>
      </w:pP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1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Values are </w:t>
      </w:r>
      <w:r w:rsidR="0098608A" w:rsidRPr="000D16A5">
        <w:rPr>
          <w:rFonts w:ascii="Palatino Linotype" w:hAnsi="Palatino Linotype"/>
          <w:sz w:val="18"/>
          <w:szCs w:val="20"/>
        </w:rPr>
        <w:t>mean (</w:t>
      </w:r>
      <w:r w:rsidR="0098608A"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>±SD)</w:t>
      </w:r>
      <w:r w:rsidRPr="000D16A5">
        <w:rPr>
          <w:rFonts w:ascii="Palatino Linotype" w:hAnsi="Palatino Linotype"/>
          <w:sz w:val="18"/>
          <w:szCs w:val="20"/>
          <w:lang w:val="en-IE"/>
        </w:rPr>
        <w:t>. ANOVA with Bonferroni correction was applied. Multiple comparison was performed for Classes 1-4 and Classes 5-7 separately. Classes definition: Weekdays: Class 1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23% skip light meal / 28% MF sandwich/ 22% other for light meal, 72% protein and carbohydrates based for main meal; Class 2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64% cereal or toast for breakfast, 23% MFD sandwich / 35% MF sandwich for light meal, 23% skip main meal / 60% protein and carbohydrates based for main meal; Class 3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13% cereal or toast / 44% cooked breakfast / 25% other for breakfast, 57% skip light meal, 64% protein and carbohydrates based for main meal; Class 4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33% cereal and toast / 27% fruit / 37% other, 26% soups and salads / 25 other, 39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a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1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b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2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c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3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d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4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0.001). Weekends: Class 5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35% skip light meal / 20% MF sandwich/ 20% other for light meal, 85% protein and carbohydrates based for main meal; Class 6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70% cereal or toast for breakfast 24% MF sandwich / 22% other for light meal, 39% protein and carbohydrates based for main meal; Class 7</w:t>
      </w:r>
      <w:r w:rsid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45% cooked breakfast, 69% skip light meal, 76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e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5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f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6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g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significant difference from Class 7 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0.001).</w:t>
      </w:r>
    </w:p>
    <w:p w14:paraId="6E42F88B" w14:textId="77777777" w:rsidR="008260C0" w:rsidRPr="000D16A5" w:rsidRDefault="008260C0" w:rsidP="008260C0">
      <w:pPr>
        <w:jc w:val="both"/>
        <w:rPr>
          <w:rFonts w:ascii="Palatino Linotype" w:hAnsi="Palatino Linotype"/>
          <w:color w:val="000000" w:themeColor="text1"/>
          <w:lang w:val="en-IE"/>
        </w:rPr>
        <w:sectPr w:rsidR="008260C0" w:rsidRPr="000D16A5" w:rsidSect="00FE08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45EA4E" w14:textId="2BA5A513" w:rsidR="008260C0" w:rsidRPr="000D16A5" w:rsidRDefault="00FE0884" w:rsidP="00353458">
      <w:pPr>
        <w:pStyle w:val="MDPI41tablecaption"/>
        <w:jc w:val="center"/>
      </w:pPr>
      <w:r w:rsidRPr="000D16A5">
        <w:rPr>
          <w:b/>
          <w:lang w:val="en-IE"/>
        </w:rPr>
        <w:lastRenderedPageBreak/>
        <w:t xml:space="preserve">Supplemental Table </w:t>
      </w:r>
      <w:r w:rsidRPr="000D16A5">
        <w:rPr>
          <w:b/>
        </w:rPr>
        <w:t>7</w:t>
      </w:r>
      <w:r w:rsidR="000D16A5">
        <w:rPr>
          <w:b/>
        </w:rPr>
        <w:t xml:space="preserve">. </w:t>
      </w:r>
      <w:r w:rsidR="008260C0" w:rsidRPr="000D16A5">
        <w:t>Intakes</w:t>
      </w:r>
      <w:r w:rsidR="008260C0" w:rsidRPr="000D16A5">
        <w:rPr>
          <w:vertAlign w:val="superscript"/>
        </w:rPr>
        <w:t xml:space="preserve">1 </w:t>
      </w:r>
      <w:r w:rsidR="008260C0" w:rsidRPr="000D16A5">
        <w:t>(</w:t>
      </w:r>
      <w:r w:rsidR="009F230A" w:rsidRPr="000D16A5">
        <w:t>g/day or ml/day</w:t>
      </w:r>
      <w:r w:rsidR="008260C0" w:rsidRPr="000D16A5">
        <w:t>) of selected foods by latent classes during main meal</w:t>
      </w:r>
      <w:r w:rsidR="00353458" w:rsidRPr="000D16A5">
        <w:t>.</w:t>
      </w:r>
    </w:p>
    <w:tbl>
      <w:tblPr>
        <w:tblStyle w:val="Mdeck5tablebodythreelines"/>
        <w:tblW w:w="13656" w:type="dxa"/>
        <w:tblLayout w:type="fixed"/>
        <w:tblLook w:val="04A0" w:firstRow="1" w:lastRow="0" w:firstColumn="1" w:lastColumn="0" w:noHBand="0" w:noVBand="1"/>
      </w:tblPr>
      <w:tblGrid>
        <w:gridCol w:w="2556"/>
        <w:gridCol w:w="279"/>
        <w:gridCol w:w="1418"/>
        <w:gridCol w:w="1417"/>
        <w:gridCol w:w="1701"/>
        <w:gridCol w:w="1560"/>
        <w:gridCol w:w="1606"/>
        <w:gridCol w:w="1418"/>
        <w:gridCol w:w="1701"/>
      </w:tblGrid>
      <w:tr w:rsidR="000D16A5" w:rsidRPr="000D16A5" w14:paraId="586E0515" w14:textId="77777777" w:rsidTr="000D1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6" w:type="dxa"/>
            <w:noWrap/>
          </w:tcPr>
          <w:p w14:paraId="073A64EB" w14:textId="77777777" w:rsidR="000D16A5" w:rsidRPr="000D16A5" w:rsidRDefault="000D16A5" w:rsidP="0035345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6375" w:type="dxa"/>
            <w:gridSpan w:val="5"/>
          </w:tcPr>
          <w:p w14:paraId="663E2FC9" w14:textId="77777777" w:rsidR="000D16A5" w:rsidRPr="000D16A5" w:rsidRDefault="000D16A5" w:rsidP="00353458">
            <w:pPr>
              <w:pStyle w:val="MDPI42tablebody"/>
            </w:pPr>
            <w:r w:rsidRPr="000D16A5">
              <w:t>Weekdays</w:t>
            </w:r>
          </w:p>
        </w:tc>
        <w:tc>
          <w:tcPr>
            <w:tcW w:w="4725" w:type="dxa"/>
            <w:gridSpan w:val="3"/>
          </w:tcPr>
          <w:p w14:paraId="1CB7F63B" w14:textId="77777777" w:rsidR="000D16A5" w:rsidRPr="000D16A5" w:rsidRDefault="000D16A5" w:rsidP="00353458">
            <w:pPr>
              <w:pStyle w:val="MDPI42tablebody"/>
            </w:pPr>
            <w:r w:rsidRPr="000D16A5">
              <w:t>Weekends</w:t>
            </w:r>
          </w:p>
        </w:tc>
      </w:tr>
      <w:tr w:rsidR="000D16A5" w:rsidRPr="000D16A5" w14:paraId="628FB7B6" w14:textId="77777777" w:rsidTr="000D16A5">
        <w:trPr>
          <w:trHeight w:val="297"/>
        </w:trPr>
        <w:tc>
          <w:tcPr>
            <w:tcW w:w="2556" w:type="dxa"/>
            <w:noWrap/>
          </w:tcPr>
          <w:p w14:paraId="0FC5D3B1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Latent Classes</w:t>
            </w:r>
          </w:p>
        </w:tc>
        <w:tc>
          <w:tcPr>
            <w:tcW w:w="1697" w:type="dxa"/>
            <w:gridSpan w:val="2"/>
          </w:tcPr>
          <w:p w14:paraId="3356F7B5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1</w:t>
            </w:r>
          </w:p>
        </w:tc>
        <w:tc>
          <w:tcPr>
            <w:tcW w:w="1417" w:type="dxa"/>
          </w:tcPr>
          <w:p w14:paraId="2A699C65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2</w:t>
            </w:r>
          </w:p>
        </w:tc>
        <w:tc>
          <w:tcPr>
            <w:tcW w:w="1701" w:type="dxa"/>
          </w:tcPr>
          <w:p w14:paraId="30A186AA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3</w:t>
            </w:r>
          </w:p>
        </w:tc>
        <w:tc>
          <w:tcPr>
            <w:tcW w:w="1560" w:type="dxa"/>
          </w:tcPr>
          <w:p w14:paraId="3FB7F589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4</w:t>
            </w:r>
          </w:p>
        </w:tc>
        <w:tc>
          <w:tcPr>
            <w:tcW w:w="1606" w:type="dxa"/>
          </w:tcPr>
          <w:p w14:paraId="0A5A2A9C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5</w:t>
            </w:r>
          </w:p>
        </w:tc>
        <w:tc>
          <w:tcPr>
            <w:tcW w:w="1418" w:type="dxa"/>
          </w:tcPr>
          <w:p w14:paraId="40215AF1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6</w:t>
            </w:r>
          </w:p>
        </w:tc>
        <w:tc>
          <w:tcPr>
            <w:tcW w:w="1701" w:type="dxa"/>
          </w:tcPr>
          <w:p w14:paraId="5AAAB933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7</w:t>
            </w:r>
          </w:p>
        </w:tc>
      </w:tr>
      <w:tr w:rsidR="000D16A5" w:rsidRPr="000D16A5" w14:paraId="3A71C135" w14:textId="77777777" w:rsidTr="000D16A5">
        <w:trPr>
          <w:trHeight w:val="297"/>
        </w:trPr>
        <w:tc>
          <w:tcPr>
            <w:tcW w:w="2556" w:type="dxa"/>
            <w:noWrap/>
          </w:tcPr>
          <w:p w14:paraId="3E87A752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i/>
              </w:rPr>
              <w:t>N</w:t>
            </w:r>
            <w:r w:rsidRPr="000D16A5">
              <w:rPr>
                <w:b/>
              </w:rPr>
              <w:t xml:space="preserve"> (%)</w:t>
            </w:r>
          </w:p>
        </w:tc>
        <w:tc>
          <w:tcPr>
            <w:tcW w:w="1697" w:type="dxa"/>
            <w:gridSpan w:val="2"/>
          </w:tcPr>
          <w:p w14:paraId="752AC556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288 (60.0)</w:t>
            </w:r>
          </w:p>
        </w:tc>
        <w:tc>
          <w:tcPr>
            <w:tcW w:w="1417" w:type="dxa"/>
          </w:tcPr>
          <w:p w14:paraId="04E15833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988 (25.9)</w:t>
            </w:r>
          </w:p>
        </w:tc>
        <w:tc>
          <w:tcPr>
            <w:tcW w:w="1701" w:type="dxa"/>
          </w:tcPr>
          <w:p w14:paraId="54015BFE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60 (9.4)</w:t>
            </w:r>
          </w:p>
        </w:tc>
        <w:tc>
          <w:tcPr>
            <w:tcW w:w="1560" w:type="dxa"/>
          </w:tcPr>
          <w:p w14:paraId="5332F358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79 (4.7)</w:t>
            </w:r>
          </w:p>
        </w:tc>
        <w:tc>
          <w:tcPr>
            <w:tcW w:w="1606" w:type="dxa"/>
          </w:tcPr>
          <w:p w14:paraId="0D39B411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lang w:val="en-GB"/>
              </w:rPr>
              <w:t>1249 (57.2)</w:t>
            </w:r>
          </w:p>
        </w:tc>
        <w:tc>
          <w:tcPr>
            <w:tcW w:w="1418" w:type="dxa"/>
          </w:tcPr>
          <w:p w14:paraId="79BDA18D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9 (21.5)</w:t>
            </w:r>
          </w:p>
        </w:tc>
        <w:tc>
          <w:tcPr>
            <w:tcW w:w="1701" w:type="dxa"/>
          </w:tcPr>
          <w:p w14:paraId="7AEB92F5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7 (21.4)</w:t>
            </w:r>
          </w:p>
        </w:tc>
      </w:tr>
      <w:tr w:rsidR="000D16A5" w:rsidRPr="000D16A5" w14:paraId="00E6EB56" w14:textId="77777777" w:rsidTr="000D16A5">
        <w:trPr>
          <w:trHeight w:val="90"/>
        </w:trPr>
        <w:tc>
          <w:tcPr>
            <w:tcW w:w="2835" w:type="dxa"/>
            <w:gridSpan w:val="2"/>
            <w:noWrap/>
            <w:hideMark/>
          </w:tcPr>
          <w:p w14:paraId="390DE000" w14:textId="77777777" w:rsidR="000D16A5" w:rsidRPr="000D16A5" w:rsidRDefault="000D16A5" w:rsidP="00353458">
            <w:pPr>
              <w:pStyle w:val="MDPI42tablebody"/>
            </w:pPr>
            <w:r w:rsidRPr="000D16A5">
              <w:t>Grains, rice, pasta &amp; savouries</w:t>
            </w:r>
          </w:p>
        </w:tc>
        <w:tc>
          <w:tcPr>
            <w:tcW w:w="1418" w:type="dxa"/>
            <w:noWrap/>
          </w:tcPr>
          <w:p w14:paraId="6457405B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1.1±105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7" w:type="dxa"/>
            <w:noWrap/>
          </w:tcPr>
          <w:p w14:paraId="024CD388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2.2±124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701" w:type="dxa"/>
            <w:noWrap/>
          </w:tcPr>
          <w:p w14:paraId="585BAE2B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1.8±55.8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560" w:type="dxa"/>
            <w:noWrap/>
          </w:tcPr>
          <w:p w14:paraId="5035967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00±0.00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606" w:type="dxa"/>
          </w:tcPr>
          <w:p w14:paraId="55EB9A34" w14:textId="7D4EC19D" w:rsidR="000D16A5" w:rsidRPr="000D16A5" w:rsidRDefault="000D16A5" w:rsidP="00353458">
            <w:pPr>
              <w:pStyle w:val="MDPI42tablebody"/>
            </w:pPr>
            <w:r w:rsidRPr="000D16A5">
              <w:t xml:space="preserve">37.7±84.5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8" w:type="dxa"/>
          </w:tcPr>
          <w:p w14:paraId="4A87A81D" w14:textId="670888BD" w:rsidR="000D16A5" w:rsidRPr="000D16A5" w:rsidRDefault="000D16A5" w:rsidP="00353458">
            <w:pPr>
              <w:pStyle w:val="MDPI42tablebody"/>
            </w:pPr>
            <w:r w:rsidRPr="000D16A5">
              <w:t xml:space="preserve">63.0±139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5149379A" w14:textId="43863855" w:rsidR="000D16A5" w:rsidRPr="000D16A5" w:rsidRDefault="000D16A5" w:rsidP="00353458">
            <w:pPr>
              <w:pStyle w:val="MDPI42tablebody"/>
            </w:pPr>
            <w:r w:rsidRPr="000D16A5">
              <w:t xml:space="preserve">54.0±117 </w:t>
            </w:r>
            <w:r w:rsidRPr="000D16A5">
              <w:rPr>
                <w:vertAlign w:val="superscript"/>
              </w:rPr>
              <w:t>e</w:t>
            </w:r>
          </w:p>
        </w:tc>
      </w:tr>
      <w:tr w:rsidR="000D16A5" w:rsidRPr="000D16A5" w14:paraId="794518E6" w14:textId="77777777" w:rsidTr="000D16A5">
        <w:trPr>
          <w:trHeight w:val="88"/>
        </w:trPr>
        <w:tc>
          <w:tcPr>
            <w:tcW w:w="2835" w:type="dxa"/>
            <w:gridSpan w:val="2"/>
            <w:noWrap/>
            <w:hideMark/>
          </w:tcPr>
          <w:p w14:paraId="35DEF44C" w14:textId="77777777" w:rsidR="000D16A5" w:rsidRPr="000D16A5" w:rsidRDefault="000D16A5" w:rsidP="00353458">
            <w:pPr>
              <w:pStyle w:val="MDPI42tablebody"/>
            </w:pPr>
            <w:r w:rsidRPr="000D16A5">
              <w:t>Potatoes/potato dishes</w:t>
            </w:r>
          </w:p>
        </w:tc>
        <w:tc>
          <w:tcPr>
            <w:tcW w:w="1418" w:type="dxa"/>
            <w:noWrap/>
          </w:tcPr>
          <w:p w14:paraId="454EC7F9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12±121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417" w:type="dxa"/>
            <w:noWrap/>
          </w:tcPr>
          <w:p w14:paraId="7A5A81E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50±134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701" w:type="dxa"/>
            <w:noWrap/>
          </w:tcPr>
          <w:p w14:paraId="7D35A08D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00±20.8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560" w:type="dxa"/>
            <w:noWrap/>
          </w:tcPr>
          <w:p w14:paraId="0D5D3F5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00±0.00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606" w:type="dxa"/>
          </w:tcPr>
          <w:p w14:paraId="0EFCAF64" w14:textId="20FC56D7" w:rsidR="000D16A5" w:rsidRPr="000D16A5" w:rsidRDefault="000D16A5" w:rsidP="00353458">
            <w:pPr>
              <w:pStyle w:val="MDPI42tablebody"/>
            </w:pPr>
            <w:r w:rsidRPr="000D16A5">
              <w:t xml:space="preserve">141±120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8" w:type="dxa"/>
          </w:tcPr>
          <w:p w14:paraId="0EE14EF2" w14:textId="03E808CB" w:rsidR="000D16A5" w:rsidRPr="000D16A5" w:rsidRDefault="000D16A5" w:rsidP="00353458">
            <w:pPr>
              <w:pStyle w:val="MDPI42tablebody"/>
            </w:pPr>
            <w:r w:rsidRPr="000D16A5">
              <w:t xml:space="preserve">34.1±84.9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749E558E" w14:textId="35EBD8D7" w:rsidR="000D16A5" w:rsidRPr="000D16A5" w:rsidRDefault="000D16A5" w:rsidP="00353458">
            <w:pPr>
              <w:pStyle w:val="MDPI42tablebody"/>
            </w:pPr>
            <w:r w:rsidRPr="000D16A5">
              <w:t xml:space="preserve">126±121 </w:t>
            </w:r>
            <w:r w:rsidRPr="000D16A5">
              <w:rPr>
                <w:vertAlign w:val="superscript"/>
              </w:rPr>
              <w:t>ef</w:t>
            </w:r>
          </w:p>
        </w:tc>
      </w:tr>
      <w:tr w:rsidR="000D16A5" w:rsidRPr="000D16A5" w14:paraId="6E6B6D94" w14:textId="77777777" w:rsidTr="000D16A5">
        <w:trPr>
          <w:trHeight w:val="209"/>
        </w:trPr>
        <w:tc>
          <w:tcPr>
            <w:tcW w:w="2835" w:type="dxa"/>
            <w:gridSpan w:val="2"/>
            <w:noWrap/>
          </w:tcPr>
          <w:p w14:paraId="6AD93A8B" w14:textId="77777777" w:rsidR="000D16A5" w:rsidRPr="000D16A5" w:rsidRDefault="000D16A5" w:rsidP="00353458">
            <w:pPr>
              <w:pStyle w:val="MDPI42tablebody"/>
            </w:pPr>
            <w:r w:rsidRPr="000D16A5">
              <w:t>Vegetables/vegetable dishes</w:t>
            </w:r>
          </w:p>
        </w:tc>
        <w:tc>
          <w:tcPr>
            <w:tcW w:w="1418" w:type="dxa"/>
            <w:noWrap/>
          </w:tcPr>
          <w:p w14:paraId="2AA7E49A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84.0±96.1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05F9B666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8.1±104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57D72159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80.6±134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60" w:type="dxa"/>
            <w:noWrap/>
          </w:tcPr>
          <w:p w14:paraId="7327394E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0.7±49.0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045382B6" w14:textId="44CF7C36" w:rsidR="000D16A5" w:rsidRPr="000D16A5" w:rsidRDefault="000D16A5" w:rsidP="00353458">
            <w:pPr>
              <w:pStyle w:val="MDPI42tablebody"/>
            </w:pPr>
            <w:r w:rsidRPr="000D16A5">
              <w:t xml:space="preserve">98.4±92.8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8" w:type="dxa"/>
          </w:tcPr>
          <w:p w14:paraId="12CA3E50" w14:textId="467B889B" w:rsidR="000D16A5" w:rsidRPr="000D16A5" w:rsidRDefault="000D16A5" w:rsidP="00353458">
            <w:pPr>
              <w:pStyle w:val="MDPI42tablebody"/>
            </w:pPr>
            <w:r w:rsidRPr="000D16A5">
              <w:t xml:space="preserve">64.2±120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73C52D65" w14:textId="576B6E5E" w:rsidR="000D16A5" w:rsidRPr="000D16A5" w:rsidRDefault="000D16A5" w:rsidP="00353458">
            <w:pPr>
              <w:pStyle w:val="MDPI42tablebody"/>
            </w:pPr>
            <w:r w:rsidRPr="000D16A5">
              <w:t xml:space="preserve">80.5±96.0 </w:t>
            </w:r>
            <w:r w:rsidRPr="000D16A5">
              <w:rPr>
                <w:vertAlign w:val="superscript"/>
              </w:rPr>
              <w:t>ef</w:t>
            </w:r>
          </w:p>
        </w:tc>
      </w:tr>
      <w:tr w:rsidR="000D16A5" w:rsidRPr="000D16A5" w14:paraId="495BD842" w14:textId="77777777" w:rsidTr="000D16A5">
        <w:trPr>
          <w:trHeight w:val="209"/>
        </w:trPr>
        <w:tc>
          <w:tcPr>
            <w:tcW w:w="2835" w:type="dxa"/>
            <w:gridSpan w:val="2"/>
            <w:noWrap/>
          </w:tcPr>
          <w:p w14:paraId="2A57CA91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Fruits/fruit dishes </w:t>
            </w:r>
          </w:p>
        </w:tc>
        <w:tc>
          <w:tcPr>
            <w:tcW w:w="1418" w:type="dxa"/>
            <w:noWrap/>
          </w:tcPr>
          <w:p w14:paraId="0502E3A3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1.1±66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5AE39837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8.0±69.3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6853521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1.7±73.1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60" w:type="dxa"/>
            <w:noWrap/>
          </w:tcPr>
          <w:p w14:paraId="5F80391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.30±10.0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7B3140C8" w14:textId="7BD38C3F" w:rsidR="000D16A5" w:rsidRPr="000D16A5" w:rsidRDefault="000D16A5" w:rsidP="00353458">
            <w:pPr>
              <w:pStyle w:val="MDPI42tablebody"/>
            </w:pPr>
            <w:r w:rsidRPr="000D16A5">
              <w:t xml:space="preserve">20.8±70.5 </w:t>
            </w:r>
            <w:r w:rsidRPr="000D16A5">
              <w:rPr>
                <w:vertAlign w:val="superscript"/>
                <w:lang w:val="en-GB"/>
              </w:rPr>
              <w:t>g</w:t>
            </w:r>
          </w:p>
        </w:tc>
        <w:tc>
          <w:tcPr>
            <w:tcW w:w="1418" w:type="dxa"/>
          </w:tcPr>
          <w:p w14:paraId="2B8F3437" w14:textId="2335B44F" w:rsidR="000D16A5" w:rsidRPr="000D16A5" w:rsidRDefault="000D16A5" w:rsidP="00353458">
            <w:pPr>
              <w:pStyle w:val="MDPI42tablebody"/>
            </w:pPr>
            <w:r w:rsidRPr="000D16A5">
              <w:t>15.0±59</w:t>
            </w:r>
          </w:p>
        </w:tc>
        <w:tc>
          <w:tcPr>
            <w:tcW w:w="1701" w:type="dxa"/>
          </w:tcPr>
          <w:p w14:paraId="2FD2E9B0" w14:textId="33844C9A" w:rsidR="000D16A5" w:rsidRPr="000D16A5" w:rsidRDefault="000D16A5" w:rsidP="00353458">
            <w:pPr>
              <w:pStyle w:val="MDPI42tablebody"/>
            </w:pPr>
            <w:r w:rsidRPr="000D16A5">
              <w:t xml:space="preserve">10.0±49.0 </w:t>
            </w:r>
            <w:r w:rsidRPr="000D16A5">
              <w:rPr>
                <w:vertAlign w:val="superscript"/>
              </w:rPr>
              <w:t>e</w:t>
            </w:r>
          </w:p>
        </w:tc>
      </w:tr>
      <w:tr w:rsidR="000D16A5" w:rsidRPr="000D16A5" w14:paraId="4AC699AF" w14:textId="77777777" w:rsidTr="000D16A5">
        <w:trPr>
          <w:trHeight w:val="209"/>
        </w:trPr>
        <w:tc>
          <w:tcPr>
            <w:tcW w:w="2835" w:type="dxa"/>
            <w:gridSpan w:val="2"/>
            <w:noWrap/>
          </w:tcPr>
          <w:p w14:paraId="63843537" w14:textId="77777777" w:rsidR="000D16A5" w:rsidRPr="000D16A5" w:rsidRDefault="000D16A5" w:rsidP="00353458">
            <w:pPr>
              <w:pStyle w:val="MDPI42tablebody"/>
            </w:pPr>
            <w:r w:rsidRPr="000D16A5">
              <w:t>Milk and yogurt</w:t>
            </w:r>
          </w:p>
        </w:tc>
        <w:tc>
          <w:tcPr>
            <w:tcW w:w="1418" w:type="dxa"/>
            <w:noWrap/>
          </w:tcPr>
          <w:p w14:paraId="61FA65A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1.7±117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5E19CBD8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7.2±131 </w:t>
            </w:r>
            <w:r w:rsidRPr="000D16A5">
              <w:rPr>
                <w:vertAlign w:val="superscript"/>
              </w:rPr>
              <w:t>cd</w:t>
            </w:r>
          </w:p>
        </w:tc>
        <w:tc>
          <w:tcPr>
            <w:tcW w:w="1701" w:type="dxa"/>
            <w:noWrap/>
          </w:tcPr>
          <w:p w14:paraId="1EAE0F10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6.9±95.6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560" w:type="dxa"/>
            <w:noWrap/>
          </w:tcPr>
          <w:p w14:paraId="16849A6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80±49.2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7865186B" w14:textId="1B512483" w:rsidR="000D16A5" w:rsidRPr="000D16A5" w:rsidRDefault="000D16A5" w:rsidP="00353458">
            <w:pPr>
              <w:pStyle w:val="MDPI42tablebody"/>
            </w:pPr>
            <w:r w:rsidRPr="000D16A5">
              <w:t xml:space="preserve">44.6±114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5966AF3D" w14:textId="77FD8B1F" w:rsidR="000D16A5" w:rsidRPr="000D16A5" w:rsidRDefault="000D16A5" w:rsidP="00353458">
            <w:pPr>
              <w:pStyle w:val="MDPI42tablebody"/>
            </w:pPr>
            <w:r w:rsidRPr="000D16A5">
              <w:t xml:space="preserve">27.2±81.2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535DA66E" w14:textId="28ED8408" w:rsidR="000D16A5" w:rsidRPr="000D16A5" w:rsidRDefault="000D16A5" w:rsidP="00353458">
            <w:pPr>
              <w:pStyle w:val="MDPI42tablebody"/>
            </w:pPr>
            <w:r w:rsidRPr="000D16A5">
              <w:t>43.9±122</w:t>
            </w:r>
          </w:p>
        </w:tc>
      </w:tr>
      <w:tr w:rsidR="000D16A5" w:rsidRPr="000D16A5" w14:paraId="24856AED" w14:textId="77777777" w:rsidTr="000D16A5">
        <w:trPr>
          <w:trHeight w:val="209"/>
        </w:trPr>
        <w:tc>
          <w:tcPr>
            <w:tcW w:w="2835" w:type="dxa"/>
            <w:gridSpan w:val="2"/>
            <w:noWrap/>
          </w:tcPr>
          <w:p w14:paraId="4002B29B" w14:textId="77777777" w:rsidR="000D16A5" w:rsidRPr="000D16A5" w:rsidRDefault="000D16A5" w:rsidP="00353458">
            <w:pPr>
              <w:pStyle w:val="MDPI42tablebody"/>
            </w:pPr>
            <w:r w:rsidRPr="000D16A5">
              <w:t>Meat and meat products</w:t>
            </w:r>
          </w:p>
        </w:tc>
        <w:tc>
          <w:tcPr>
            <w:tcW w:w="1418" w:type="dxa"/>
            <w:noWrap/>
          </w:tcPr>
          <w:p w14:paraId="428AAA97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35±135 </w:t>
            </w:r>
            <w:r w:rsidRPr="000D16A5">
              <w:rPr>
                <w:vertAlign w:val="superscript"/>
              </w:rPr>
              <w:t>bd</w:t>
            </w:r>
            <w:r w:rsidRPr="000D16A5">
              <w:t xml:space="preserve"> </w:t>
            </w:r>
          </w:p>
        </w:tc>
        <w:tc>
          <w:tcPr>
            <w:tcW w:w="1417" w:type="dxa"/>
            <w:noWrap/>
          </w:tcPr>
          <w:p w14:paraId="5CBF4B3B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55±138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701" w:type="dxa"/>
            <w:noWrap/>
          </w:tcPr>
          <w:p w14:paraId="31B5F13F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27±170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560" w:type="dxa"/>
            <w:noWrap/>
          </w:tcPr>
          <w:p w14:paraId="2BF4DD6C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51.0±134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6F03AF9A" w14:textId="7C33659E" w:rsidR="000D16A5" w:rsidRPr="000D16A5" w:rsidRDefault="000D16A5" w:rsidP="00353458">
            <w:pPr>
              <w:pStyle w:val="MDPI42tablebody"/>
            </w:pPr>
            <w:r w:rsidRPr="000D16A5">
              <w:t xml:space="preserve">160±125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8" w:type="dxa"/>
          </w:tcPr>
          <w:p w14:paraId="7B7491B7" w14:textId="3A74A73E" w:rsidR="000D16A5" w:rsidRPr="000D16A5" w:rsidRDefault="000D16A5" w:rsidP="00353458">
            <w:pPr>
              <w:pStyle w:val="MDPI42tablebody"/>
            </w:pPr>
            <w:r w:rsidRPr="000D16A5">
              <w:t xml:space="preserve">59.0±115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4207138A" w14:textId="57072F7C" w:rsidR="000D16A5" w:rsidRPr="000D16A5" w:rsidRDefault="000D16A5" w:rsidP="00353458">
            <w:pPr>
              <w:pStyle w:val="MDPI42tablebody"/>
            </w:pPr>
            <w:r w:rsidRPr="000D16A5">
              <w:t xml:space="preserve">142±123 </w:t>
            </w:r>
            <w:r w:rsidRPr="000D16A5">
              <w:rPr>
                <w:vertAlign w:val="superscript"/>
              </w:rPr>
              <w:t>ef</w:t>
            </w:r>
          </w:p>
        </w:tc>
      </w:tr>
      <w:tr w:rsidR="000D16A5" w:rsidRPr="000D16A5" w14:paraId="212292AF" w14:textId="77777777" w:rsidTr="000D16A5">
        <w:trPr>
          <w:trHeight w:val="209"/>
        </w:trPr>
        <w:tc>
          <w:tcPr>
            <w:tcW w:w="2835" w:type="dxa"/>
            <w:gridSpan w:val="2"/>
            <w:noWrap/>
          </w:tcPr>
          <w:p w14:paraId="2D63DF1D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Fish and fish dishes </w:t>
            </w:r>
          </w:p>
        </w:tc>
        <w:tc>
          <w:tcPr>
            <w:tcW w:w="1418" w:type="dxa"/>
            <w:noWrap/>
          </w:tcPr>
          <w:p w14:paraId="6B732D48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5.3±68.3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3C9D038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6.4±73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6E9CA93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16.2±53.2</w:t>
            </w:r>
          </w:p>
        </w:tc>
        <w:tc>
          <w:tcPr>
            <w:tcW w:w="1560" w:type="dxa"/>
            <w:noWrap/>
          </w:tcPr>
          <w:p w14:paraId="0B143052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5.90±32.8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606" w:type="dxa"/>
          </w:tcPr>
          <w:p w14:paraId="14F10522" w14:textId="55CB760A" w:rsidR="000D16A5" w:rsidRPr="000D16A5" w:rsidRDefault="000D16A5" w:rsidP="00353458">
            <w:pPr>
              <w:pStyle w:val="MDPI42tablebody"/>
            </w:pPr>
            <w:r w:rsidRPr="000D16A5">
              <w:t xml:space="preserve">20.2±62.5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7D5EB075" w14:textId="2C5D9AA8" w:rsidR="000D16A5" w:rsidRPr="000D16A5" w:rsidRDefault="000D16A5" w:rsidP="00353458">
            <w:pPr>
              <w:pStyle w:val="MDPI42tablebody"/>
            </w:pPr>
            <w:r w:rsidRPr="000D16A5">
              <w:t xml:space="preserve">7.40±42.8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34A460CE" w14:textId="72F595F9" w:rsidR="000D16A5" w:rsidRPr="000D16A5" w:rsidRDefault="000D16A5" w:rsidP="00353458">
            <w:pPr>
              <w:pStyle w:val="MDPI42tablebody"/>
            </w:pPr>
            <w:r w:rsidRPr="000D16A5">
              <w:t>13.9±49.9</w:t>
            </w:r>
          </w:p>
        </w:tc>
      </w:tr>
      <w:tr w:rsidR="000D16A5" w:rsidRPr="000D16A5" w14:paraId="24D29336" w14:textId="77777777" w:rsidTr="000D16A5">
        <w:trPr>
          <w:trHeight w:val="88"/>
        </w:trPr>
        <w:tc>
          <w:tcPr>
            <w:tcW w:w="2835" w:type="dxa"/>
            <w:gridSpan w:val="2"/>
            <w:noWrap/>
          </w:tcPr>
          <w:p w14:paraId="466200DE" w14:textId="77777777" w:rsidR="000D16A5" w:rsidRPr="000D16A5" w:rsidRDefault="000D16A5" w:rsidP="00353458">
            <w:pPr>
              <w:pStyle w:val="MDPI42tablebody"/>
            </w:pPr>
            <w:r w:rsidRPr="000D16A5">
              <w:t>Cheeses</w:t>
            </w:r>
          </w:p>
        </w:tc>
        <w:tc>
          <w:tcPr>
            <w:tcW w:w="1418" w:type="dxa"/>
            <w:noWrap/>
          </w:tcPr>
          <w:p w14:paraId="38C80E7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30±11.1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417" w:type="dxa"/>
            <w:noWrap/>
          </w:tcPr>
          <w:p w14:paraId="6DDF4EC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10±8.80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701" w:type="dxa"/>
            <w:noWrap/>
          </w:tcPr>
          <w:p w14:paraId="2ADD416B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20±22.1 </w:t>
            </w:r>
            <w:r w:rsidRPr="000D16A5">
              <w:rPr>
                <w:vertAlign w:val="superscript"/>
              </w:rPr>
              <w:t>abd</w:t>
            </w:r>
          </w:p>
        </w:tc>
        <w:tc>
          <w:tcPr>
            <w:tcW w:w="1560" w:type="dxa"/>
            <w:noWrap/>
          </w:tcPr>
          <w:p w14:paraId="052370BA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80±4.60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606" w:type="dxa"/>
          </w:tcPr>
          <w:p w14:paraId="43C476A4" w14:textId="317C2E01" w:rsidR="000D16A5" w:rsidRPr="000D16A5" w:rsidRDefault="000D16A5" w:rsidP="00353458">
            <w:pPr>
              <w:pStyle w:val="MDPI42tablebody"/>
            </w:pPr>
            <w:r w:rsidRPr="000D16A5">
              <w:t>2.64±13.0</w:t>
            </w:r>
          </w:p>
        </w:tc>
        <w:tc>
          <w:tcPr>
            <w:tcW w:w="1418" w:type="dxa"/>
          </w:tcPr>
          <w:p w14:paraId="6308419A" w14:textId="35B9EC48" w:rsidR="000D16A5" w:rsidRPr="000D16A5" w:rsidRDefault="000D16A5" w:rsidP="00353458">
            <w:pPr>
              <w:pStyle w:val="MDPI42tablebody"/>
            </w:pPr>
            <w:r w:rsidRPr="000D16A5">
              <w:t>4.04±15.5</w:t>
            </w:r>
          </w:p>
        </w:tc>
        <w:tc>
          <w:tcPr>
            <w:tcW w:w="1701" w:type="dxa"/>
          </w:tcPr>
          <w:p w14:paraId="4EC98A7C" w14:textId="797F7ED5" w:rsidR="000D16A5" w:rsidRPr="000D16A5" w:rsidRDefault="000D16A5" w:rsidP="00353458">
            <w:pPr>
              <w:pStyle w:val="MDPI42tablebody"/>
            </w:pPr>
            <w:r w:rsidRPr="000D16A5">
              <w:t>3.31±15.1</w:t>
            </w:r>
          </w:p>
        </w:tc>
      </w:tr>
      <w:tr w:rsidR="000D16A5" w:rsidRPr="000D16A5" w14:paraId="4FCE6206" w14:textId="77777777" w:rsidTr="000D16A5">
        <w:trPr>
          <w:trHeight w:val="139"/>
        </w:trPr>
        <w:tc>
          <w:tcPr>
            <w:tcW w:w="2835" w:type="dxa"/>
            <w:gridSpan w:val="2"/>
            <w:noWrap/>
          </w:tcPr>
          <w:p w14:paraId="3D664221" w14:textId="77777777" w:rsidR="000D16A5" w:rsidRPr="000D16A5" w:rsidRDefault="000D16A5" w:rsidP="00353458">
            <w:pPr>
              <w:pStyle w:val="MDPI42tablebody"/>
            </w:pPr>
            <w:r w:rsidRPr="000D16A5">
              <w:t>Eggs and eggs dishes</w:t>
            </w:r>
          </w:p>
        </w:tc>
        <w:tc>
          <w:tcPr>
            <w:tcW w:w="1418" w:type="dxa"/>
            <w:noWrap/>
          </w:tcPr>
          <w:p w14:paraId="1703B8B8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.60±22.1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417" w:type="dxa"/>
            <w:noWrap/>
          </w:tcPr>
          <w:p w14:paraId="04D21E53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70±16.1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701" w:type="dxa"/>
            <w:noWrap/>
          </w:tcPr>
          <w:p w14:paraId="0BE20177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1.4±46.4 </w:t>
            </w:r>
            <w:r w:rsidRPr="000D16A5">
              <w:rPr>
                <w:vertAlign w:val="superscript"/>
              </w:rPr>
              <w:t>abd</w:t>
            </w:r>
          </w:p>
        </w:tc>
        <w:tc>
          <w:tcPr>
            <w:tcW w:w="1560" w:type="dxa"/>
            <w:noWrap/>
          </w:tcPr>
          <w:p w14:paraId="785EE541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0.80±8.30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606" w:type="dxa"/>
          </w:tcPr>
          <w:p w14:paraId="3D520DA5" w14:textId="2DAA051D" w:rsidR="000D16A5" w:rsidRPr="000D16A5" w:rsidRDefault="000D16A5" w:rsidP="00353458">
            <w:pPr>
              <w:pStyle w:val="MDPI42tablebody"/>
            </w:pPr>
            <w:r w:rsidRPr="000D16A5">
              <w:t xml:space="preserve">2.72±16.1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0FE23EFF" w14:textId="182374FE" w:rsidR="000D16A5" w:rsidRPr="000D16A5" w:rsidRDefault="000D16A5" w:rsidP="00353458">
            <w:pPr>
              <w:pStyle w:val="MDPI42tablebody"/>
            </w:pPr>
            <w:r w:rsidRPr="000D16A5">
              <w:t xml:space="preserve">7.43±35.8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75977E1F" w14:textId="310F4D8C" w:rsidR="000D16A5" w:rsidRPr="000D16A5" w:rsidRDefault="000D16A5" w:rsidP="00353458">
            <w:pPr>
              <w:pStyle w:val="MDPI42tablebody"/>
            </w:pPr>
            <w:r w:rsidRPr="000D16A5">
              <w:t xml:space="preserve">3.06±21.3 </w:t>
            </w:r>
            <w:r w:rsidRPr="000D16A5">
              <w:rPr>
                <w:vertAlign w:val="superscript"/>
              </w:rPr>
              <w:t>f</w:t>
            </w:r>
          </w:p>
        </w:tc>
      </w:tr>
      <w:tr w:rsidR="000D16A5" w:rsidRPr="000D16A5" w14:paraId="40931117" w14:textId="77777777" w:rsidTr="000D16A5">
        <w:trPr>
          <w:trHeight w:val="88"/>
        </w:trPr>
        <w:tc>
          <w:tcPr>
            <w:tcW w:w="2835" w:type="dxa"/>
            <w:gridSpan w:val="2"/>
            <w:noWrap/>
            <w:hideMark/>
          </w:tcPr>
          <w:p w14:paraId="3B935646" w14:textId="77777777" w:rsidR="000D16A5" w:rsidRPr="000D16A5" w:rsidRDefault="000D16A5" w:rsidP="00353458">
            <w:pPr>
              <w:pStyle w:val="MDPI42tablebody"/>
            </w:pPr>
            <w:r w:rsidRPr="000D16A5">
              <w:t>Biscuits, cakes and pastries</w:t>
            </w:r>
          </w:p>
        </w:tc>
        <w:tc>
          <w:tcPr>
            <w:tcW w:w="1418" w:type="dxa"/>
            <w:noWrap/>
          </w:tcPr>
          <w:p w14:paraId="1E6189F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00±24.0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1EF63D4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.70±24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67993B8F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6.60±26.5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60" w:type="dxa"/>
            <w:noWrap/>
          </w:tcPr>
          <w:p w14:paraId="7C8EBF5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70±6.59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6CE65B02" w14:textId="3B53D0EA" w:rsidR="000D16A5" w:rsidRPr="000D16A5" w:rsidRDefault="000D16A5" w:rsidP="00353458">
            <w:pPr>
              <w:pStyle w:val="MDPI42tablebody"/>
            </w:pPr>
            <w:r w:rsidRPr="000D16A5">
              <w:t xml:space="preserve">10.4±30.2 </w:t>
            </w:r>
            <w:r w:rsidRPr="000D16A5">
              <w:rPr>
                <w:vertAlign w:val="superscript"/>
              </w:rPr>
              <w:t>fg</w:t>
            </w:r>
          </w:p>
        </w:tc>
        <w:tc>
          <w:tcPr>
            <w:tcW w:w="1418" w:type="dxa"/>
          </w:tcPr>
          <w:p w14:paraId="5C3E54A9" w14:textId="3AF807CD" w:rsidR="000D16A5" w:rsidRPr="000D16A5" w:rsidRDefault="000D16A5" w:rsidP="00353458">
            <w:pPr>
              <w:pStyle w:val="MDPI42tablebody"/>
            </w:pPr>
            <w:r w:rsidRPr="000D16A5">
              <w:t xml:space="preserve">4.87±20.9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5E42B7D3" w14:textId="146A58C6" w:rsidR="000D16A5" w:rsidRPr="000D16A5" w:rsidRDefault="000D16A5" w:rsidP="00353458">
            <w:pPr>
              <w:pStyle w:val="MDPI42tablebody"/>
            </w:pPr>
            <w:r w:rsidRPr="000D16A5">
              <w:t xml:space="preserve">4.74±18.7 </w:t>
            </w:r>
            <w:r w:rsidRPr="000D16A5">
              <w:rPr>
                <w:vertAlign w:val="superscript"/>
              </w:rPr>
              <w:t>e</w:t>
            </w:r>
          </w:p>
        </w:tc>
      </w:tr>
      <w:tr w:rsidR="000D16A5" w:rsidRPr="000D16A5" w14:paraId="771418F0" w14:textId="77777777" w:rsidTr="000D16A5">
        <w:trPr>
          <w:trHeight w:val="196"/>
        </w:trPr>
        <w:tc>
          <w:tcPr>
            <w:tcW w:w="2835" w:type="dxa"/>
            <w:gridSpan w:val="2"/>
            <w:noWrap/>
            <w:hideMark/>
          </w:tcPr>
          <w:p w14:paraId="6503675C" w14:textId="77777777" w:rsidR="000D16A5" w:rsidRPr="000D16A5" w:rsidRDefault="000D16A5" w:rsidP="00353458">
            <w:pPr>
              <w:pStyle w:val="MDPI42tablebody"/>
            </w:pPr>
            <w:r w:rsidRPr="000D16A5">
              <w:t>Cream, ice-cream and dessert</w:t>
            </w:r>
          </w:p>
        </w:tc>
        <w:tc>
          <w:tcPr>
            <w:tcW w:w="1418" w:type="dxa"/>
            <w:noWrap/>
          </w:tcPr>
          <w:p w14:paraId="4EA1239D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1.2±40.9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16E02D28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0.4±44.7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31311952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.80±34.1</w:t>
            </w:r>
          </w:p>
        </w:tc>
        <w:tc>
          <w:tcPr>
            <w:tcW w:w="1560" w:type="dxa"/>
            <w:noWrap/>
          </w:tcPr>
          <w:p w14:paraId="43A524B2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0.30±4.50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606" w:type="dxa"/>
          </w:tcPr>
          <w:p w14:paraId="3D51D95E" w14:textId="7531CC8A" w:rsidR="000D16A5" w:rsidRPr="000D16A5" w:rsidRDefault="000D16A5" w:rsidP="00353458">
            <w:pPr>
              <w:pStyle w:val="MDPI42tablebody"/>
            </w:pPr>
            <w:r w:rsidRPr="000D16A5">
              <w:t xml:space="preserve">20.4±54.5 </w:t>
            </w:r>
            <w:r w:rsidRPr="000D16A5">
              <w:rPr>
                <w:vertAlign w:val="superscript"/>
                <w:lang w:val="en-GB"/>
              </w:rPr>
              <w:t>fg</w:t>
            </w:r>
          </w:p>
        </w:tc>
        <w:tc>
          <w:tcPr>
            <w:tcW w:w="1418" w:type="dxa"/>
          </w:tcPr>
          <w:p w14:paraId="080CC8D0" w14:textId="6E3BC0E3" w:rsidR="000D16A5" w:rsidRPr="000D16A5" w:rsidRDefault="000D16A5" w:rsidP="00353458">
            <w:pPr>
              <w:pStyle w:val="MDPI42tablebody"/>
            </w:pPr>
            <w:r w:rsidRPr="000D16A5">
              <w:t xml:space="preserve">7.40±40.3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6D8088FC" w14:textId="5F57479F" w:rsidR="000D16A5" w:rsidRPr="000D16A5" w:rsidRDefault="000D16A5" w:rsidP="00353458">
            <w:pPr>
              <w:pStyle w:val="MDPI42tablebody"/>
            </w:pPr>
            <w:r w:rsidRPr="000D16A5">
              <w:t xml:space="preserve">11.0±36.0 </w:t>
            </w:r>
            <w:r w:rsidRPr="000D16A5">
              <w:rPr>
                <w:vertAlign w:val="superscript"/>
              </w:rPr>
              <w:t>e</w:t>
            </w:r>
          </w:p>
        </w:tc>
      </w:tr>
      <w:tr w:rsidR="000D16A5" w:rsidRPr="000D16A5" w14:paraId="35EAEE6E" w14:textId="77777777" w:rsidTr="000D16A5">
        <w:trPr>
          <w:trHeight w:val="139"/>
        </w:trPr>
        <w:tc>
          <w:tcPr>
            <w:tcW w:w="2835" w:type="dxa"/>
            <w:gridSpan w:val="2"/>
            <w:noWrap/>
            <w:hideMark/>
          </w:tcPr>
          <w:p w14:paraId="590DB6E2" w14:textId="4E8BAB07" w:rsidR="000D16A5" w:rsidRPr="000D16A5" w:rsidRDefault="000D16A5" w:rsidP="00353458">
            <w:pPr>
              <w:pStyle w:val="MDPI42tablebody"/>
            </w:pPr>
            <w:r w:rsidRPr="000D16A5">
              <w:t>Soups and sauces</w:t>
            </w:r>
          </w:p>
        </w:tc>
        <w:tc>
          <w:tcPr>
            <w:tcW w:w="1418" w:type="dxa"/>
            <w:noWrap/>
          </w:tcPr>
          <w:p w14:paraId="7E2DD424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25.6±65.5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3F305354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0.6±65.5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701" w:type="dxa"/>
            <w:noWrap/>
          </w:tcPr>
          <w:p w14:paraId="3BF986DF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4.6±100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60" w:type="dxa"/>
            <w:noWrap/>
          </w:tcPr>
          <w:p w14:paraId="6EB7EC2E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0.60±3.80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2EB85BD8" w14:textId="31636C16" w:rsidR="000D16A5" w:rsidRPr="000D16A5" w:rsidRDefault="000D16A5" w:rsidP="00353458">
            <w:pPr>
              <w:pStyle w:val="MDPI42tablebody"/>
            </w:pPr>
            <w:r w:rsidRPr="000D16A5">
              <w:t xml:space="preserve">28.9±60.9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71A847AE" w14:textId="1670E445" w:rsidR="000D16A5" w:rsidRPr="000D16A5" w:rsidRDefault="000D16A5" w:rsidP="00353458">
            <w:pPr>
              <w:pStyle w:val="MDPI42tablebody"/>
            </w:pPr>
            <w:r w:rsidRPr="000D16A5">
              <w:t xml:space="preserve">16.5±50.0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5FD2D2B9" w14:textId="73ADCCBD" w:rsidR="000D16A5" w:rsidRPr="000D16A5" w:rsidRDefault="000D16A5" w:rsidP="00353458">
            <w:pPr>
              <w:pStyle w:val="MDPI42tablebody"/>
            </w:pPr>
            <w:r w:rsidRPr="000D16A5">
              <w:t xml:space="preserve">28.4±65.2 </w:t>
            </w:r>
            <w:r w:rsidRPr="000D16A5">
              <w:rPr>
                <w:vertAlign w:val="superscript"/>
              </w:rPr>
              <w:t>f</w:t>
            </w:r>
          </w:p>
        </w:tc>
      </w:tr>
      <w:tr w:rsidR="000D16A5" w:rsidRPr="000D16A5" w14:paraId="50B4B0EC" w14:textId="77777777" w:rsidTr="000D16A5">
        <w:trPr>
          <w:trHeight w:val="100"/>
        </w:trPr>
        <w:tc>
          <w:tcPr>
            <w:tcW w:w="2835" w:type="dxa"/>
            <w:gridSpan w:val="2"/>
            <w:noWrap/>
            <w:hideMark/>
          </w:tcPr>
          <w:p w14:paraId="10C9C908" w14:textId="1991A5FB" w:rsidR="000D16A5" w:rsidRPr="000D16A5" w:rsidRDefault="000D16A5" w:rsidP="00353458">
            <w:pPr>
              <w:pStyle w:val="MDPI42tablebody"/>
            </w:pPr>
            <w:r w:rsidRPr="000D16A5">
              <w:t>Sugar, confectionary, snacks</w:t>
            </w:r>
          </w:p>
        </w:tc>
        <w:tc>
          <w:tcPr>
            <w:tcW w:w="1418" w:type="dxa"/>
            <w:noWrap/>
          </w:tcPr>
          <w:p w14:paraId="2831EDEE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.08±11.1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417" w:type="dxa"/>
            <w:noWrap/>
          </w:tcPr>
          <w:p w14:paraId="1E819BE1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2.77±8.60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701" w:type="dxa"/>
            <w:noWrap/>
          </w:tcPr>
          <w:p w14:paraId="6D45C719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4.61±13.1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560" w:type="dxa"/>
            <w:noWrap/>
          </w:tcPr>
          <w:p w14:paraId="28F40B69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0.53±3.80 </w:t>
            </w:r>
            <w:r w:rsidRPr="000D16A5">
              <w:rPr>
                <w:vertAlign w:val="superscript"/>
              </w:rPr>
              <w:t>ac</w:t>
            </w:r>
          </w:p>
        </w:tc>
        <w:tc>
          <w:tcPr>
            <w:tcW w:w="1606" w:type="dxa"/>
          </w:tcPr>
          <w:p w14:paraId="38A5794B" w14:textId="71C44D96" w:rsidR="000D16A5" w:rsidRPr="000D16A5" w:rsidRDefault="000D16A5" w:rsidP="00353458">
            <w:pPr>
              <w:pStyle w:val="MDPI42tablebody"/>
            </w:pPr>
            <w:r w:rsidRPr="000D16A5">
              <w:t xml:space="preserve">2.67±9.67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3F2AFDD9" w14:textId="6A4371E6" w:rsidR="000D16A5" w:rsidRPr="000D16A5" w:rsidRDefault="000D16A5" w:rsidP="00353458">
            <w:pPr>
              <w:pStyle w:val="MDPI42tablebody"/>
            </w:pPr>
            <w:r w:rsidRPr="000D16A5">
              <w:t xml:space="preserve">5.18±23.5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6F59523C" w14:textId="0A683238" w:rsidR="000D16A5" w:rsidRPr="000D16A5" w:rsidRDefault="000D16A5" w:rsidP="00353458">
            <w:pPr>
              <w:pStyle w:val="MDPI42tablebody"/>
            </w:pPr>
            <w:r w:rsidRPr="000D16A5">
              <w:t xml:space="preserve">2.84±12.9 </w:t>
            </w:r>
            <w:r w:rsidRPr="000D16A5">
              <w:rPr>
                <w:vertAlign w:val="superscript"/>
              </w:rPr>
              <w:t>f</w:t>
            </w:r>
          </w:p>
        </w:tc>
      </w:tr>
      <w:tr w:rsidR="000D16A5" w:rsidRPr="000D16A5" w14:paraId="4AB6096C" w14:textId="77777777" w:rsidTr="000D16A5">
        <w:trPr>
          <w:trHeight w:val="88"/>
        </w:trPr>
        <w:tc>
          <w:tcPr>
            <w:tcW w:w="2835" w:type="dxa"/>
            <w:gridSpan w:val="2"/>
            <w:noWrap/>
          </w:tcPr>
          <w:p w14:paraId="3EF42194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Breads and rolls </w:t>
            </w:r>
          </w:p>
        </w:tc>
        <w:tc>
          <w:tcPr>
            <w:tcW w:w="1418" w:type="dxa"/>
            <w:noWrap/>
          </w:tcPr>
          <w:p w14:paraId="36B90E6C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1.5±35.5 </w:t>
            </w:r>
            <w:r w:rsidRPr="000D16A5">
              <w:rPr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noWrap/>
          </w:tcPr>
          <w:p w14:paraId="746B0F09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1.9±33.4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701" w:type="dxa"/>
            <w:noWrap/>
          </w:tcPr>
          <w:p w14:paraId="4A2CC940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5.9±55.5 </w:t>
            </w:r>
            <w:r w:rsidRPr="000D16A5">
              <w:rPr>
                <w:vertAlign w:val="superscript"/>
              </w:rPr>
              <w:t>abd</w:t>
            </w:r>
          </w:p>
        </w:tc>
        <w:tc>
          <w:tcPr>
            <w:tcW w:w="1560" w:type="dxa"/>
            <w:noWrap/>
          </w:tcPr>
          <w:p w14:paraId="3331753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.10±27.5 </w:t>
            </w:r>
            <w:r w:rsidRPr="000D16A5">
              <w:rPr>
                <w:vertAlign w:val="superscript"/>
              </w:rPr>
              <w:t>c</w:t>
            </w:r>
          </w:p>
        </w:tc>
        <w:tc>
          <w:tcPr>
            <w:tcW w:w="1606" w:type="dxa"/>
          </w:tcPr>
          <w:p w14:paraId="6EB5493E" w14:textId="7B3DB858" w:rsidR="000D16A5" w:rsidRPr="000D16A5" w:rsidRDefault="000D16A5" w:rsidP="00353458">
            <w:pPr>
              <w:pStyle w:val="MDPI42tablebody"/>
            </w:pPr>
            <w:r w:rsidRPr="000D16A5">
              <w:t xml:space="preserve">13.0±34.7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3BC7BF9E" w14:textId="7226FBC3" w:rsidR="000D16A5" w:rsidRPr="000D16A5" w:rsidRDefault="000D16A5" w:rsidP="00353458">
            <w:pPr>
              <w:pStyle w:val="MDPI42tablebody"/>
            </w:pPr>
            <w:r w:rsidRPr="000D16A5">
              <w:t xml:space="preserve">21.3±41.9 </w:t>
            </w:r>
            <w:r w:rsidRPr="000D16A5">
              <w:rPr>
                <w:vertAlign w:val="superscript"/>
              </w:rPr>
              <w:t>eg</w:t>
            </w:r>
          </w:p>
        </w:tc>
        <w:tc>
          <w:tcPr>
            <w:tcW w:w="1701" w:type="dxa"/>
          </w:tcPr>
          <w:p w14:paraId="790EE00B" w14:textId="689A78C7" w:rsidR="000D16A5" w:rsidRPr="000D16A5" w:rsidRDefault="000D16A5" w:rsidP="00353458">
            <w:pPr>
              <w:pStyle w:val="MDPI42tablebody"/>
            </w:pPr>
            <w:r w:rsidRPr="000D16A5">
              <w:t xml:space="preserve">13.6±36.3 </w:t>
            </w:r>
            <w:r w:rsidRPr="000D16A5">
              <w:rPr>
                <w:vertAlign w:val="superscript"/>
              </w:rPr>
              <w:t>f</w:t>
            </w:r>
          </w:p>
        </w:tc>
      </w:tr>
      <w:tr w:rsidR="000D16A5" w:rsidRPr="000D16A5" w14:paraId="381714BC" w14:textId="77777777" w:rsidTr="000D16A5">
        <w:trPr>
          <w:trHeight w:val="223"/>
        </w:trPr>
        <w:tc>
          <w:tcPr>
            <w:tcW w:w="2835" w:type="dxa"/>
            <w:gridSpan w:val="2"/>
            <w:noWrap/>
          </w:tcPr>
          <w:p w14:paraId="44943ECA" w14:textId="30DEC3D1" w:rsidR="000D16A5" w:rsidRPr="000D16A5" w:rsidRDefault="000D16A5" w:rsidP="00353458">
            <w:pPr>
              <w:pStyle w:val="MDPI42tablebody"/>
            </w:pPr>
            <w:r w:rsidRPr="000D16A5">
              <w:t>Beverages (incl. water)</w:t>
            </w:r>
          </w:p>
        </w:tc>
        <w:tc>
          <w:tcPr>
            <w:tcW w:w="1418" w:type="dxa"/>
            <w:noWrap/>
          </w:tcPr>
          <w:p w14:paraId="06399AF6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16±345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417" w:type="dxa"/>
            <w:noWrap/>
          </w:tcPr>
          <w:p w14:paraId="6AFA7F18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78±424 </w:t>
            </w:r>
            <w:r w:rsidRPr="000D16A5">
              <w:rPr>
                <w:vertAlign w:val="superscript"/>
              </w:rPr>
              <w:t>acd</w:t>
            </w:r>
          </w:p>
        </w:tc>
        <w:tc>
          <w:tcPr>
            <w:tcW w:w="1701" w:type="dxa"/>
            <w:noWrap/>
          </w:tcPr>
          <w:p w14:paraId="26EAB09C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07±379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560" w:type="dxa"/>
            <w:noWrap/>
          </w:tcPr>
          <w:p w14:paraId="148611F0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2.0±205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606" w:type="dxa"/>
          </w:tcPr>
          <w:p w14:paraId="7D13F897" w14:textId="03763877" w:rsidR="000D16A5" w:rsidRPr="000D16A5" w:rsidRDefault="000D16A5" w:rsidP="00353458">
            <w:pPr>
              <w:pStyle w:val="MDPI42tablebody"/>
            </w:pPr>
            <w:r w:rsidRPr="000D16A5">
              <w:t xml:space="preserve">406±563 </w:t>
            </w:r>
            <w:r w:rsidRPr="000D16A5">
              <w:rPr>
                <w:vertAlign w:val="superscript"/>
              </w:rPr>
              <w:t>f</w:t>
            </w:r>
          </w:p>
        </w:tc>
        <w:tc>
          <w:tcPr>
            <w:tcW w:w="1418" w:type="dxa"/>
          </w:tcPr>
          <w:p w14:paraId="0234A5BB" w14:textId="46B898FC" w:rsidR="000D16A5" w:rsidRPr="000D16A5" w:rsidRDefault="000D16A5" w:rsidP="00353458">
            <w:pPr>
              <w:pStyle w:val="MDPI42tablebody"/>
            </w:pPr>
            <w:r w:rsidRPr="000D16A5">
              <w:t xml:space="preserve">315±509 </w:t>
            </w:r>
            <w:r w:rsidRPr="000D16A5">
              <w:rPr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38C6A790" w14:textId="35253D76" w:rsidR="000D16A5" w:rsidRPr="000D16A5" w:rsidRDefault="000D16A5" w:rsidP="00353458">
            <w:pPr>
              <w:pStyle w:val="MDPI42tablebody"/>
            </w:pPr>
            <w:r w:rsidRPr="000D16A5">
              <w:t>386±595</w:t>
            </w:r>
          </w:p>
        </w:tc>
      </w:tr>
    </w:tbl>
    <w:p w14:paraId="25F34A2F" w14:textId="27FD65A1" w:rsidR="00FE0884" w:rsidRPr="000D16A5" w:rsidRDefault="00FE0884" w:rsidP="00353458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/>
          <w:sz w:val="18"/>
          <w:szCs w:val="20"/>
          <w:lang w:val="en-IE"/>
        </w:rPr>
      </w:pP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1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Values </w:t>
      </w:r>
      <w:r w:rsidR="0098608A" w:rsidRPr="000D16A5">
        <w:rPr>
          <w:rFonts w:ascii="Palatino Linotype" w:hAnsi="Palatino Linotype"/>
          <w:sz w:val="18"/>
          <w:szCs w:val="20"/>
          <w:lang w:val="en-IE"/>
        </w:rPr>
        <w:t xml:space="preserve">are </w:t>
      </w:r>
      <w:r w:rsidR="0098608A" w:rsidRPr="000D16A5">
        <w:rPr>
          <w:rFonts w:ascii="Palatino Linotype" w:hAnsi="Palatino Linotype"/>
          <w:sz w:val="18"/>
          <w:szCs w:val="20"/>
        </w:rPr>
        <w:t>mean (</w:t>
      </w:r>
      <w:r w:rsidR="0098608A"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>±SD)</w:t>
      </w:r>
      <w:r w:rsidRPr="000D16A5">
        <w:rPr>
          <w:rFonts w:ascii="Palatino Linotype" w:hAnsi="Palatino Linotype"/>
          <w:sz w:val="18"/>
          <w:szCs w:val="20"/>
          <w:lang w:val="en-IE"/>
        </w:rPr>
        <w:t>. ANOVA with Bonferroni correction was applied. Multiple comparison was performed for Classes 1-4 and Classes 5-7 separately. Classes definition: Weekdays: Class 1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23% skip light meal / 28% MF sandwich/ 22% other for light meal, 72% protein and carbohydrates based for main meal; Class 2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64% cereal or toast for breakfast, 23% MFD sandwich / 35% MF sandwich for light meal, 23% skip main meal / 60% protein and carbohydrates based for main meal; Class 3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13% cereal or toast / 44% cooked breakfast / 25% other for breakfast, 57% skip light meal, 64% protein and carbohydrates based for main meal; Class 4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33% cereal and toast / 27% fruit / 37% other, 26% soups and salads / 25 other, 39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a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1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b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2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c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3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d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4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>0.001). Weekends: Class 5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35% skip light meal / 20% MF sandwich/ 20% other for light meal, 85% protein and carbohydrates based for main meal; Class 6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70% cereal or toast for breakfast 24% MF sandwich / 22% other for light meal, 39% protein and carbohydrates based for main meal; Class 7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45% cooked breakfast, 69% skip light meal, 76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e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5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f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6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g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7 (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&lt; </w:t>
      </w:r>
      <w:r w:rsidRPr="000D16A5">
        <w:rPr>
          <w:rFonts w:ascii="Palatino Linotype" w:hAnsi="Palatino Linotype"/>
          <w:sz w:val="18"/>
          <w:szCs w:val="20"/>
          <w:lang w:val="en-IE"/>
        </w:rPr>
        <w:t>0.001).</w:t>
      </w:r>
    </w:p>
    <w:p w14:paraId="0409BCEA" w14:textId="77777777" w:rsidR="008260C0" w:rsidRPr="000D16A5" w:rsidRDefault="008260C0" w:rsidP="008260C0">
      <w:pPr>
        <w:jc w:val="both"/>
        <w:rPr>
          <w:rFonts w:ascii="Palatino Linotype" w:hAnsi="Palatino Linotype"/>
          <w:color w:val="000000" w:themeColor="text1"/>
          <w:lang w:val="en-IE"/>
        </w:rPr>
        <w:sectPr w:rsidR="008260C0" w:rsidRPr="000D16A5" w:rsidSect="00FE08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A12039" w14:textId="7D04995D" w:rsidR="008260C0" w:rsidRPr="000D16A5" w:rsidRDefault="00D93479" w:rsidP="00353458">
      <w:pPr>
        <w:pStyle w:val="MDPI41tablecaption"/>
        <w:jc w:val="center"/>
      </w:pPr>
      <w:r w:rsidRPr="000D16A5">
        <w:rPr>
          <w:b/>
        </w:rPr>
        <w:lastRenderedPageBreak/>
        <w:t>Supplemental Table 8</w:t>
      </w:r>
      <w:r w:rsidR="000D16A5">
        <w:rPr>
          <w:b/>
        </w:rPr>
        <w:t xml:space="preserve">. </w:t>
      </w:r>
      <w:r w:rsidR="008260C0" w:rsidRPr="000D16A5">
        <w:t>Intakes</w:t>
      </w:r>
      <w:r w:rsidR="008260C0" w:rsidRPr="000D16A5">
        <w:rPr>
          <w:vertAlign w:val="superscript"/>
        </w:rPr>
        <w:t xml:space="preserve">1 </w:t>
      </w:r>
      <w:r w:rsidR="008260C0" w:rsidRPr="000D16A5">
        <w:t>(</w:t>
      </w:r>
      <w:r w:rsidR="009F230A" w:rsidRPr="000D16A5">
        <w:t>g/day or ml/day</w:t>
      </w:r>
      <w:r w:rsidR="008260C0" w:rsidRPr="000D16A5">
        <w:t>) of selected foods by latent classes during snacking occasions</w:t>
      </w:r>
      <w:r w:rsidR="00353458" w:rsidRPr="000D16A5">
        <w:t>.</w:t>
      </w:r>
    </w:p>
    <w:tbl>
      <w:tblPr>
        <w:tblStyle w:val="Mdeck5tablebodythreelines"/>
        <w:tblW w:w="12191" w:type="dxa"/>
        <w:tblLayout w:type="fixed"/>
        <w:tblLook w:val="04A0" w:firstRow="1" w:lastRow="0" w:firstColumn="1" w:lastColumn="0" w:noHBand="0" w:noVBand="1"/>
      </w:tblPr>
      <w:tblGrid>
        <w:gridCol w:w="2556"/>
        <w:gridCol w:w="1555"/>
        <w:gridCol w:w="1276"/>
        <w:gridCol w:w="1559"/>
        <w:gridCol w:w="1418"/>
        <w:gridCol w:w="1275"/>
        <w:gridCol w:w="1276"/>
        <w:gridCol w:w="1276"/>
      </w:tblGrid>
      <w:tr w:rsidR="000D16A5" w:rsidRPr="000D16A5" w14:paraId="02BE2A28" w14:textId="77777777" w:rsidTr="000D1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6" w:type="dxa"/>
            <w:noWrap/>
          </w:tcPr>
          <w:p w14:paraId="345DDB90" w14:textId="77777777" w:rsidR="000D16A5" w:rsidRPr="000D16A5" w:rsidRDefault="000D16A5" w:rsidP="0035345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5808" w:type="dxa"/>
            <w:gridSpan w:val="4"/>
          </w:tcPr>
          <w:p w14:paraId="0FBCE747" w14:textId="77777777" w:rsidR="000D16A5" w:rsidRPr="000D16A5" w:rsidRDefault="000D16A5" w:rsidP="00353458">
            <w:pPr>
              <w:pStyle w:val="MDPI42tablebody"/>
            </w:pPr>
            <w:r w:rsidRPr="000D16A5">
              <w:t>Weekdays</w:t>
            </w:r>
          </w:p>
        </w:tc>
        <w:tc>
          <w:tcPr>
            <w:tcW w:w="3827" w:type="dxa"/>
            <w:gridSpan w:val="3"/>
          </w:tcPr>
          <w:p w14:paraId="12E5536D" w14:textId="77777777" w:rsidR="000D16A5" w:rsidRPr="000D16A5" w:rsidRDefault="000D16A5" w:rsidP="00353458">
            <w:pPr>
              <w:pStyle w:val="MDPI42tablebody"/>
            </w:pPr>
            <w:r w:rsidRPr="000D16A5">
              <w:t>Weekends</w:t>
            </w:r>
          </w:p>
        </w:tc>
      </w:tr>
      <w:tr w:rsidR="000D16A5" w:rsidRPr="000D16A5" w14:paraId="5E81D6EC" w14:textId="77777777" w:rsidTr="000D16A5">
        <w:trPr>
          <w:trHeight w:val="297"/>
        </w:trPr>
        <w:tc>
          <w:tcPr>
            <w:tcW w:w="2556" w:type="dxa"/>
            <w:noWrap/>
          </w:tcPr>
          <w:p w14:paraId="546404CA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Latent Classes</w:t>
            </w:r>
          </w:p>
        </w:tc>
        <w:tc>
          <w:tcPr>
            <w:tcW w:w="1555" w:type="dxa"/>
          </w:tcPr>
          <w:p w14:paraId="1C18A56F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1</w:t>
            </w:r>
          </w:p>
        </w:tc>
        <w:tc>
          <w:tcPr>
            <w:tcW w:w="1276" w:type="dxa"/>
          </w:tcPr>
          <w:p w14:paraId="788F5AF4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2</w:t>
            </w:r>
          </w:p>
        </w:tc>
        <w:tc>
          <w:tcPr>
            <w:tcW w:w="1559" w:type="dxa"/>
          </w:tcPr>
          <w:p w14:paraId="2EA1355B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3</w:t>
            </w:r>
          </w:p>
        </w:tc>
        <w:tc>
          <w:tcPr>
            <w:tcW w:w="1418" w:type="dxa"/>
          </w:tcPr>
          <w:p w14:paraId="7988C17E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4</w:t>
            </w:r>
          </w:p>
        </w:tc>
        <w:tc>
          <w:tcPr>
            <w:tcW w:w="1275" w:type="dxa"/>
          </w:tcPr>
          <w:p w14:paraId="10324F5D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5</w:t>
            </w:r>
          </w:p>
        </w:tc>
        <w:tc>
          <w:tcPr>
            <w:tcW w:w="1276" w:type="dxa"/>
          </w:tcPr>
          <w:p w14:paraId="751B6A90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6</w:t>
            </w:r>
          </w:p>
        </w:tc>
        <w:tc>
          <w:tcPr>
            <w:tcW w:w="1276" w:type="dxa"/>
          </w:tcPr>
          <w:p w14:paraId="37D416F7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Class 7</w:t>
            </w:r>
          </w:p>
        </w:tc>
      </w:tr>
      <w:tr w:rsidR="000D16A5" w:rsidRPr="000D16A5" w14:paraId="24DEB18B" w14:textId="77777777" w:rsidTr="000D16A5">
        <w:trPr>
          <w:trHeight w:val="297"/>
        </w:trPr>
        <w:tc>
          <w:tcPr>
            <w:tcW w:w="2556" w:type="dxa"/>
            <w:noWrap/>
          </w:tcPr>
          <w:p w14:paraId="361F09BB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i/>
              </w:rPr>
              <w:t>N</w:t>
            </w:r>
            <w:r w:rsidRPr="000D16A5">
              <w:rPr>
                <w:b/>
              </w:rPr>
              <w:t xml:space="preserve"> (%)</w:t>
            </w:r>
          </w:p>
        </w:tc>
        <w:tc>
          <w:tcPr>
            <w:tcW w:w="1555" w:type="dxa"/>
          </w:tcPr>
          <w:p w14:paraId="5FC51749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2288 (60.0)</w:t>
            </w:r>
          </w:p>
        </w:tc>
        <w:tc>
          <w:tcPr>
            <w:tcW w:w="1276" w:type="dxa"/>
          </w:tcPr>
          <w:p w14:paraId="271B28E2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988 (25.9)</w:t>
            </w:r>
          </w:p>
        </w:tc>
        <w:tc>
          <w:tcPr>
            <w:tcW w:w="1559" w:type="dxa"/>
          </w:tcPr>
          <w:p w14:paraId="57FC2604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360 (9.4)</w:t>
            </w:r>
          </w:p>
        </w:tc>
        <w:tc>
          <w:tcPr>
            <w:tcW w:w="1418" w:type="dxa"/>
          </w:tcPr>
          <w:p w14:paraId="7F4B3EF7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179 (4.7)</w:t>
            </w:r>
          </w:p>
        </w:tc>
        <w:tc>
          <w:tcPr>
            <w:tcW w:w="1275" w:type="dxa"/>
          </w:tcPr>
          <w:p w14:paraId="2A8D5D3A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  <w:lang w:val="en-GB"/>
              </w:rPr>
              <w:t>1249 (57.2)</w:t>
            </w:r>
          </w:p>
        </w:tc>
        <w:tc>
          <w:tcPr>
            <w:tcW w:w="1276" w:type="dxa"/>
          </w:tcPr>
          <w:p w14:paraId="0C3E43A7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9 (21.5)</w:t>
            </w:r>
          </w:p>
        </w:tc>
        <w:tc>
          <w:tcPr>
            <w:tcW w:w="1276" w:type="dxa"/>
          </w:tcPr>
          <w:p w14:paraId="4BB61F61" w14:textId="77777777" w:rsidR="000D16A5" w:rsidRPr="000D16A5" w:rsidRDefault="000D16A5" w:rsidP="00353458">
            <w:pPr>
              <w:pStyle w:val="MDPI42tablebody"/>
              <w:rPr>
                <w:b/>
              </w:rPr>
            </w:pPr>
            <w:r w:rsidRPr="000D16A5">
              <w:rPr>
                <w:b/>
              </w:rPr>
              <w:t>467 (21.4)</w:t>
            </w:r>
          </w:p>
        </w:tc>
      </w:tr>
      <w:tr w:rsidR="000D16A5" w:rsidRPr="000D16A5" w14:paraId="0C584222" w14:textId="77777777" w:rsidTr="000D16A5">
        <w:trPr>
          <w:trHeight w:val="88"/>
        </w:trPr>
        <w:tc>
          <w:tcPr>
            <w:tcW w:w="2556" w:type="dxa"/>
            <w:noWrap/>
            <w:hideMark/>
          </w:tcPr>
          <w:p w14:paraId="0E4DEB27" w14:textId="77777777" w:rsidR="000D16A5" w:rsidRPr="000D16A5" w:rsidRDefault="000D16A5" w:rsidP="00353458">
            <w:pPr>
              <w:pStyle w:val="MDPI42tablebody"/>
            </w:pPr>
            <w:r w:rsidRPr="000D16A5">
              <w:t>Potatoes/potato dishes</w:t>
            </w:r>
          </w:p>
        </w:tc>
        <w:tc>
          <w:tcPr>
            <w:tcW w:w="1555" w:type="dxa"/>
            <w:noWrap/>
          </w:tcPr>
          <w:p w14:paraId="5E42FFD9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.15±12.9 </w:t>
            </w:r>
            <w:r w:rsidRPr="000D16A5">
              <w:rPr>
                <w:vertAlign w:val="superscript"/>
              </w:rPr>
              <w:t>cd</w:t>
            </w:r>
          </w:p>
        </w:tc>
        <w:tc>
          <w:tcPr>
            <w:tcW w:w="1276" w:type="dxa"/>
            <w:noWrap/>
          </w:tcPr>
          <w:p w14:paraId="4B5E0903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.60±22.9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59" w:type="dxa"/>
            <w:noWrap/>
          </w:tcPr>
          <w:p w14:paraId="718CA87B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.46±35.6 </w:t>
            </w:r>
            <w:r w:rsidRPr="000D16A5">
              <w:rPr>
                <w:vertAlign w:val="superscript"/>
              </w:rPr>
              <w:t>ad</w:t>
            </w:r>
          </w:p>
        </w:tc>
        <w:tc>
          <w:tcPr>
            <w:tcW w:w="1418" w:type="dxa"/>
            <w:noWrap/>
          </w:tcPr>
          <w:p w14:paraId="3C28623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1.9±55.4 </w:t>
            </w:r>
            <w:r w:rsidRPr="000D16A5">
              <w:rPr>
                <w:vertAlign w:val="superscript"/>
              </w:rPr>
              <w:t>abc</w:t>
            </w:r>
          </w:p>
        </w:tc>
        <w:tc>
          <w:tcPr>
            <w:tcW w:w="1275" w:type="dxa"/>
          </w:tcPr>
          <w:p w14:paraId="2FD53227" w14:textId="2E7C2D4A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.96±27.5 </w:t>
            </w:r>
            <w:r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20F1D81D" w14:textId="3BE62169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7.17±40.3</w:t>
            </w:r>
          </w:p>
        </w:tc>
        <w:tc>
          <w:tcPr>
            <w:tcW w:w="1276" w:type="dxa"/>
          </w:tcPr>
          <w:p w14:paraId="78FC911F" w14:textId="4083166D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1.2±55.0 </w:t>
            </w:r>
            <w:r w:rsidRPr="000D16A5">
              <w:rPr>
                <w:color w:val="010205"/>
                <w:vertAlign w:val="superscript"/>
              </w:rPr>
              <w:t>e</w:t>
            </w:r>
          </w:p>
        </w:tc>
      </w:tr>
      <w:tr w:rsidR="000D16A5" w:rsidRPr="000D16A5" w14:paraId="0CF3D387" w14:textId="77777777" w:rsidTr="000D16A5">
        <w:trPr>
          <w:trHeight w:val="209"/>
        </w:trPr>
        <w:tc>
          <w:tcPr>
            <w:tcW w:w="2556" w:type="dxa"/>
            <w:noWrap/>
          </w:tcPr>
          <w:p w14:paraId="30EDCD2C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Fruits/fruit dishes </w:t>
            </w:r>
          </w:p>
        </w:tc>
        <w:tc>
          <w:tcPr>
            <w:tcW w:w="1555" w:type="dxa"/>
            <w:noWrap/>
          </w:tcPr>
          <w:p w14:paraId="2DE4DB04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46.1±95.4</w:t>
            </w:r>
          </w:p>
        </w:tc>
        <w:tc>
          <w:tcPr>
            <w:tcW w:w="1276" w:type="dxa"/>
            <w:noWrap/>
          </w:tcPr>
          <w:p w14:paraId="3FB2ED9D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44.9±106</w:t>
            </w:r>
          </w:p>
        </w:tc>
        <w:tc>
          <w:tcPr>
            <w:tcW w:w="1559" w:type="dxa"/>
            <w:noWrap/>
          </w:tcPr>
          <w:p w14:paraId="4E526C9C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1.1±122</w:t>
            </w:r>
          </w:p>
        </w:tc>
        <w:tc>
          <w:tcPr>
            <w:tcW w:w="1418" w:type="dxa"/>
            <w:noWrap/>
          </w:tcPr>
          <w:p w14:paraId="4B1D8EF0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7.1±116</w:t>
            </w:r>
          </w:p>
        </w:tc>
        <w:tc>
          <w:tcPr>
            <w:tcW w:w="1275" w:type="dxa"/>
          </w:tcPr>
          <w:p w14:paraId="78DD2915" w14:textId="200A4850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8.9±90.9 </w:t>
            </w:r>
            <w:r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577E0642" w14:textId="16B2EBBB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34.8±90.1</w:t>
            </w:r>
          </w:p>
        </w:tc>
        <w:tc>
          <w:tcPr>
            <w:tcW w:w="1276" w:type="dxa"/>
          </w:tcPr>
          <w:p w14:paraId="18C30718" w14:textId="42EA0ABB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24.4±80.1 </w:t>
            </w:r>
            <w:r w:rsidRPr="000D16A5">
              <w:rPr>
                <w:color w:val="010205"/>
                <w:vertAlign w:val="superscript"/>
              </w:rPr>
              <w:t>e</w:t>
            </w:r>
          </w:p>
        </w:tc>
      </w:tr>
      <w:tr w:rsidR="000D16A5" w:rsidRPr="000D16A5" w14:paraId="2A5752FC" w14:textId="77777777" w:rsidTr="000D16A5">
        <w:trPr>
          <w:trHeight w:val="209"/>
        </w:trPr>
        <w:tc>
          <w:tcPr>
            <w:tcW w:w="2556" w:type="dxa"/>
            <w:noWrap/>
          </w:tcPr>
          <w:p w14:paraId="0106912D" w14:textId="77777777" w:rsidR="000D16A5" w:rsidRPr="000D16A5" w:rsidRDefault="000D16A5" w:rsidP="00353458">
            <w:pPr>
              <w:pStyle w:val="MDPI42tablebody"/>
            </w:pPr>
            <w:r w:rsidRPr="000D16A5">
              <w:t>Milk and yogurt</w:t>
            </w:r>
          </w:p>
        </w:tc>
        <w:tc>
          <w:tcPr>
            <w:tcW w:w="1555" w:type="dxa"/>
            <w:noWrap/>
          </w:tcPr>
          <w:p w14:paraId="73FC287C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9.4±95.2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276" w:type="dxa"/>
            <w:noWrap/>
          </w:tcPr>
          <w:p w14:paraId="2BAA25A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7.7±110</w:t>
            </w:r>
          </w:p>
        </w:tc>
        <w:tc>
          <w:tcPr>
            <w:tcW w:w="1559" w:type="dxa"/>
            <w:noWrap/>
          </w:tcPr>
          <w:p w14:paraId="3972EF0D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9.3±122</w:t>
            </w:r>
          </w:p>
        </w:tc>
        <w:tc>
          <w:tcPr>
            <w:tcW w:w="1418" w:type="dxa"/>
            <w:noWrap/>
          </w:tcPr>
          <w:p w14:paraId="0949A3D6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75.0±135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58DB8B4" w14:textId="53A8D5F2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43.1±85.8</w:t>
            </w:r>
          </w:p>
        </w:tc>
        <w:tc>
          <w:tcPr>
            <w:tcW w:w="1276" w:type="dxa"/>
          </w:tcPr>
          <w:p w14:paraId="08F3B4F9" w14:textId="06D1BBC5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47.4±103</w:t>
            </w:r>
          </w:p>
        </w:tc>
        <w:tc>
          <w:tcPr>
            <w:tcW w:w="1276" w:type="dxa"/>
          </w:tcPr>
          <w:p w14:paraId="0872774C" w14:textId="7678E9F0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45.9±114</w:t>
            </w:r>
          </w:p>
        </w:tc>
      </w:tr>
      <w:tr w:rsidR="000D16A5" w:rsidRPr="000D16A5" w14:paraId="2E829FE2" w14:textId="77777777" w:rsidTr="000D16A5">
        <w:trPr>
          <w:trHeight w:val="209"/>
        </w:trPr>
        <w:tc>
          <w:tcPr>
            <w:tcW w:w="2556" w:type="dxa"/>
            <w:noWrap/>
          </w:tcPr>
          <w:p w14:paraId="7317661C" w14:textId="77777777" w:rsidR="000D16A5" w:rsidRPr="000D16A5" w:rsidRDefault="000D16A5" w:rsidP="00353458">
            <w:pPr>
              <w:pStyle w:val="MDPI42tablebody"/>
            </w:pPr>
            <w:r w:rsidRPr="000D16A5">
              <w:t>Meat and meat products</w:t>
            </w:r>
          </w:p>
        </w:tc>
        <w:tc>
          <w:tcPr>
            <w:tcW w:w="1555" w:type="dxa"/>
            <w:noWrap/>
          </w:tcPr>
          <w:p w14:paraId="63B534D5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5.68±28.4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276" w:type="dxa"/>
            <w:noWrap/>
          </w:tcPr>
          <w:p w14:paraId="39B8C88A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1.7±44.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00F224F6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3.6±43.2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  <w:noWrap/>
          </w:tcPr>
          <w:p w14:paraId="6480A823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6.9±61.7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1CBB11E" w14:textId="602D3DF4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67±32.4 </w:t>
            </w:r>
            <w:r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5E56C8F4" w14:textId="409E6D5C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1.9±46.0</w:t>
            </w:r>
          </w:p>
        </w:tc>
        <w:tc>
          <w:tcPr>
            <w:tcW w:w="1276" w:type="dxa"/>
          </w:tcPr>
          <w:p w14:paraId="4268188D" w14:textId="701A2DC2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5.4±52.5 </w:t>
            </w:r>
            <w:r w:rsidRPr="000D16A5">
              <w:rPr>
                <w:color w:val="010205"/>
                <w:vertAlign w:val="superscript"/>
              </w:rPr>
              <w:t>e</w:t>
            </w:r>
          </w:p>
        </w:tc>
      </w:tr>
      <w:tr w:rsidR="000D16A5" w:rsidRPr="000D16A5" w14:paraId="1B9F9991" w14:textId="77777777" w:rsidTr="000D16A5">
        <w:trPr>
          <w:trHeight w:val="88"/>
        </w:trPr>
        <w:tc>
          <w:tcPr>
            <w:tcW w:w="2556" w:type="dxa"/>
            <w:noWrap/>
            <w:hideMark/>
          </w:tcPr>
          <w:p w14:paraId="643C5F97" w14:textId="77777777" w:rsidR="000D16A5" w:rsidRPr="000D16A5" w:rsidRDefault="000D16A5" w:rsidP="00353458">
            <w:pPr>
              <w:pStyle w:val="MDPI42tablebody"/>
            </w:pPr>
            <w:r w:rsidRPr="000D16A5">
              <w:t>Biscuits, cakes and pastries</w:t>
            </w:r>
          </w:p>
        </w:tc>
        <w:tc>
          <w:tcPr>
            <w:tcW w:w="1555" w:type="dxa"/>
            <w:noWrap/>
          </w:tcPr>
          <w:p w14:paraId="7B2C106C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14.1±31.2</w:t>
            </w:r>
          </w:p>
        </w:tc>
        <w:tc>
          <w:tcPr>
            <w:tcW w:w="1276" w:type="dxa"/>
            <w:noWrap/>
          </w:tcPr>
          <w:p w14:paraId="647F0701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16.8±37.4</w:t>
            </w:r>
          </w:p>
        </w:tc>
        <w:tc>
          <w:tcPr>
            <w:tcW w:w="1559" w:type="dxa"/>
            <w:noWrap/>
          </w:tcPr>
          <w:p w14:paraId="783C904B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16.6±37.9</w:t>
            </w:r>
          </w:p>
        </w:tc>
        <w:tc>
          <w:tcPr>
            <w:tcW w:w="1418" w:type="dxa"/>
            <w:noWrap/>
          </w:tcPr>
          <w:p w14:paraId="467892C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17.6±42.2</w:t>
            </w:r>
          </w:p>
        </w:tc>
        <w:tc>
          <w:tcPr>
            <w:tcW w:w="1275" w:type="dxa"/>
          </w:tcPr>
          <w:p w14:paraId="0843A126" w14:textId="1E2D5A13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5.3±36.3</w:t>
            </w:r>
          </w:p>
        </w:tc>
        <w:tc>
          <w:tcPr>
            <w:tcW w:w="1276" w:type="dxa"/>
          </w:tcPr>
          <w:p w14:paraId="2589E907" w14:textId="1194010B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5.2±42.7</w:t>
            </w:r>
          </w:p>
        </w:tc>
        <w:tc>
          <w:tcPr>
            <w:tcW w:w="1276" w:type="dxa"/>
          </w:tcPr>
          <w:p w14:paraId="36BD6A31" w14:textId="6209EB4A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5.5±37.9</w:t>
            </w:r>
          </w:p>
        </w:tc>
      </w:tr>
      <w:tr w:rsidR="000D16A5" w:rsidRPr="000D16A5" w14:paraId="643E86D5" w14:textId="77777777" w:rsidTr="000D16A5">
        <w:trPr>
          <w:trHeight w:val="196"/>
        </w:trPr>
        <w:tc>
          <w:tcPr>
            <w:tcW w:w="2556" w:type="dxa"/>
            <w:noWrap/>
            <w:hideMark/>
          </w:tcPr>
          <w:p w14:paraId="54D31941" w14:textId="77777777" w:rsidR="000D16A5" w:rsidRPr="000D16A5" w:rsidRDefault="000D16A5" w:rsidP="00353458">
            <w:pPr>
              <w:pStyle w:val="MDPI42tablebody"/>
            </w:pPr>
            <w:r w:rsidRPr="000D16A5">
              <w:t>Cream, ice-cream and dessert</w:t>
            </w:r>
          </w:p>
        </w:tc>
        <w:tc>
          <w:tcPr>
            <w:tcW w:w="1555" w:type="dxa"/>
            <w:noWrap/>
          </w:tcPr>
          <w:p w14:paraId="417CBAB0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5.21±30.9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276" w:type="dxa"/>
            <w:noWrap/>
          </w:tcPr>
          <w:p w14:paraId="6912D73D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.59±24.9 </w:t>
            </w:r>
            <w:r w:rsidRPr="000D16A5">
              <w:rPr>
                <w:vertAlign w:val="superscript"/>
              </w:rPr>
              <w:t>d</w:t>
            </w:r>
          </w:p>
        </w:tc>
        <w:tc>
          <w:tcPr>
            <w:tcW w:w="1559" w:type="dxa"/>
            <w:noWrap/>
          </w:tcPr>
          <w:p w14:paraId="12D82F2E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>5.30±24.9</w:t>
            </w:r>
          </w:p>
        </w:tc>
        <w:tc>
          <w:tcPr>
            <w:tcW w:w="1418" w:type="dxa"/>
            <w:noWrap/>
          </w:tcPr>
          <w:p w14:paraId="0A96C065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2.0±50.1 </w:t>
            </w:r>
            <w:r w:rsidRPr="000D16A5">
              <w:rPr>
                <w:vertAlign w:val="superscript"/>
              </w:rPr>
              <w:t>ab</w:t>
            </w:r>
          </w:p>
        </w:tc>
        <w:tc>
          <w:tcPr>
            <w:tcW w:w="1275" w:type="dxa"/>
          </w:tcPr>
          <w:p w14:paraId="732A749E" w14:textId="25F08DC6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7.47±33.5 </w:t>
            </w:r>
            <w:r w:rsidRPr="000D16A5">
              <w:rPr>
                <w:color w:val="010205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3EC8BCEC" w14:textId="58BADDA4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3.37±21.0 </w:t>
            </w:r>
            <w:r w:rsidRPr="000D16A5">
              <w:rPr>
                <w:color w:val="010205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36047663" w14:textId="0B8CD879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5.59±28.0</w:t>
            </w:r>
          </w:p>
        </w:tc>
      </w:tr>
      <w:tr w:rsidR="000D16A5" w:rsidRPr="000D16A5" w14:paraId="08913FF7" w14:textId="77777777" w:rsidTr="000D16A5">
        <w:trPr>
          <w:trHeight w:val="139"/>
        </w:trPr>
        <w:tc>
          <w:tcPr>
            <w:tcW w:w="2556" w:type="dxa"/>
            <w:noWrap/>
            <w:hideMark/>
          </w:tcPr>
          <w:p w14:paraId="4DC79589" w14:textId="77777777" w:rsidR="000D16A5" w:rsidRPr="000D16A5" w:rsidRDefault="000D16A5" w:rsidP="00353458">
            <w:pPr>
              <w:pStyle w:val="MDPI42tablebody"/>
            </w:pPr>
            <w:r w:rsidRPr="000D16A5">
              <w:t>Soups, sauces, &amp; miscellaneous</w:t>
            </w:r>
          </w:p>
        </w:tc>
        <w:tc>
          <w:tcPr>
            <w:tcW w:w="1555" w:type="dxa"/>
            <w:noWrap/>
          </w:tcPr>
          <w:p w14:paraId="7CC081C8" w14:textId="77777777" w:rsidR="000D16A5" w:rsidRPr="000D16A5" w:rsidRDefault="000D16A5" w:rsidP="00353458">
            <w:pPr>
              <w:pStyle w:val="MDPI42tablebody"/>
            </w:pPr>
            <w:r w:rsidRPr="000D16A5">
              <w:t>3.52±29.5</w:t>
            </w:r>
          </w:p>
        </w:tc>
        <w:tc>
          <w:tcPr>
            <w:tcW w:w="1276" w:type="dxa"/>
            <w:noWrap/>
          </w:tcPr>
          <w:p w14:paraId="003FCDC5" w14:textId="77777777" w:rsidR="000D16A5" w:rsidRPr="000D16A5" w:rsidRDefault="000D16A5" w:rsidP="00353458">
            <w:pPr>
              <w:pStyle w:val="MDPI42tablebody"/>
            </w:pPr>
            <w:r w:rsidRPr="000D16A5">
              <w:t>5.37±32.7</w:t>
            </w:r>
          </w:p>
        </w:tc>
        <w:tc>
          <w:tcPr>
            <w:tcW w:w="1559" w:type="dxa"/>
            <w:noWrap/>
          </w:tcPr>
          <w:p w14:paraId="2AC5B8A3" w14:textId="77777777" w:rsidR="000D16A5" w:rsidRPr="000D16A5" w:rsidRDefault="000D16A5" w:rsidP="00353458">
            <w:pPr>
              <w:pStyle w:val="MDPI42tablebody"/>
            </w:pPr>
            <w:r w:rsidRPr="000D16A5">
              <w:t>6.87±50.3</w:t>
            </w:r>
          </w:p>
        </w:tc>
        <w:tc>
          <w:tcPr>
            <w:tcW w:w="1418" w:type="dxa"/>
            <w:noWrap/>
          </w:tcPr>
          <w:p w14:paraId="7E491649" w14:textId="77777777" w:rsidR="000D16A5" w:rsidRPr="000D16A5" w:rsidRDefault="000D16A5" w:rsidP="00353458">
            <w:pPr>
              <w:pStyle w:val="MDPI42tablebody"/>
            </w:pPr>
            <w:r w:rsidRPr="000D16A5">
              <w:t>3.25±17.4</w:t>
            </w:r>
          </w:p>
        </w:tc>
        <w:tc>
          <w:tcPr>
            <w:tcW w:w="1275" w:type="dxa"/>
          </w:tcPr>
          <w:p w14:paraId="0696C6E8" w14:textId="3FFC15FA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3.35±27.3</w:t>
            </w:r>
          </w:p>
        </w:tc>
        <w:tc>
          <w:tcPr>
            <w:tcW w:w="1276" w:type="dxa"/>
          </w:tcPr>
          <w:p w14:paraId="61596A07" w14:textId="76F73ADC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5.82±43.8</w:t>
            </w:r>
          </w:p>
        </w:tc>
        <w:tc>
          <w:tcPr>
            <w:tcW w:w="1276" w:type="dxa"/>
          </w:tcPr>
          <w:p w14:paraId="3E456DC7" w14:textId="7D72AE2F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4.68±36.1</w:t>
            </w:r>
          </w:p>
        </w:tc>
      </w:tr>
      <w:tr w:rsidR="000D16A5" w:rsidRPr="000D16A5" w14:paraId="0E30EE70" w14:textId="77777777" w:rsidTr="000D16A5">
        <w:trPr>
          <w:trHeight w:val="100"/>
        </w:trPr>
        <w:tc>
          <w:tcPr>
            <w:tcW w:w="2556" w:type="dxa"/>
            <w:noWrap/>
            <w:hideMark/>
          </w:tcPr>
          <w:p w14:paraId="474FA3F2" w14:textId="77777777" w:rsidR="000D16A5" w:rsidRPr="000D16A5" w:rsidRDefault="000D16A5" w:rsidP="00353458">
            <w:pPr>
              <w:pStyle w:val="MDPI42tablebody"/>
            </w:pPr>
            <w:r w:rsidRPr="000D16A5">
              <w:t>Sugar, confectionary, savoury snacks</w:t>
            </w:r>
          </w:p>
        </w:tc>
        <w:tc>
          <w:tcPr>
            <w:tcW w:w="1555" w:type="dxa"/>
            <w:noWrap/>
          </w:tcPr>
          <w:p w14:paraId="5551641D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2.4±26.7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276" w:type="dxa"/>
            <w:noWrap/>
          </w:tcPr>
          <w:p w14:paraId="2E7A8746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7.1±32.0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2DA460FF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16.9±33.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  <w:noWrap/>
          </w:tcPr>
          <w:p w14:paraId="1629E4F1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22.2±39.1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9F6BB81" w14:textId="66D56EB6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3.5±31.7 </w:t>
            </w:r>
            <w:r w:rsidRPr="000D16A5">
              <w:rPr>
                <w:color w:val="010205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7983FEC1" w14:textId="542D0FDE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4.8±31.1</w:t>
            </w:r>
          </w:p>
        </w:tc>
        <w:tc>
          <w:tcPr>
            <w:tcW w:w="1276" w:type="dxa"/>
          </w:tcPr>
          <w:p w14:paraId="57D12979" w14:textId="5F9D1C05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 xml:space="preserve">19.0±35.0 </w:t>
            </w:r>
            <w:r w:rsidRPr="000D16A5">
              <w:rPr>
                <w:color w:val="010205"/>
                <w:vertAlign w:val="superscript"/>
              </w:rPr>
              <w:t>e</w:t>
            </w:r>
          </w:p>
        </w:tc>
      </w:tr>
      <w:tr w:rsidR="000D16A5" w:rsidRPr="000D16A5" w14:paraId="081E6C47" w14:textId="77777777" w:rsidTr="000D16A5">
        <w:trPr>
          <w:trHeight w:val="88"/>
        </w:trPr>
        <w:tc>
          <w:tcPr>
            <w:tcW w:w="2556" w:type="dxa"/>
            <w:noWrap/>
          </w:tcPr>
          <w:p w14:paraId="0637EC3F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Breads and rolls </w:t>
            </w:r>
          </w:p>
        </w:tc>
        <w:tc>
          <w:tcPr>
            <w:tcW w:w="1555" w:type="dxa"/>
            <w:noWrap/>
          </w:tcPr>
          <w:p w14:paraId="2A6EF126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17.9±38.6 </w:t>
            </w:r>
            <w:r w:rsidRPr="000D16A5">
              <w:rPr>
                <w:vertAlign w:val="superscript"/>
              </w:rPr>
              <w:t>bcd</w:t>
            </w:r>
          </w:p>
        </w:tc>
        <w:tc>
          <w:tcPr>
            <w:tcW w:w="1276" w:type="dxa"/>
            <w:noWrap/>
          </w:tcPr>
          <w:p w14:paraId="7D26047C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28.8±54.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36870667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26.5±54.1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418" w:type="dxa"/>
            <w:noWrap/>
          </w:tcPr>
          <w:p w14:paraId="750D72E9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0.9±58.3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6BCEC08" w14:textId="6B4607FF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7.4±39.2</w:t>
            </w:r>
          </w:p>
        </w:tc>
        <w:tc>
          <w:tcPr>
            <w:tcW w:w="1276" w:type="dxa"/>
          </w:tcPr>
          <w:p w14:paraId="48B7F421" w14:textId="3D008622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3.2±35.5</w:t>
            </w:r>
          </w:p>
        </w:tc>
        <w:tc>
          <w:tcPr>
            <w:tcW w:w="1276" w:type="dxa"/>
          </w:tcPr>
          <w:p w14:paraId="541D6E54" w14:textId="59B76DAF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17.3±38.4</w:t>
            </w:r>
          </w:p>
        </w:tc>
      </w:tr>
      <w:tr w:rsidR="000D16A5" w:rsidRPr="000D16A5" w14:paraId="78241EA5" w14:textId="77777777" w:rsidTr="000D16A5">
        <w:trPr>
          <w:trHeight w:val="223"/>
        </w:trPr>
        <w:tc>
          <w:tcPr>
            <w:tcW w:w="2556" w:type="dxa"/>
            <w:noWrap/>
          </w:tcPr>
          <w:p w14:paraId="122C9884" w14:textId="06F8AC19" w:rsidR="000D16A5" w:rsidRPr="000D16A5" w:rsidRDefault="000D16A5" w:rsidP="00353458">
            <w:pPr>
              <w:pStyle w:val="MDPI42tablebody"/>
            </w:pPr>
            <w:r w:rsidRPr="000D16A5">
              <w:t>Beverages (incl. water)</w:t>
            </w:r>
          </w:p>
        </w:tc>
        <w:tc>
          <w:tcPr>
            <w:tcW w:w="1555" w:type="dxa"/>
            <w:noWrap/>
          </w:tcPr>
          <w:p w14:paraId="53E3C6AF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316±422 </w:t>
            </w:r>
            <w:r w:rsidRPr="000D16A5">
              <w:rPr>
                <w:vertAlign w:val="superscript"/>
              </w:rPr>
              <w:t>bd</w:t>
            </w:r>
          </w:p>
        </w:tc>
        <w:tc>
          <w:tcPr>
            <w:tcW w:w="1276" w:type="dxa"/>
            <w:noWrap/>
          </w:tcPr>
          <w:p w14:paraId="644A1365" w14:textId="77777777" w:rsidR="000D16A5" w:rsidRPr="000D16A5" w:rsidRDefault="000D16A5" w:rsidP="00353458">
            <w:pPr>
              <w:pStyle w:val="MDPI42tablebody"/>
            </w:pPr>
            <w:r w:rsidRPr="000D16A5">
              <w:t xml:space="preserve">364±457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14:paraId="08D6F225" w14:textId="77777777" w:rsidR="000D16A5" w:rsidRPr="000D16A5" w:rsidRDefault="000D16A5" w:rsidP="00353458">
            <w:pPr>
              <w:pStyle w:val="MDPI42tablebody"/>
            </w:pPr>
            <w:r w:rsidRPr="000D16A5">
              <w:t>370±499</w:t>
            </w:r>
          </w:p>
        </w:tc>
        <w:tc>
          <w:tcPr>
            <w:tcW w:w="1418" w:type="dxa"/>
            <w:noWrap/>
          </w:tcPr>
          <w:p w14:paraId="391430DC" w14:textId="77777777" w:rsidR="000D16A5" w:rsidRPr="000D16A5" w:rsidRDefault="000D16A5" w:rsidP="00353458">
            <w:pPr>
              <w:pStyle w:val="MDPI42tablebody"/>
              <w:rPr>
                <w:vertAlign w:val="superscript"/>
              </w:rPr>
            </w:pPr>
            <w:r w:rsidRPr="000D16A5">
              <w:t xml:space="preserve">439±489 </w:t>
            </w:r>
            <w:r w:rsidRPr="000D16A5">
              <w:rPr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05B04CC" w14:textId="74FFEBC8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334±500</w:t>
            </w:r>
          </w:p>
        </w:tc>
        <w:tc>
          <w:tcPr>
            <w:tcW w:w="1276" w:type="dxa"/>
          </w:tcPr>
          <w:p w14:paraId="4ED3D5AF" w14:textId="793710A3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308±491</w:t>
            </w:r>
          </w:p>
        </w:tc>
        <w:tc>
          <w:tcPr>
            <w:tcW w:w="1276" w:type="dxa"/>
          </w:tcPr>
          <w:p w14:paraId="2FB970AB" w14:textId="472BB7FF" w:rsidR="000D16A5" w:rsidRPr="000D16A5" w:rsidRDefault="000D16A5" w:rsidP="00353458">
            <w:pPr>
              <w:pStyle w:val="MDPI42tablebody"/>
            </w:pPr>
            <w:r w:rsidRPr="000D16A5">
              <w:rPr>
                <w:color w:val="010205"/>
              </w:rPr>
              <w:t>357±513</w:t>
            </w:r>
          </w:p>
        </w:tc>
      </w:tr>
    </w:tbl>
    <w:p w14:paraId="3A01E728" w14:textId="463AFE08" w:rsidR="00C23829" w:rsidRPr="000D16A5" w:rsidRDefault="00D93479" w:rsidP="00353458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/>
          <w:sz w:val="18"/>
          <w:szCs w:val="20"/>
          <w:lang w:val="en-IE"/>
        </w:rPr>
      </w:pP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1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Values are </w:t>
      </w:r>
      <w:r w:rsidR="0098608A" w:rsidRPr="000D16A5">
        <w:rPr>
          <w:rFonts w:ascii="Palatino Linotype" w:hAnsi="Palatino Linotype"/>
          <w:sz w:val="18"/>
          <w:szCs w:val="20"/>
        </w:rPr>
        <w:t>mean (</w:t>
      </w:r>
      <w:r w:rsidR="0098608A" w:rsidRPr="000D16A5">
        <w:rPr>
          <w:rFonts w:ascii="Palatino Linotype" w:eastAsia="Times New Roman" w:hAnsi="Palatino Linotype" w:cs="Arial"/>
          <w:color w:val="222222"/>
          <w:sz w:val="18"/>
          <w:szCs w:val="20"/>
          <w:shd w:val="clear" w:color="auto" w:fill="FFFFFF"/>
        </w:rPr>
        <w:t>±SD)</w:t>
      </w:r>
      <w:r w:rsidRPr="000D16A5">
        <w:rPr>
          <w:rFonts w:ascii="Palatino Linotype" w:hAnsi="Palatino Linotype"/>
          <w:sz w:val="18"/>
          <w:szCs w:val="20"/>
          <w:lang w:val="en-IE"/>
        </w:rPr>
        <w:t>. ANOVA with Bonferroni correction was applied. Multiple comparison was performed for Classes 1-4 and Classes 5-7 separately. Classes definition: Weekdays: Class 1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23% skip light meal / 28% MF sandwich/ 22% other for light meal, 72% protein and carbohydrates based for main meal; Class 2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64% cereal or toast for breakfast, 23% MFD sandwich / 35% MF sandwich for light meal, 23% skip main meal / 60% protein and carbohydrates based for main meal; Class 3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13% cereal or toast / 44% cooked breakfast / 25% other for breakfast, 57% skip light meal, 64% protein and carbohydrates based for main meal; Class 4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33% cereal and toast / 27% fruit / 37% other, 26% soups and salads / 25 other, 39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a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1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b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2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c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3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d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4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0.001). Weekends: Class 5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88% cereal or toast for breakfast, 35% skip light meal / 20% MF sandwich/ 20% other for light meal, 85% protein and carbohydrates based for main meal; Class 6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>70% cereal or toast for breakfast 24% MF sandwich / 22% other for light meal, 39% protein and carbohydrates based for main meal; Class 7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>—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45% cooked breakfast, 69% skip light meal, 76% protein and carbohydrates based for main meal.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e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5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5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f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6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 xml:space="preserve">0.001); </w:t>
      </w:r>
      <w:r w:rsidRPr="000D16A5">
        <w:rPr>
          <w:rFonts w:ascii="Palatino Linotype" w:hAnsi="Palatino Linotype"/>
          <w:sz w:val="18"/>
          <w:szCs w:val="20"/>
          <w:vertAlign w:val="superscript"/>
          <w:lang w:val="en-IE"/>
        </w:rPr>
        <w:t xml:space="preserve">g </w:t>
      </w:r>
      <w:r w:rsidRPr="000D16A5">
        <w:rPr>
          <w:rFonts w:ascii="Palatino Linotype" w:hAnsi="Palatino Linotype"/>
          <w:sz w:val="18"/>
          <w:szCs w:val="20"/>
          <w:lang w:val="en-IE"/>
        </w:rPr>
        <w:t>significant difference from Class 7 (</w:t>
      </w:r>
      <w:r w:rsidRPr="000D16A5">
        <w:rPr>
          <w:rFonts w:ascii="Palatino Linotype" w:hAnsi="Palatino Linotype"/>
          <w:i/>
          <w:sz w:val="18"/>
          <w:szCs w:val="20"/>
          <w:lang w:val="en-IE"/>
        </w:rPr>
        <w:t>p</w:t>
      </w:r>
      <w:r w:rsidR="000D16A5" w:rsidRPr="000D16A5">
        <w:rPr>
          <w:rFonts w:ascii="Palatino Linotype" w:hAnsi="Palatino Linotype"/>
          <w:i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&lt;</w:t>
      </w:r>
      <w:r w:rsidR="000D16A5" w:rsidRPr="000D16A5">
        <w:rPr>
          <w:rFonts w:ascii="Palatino Linotype" w:hAnsi="Palatino Linotype"/>
          <w:sz w:val="18"/>
          <w:szCs w:val="20"/>
          <w:lang w:val="en-IE"/>
        </w:rPr>
        <w:t xml:space="preserve"> </w:t>
      </w:r>
      <w:r w:rsidRPr="000D16A5">
        <w:rPr>
          <w:rFonts w:ascii="Palatino Linotype" w:hAnsi="Palatino Linotype"/>
          <w:sz w:val="18"/>
          <w:szCs w:val="20"/>
          <w:lang w:val="en-IE"/>
        </w:rPr>
        <w:t>0.001).</w:t>
      </w:r>
    </w:p>
    <w:p w14:paraId="71DB3E71" w14:textId="77777777" w:rsidR="00C23829" w:rsidRPr="000D16A5" w:rsidRDefault="00C23829">
      <w:pPr>
        <w:rPr>
          <w:rFonts w:ascii="Palatino Linotype" w:hAnsi="Palatino Linotype"/>
          <w:lang w:val="en-IE"/>
        </w:rPr>
        <w:sectPr w:rsidR="00C23829" w:rsidRPr="000D16A5" w:rsidSect="00FE088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313ABA" w14:textId="72A18226" w:rsidR="00AE3EC5" w:rsidRPr="000D16A5" w:rsidRDefault="00AE3EC5" w:rsidP="00353458">
      <w:pPr>
        <w:pStyle w:val="MDPI41tablecaption"/>
        <w:rPr>
          <w:rFonts w:eastAsiaTheme="minorHAnsi"/>
        </w:rPr>
      </w:pPr>
      <w:r w:rsidRPr="000D16A5">
        <w:rPr>
          <w:rFonts w:eastAsiaTheme="minorHAnsi"/>
          <w:b/>
        </w:rPr>
        <w:lastRenderedPageBreak/>
        <w:t xml:space="preserve">Supplemental Table 9. </w:t>
      </w:r>
      <w:r w:rsidRPr="000D16A5">
        <w:rPr>
          <w:rFonts w:eastAsiaTheme="minorHAnsi"/>
        </w:rPr>
        <w:t xml:space="preserve">Association between most dominant latent classes computed over 4 </w:t>
      </w:r>
      <w:r w:rsidR="00F06B5F" w:rsidRPr="000D16A5">
        <w:rPr>
          <w:rFonts w:eastAsiaTheme="minorHAnsi"/>
        </w:rPr>
        <w:t>days records (weekdays and weekends</w:t>
      </w:r>
      <w:r w:rsidRPr="000D16A5">
        <w:rPr>
          <w:rFonts w:eastAsiaTheme="minorHAnsi"/>
        </w:rPr>
        <w:t>) and serum ferritin and DBP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771"/>
        <w:gridCol w:w="1945"/>
        <w:gridCol w:w="1671"/>
        <w:gridCol w:w="1688"/>
        <w:gridCol w:w="1945"/>
      </w:tblGrid>
      <w:tr w:rsidR="00AE3EC5" w:rsidRPr="000D16A5" w14:paraId="695B2572" w14:textId="77777777" w:rsidTr="0035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8A69263" w14:textId="77777777" w:rsidR="00AE3EC5" w:rsidRPr="000D16A5" w:rsidRDefault="00AE3EC5" w:rsidP="0035345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</w:tcPr>
          <w:p w14:paraId="094ACF3D" w14:textId="77777777" w:rsidR="00AE3EC5" w:rsidRPr="000D16A5" w:rsidRDefault="00AE3EC5" w:rsidP="00353458">
            <w:pPr>
              <w:pStyle w:val="MDPI42tablebody"/>
            </w:pPr>
            <w:r w:rsidRPr="000D16A5">
              <w:t>Class 1 weekdays / Class 5 weekends</w:t>
            </w:r>
          </w:p>
          <w:p w14:paraId="15FD0BFD" w14:textId="06B55B50" w:rsidR="00AE3EC5" w:rsidRPr="000D16A5" w:rsidRDefault="00AE3EC5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="000D16A5" w:rsidRPr="000D16A5">
              <w:t xml:space="preserve"> </w:t>
            </w:r>
            <w:r w:rsidRPr="000D16A5">
              <w:t>=</w:t>
            </w:r>
            <w:r w:rsidR="000D16A5" w:rsidRPr="000D16A5">
              <w:t xml:space="preserve"> </w:t>
            </w:r>
            <w:r w:rsidRPr="000D16A5">
              <w:t>493)</w:t>
            </w:r>
          </w:p>
        </w:tc>
        <w:tc>
          <w:tcPr>
            <w:tcW w:w="1671" w:type="dxa"/>
          </w:tcPr>
          <w:p w14:paraId="27C19E90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Class 1 weekdays/ </w:t>
            </w:r>
          </w:p>
          <w:p w14:paraId="49ECAFE3" w14:textId="77777777" w:rsidR="00AE3EC5" w:rsidRPr="000D16A5" w:rsidRDefault="00AE3EC5" w:rsidP="00353458">
            <w:pPr>
              <w:pStyle w:val="MDPI42tablebody"/>
            </w:pPr>
            <w:r w:rsidRPr="000D16A5">
              <w:t>Class 6 weekends</w:t>
            </w:r>
          </w:p>
          <w:p w14:paraId="18246C70" w14:textId="29B60F5A" w:rsidR="00AE3EC5" w:rsidRPr="000D16A5" w:rsidRDefault="00AE3EC5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="000D16A5" w:rsidRPr="000D16A5">
              <w:rPr>
                <w:i/>
              </w:rPr>
              <w:t xml:space="preserve"> </w:t>
            </w:r>
            <w:r w:rsidRPr="000D16A5">
              <w:t>=</w:t>
            </w:r>
            <w:r w:rsidR="000D16A5" w:rsidRPr="000D16A5">
              <w:t xml:space="preserve"> </w:t>
            </w:r>
            <w:r w:rsidRPr="000D16A5">
              <w:t>114)</w:t>
            </w:r>
          </w:p>
        </w:tc>
        <w:tc>
          <w:tcPr>
            <w:tcW w:w="1688" w:type="dxa"/>
          </w:tcPr>
          <w:p w14:paraId="4860B76A" w14:textId="77777777" w:rsidR="00AE3EC5" w:rsidRPr="000D16A5" w:rsidRDefault="00AE3EC5" w:rsidP="00353458">
            <w:pPr>
              <w:pStyle w:val="MDPI42tablebody"/>
            </w:pPr>
            <w:r w:rsidRPr="000D16A5">
              <w:t>Class 1 weekdays / Class 7 weekends</w:t>
            </w:r>
          </w:p>
          <w:p w14:paraId="41693639" w14:textId="33174580" w:rsidR="00AE3EC5" w:rsidRPr="000D16A5" w:rsidRDefault="00AE3EC5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="000D16A5" w:rsidRPr="000D16A5">
              <w:rPr>
                <w:i/>
              </w:rPr>
              <w:t xml:space="preserve"> </w:t>
            </w:r>
            <w:r w:rsidRPr="000D16A5">
              <w:t>=</w:t>
            </w:r>
            <w:r w:rsidR="000D16A5" w:rsidRPr="000D16A5">
              <w:t xml:space="preserve"> </w:t>
            </w:r>
            <w:r w:rsidRPr="000D16A5">
              <w:t>87)</w:t>
            </w:r>
          </w:p>
        </w:tc>
        <w:tc>
          <w:tcPr>
            <w:tcW w:w="0" w:type="auto"/>
          </w:tcPr>
          <w:p w14:paraId="7C5204F1" w14:textId="77777777" w:rsidR="00AE3EC5" w:rsidRPr="000D16A5" w:rsidRDefault="00AE3EC5" w:rsidP="00353458">
            <w:pPr>
              <w:pStyle w:val="MDPI42tablebody"/>
            </w:pPr>
            <w:r w:rsidRPr="000D16A5">
              <w:t>Class 2 weekdays / Class 5 weekends</w:t>
            </w:r>
          </w:p>
          <w:p w14:paraId="71948264" w14:textId="79DB960A" w:rsidR="00AE3EC5" w:rsidRPr="000D16A5" w:rsidRDefault="00AE3EC5" w:rsidP="00353458">
            <w:pPr>
              <w:pStyle w:val="MDPI42tablebody"/>
            </w:pPr>
            <w:r w:rsidRPr="000D16A5">
              <w:t>(</w:t>
            </w:r>
            <w:r w:rsidRPr="000D16A5">
              <w:rPr>
                <w:i/>
              </w:rPr>
              <w:t>n</w:t>
            </w:r>
            <w:r w:rsidR="000D16A5" w:rsidRPr="000D16A5">
              <w:rPr>
                <w:i/>
              </w:rPr>
              <w:t xml:space="preserve"> </w:t>
            </w:r>
            <w:r w:rsidRPr="000D16A5">
              <w:t>=</w:t>
            </w:r>
            <w:r w:rsidR="000D16A5" w:rsidRPr="000D16A5">
              <w:t xml:space="preserve"> </w:t>
            </w:r>
            <w:r w:rsidRPr="000D16A5">
              <w:t>100)</w:t>
            </w:r>
          </w:p>
        </w:tc>
      </w:tr>
      <w:tr w:rsidR="00AE3EC5" w:rsidRPr="000D16A5" w14:paraId="47C90BCD" w14:textId="77777777" w:rsidTr="00353458">
        <w:tc>
          <w:tcPr>
            <w:tcW w:w="0" w:type="auto"/>
          </w:tcPr>
          <w:p w14:paraId="68B86EA3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0" w:type="auto"/>
            <w:gridSpan w:val="3"/>
          </w:tcPr>
          <w:p w14:paraId="06795675" w14:textId="7C3A0251" w:rsidR="00AE3EC5" w:rsidRPr="000D16A5" w:rsidRDefault="00AE3EC5" w:rsidP="00353458">
            <w:pPr>
              <w:pStyle w:val="MDPI42tablebody"/>
            </w:pPr>
            <w:r w:rsidRPr="000D16A5">
              <w:t>Adjusted OR (95% CI)</w:t>
            </w:r>
          </w:p>
        </w:tc>
        <w:tc>
          <w:tcPr>
            <w:tcW w:w="0" w:type="auto"/>
          </w:tcPr>
          <w:p w14:paraId="77F687EA" w14:textId="77777777" w:rsidR="00AE3EC5" w:rsidRPr="000D16A5" w:rsidRDefault="00AE3EC5" w:rsidP="00353458">
            <w:pPr>
              <w:pStyle w:val="MDPI42tablebody"/>
            </w:pPr>
          </w:p>
        </w:tc>
      </w:tr>
      <w:tr w:rsidR="00AE3EC5" w:rsidRPr="000D16A5" w14:paraId="68F6B195" w14:textId="77777777" w:rsidTr="00353458">
        <w:trPr>
          <w:trHeight w:val="213"/>
        </w:trPr>
        <w:tc>
          <w:tcPr>
            <w:tcW w:w="0" w:type="auto"/>
          </w:tcPr>
          <w:p w14:paraId="06D6919D" w14:textId="77777777" w:rsidR="00AE3EC5" w:rsidRPr="000D16A5" w:rsidRDefault="00AE3EC5" w:rsidP="00353458">
            <w:pPr>
              <w:pStyle w:val="MDPI42tablebody"/>
              <w:rPr>
                <w:vertAlign w:val="superscript"/>
              </w:rPr>
            </w:pPr>
            <w:r w:rsidRPr="000D16A5">
              <w:rPr>
                <w:lang w:eastAsia="es-ES"/>
              </w:rPr>
              <w:t xml:space="preserve">Increased serum ferritin </w:t>
            </w:r>
            <w:r w:rsidRPr="000D16A5">
              <w:rPr>
                <w:vertAlign w:val="superscript"/>
                <w:lang w:eastAsia="es-ES"/>
              </w:rPr>
              <w:t>a</w:t>
            </w:r>
          </w:p>
        </w:tc>
        <w:tc>
          <w:tcPr>
            <w:tcW w:w="0" w:type="auto"/>
          </w:tcPr>
          <w:p w14:paraId="709CFB37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1671" w:type="dxa"/>
          </w:tcPr>
          <w:p w14:paraId="515E5C40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1688" w:type="dxa"/>
          </w:tcPr>
          <w:p w14:paraId="2C05D30D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0" w:type="auto"/>
          </w:tcPr>
          <w:p w14:paraId="767E5E5B" w14:textId="77777777" w:rsidR="00AE3EC5" w:rsidRPr="000D16A5" w:rsidRDefault="00AE3EC5" w:rsidP="00353458">
            <w:pPr>
              <w:pStyle w:val="MDPI42tablebody"/>
            </w:pPr>
          </w:p>
        </w:tc>
      </w:tr>
      <w:tr w:rsidR="00AE3EC5" w:rsidRPr="000D16A5" w14:paraId="3E0B31E3" w14:textId="77777777" w:rsidTr="00353458">
        <w:trPr>
          <w:trHeight w:val="100"/>
        </w:trPr>
        <w:tc>
          <w:tcPr>
            <w:tcW w:w="0" w:type="auto"/>
          </w:tcPr>
          <w:p w14:paraId="5B0789F4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Model 1 </w:t>
            </w:r>
          </w:p>
        </w:tc>
        <w:tc>
          <w:tcPr>
            <w:tcW w:w="0" w:type="auto"/>
          </w:tcPr>
          <w:p w14:paraId="4B4433E6" w14:textId="77777777" w:rsidR="00AE3EC5" w:rsidRPr="000D16A5" w:rsidRDefault="00AE3EC5" w:rsidP="00353458">
            <w:pPr>
              <w:pStyle w:val="MDPI42tablebody"/>
            </w:pPr>
            <w:r w:rsidRPr="000D16A5">
              <w:t>1 (ref)</w:t>
            </w:r>
          </w:p>
        </w:tc>
        <w:tc>
          <w:tcPr>
            <w:tcW w:w="1671" w:type="dxa"/>
          </w:tcPr>
          <w:p w14:paraId="1287EBBA" w14:textId="77777777" w:rsidR="00AE3EC5" w:rsidRPr="000D16A5" w:rsidRDefault="00AE3EC5" w:rsidP="00353458">
            <w:pPr>
              <w:pStyle w:val="MDPI42tablebody"/>
            </w:pPr>
            <w:r w:rsidRPr="000D16A5">
              <w:t>1.25 (0.67; 2.33)</w:t>
            </w:r>
          </w:p>
        </w:tc>
        <w:tc>
          <w:tcPr>
            <w:tcW w:w="1688" w:type="dxa"/>
          </w:tcPr>
          <w:p w14:paraId="036B0B00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2.75 (1.47; 5.16) </w:t>
            </w:r>
            <w:r w:rsidRPr="000D16A5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C91BCF7" w14:textId="77777777" w:rsidR="00AE3EC5" w:rsidRPr="000D16A5" w:rsidRDefault="00AE3EC5" w:rsidP="00353458">
            <w:pPr>
              <w:pStyle w:val="MDPI42tablebody"/>
            </w:pPr>
            <w:r w:rsidRPr="000D16A5">
              <w:t>2.11 (1.14; 3.92) *</w:t>
            </w:r>
          </w:p>
        </w:tc>
      </w:tr>
      <w:tr w:rsidR="00AE3EC5" w:rsidRPr="000D16A5" w14:paraId="09D0728B" w14:textId="77777777" w:rsidTr="00353458">
        <w:tc>
          <w:tcPr>
            <w:tcW w:w="0" w:type="auto"/>
          </w:tcPr>
          <w:p w14:paraId="4E85A95B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Model 2 </w:t>
            </w:r>
          </w:p>
        </w:tc>
        <w:tc>
          <w:tcPr>
            <w:tcW w:w="0" w:type="auto"/>
          </w:tcPr>
          <w:p w14:paraId="78BEE45E" w14:textId="77777777" w:rsidR="00AE3EC5" w:rsidRPr="000D16A5" w:rsidRDefault="00AE3EC5" w:rsidP="00353458">
            <w:pPr>
              <w:pStyle w:val="MDPI42tablebody"/>
            </w:pPr>
            <w:r w:rsidRPr="000D16A5">
              <w:t>1 (ref)</w:t>
            </w:r>
          </w:p>
        </w:tc>
        <w:tc>
          <w:tcPr>
            <w:tcW w:w="1671" w:type="dxa"/>
          </w:tcPr>
          <w:p w14:paraId="4E4BE1F5" w14:textId="77777777" w:rsidR="00AE3EC5" w:rsidRPr="000D16A5" w:rsidRDefault="00AE3EC5" w:rsidP="00353458">
            <w:pPr>
              <w:pStyle w:val="MDPI42tablebody"/>
            </w:pPr>
            <w:r w:rsidRPr="000D16A5">
              <w:t>1.48 (0.78; 2.79)</w:t>
            </w:r>
          </w:p>
        </w:tc>
        <w:tc>
          <w:tcPr>
            <w:tcW w:w="1688" w:type="dxa"/>
          </w:tcPr>
          <w:p w14:paraId="50285EED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3.14 (1.63; 6.03) </w:t>
            </w:r>
            <w:r w:rsidRPr="000D16A5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7CE8BA8" w14:textId="77777777" w:rsidR="00AE3EC5" w:rsidRPr="000D16A5" w:rsidRDefault="00AE3EC5" w:rsidP="00353458">
            <w:pPr>
              <w:pStyle w:val="MDPI42tablebody"/>
            </w:pPr>
            <w:r w:rsidRPr="000D16A5">
              <w:t>1.91 (1.00; 3.65)</w:t>
            </w:r>
          </w:p>
        </w:tc>
      </w:tr>
      <w:tr w:rsidR="00AE3EC5" w:rsidRPr="000D16A5" w14:paraId="43E6A32C" w14:textId="77777777" w:rsidTr="00353458">
        <w:tc>
          <w:tcPr>
            <w:tcW w:w="0" w:type="auto"/>
          </w:tcPr>
          <w:p w14:paraId="1CC6EF0D" w14:textId="77777777" w:rsidR="00AE3EC5" w:rsidRPr="000D16A5" w:rsidRDefault="00AE3EC5" w:rsidP="00353458">
            <w:pPr>
              <w:pStyle w:val="MDPI42tablebody"/>
            </w:pPr>
            <w:r w:rsidRPr="000D16A5">
              <w:t>Hypertension</w:t>
            </w:r>
          </w:p>
        </w:tc>
        <w:tc>
          <w:tcPr>
            <w:tcW w:w="0" w:type="auto"/>
          </w:tcPr>
          <w:p w14:paraId="16CD942D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1671" w:type="dxa"/>
          </w:tcPr>
          <w:p w14:paraId="67BA3CA4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1688" w:type="dxa"/>
          </w:tcPr>
          <w:p w14:paraId="6EB5458E" w14:textId="77777777" w:rsidR="00AE3EC5" w:rsidRPr="000D16A5" w:rsidRDefault="00AE3EC5" w:rsidP="00353458">
            <w:pPr>
              <w:pStyle w:val="MDPI42tablebody"/>
            </w:pPr>
          </w:p>
        </w:tc>
        <w:tc>
          <w:tcPr>
            <w:tcW w:w="0" w:type="auto"/>
          </w:tcPr>
          <w:p w14:paraId="3B3A3A98" w14:textId="77777777" w:rsidR="00AE3EC5" w:rsidRPr="000D16A5" w:rsidRDefault="00AE3EC5" w:rsidP="00353458">
            <w:pPr>
              <w:pStyle w:val="MDPI42tablebody"/>
            </w:pPr>
          </w:p>
        </w:tc>
      </w:tr>
      <w:tr w:rsidR="00AE3EC5" w:rsidRPr="000D16A5" w14:paraId="7D1F6EF3" w14:textId="77777777" w:rsidTr="00353458">
        <w:tc>
          <w:tcPr>
            <w:tcW w:w="0" w:type="auto"/>
          </w:tcPr>
          <w:p w14:paraId="020EB38B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Model 1 </w:t>
            </w:r>
          </w:p>
        </w:tc>
        <w:tc>
          <w:tcPr>
            <w:tcW w:w="0" w:type="auto"/>
          </w:tcPr>
          <w:p w14:paraId="090A85D6" w14:textId="77777777" w:rsidR="00AE3EC5" w:rsidRPr="000D16A5" w:rsidRDefault="00AE3EC5" w:rsidP="00353458">
            <w:pPr>
              <w:pStyle w:val="MDPI42tablebody"/>
            </w:pPr>
            <w:r w:rsidRPr="000D16A5">
              <w:t>1 (ref)</w:t>
            </w:r>
          </w:p>
        </w:tc>
        <w:tc>
          <w:tcPr>
            <w:tcW w:w="1671" w:type="dxa"/>
          </w:tcPr>
          <w:p w14:paraId="73BD07E8" w14:textId="77777777" w:rsidR="00AE3EC5" w:rsidRPr="000D16A5" w:rsidRDefault="00AE3EC5" w:rsidP="00353458">
            <w:pPr>
              <w:pStyle w:val="MDPI42tablebody"/>
            </w:pPr>
            <w:r w:rsidRPr="000D16A5">
              <w:t>0.32 (0.09; 1.11)</w:t>
            </w:r>
          </w:p>
        </w:tc>
        <w:tc>
          <w:tcPr>
            <w:tcW w:w="1688" w:type="dxa"/>
          </w:tcPr>
          <w:p w14:paraId="35E543B6" w14:textId="77777777" w:rsidR="00AE3EC5" w:rsidRPr="000D16A5" w:rsidRDefault="00AE3EC5" w:rsidP="00353458">
            <w:pPr>
              <w:pStyle w:val="MDPI42tablebody"/>
            </w:pPr>
            <w:r w:rsidRPr="000D16A5">
              <w:t>1.31 (0.53; 3.21)</w:t>
            </w:r>
          </w:p>
        </w:tc>
        <w:tc>
          <w:tcPr>
            <w:tcW w:w="0" w:type="auto"/>
          </w:tcPr>
          <w:p w14:paraId="37637229" w14:textId="77777777" w:rsidR="00AE3EC5" w:rsidRPr="000D16A5" w:rsidRDefault="00AE3EC5" w:rsidP="00353458">
            <w:pPr>
              <w:pStyle w:val="MDPI42tablebody"/>
            </w:pPr>
            <w:r w:rsidRPr="000D16A5">
              <w:t>0.86 (0.36; 2.09)</w:t>
            </w:r>
          </w:p>
        </w:tc>
      </w:tr>
      <w:tr w:rsidR="00AE3EC5" w:rsidRPr="000D16A5" w14:paraId="110426CC" w14:textId="77777777" w:rsidTr="00353458">
        <w:tc>
          <w:tcPr>
            <w:tcW w:w="0" w:type="auto"/>
          </w:tcPr>
          <w:p w14:paraId="39F05B3C" w14:textId="77777777" w:rsidR="00AE3EC5" w:rsidRPr="000D16A5" w:rsidRDefault="00AE3EC5" w:rsidP="00353458">
            <w:pPr>
              <w:pStyle w:val="MDPI42tablebody"/>
            </w:pPr>
            <w:r w:rsidRPr="000D16A5">
              <w:t xml:space="preserve">Model 2 </w:t>
            </w:r>
          </w:p>
        </w:tc>
        <w:tc>
          <w:tcPr>
            <w:tcW w:w="0" w:type="auto"/>
          </w:tcPr>
          <w:p w14:paraId="54E8E97B" w14:textId="77777777" w:rsidR="00AE3EC5" w:rsidRPr="000D16A5" w:rsidRDefault="00AE3EC5" w:rsidP="00353458">
            <w:pPr>
              <w:pStyle w:val="MDPI42tablebody"/>
            </w:pPr>
            <w:r w:rsidRPr="000D16A5">
              <w:t>1 (ref)</w:t>
            </w:r>
          </w:p>
        </w:tc>
        <w:tc>
          <w:tcPr>
            <w:tcW w:w="1671" w:type="dxa"/>
          </w:tcPr>
          <w:p w14:paraId="065207FA" w14:textId="77777777" w:rsidR="00AE3EC5" w:rsidRPr="000D16A5" w:rsidRDefault="00AE3EC5" w:rsidP="00353458">
            <w:pPr>
              <w:pStyle w:val="MDPI42tablebody"/>
            </w:pPr>
            <w:r w:rsidRPr="000D16A5">
              <w:t>0.36 (0.10; 1.26)</w:t>
            </w:r>
          </w:p>
        </w:tc>
        <w:tc>
          <w:tcPr>
            <w:tcW w:w="1688" w:type="dxa"/>
          </w:tcPr>
          <w:p w14:paraId="1408B1B4" w14:textId="77777777" w:rsidR="00AE3EC5" w:rsidRPr="000D16A5" w:rsidRDefault="00AE3EC5" w:rsidP="00353458">
            <w:pPr>
              <w:pStyle w:val="MDPI42tablebody"/>
            </w:pPr>
            <w:r w:rsidRPr="000D16A5">
              <w:t>1.46 (0.59; 3.63)</w:t>
            </w:r>
          </w:p>
        </w:tc>
        <w:tc>
          <w:tcPr>
            <w:tcW w:w="0" w:type="auto"/>
          </w:tcPr>
          <w:p w14:paraId="2C95FC7E" w14:textId="77777777" w:rsidR="00AE3EC5" w:rsidRPr="000D16A5" w:rsidRDefault="00AE3EC5" w:rsidP="00353458">
            <w:pPr>
              <w:pStyle w:val="MDPI42tablebody"/>
            </w:pPr>
            <w:r w:rsidRPr="000D16A5">
              <w:t>0.60 (0.22; 1.68)</w:t>
            </w:r>
          </w:p>
        </w:tc>
      </w:tr>
    </w:tbl>
    <w:p w14:paraId="760DA998" w14:textId="17A4FFBD" w:rsidR="00C23829" w:rsidRPr="000D16A5" w:rsidRDefault="00AE3EC5" w:rsidP="00353458">
      <w:pPr>
        <w:adjustRightInd w:val="0"/>
        <w:snapToGrid w:val="0"/>
        <w:spacing w:after="240" w:line="260" w:lineRule="atLeast"/>
        <w:ind w:left="425" w:right="425"/>
        <w:contextualSpacing/>
        <w:jc w:val="both"/>
        <w:rPr>
          <w:rFonts w:ascii="Palatino Linotype" w:hAnsi="Palatino Linotype"/>
          <w:sz w:val="18"/>
          <w:szCs w:val="18"/>
        </w:rPr>
      </w:pPr>
      <w:r w:rsidRPr="000D16A5">
        <w:rPr>
          <w:rFonts w:ascii="Palatino Linotype" w:hAnsi="Palatino Linotype"/>
          <w:sz w:val="18"/>
          <w:szCs w:val="18"/>
        </w:rPr>
        <w:t xml:space="preserve">* </w:t>
      </w:r>
      <w:r w:rsidRPr="000D16A5">
        <w:rPr>
          <w:rFonts w:ascii="Palatino Linotype" w:hAnsi="Palatino Linotype"/>
          <w:i/>
          <w:sz w:val="18"/>
          <w:szCs w:val="18"/>
        </w:rPr>
        <w:t>p</w:t>
      </w:r>
      <w:r w:rsidRPr="000D16A5">
        <w:rPr>
          <w:rFonts w:ascii="Palatino Linotype" w:hAnsi="Palatino Linotype"/>
          <w:sz w:val="18"/>
          <w:szCs w:val="18"/>
        </w:rPr>
        <w:t xml:space="preserve"> &lt; 0.05, † </w:t>
      </w:r>
      <w:r w:rsidRPr="000D16A5">
        <w:rPr>
          <w:rFonts w:ascii="Palatino Linotype" w:hAnsi="Palatino Linotype"/>
          <w:i/>
          <w:sz w:val="18"/>
          <w:szCs w:val="18"/>
        </w:rPr>
        <w:t>p</w:t>
      </w:r>
      <w:r w:rsidRPr="000D16A5">
        <w:rPr>
          <w:rFonts w:ascii="Palatino Linotype" w:hAnsi="Palatino Linotype"/>
          <w:sz w:val="18"/>
          <w:szCs w:val="18"/>
        </w:rPr>
        <w:t xml:space="preserve"> &lt; 0.01, †† </w:t>
      </w:r>
      <w:r w:rsidRPr="000D16A5">
        <w:rPr>
          <w:rFonts w:ascii="Palatino Linotype" w:hAnsi="Palatino Linotype"/>
          <w:i/>
          <w:sz w:val="18"/>
          <w:szCs w:val="18"/>
        </w:rPr>
        <w:t>p</w:t>
      </w:r>
      <w:r w:rsidRPr="000D16A5">
        <w:rPr>
          <w:rFonts w:ascii="Palatino Linotype" w:hAnsi="Palatino Linotype"/>
          <w:sz w:val="18"/>
          <w:szCs w:val="18"/>
        </w:rPr>
        <w:t xml:space="preserve"> &lt; 0.0001. Classes definition: Weekdays: Class 1</w:t>
      </w:r>
      <w:r w:rsidR="000D16A5" w:rsidRPr="000D16A5">
        <w:rPr>
          <w:rFonts w:ascii="Palatino Linotype" w:hAnsi="Palatino Linotype"/>
          <w:sz w:val="18"/>
          <w:szCs w:val="18"/>
        </w:rPr>
        <w:t>—</w:t>
      </w:r>
      <w:r w:rsidRPr="000D16A5">
        <w:rPr>
          <w:rFonts w:ascii="Palatino Linotype" w:hAnsi="Palatino Linotype"/>
          <w:sz w:val="18"/>
          <w:szCs w:val="18"/>
        </w:rPr>
        <w:t>88% cereal or toast for breakfast, 23% skip light meal / 28% MF sandwich/ 22% other for light meal, 72% protein and carbohydrates based for main meal. Weekends: Class 5</w:t>
      </w:r>
      <w:r w:rsidR="000D16A5" w:rsidRPr="000D16A5">
        <w:rPr>
          <w:rFonts w:ascii="Palatino Linotype" w:hAnsi="Palatino Linotype"/>
          <w:sz w:val="18"/>
          <w:szCs w:val="18"/>
        </w:rPr>
        <w:t>—</w:t>
      </w:r>
      <w:r w:rsidRPr="000D16A5">
        <w:rPr>
          <w:rFonts w:ascii="Palatino Linotype" w:hAnsi="Palatino Linotype"/>
          <w:sz w:val="18"/>
          <w:szCs w:val="18"/>
        </w:rPr>
        <w:t>88% cereal or toast for breakfast, 35% skip light meal / 20% MF sandwich/ 20% other for light meal, 85% protein and carbohydrates based for main meal; Class 6</w:t>
      </w:r>
      <w:r w:rsidR="000D16A5" w:rsidRPr="000D16A5">
        <w:rPr>
          <w:rFonts w:ascii="Palatino Linotype" w:hAnsi="Palatino Linotype"/>
          <w:sz w:val="18"/>
          <w:szCs w:val="18"/>
        </w:rPr>
        <w:t>—</w:t>
      </w:r>
      <w:r w:rsidRPr="000D16A5">
        <w:rPr>
          <w:rFonts w:ascii="Palatino Linotype" w:hAnsi="Palatino Linotype"/>
          <w:sz w:val="18"/>
          <w:szCs w:val="18"/>
        </w:rPr>
        <w:t>70% cereal or toast for breakfast, 24% MF sandwich / 22% other for light meal, 39% protein and carbohydrates based for main meal; Class 7</w:t>
      </w:r>
      <w:r w:rsidR="000D16A5" w:rsidRPr="000D16A5">
        <w:rPr>
          <w:rFonts w:ascii="Palatino Linotype" w:hAnsi="Palatino Linotype"/>
          <w:sz w:val="18"/>
          <w:szCs w:val="18"/>
        </w:rPr>
        <w:t>—</w:t>
      </w:r>
      <w:r w:rsidRPr="000D16A5">
        <w:rPr>
          <w:rFonts w:ascii="Palatino Linotype" w:hAnsi="Palatino Linotype"/>
          <w:sz w:val="18"/>
          <w:szCs w:val="18"/>
        </w:rPr>
        <w:t xml:space="preserve">45% cooked breakfast, 69% skip light meal, 76% protein and carbohydrates based for main meal. Models were adjusted as follows: Model 1: age, sex. Model 2: social class, energy intake. </w:t>
      </w:r>
      <w:r w:rsidRPr="000D16A5">
        <w:rPr>
          <w:rFonts w:ascii="Palatino Linotype" w:hAnsi="Palatino Linotype"/>
          <w:sz w:val="18"/>
          <w:szCs w:val="18"/>
          <w:vertAlign w:val="superscript"/>
        </w:rPr>
        <w:t xml:space="preserve">a </w:t>
      </w:r>
      <w:r w:rsidRPr="000D16A5">
        <w:rPr>
          <w:rFonts w:ascii="Palatino Linotype" w:hAnsi="Palatino Linotype"/>
          <w:sz w:val="18"/>
          <w:szCs w:val="18"/>
        </w:rPr>
        <w:t>Model 1 was only adjusted for age.</w:t>
      </w:r>
    </w:p>
    <w:sectPr w:rsidR="00C23829" w:rsidRPr="000D16A5" w:rsidSect="00C2382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13665" w14:textId="77777777" w:rsidR="001E51CF" w:rsidRDefault="001E51CF">
      <w:r>
        <w:separator/>
      </w:r>
    </w:p>
  </w:endnote>
  <w:endnote w:type="continuationSeparator" w:id="0">
    <w:p w14:paraId="3186600D" w14:textId="77777777" w:rsidR="001E51CF" w:rsidRDefault="001E5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46999" w14:textId="77777777" w:rsidR="001E51CF" w:rsidRDefault="001E51CF">
      <w:r>
        <w:separator/>
      </w:r>
    </w:p>
  </w:footnote>
  <w:footnote w:type="continuationSeparator" w:id="0">
    <w:p w14:paraId="29F767D8" w14:textId="77777777" w:rsidR="001E51CF" w:rsidRDefault="001E5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F83"/>
    <w:rsid w:val="000C76AE"/>
    <w:rsid w:val="000D16A5"/>
    <w:rsid w:val="00122F97"/>
    <w:rsid w:val="001829C5"/>
    <w:rsid w:val="001E2041"/>
    <w:rsid w:val="001E51CF"/>
    <w:rsid w:val="001F1A45"/>
    <w:rsid w:val="00201E63"/>
    <w:rsid w:val="00244D09"/>
    <w:rsid w:val="0026226D"/>
    <w:rsid w:val="002A3A42"/>
    <w:rsid w:val="002C6A71"/>
    <w:rsid w:val="002C7A87"/>
    <w:rsid w:val="002F3B09"/>
    <w:rsid w:val="00324B1B"/>
    <w:rsid w:val="00353458"/>
    <w:rsid w:val="00367B80"/>
    <w:rsid w:val="003917CB"/>
    <w:rsid w:val="003A4C55"/>
    <w:rsid w:val="003C6A0C"/>
    <w:rsid w:val="00451399"/>
    <w:rsid w:val="004A13E7"/>
    <w:rsid w:val="005570B9"/>
    <w:rsid w:val="005D5CBD"/>
    <w:rsid w:val="005F578C"/>
    <w:rsid w:val="006650E7"/>
    <w:rsid w:val="00755F9E"/>
    <w:rsid w:val="007664BE"/>
    <w:rsid w:val="00782CF6"/>
    <w:rsid w:val="007C1871"/>
    <w:rsid w:val="007D12FC"/>
    <w:rsid w:val="008038BD"/>
    <w:rsid w:val="008260C0"/>
    <w:rsid w:val="008460D4"/>
    <w:rsid w:val="008F014A"/>
    <w:rsid w:val="008F65B7"/>
    <w:rsid w:val="00977DD6"/>
    <w:rsid w:val="0098608A"/>
    <w:rsid w:val="009B58DA"/>
    <w:rsid w:val="009C1630"/>
    <w:rsid w:val="009F230A"/>
    <w:rsid w:val="009F4344"/>
    <w:rsid w:val="00A13D98"/>
    <w:rsid w:val="00A81A04"/>
    <w:rsid w:val="00A925F9"/>
    <w:rsid w:val="00A95754"/>
    <w:rsid w:val="00AA3345"/>
    <w:rsid w:val="00AE3EC5"/>
    <w:rsid w:val="00AF5BD9"/>
    <w:rsid w:val="00B04068"/>
    <w:rsid w:val="00B40FB7"/>
    <w:rsid w:val="00BD515C"/>
    <w:rsid w:val="00C23829"/>
    <w:rsid w:val="00C52B69"/>
    <w:rsid w:val="00C5479D"/>
    <w:rsid w:val="00CB34D6"/>
    <w:rsid w:val="00D312C9"/>
    <w:rsid w:val="00D5030C"/>
    <w:rsid w:val="00D87178"/>
    <w:rsid w:val="00D93479"/>
    <w:rsid w:val="00DA5B9F"/>
    <w:rsid w:val="00DC2171"/>
    <w:rsid w:val="00DF5B93"/>
    <w:rsid w:val="00E006FB"/>
    <w:rsid w:val="00E27518"/>
    <w:rsid w:val="00E57738"/>
    <w:rsid w:val="00E84CA5"/>
    <w:rsid w:val="00F00F83"/>
    <w:rsid w:val="00F06B5F"/>
    <w:rsid w:val="00F34A18"/>
    <w:rsid w:val="00F35AB0"/>
    <w:rsid w:val="00F4235E"/>
    <w:rsid w:val="00F837E7"/>
    <w:rsid w:val="00FE0884"/>
    <w:rsid w:val="00FE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466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F8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F83"/>
    <w:rPr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3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A42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A42"/>
  </w:style>
  <w:style w:type="paragraph" w:customStyle="1" w:styleId="p1">
    <w:name w:val="p1"/>
    <w:basedOn w:val="Normal"/>
    <w:rsid w:val="002A3A42"/>
    <w:rPr>
      <w:rFonts w:ascii="Helvetica" w:hAnsi="Helvetica"/>
      <w:sz w:val="18"/>
      <w:szCs w:val="18"/>
    </w:rPr>
  </w:style>
  <w:style w:type="paragraph" w:customStyle="1" w:styleId="p4">
    <w:name w:val="p4"/>
    <w:basedOn w:val="Normal"/>
    <w:rsid w:val="002A3A42"/>
    <w:pPr>
      <w:spacing w:line="300" w:lineRule="atLeast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60C0"/>
  </w:style>
  <w:style w:type="paragraph" w:styleId="BalloonText">
    <w:name w:val="Balloon Text"/>
    <w:basedOn w:val="Normal"/>
    <w:link w:val="BalloonTextChar"/>
    <w:uiPriority w:val="99"/>
    <w:semiHidden/>
    <w:unhideWhenUsed/>
    <w:rsid w:val="00BD51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15C"/>
    <w:rPr>
      <w:rFonts w:ascii="Times New Roman" w:hAnsi="Times New Roman" w:cs="Times New Roman"/>
      <w:sz w:val="18"/>
      <w:szCs w:val="18"/>
      <w:lang w:eastAsia="en-GB"/>
    </w:rPr>
  </w:style>
  <w:style w:type="table" w:customStyle="1" w:styleId="Mdeck5tablebodythreelines">
    <w:name w:val="M_deck_5_table_body_three_lines"/>
    <w:basedOn w:val="TableNormal"/>
    <w:uiPriority w:val="99"/>
    <w:rsid w:val="00C23829"/>
    <w:pPr>
      <w:adjustRightInd w:val="0"/>
      <w:snapToGrid w:val="0"/>
      <w:spacing w:line="300" w:lineRule="exact"/>
      <w:jc w:val="center"/>
    </w:pPr>
    <w:rPr>
      <w:rFonts w:ascii="Palatino Linotype" w:eastAsiaTheme="minorEastAsia" w:hAnsi="Palatino Linotype" w:cs="Times New Roman"/>
      <w:b/>
      <w:color w:val="00000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C2382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C23829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2832</Words>
  <Characters>1614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DPI</cp:lastModifiedBy>
  <cp:revision>8</cp:revision>
  <dcterms:created xsi:type="dcterms:W3CDTF">2018-02-21T21:17:00Z</dcterms:created>
  <dcterms:modified xsi:type="dcterms:W3CDTF">2018-03-05T04:06:00Z</dcterms:modified>
</cp:coreProperties>
</file>